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ED5168" w14:textId="77777777" w:rsidR="00EB4530" w:rsidRDefault="00EB4530" w:rsidP="00A3257E">
      <w:pPr>
        <w:pStyle w:val="Heading2"/>
      </w:pPr>
    </w:p>
    <w:p w14:paraId="4D764D09" w14:textId="77777777" w:rsidR="00EB4530" w:rsidRDefault="00EB4530" w:rsidP="00AC166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2875699A" w14:textId="77777777" w:rsidR="00EB4530" w:rsidRDefault="00EB4530" w:rsidP="00AC166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34BDB07" w14:textId="77777777" w:rsidR="00EB4530" w:rsidRDefault="00EB4530" w:rsidP="00AC166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43DC75AA" w14:textId="7A21A629" w:rsidR="00EB4530" w:rsidRPr="00D10CC7" w:rsidRDefault="00EB4530" w:rsidP="00EB4530">
      <w:pPr>
        <w:spacing w:line="360" w:lineRule="auto"/>
        <w:jc w:val="both"/>
        <w:rPr>
          <w:rFonts w:ascii="Franklin Gothic Medium" w:hAnsi="Franklin Gothic Medium" w:cs="Times New Roman"/>
          <w:sz w:val="32"/>
          <w:szCs w:val="32"/>
        </w:rPr>
      </w:pPr>
      <w:r w:rsidRPr="00D10CC7">
        <w:rPr>
          <w:rFonts w:ascii="Franklin Gothic Medium" w:hAnsi="Franklin Gothic Medium" w:cs="Times New Roman"/>
          <w:sz w:val="32"/>
          <w:szCs w:val="32"/>
        </w:rPr>
        <w:t xml:space="preserve">CARBOHYDRATE ANTIGEN-125 (CA125): A MARKER OF RIGHT VENTRICULAR DYSFUNCTION AND POOR PROGNOSIS IN HEART FAILURE WITH PRESERVED EJECTION FRACTION </w:t>
      </w:r>
    </w:p>
    <w:p w14:paraId="5455D03F" w14:textId="7B83DF46" w:rsidR="00EB4530" w:rsidRPr="00D10CC7" w:rsidRDefault="00EB4530" w:rsidP="00EB4530">
      <w:pPr>
        <w:spacing w:line="360" w:lineRule="auto"/>
        <w:jc w:val="both"/>
        <w:rPr>
          <w:rFonts w:ascii="Franklin Gothic Medium" w:hAnsi="Franklin Gothic Medium" w:cs="Times New Roman"/>
          <w:sz w:val="32"/>
          <w:szCs w:val="32"/>
        </w:rPr>
      </w:pPr>
    </w:p>
    <w:p w14:paraId="04E44ED7" w14:textId="77777777" w:rsidR="00EB4530" w:rsidRPr="00D10CC7" w:rsidRDefault="00EB4530" w:rsidP="00AC1665">
      <w:pPr>
        <w:spacing w:line="480" w:lineRule="auto"/>
        <w:jc w:val="both"/>
        <w:rPr>
          <w:rFonts w:ascii="Franklin Gothic Medium" w:hAnsi="Franklin Gothic Medium" w:cs="Times New Roman"/>
        </w:rPr>
      </w:pPr>
    </w:p>
    <w:p w14:paraId="39C69E7A" w14:textId="77777777" w:rsidR="00EB4530" w:rsidRPr="00D10CC7" w:rsidRDefault="00EB4530" w:rsidP="00AC1665">
      <w:pPr>
        <w:spacing w:line="480" w:lineRule="auto"/>
        <w:jc w:val="both"/>
        <w:rPr>
          <w:rFonts w:ascii="Franklin Gothic Medium" w:hAnsi="Franklin Gothic Medium" w:cs="Times New Roman"/>
        </w:rPr>
      </w:pPr>
    </w:p>
    <w:p w14:paraId="71692A0A" w14:textId="4261F8A3" w:rsidR="00EB4530" w:rsidRPr="00D10CC7" w:rsidRDefault="00EB4530" w:rsidP="00EB4530">
      <w:pPr>
        <w:spacing w:line="480" w:lineRule="auto"/>
        <w:jc w:val="center"/>
        <w:rPr>
          <w:rFonts w:ascii="Franklin Gothic Medium" w:hAnsi="Franklin Gothic Medium" w:cs="Times New Roman"/>
          <w:sz w:val="44"/>
          <w:szCs w:val="44"/>
        </w:rPr>
      </w:pPr>
      <w:r w:rsidRPr="00D10CC7">
        <w:rPr>
          <w:rFonts w:ascii="Franklin Gothic Medium" w:hAnsi="Franklin Gothic Medium" w:cs="Times New Roman"/>
          <w:sz w:val="44"/>
          <w:szCs w:val="44"/>
        </w:rPr>
        <w:t>SUPPLEMENTARY MATERIAL</w:t>
      </w:r>
    </w:p>
    <w:p w14:paraId="1B6365FA" w14:textId="77777777" w:rsidR="00EB4530" w:rsidRPr="00D10CC7" w:rsidRDefault="00EB4530" w:rsidP="00AC1665">
      <w:pPr>
        <w:spacing w:line="480" w:lineRule="auto"/>
        <w:jc w:val="both"/>
        <w:rPr>
          <w:rFonts w:ascii="Times New Roman" w:hAnsi="Times New Roman" w:cs="Times New Roman"/>
        </w:rPr>
      </w:pPr>
    </w:p>
    <w:p w14:paraId="2FA6BC10" w14:textId="77777777" w:rsidR="00EB4530" w:rsidRDefault="00EB4530" w:rsidP="00AC166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77555324" w14:textId="77777777" w:rsidR="00EB4530" w:rsidRDefault="00EB4530" w:rsidP="00AC166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49851244" w14:textId="77777777" w:rsidR="00EB4530" w:rsidRDefault="00EB4530" w:rsidP="00AC166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45E0B1BA" w14:textId="77777777" w:rsidR="00EB4530" w:rsidRDefault="00EB4530" w:rsidP="00AC166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51A6F0A3" w14:textId="77777777" w:rsidR="00EB4530" w:rsidRDefault="00EB4530" w:rsidP="00AC166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6D06F301" w14:textId="77777777" w:rsidR="00EB4530" w:rsidRDefault="00EB4530" w:rsidP="00AC166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6807EC46" w14:textId="77777777" w:rsidR="00EB4530" w:rsidRDefault="00EB4530" w:rsidP="00AC166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6CA5A67" w14:textId="77777777" w:rsidR="00EB4530" w:rsidRDefault="00EB4530" w:rsidP="00AC166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24A3569" w14:textId="77777777" w:rsidR="00EB4530" w:rsidRDefault="00EB4530" w:rsidP="00AC166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4A639773" w14:textId="77777777" w:rsidR="00EB4530" w:rsidRDefault="00EB4530" w:rsidP="00AC166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2F0F9AE" w14:textId="77777777" w:rsidR="00EB4530" w:rsidRDefault="00EB4530" w:rsidP="00AC166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367EAE10" w14:textId="77777777" w:rsidR="00EB4530" w:rsidRDefault="00EB4530" w:rsidP="00AC166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6D35373" w14:textId="77777777" w:rsidR="00726951" w:rsidRDefault="00726951" w:rsidP="006E5F46">
      <w:pPr>
        <w:spacing w:line="360" w:lineRule="auto"/>
        <w:rPr>
          <w:rFonts w:ascii="Franklin Gothic Book" w:hAnsi="Franklin Gothic Book" w:cs="Times New Roman"/>
          <w:b/>
          <w:bCs/>
        </w:rPr>
      </w:pPr>
    </w:p>
    <w:p w14:paraId="7B9A498F" w14:textId="586781FF" w:rsidR="00726951" w:rsidRDefault="00726951" w:rsidP="00726951">
      <w:pPr>
        <w:spacing w:line="360" w:lineRule="auto"/>
        <w:jc w:val="both"/>
      </w:pPr>
      <w:r>
        <w:rPr>
          <w:b/>
          <w:bCs/>
        </w:rPr>
        <w:lastRenderedPageBreak/>
        <w:t>Supplementary Figure 1:</w:t>
      </w:r>
      <w:r>
        <w:rPr>
          <w:b/>
          <w:bCs/>
        </w:rPr>
        <w:tab/>
      </w:r>
      <w:r>
        <w:t xml:space="preserve">Flowchart of patient subgroup from Ventricular tachyarrhythmia detection by Implantable loop recording in </w:t>
      </w:r>
      <w:proofErr w:type="gramStart"/>
      <w:r>
        <w:t>Patients</w:t>
      </w:r>
      <w:proofErr w:type="gramEnd"/>
      <w:r>
        <w:t xml:space="preserve"> with heart failure and preserved ejection fraction (VIP-HF)</w:t>
      </w:r>
      <w:r w:rsidR="00766B94">
        <w:t xml:space="preserve"> study</w:t>
      </w:r>
    </w:p>
    <w:p w14:paraId="6904F805" w14:textId="77777777" w:rsidR="00726951" w:rsidRDefault="00726951" w:rsidP="00726951">
      <w:pPr>
        <w:spacing w:line="360" w:lineRule="auto"/>
        <w:jc w:val="both"/>
      </w:pPr>
    </w:p>
    <w:p w14:paraId="7EABC86E" w14:textId="77777777" w:rsidR="00726951" w:rsidRDefault="00726951" w:rsidP="00726951">
      <w:pPr>
        <w:spacing w:line="36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A6A3186" wp14:editId="46FAB107">
                <wp:simplePos x="0" y="0"/>
                <wp:positionH relativeFrom="column">
                  <wp:posOffset>4396618</wp:posOffset>
                </wp:positionH>
                <wp:positionV relativeFrom="paragraph">
                  <wp:posOffset>234950</wp:posOffset>
                </wp:positionV>
                <wp:extent cx="2052401" cy="1682007"/>
                <wp:effectExtent l="0" t="0" r="17780" b="7620"/>
                <wp:wrapNone/>
                <wp:docPr id="35262287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2401" cy="168200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 w14:paraId="2AA725BF" w14:textId="77777777" w:rsidR="00726951" w:rsidRDefault="00726951" w:rsidP="00726951">
                            <w:pPr>
                              <w:rPr>
                                <w:sz w:val="22"/>
                                <w:szCs w:val="22"/>
                                <w:u w:val="single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u w:val="single"/>
                              </w:rPr>
                              <w:t>Key exclusion criteria:</w:t>
                            </w:r>
                          </w:p>
                          <w:p w14:paraId="695FCCDA" w14:textId="77777777" w:rsidR="00726951" w:rsidRPr="00AA6BFA" w:rsidRDefault="00726951" w:rsidP="0072695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 w:rsidRPr="00AA6BFA">
                              <w:rPr>
                                <w:sz w:val="22"/>
                                <w:szCs w:val="22"/>
                              </w:rPr>
                              <w:t>ICD or pacemaker</w:t>
                            </w:r>
                          </w:p>
                          <w:p w14:paraId="1B42B771" w14:textId="77777777" w:rsidR="00726951" w:rsidRDefault="00726951" w:rsidP="0072695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Indication for ICD therapy</w:t>
                            </w:r>
                          </w:p>
                          <w:p w14:paraId="69842145" w14:textId="77777777" w:rsidR="00726951" w:rsidRDefault="00726951" w:rsidP="0072695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Life expectancy &lt; 1 year</w:t>
                            </w:r>
                          </w:p>
                          <w:p w14:paraId="0CFD4F41" w14:textId="77777777" w:rsidR="00726951" w:rsidRDefault="00726951" w:rsidP="0072695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I, PCI or CABG in the last 3 months</w:t>
                            </w:r>
                          </w:p>
                          <w:p w14:paraId="6CD61567" w14:textId="77777777" w:rsidR="00726951" w:rsidRPr="00AA6BFA" w:rsidRDefault="00726951" w:rsidP="0072695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omplex congenital heart disea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A6A318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46.2pt;margin-top:18.5pt;width:161.6pt;height:132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" fillcolor="white [3201]" strokecolor="red" strokeweight=".5pt">
                <v:textbox>
                  <w:txbxContent>
                    <w:p w14:paraId="2AA725BF" w14:textId="77777777" w:rsidR="00726951" w:rsidRDefault="00726951" w:rsidP="00726951">
                      <w:pPr>
                        <w:rPr>
                          <w:sz w:val="22"/>
                          <w:szCs w:val="22"/>
                          <w:u w:val="single"/>
                        </w:rPr>
                      </w:pPr>
                      <w:r>
                        <w:rPr>
                          <w:sz w:val="22"/>
                          <w:szCs w:val="22"/>
                          <w:u w:val="single"/>
                        </w:rPr>
                        <w:t>Key exclusion criteria:</w:t>
                      </w:r>
                    </w:p>
                    <w:p w14:paraId="695FCCDA" w14:textId="77777777" w:rsidR="00726951" w:rsidRPr="00AA6BFA" w:rsidRDefault="00726951" w:rsidP="0072695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2"/>
                          <w:szCs w:val="22"/>
                        </w:rPr>
                      </w:pPr>
                      <w:r w:rsidRPr="00AA6BFA">
                        <w:rPr>
                          <w:sz w:val="22"/>
                          <w:szCs w:val="22"/>
                        </w:rPr>
                        <w:t>ICD or pacemaker</w:t>
                      </w:r>
                    </w:p>
                    <w:p w14:paraId="1B42B771" w14:textId="77777777" w:rsidR="00726951" w:rsidRDefault="00726951" w:rsidP="0072695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Indication for ICD therapy</w:t>
                      </w:r>
                    </w:p>
                    <w:p w14:paraId="69842145" w14:textId="77777777" w:rsidR="00726951" w:rsidRDefault="00726951" w:rsidP="0072695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Life expectancy &lt; 1 year</w:t>
                      </w:r>
                    </w:p>
                    <w:p w14:paraId="0CFD4F41" w14:textId="77777777" w:rsidR="00726951" w:rsidRDefault="00726951" w:rsidP="0072695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MI, PCI or CABG in the last 3 months</w:t>
                      </w:r>
                    </w:p>
                    <w:p w14:paraId="6CD61567" w14:textId="77777777" w:rsidR="00726951" w:rsidRPr="00AA6BFA" w:rsidRDefault="00726951" w:rsidP="00726951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Complex congenital heart diseas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A664119" wp14:editId="5FDC109B">
                <wp:simplePos x="0" y="0"/>
                <wp:positionH relativeFrom="column">
                  <wp:posOffset>651673</wp:posOffset>
                </wp:positionH>
                <wp:positionV relativeFrom="paragraph">
                  <wp:posOffset>21590</wp:posOffset>
                </wp:positionV>
                <wp:extent cx="3433864" cy="2091447"/>
                <wp:effectExtent l="12700" t="12700" r="8255" b="17145"/>
                <wp:wrapNone/>
                <wp:docPr id="110466542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33864" cy="209144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BFFF15F" w14:textId="77777777" w:rsidR="00726951" w:rsidRPr="00AA6BFA" w:rsidRDefault="00726951" w:rsidP="00726951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AA6BFA">
                              <w:rPr>
                                <w:b/>
                                <w:bCs/>
                              </w:rPr>
                              <w:t>N = 113 recruited into VIP-HF</w:t>
                            </w:r>
                          </w:p>
                          <w:p w14:paraId="54DBCB5D" w14:textId="77777777" w:rsidR="00726951" w:rsidRPr="00AA6BFA" w:rsidRDefault="00726951" w:rsidP="00726951">
                            <w:pPr>
                              <w:jc w:val="center"/>
                              <w:rPr>
                                <w:sz w:val="10"/>
                                <w:szCs w:val="10"/>
                              </w:rPr>
                            </w:pPr>
                          </w:p>
                          <w:p w14:paraId="0F158063" w14:textId="77777777" w:rsidR="00726951" w:rsidRDefault="00726951" w:rsidP="00726951">
                            <w:pPr>
                              <w:jc w:val="center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AA6BFA">
                              <w:rPr>
                                <w:i/>
                                <w:iCs/>
                                <w:sz w:val="20"/>
                                <w:szCs w:val="20"/>
                                <w:u w:val="single"/>
                              </w:rPr>
                              <w:t>Inclusion criteria</w:t>
                            </w:r>
                            <w:r w:rsidRPr="00AA6BFA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 w14:paraId="46EB0206" w14:textId="77777777" w:rsidR="00726951" w:rsidRDefault="00726951" w:rsidP="00726951">
                            <w:pPr>
                              <w:jc w:val="center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Age &gt; 18 years</w:t>
                            </w:r>
                          </w:p>
                          <w:p w14:paraId="40B97287" w14:textId="77777777" w:rsidR="00726951" w:rsidRDefault="00726951" w:rsidP="00726951">
                            <w:pPr>
                              <w:jc w:val="center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NYHA II-III</w:t>
                            </w:r>
                          </w:p>
                          <w:p w14:paraId="256B706C" w14:textId="59663BBF" w:rsidR="00726951" w:rsidRDefault="00726951" w:rsidP="00726951">
                            <w:pPr>
                              <w:jc w:val="center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Prior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hospitali</w:t>
                            </w:r>
                            <w:r w:rsidR="004D62B6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ation, urgent visit or diuretic use for HF in last 12 months</w:t>
                            </w:r>
                          </w:p>
                          <w:p w14:paraId="25C4AEBC" w14:textId="77777777" w:rsidR="00726951" w:rsidRDefault="00726951" w:rsidP="00726951">
                            <w:pPr>
                              <w:jc w:val="center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NTproBNP&gt;300pg/ml (sinus) or &gt;900 (AF)</w:t>
                            </w:r>
                          </w:p>
                          <w:p w14:paraId="0570316D" w14:textId="77777777" w:rsidR="00726951" w:rsidRDefault="00726951" w:rsidP="00726951">
                            <w:pPr>
                              <w:jc w:val="center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LVEF&gt;40%</w:t>
                            </w:r>
                          </w:p>
                          <w:p w14:paraId="3C24CEE1" w14:textId="77777777" w:rsidR="00726951" w:rsidRDefault="00726951" w:rsidP="00726951">
                            <w:pPr>
                              <w:jc w:val="center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Structural/functional alteration on echo: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br/>
                              <w:t>-septal/posterior wall thickness ≥ 11mm OR</w:t>
                            </w:r>
                          </w:p>
                          <w:p w14:paraId="6B2174FD" w14:textId="77777777" w:rsidR="00726951" w:rsidRDefault="00726951" w:rsidP="00726951">
                            <w:pPr>
                              <w:jc w:val="center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-septal/lateral e’ &lt;9cm/s or E/e≥13 OR</w:t>
                            </w:r>
                          </w:p>
                          <w:p w14:paraId="7D91F349" w14:textId="77777777" w:rsidR="00726951" w:rsidRDefault="00726951" w:rsidP="00726951">
                            <w:pPr>
                              <w:jc w:val="center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-LAVI≥34ml/m</w:t>
                            </w:r>
                            <w:r w:rsidRPr="00AA6BFA">
                              <w:rPr>
                                <w:i/>
                                <w:iCs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  <w:p w14:paraId="632F2E94" w14:textId="77777777" w:rsidR="00726951" w:rsidRPr="00AA6BFA" w:rsidRDefault="00726951" w:rsidP="00726951">
                            <w:pPr>
                              <w:jc w:val="center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664119" id="Text Box 1" o:spid="_x0000_s1027" type="#_x0000_t202" style="position:absolute;left:0;text-align:left;margin-left:51.3pt;margin-top:1.7pt;width:270.4pt;height:164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" fillcolor="white [3201]" strokeweight="1.5pt">
                <v:textbox>
                  <w:txbxContent>
                    <w:p w14:paraId="6BFFF15F" w14:textId="77777777" w:rsidR="00726951" w:rsidRPr="00AA6BFA" w:rsidRDefault="00726951" w:rsidP="00726951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AA6BFA">
                        <w:rPr>
                          <w:b/>
                          <w:bCs/>
                        </w:rPr>
                        <w:t>N = 113 recruited into VIP-HF</w:t>
                      </w:r>
                    </w:p>
                    <w:p w14:paraId="54DBCB5D" w14:textId="77777777" w:rsidR="00726951" w:rsidRPr="00AA6BFA" w:rsidRDefault="00726951" w:rsidP="00726951">
                      <w:pPr>
                        <w:jc w:val="center"/>
                        <w:rPr>
                          <w:sz w:val="10"/>
                          <w:szCs w:val="10"/>
                        </w:rPr>
                      </w:pPr>
                    </w:p>
                    <w:p w14:paraId="0F158063" w14:textId="77777777" w:rsidR="00726951" w:rsidRDefault="00726951" w:rsidP="00726951">
                      <w:pPr>
                        <w:jc w:val="center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AA6BFA">
                        <w:rPr>
                          <w:i/>
                          <w:iCs/>
                          <w:sz w:val="20"/>
                          <w:szCs w:val="20"/>
                          <w:u w:val="single"/>
                        </w:rPr>
                        <w:t>Inclusion criteria</w:t>
                      </w:r>
                      <w:r w:rsidRPr="00AA6BFA">
                        <w:rPr>
                          <w:i/>
                          <w:iCs/>
                          <w:sz w:val="20"/>
                          <w:szCs w:val="20"/>
                        </w:rPr>
                        <w:t>:</w:t>
                      </w:r>
                    </w:p>
                    <w:p w14:paraId="46EB0206" w14:textId="77777777" w:rsidR="00726951" w:rsidRDefault="00726951" w:rsidP="00726951">
                      <w:pPr>
                        <w:jc w:val="center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Age &gt; 18 years</w:t>
                      </w:r>
                    </w:p>
                    <w:p w14:paraId="40B97287" w14:textId="77777777" w:rsidR="00726951" w:rsidRDefault="00726951" w:rsidP="00726951">
                      <w:pPr>
                        <w:jc w:val="center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NYHA II-III</w:t>
                      </w:r>
                    </w:p>
                    <w:p w14:paraId="256B706C" w14:textId="59663BBF" w:rsidR="00726951" w:rsidRDefault="00726951" w:rsidP="00726951">
                      <w:pPr>
                        <w:jc w:val="center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 xml:space="preserve">Prior 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hospitali</w:t>
                      </w:r>
                      <w:r w:rsidR="004D62B6">
                        <w:rPr>
                          <w:i/>
                          <w:iCs/>
                          <w:sz w:val="20"/>
                          <w:szCs w:val="20"/>
                        </w:rPr>
                        <w:t>s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ation, urgent visit or diuretic use for HF in last 12 months</w:t>
                      </w:r>
                    </w:p>
                    <w:p w14:paraId="25C4AEBC" w14:textId="77777777" w:rsidR="00726951" w:rsidRDefault="00726951" w:rsidP="00726951">
                      <w:pPr>
                        <w:jc w:val="center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NTproBNP&gt;300pg/ml (sinus) or &gt;900 (AF)</w:t>
                      </w:r>
                    </w:p>
                    <w:p w14:paraId="0570316D" w14:textId="77777777" w:rsidR="00726951" w:rsidRDefault="00726951" w:rsidP="00726951">
                      <w:pPr>
                        <w:jc w:val="center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LVEF&gt;40%</w:t>
                      </w:r>
                    </w:p>
                    <w:p w14:paraId="3C24CEE1" w14:textId="77777777" w:rsidR="00726951" w:rsidRDefault="00726951" w:rsidP="00726951">
                      <w:pPr>
                        <w:jc w:val="center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Structural/functional alteration on echo: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br/>
                        <w:t>-septal/posterior wall thickness ≥ 11mm OR</w:t>
                      </w:r>
                    </w:p>
                    <w:p w14:paraId="6B2174FD" w14:textId="77777777" w:rsidR="00726951" w:rsidRDefault="00726951" w:rsidP="00726951">
                      <w:pPr>
                        <w:jc w:val="center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-septal/lateral e’ &lt;9cm/s or E/e≥13 OR</w:t>
                      </w:r>
                    </w:p>
                    <w:p w14:paraId="7D91F349" w14:textId="77777777" w:rsidR="00726951" w:rsidRDefault="00726951" w:rsidP="00726951">
                      <w:pPr>
                        <w:jc w:val="center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-LAVI≥34ml/m</w:t>
                      </w:r>
                      <w:r w:rsidRPr="00AA6BFA">
                        <w:rPr>
                          <w:i/>
                          <w:iCs/>
                          <w:sz w:val="20"/>
                          <w:szCs w:val="20"/>
                          <w:vertAlign w:val="superscript"/>
                        </w:rPr>
                        <w:t>2</w:t>
                      </w:r>
                    </w:p>
                    <w:p w14:paraId="632F2E94" w14:textId="77777777" w:rsidR="00726951" w:rsidRPr="00AA6BFA" w:rsidRDefault="00726951" w:rsidP="00726951">
                      <w:pPr>
                        <w:jc w:val="center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F352464" w14:textId="77777777" w:rsidR="00726951" w:rsidRDefault="00726951" w:rsidP="00726951">
      <w:pPr>
        <w:spacing w:line="360" w:lineRule="auto"/>
        <w:jc w:val="center"/>
      </w:pPr>
    </w:p>
    <w:p w14:paraId="54C1D08A" w14:textId="77777777" w:rsidR="00726951" w:rsidRPr="00AA6BFA" w:rsidRDefault="00726951" w:rsidP="00726951">
      <w:pPr>
        <w:spacing w:line="360" w:lineRule="auto"/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875F0D0" wp14:editId="7FA4219E">
                <wp:simplePos x="0" y="0"/>
                <wp:positionH relativeFrom="column">
                  <wp:posOffset>1481238</wp:posOffset>
                </wp:positionH>
                <wp:positionV relativeFrom="paragraph">
                  <wp:posOffset>4213225</wp:posOffset>
                </wp:positionV>
                <wp:extent cx="1631247" cy="346710"/>
                <wp:effectExtent l="12700" t="12700" r="7620" b="8890"/>
                <wp:wrapNone/>
                <wp:docPr id="41972892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1247" cy="3467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41AD5BC" w14:textId="77777777" w:rsidR="00726951" w:rsidRDefault="00726951" w:rsidP="00726951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MR RVEF &lt; 45%</w:t>
                            </w:r>
                          </w:p>
                          <w:p w14:paraId="34864B57" w14:textId="77777777" w:rsidR="00726951" w:rsidRPr="00AA6BFA" w:rsidRDefault="00726951" w:rsidP="00726951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</w:p>
                          <w:p w14:paraId="1F050B5E" w14:textId="77777777" w:rsidR="00726951" w:rsidRPr="00AA6BFA" w:rsidRDefault="00726951" w:rsidP="00726951">
                            <w:pPr>
                              <w:jc w:val="center"/>
                              <w:rPr>
                                <w:sz w:val="10"/>
                                <w:szCs w:val="10"/>
                              </w:rPr>
                            </w:pPr>
                          </w:p>
                          <w:p w14:paraId="1F91E8EC" w14:textId="77777777" w:rsidR="00726951" w:rsidRPr="00AA6BFA" w:rsidRDefault="00726951" w:rsidP="00726951">
                            <w:pPr>
                              <w:jc w:val="center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75F0D0" id="_x0000_s1028" type="#_x0000_t202" style="position:absolute;left:0;text-align:left;margin-left:116.65pt;margin-top:331.75pt;width:128.45pt;height:27.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" fillcolor="white [3201]" strokeweight="1.5pt">
                <v:textbox>
                  <w:txbxContent>
                    <w:p w14:paraId="241AD5BC" w14:textId="77777777" w:rsidR="00726951" w:rsidRDefault="00726951" w:rsidP="00726951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MR RVEF &lt; 45%</w:t>
                      </w:r>
                    </w:p>
                    <w:p w14:paraId="34864B57" w14:textId="77777777" w:rsidR="00726951" w:rsidRPr="00AA6BFA" w:rsidRDefault="00726951" w:rsidP="00726951">
                      <w:pPr>
                        <w:jc w:val="center"/>
                        <w:rPr>
                          <w:b/>
                          <w:bCs/>
                        </w:rPr>
                      </w:pPr>
                    </w:p>
                    <w:p w14:paraId="1F050B5E" w14:textId="77777777" w:rsidR="00726951" w:rsidRPr="00AA6BFA" w:rsidRDefault="00726951" w:rsidP="00726951">
                      <w:pPr>
                        <w:jc w:val="center"/>
                        <w:rPr>
                          <w:sz w:val="10"/>
                          <w:szCs w:val="10"/>
                        </w:rPr>
                      </w:pPr>
                    </w:p>
                    <w:p w14:paraId="1F91E8EC" w14:textId="77777777" w:rsidR="00726951" w:rsidRPr="00AA6BFA" w:rsidRDefault="00726951" w:rsidP="00726951">
                      <w:pPr>
                        <w:jc w:val="center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6AAA43B" wp14:editId="6B6B529C">
                <wp:simplePos x="0" y="0"/>
                <wp:positionH relativeFrom="column">
                  <wp:posOffset>1347267</wp:posOffset>
                </wp:positionH>
                <wp:positionV relativeFrom="paragraph">
                  <wp:posOffset>4900295</wp:posOffset>
                </wp:positionV>
                <wp:extent cx="427990" cy="330200"/>
                <wp:effectExtent l="0" t="0" r="3810" b="0"/>
                <wp:wrapNone/>
                <wp:docPr id="45454662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7990" cy="330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noFill/>
                        </a:ln>
                      </wps:spPr>
                      <wps:txbx>
                        <w:txbxContent>
                          <w:p w14:paraId="3BA15C0F" w14:textId="77777777" w:rsidR="00726951" w:rsidRPr="003F7309" w:rsidRDefault="00726951" w:rsidP="00726951">
                            <w:pPr>
                              <w:jc w:val="center"/>
                            </w:pPr>
                            <w:r w:rsidRPr="003F7309">
                              <w:t>No</w:t>
                            </w:r>
                          </w:p>
                          <w:p w14:paraId="38557960" w14:textId="77777777" w:rsidR="00726951" w:rsidRPr="003F7309" w:rsidRDefault="00726951" w:rsidP="00726951">
                            <w:pPr>
                              <w:jc w:val="center"/>
                            </w:pPr>
                          </w:p>
                          <w:p w14:paraId="421E2E1E" w14:textId="77777777" w:rsidR="00726951" w:rsidRPr="003F7309" w:rsidRDefault="00726951" w:rsidP="00726951">
                            <w:pPr>
                              <w:jc w:val="center"/>
                              <w:rPr>
                                <w:sz w:val="10"/>
                                <w:szCs w:val="10"/>
                              </w:rPr>
                            </w:pPr>
                          </w:p>
                          <w:p w14:paraId="1ADC115D" w14:textId="77777777" w:rsidR="00726951" w:rsidRPr="003F7309" w:rsidRDefault="00726951" w:rsidP="00726951">
                            <w:pPr>
                              <w:jc w:val="center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AAA43B" id="_x0000_s1029" type="#_x0000_t202" style="position:absolute;left:0;text-align:left;margin-left:106.1pt;margin-top:385.85pt;width:33.7pt;height:2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" fillcolor="white [3201]" stroked="f" strokeweight="1.5pt">
                <v:textbox>
                  <w:txbxContent>
                    <w:p w14:paraId="3BA15C0F" w14:textId="77777777" w:rsidR="00726951" w:rsidRPr="003F7309" w:rsidRDefault="00726951" w:rsidP="00726951">
                      <w:pPr>
                        <w:jc w:val="center"/>
                      </w:pPr>
                      <w:r w:rsidRPr="003F7309">
                        <w:t>No</w:t>
                      </w:r>
                    </w:p>
                    <w:p w14:paraId="38557960" w14:textId="77777777" w:rsidR="00726951" w:rsidRPr="003F7309" w:rsidRDefault="00726951" w:rsidP="00726951">
                      <w:pPr>
                        <w:jc w:val="center"/>
                      </w:pPr>
                    </w:p>
                    <w:p w14:paraId="421E2E1E" w14:textId="77777777" w:rsidR="00726951" w:rsidRPr="003F7309" w:rsidRDefault="00726951" w:rsidP="00726951">
                      <w:pPr>
                        <w:jc w:val="center"/>
                        <w:rPr>
                          <w:sz w:val="10"/>
                          <w:szCs w:val="10"/>
                        </w:rPr>
                      </w:pPr>
                    </w:p>
                    <w:p w14:paraId="1ADC115D" w14:textId="77777777" w:rsidR="00726951" w:rsidRPr="003F7309" w:rsidRDefault="00726951" w:rsidP="00726951">
                      <w:pPr>
                        <w:jc w:val="center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F4D0916" wp14:editId="19623F60">
                <wp:simplePos x="0" y="0"/>
                <wp:positionH relativeFrom="column">
                  <wp:posOffset>2907462</wp:posOffset>
                </wp:positionH>
                <wp:positionV relativeFrom="paragraph">
                  <wp:posOffset>4889500</wp:posOffset>
                </wp:positionV>
                <wp:extent cx="427990" cy="330200"/>
                <wp:effectExtent l="0" t="0" r="3810" b="0"/>
                <wp:wrapNone/>
                <wp:docPr id="18787702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7990" cy="330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noFill/>
                        </a:ln>
                      </wps:spPr>
                      <wps:txbx>
                        <w:txbxContent>
                          <w:p w14:paraId="0792D5CF" w14:textId="77777777" w:rsidR="00726951" w:rsidRPr="003F7309" w:rsidRDefault="00726951" w:rsidP="00726951">
                            <w:pPr>
                              <w:jc w:val="center"/>
                            </w:pPr>
                            <w:r>
                              <w:t>Yes</w:t>
                            </w:r>
                          </w:p>
                          <w:p w14:paraId="27212272" w14:textId="77777777" w:rsidR="00726951" w:rsidRPr="003F7309" w:rsidRDefault="00726951" w:rsidP="00726951">
                            <w:pPr>
                              <w:jc w:val="center"/>
                            </w:pPr>
                          </w:p>
                          <w:p w14:paraId="3D332464" w14:textId="77777777" w:rsidR="00726951" w:rsidRPr="003F7309" w:rsidRDefault="00726951" w:rsidP="00726951">
                            <w:pPr>
                              <w:jc w:val="center"/>
                              <w:rPr>
                                <w:sz w:val="10"/>
                                <w:szCs w:val="10"/>
                              </w:rPr>
                            </w:pPr>
                          </w:p>
                          <w:p w14:paraId="6E07D3E9" w14:textId="77777777" w:rsidR="00726951" w:rsidRPr="003F7309" w:rsidRDefault="00726951" w:rsidP="00726951">
                            <w:pPr>
                              <w:jc w:val="center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4D0916" id="_x0000_s1030" type="#_x0000_t202" style="position:absolute;left:0;text-align:left;margin-left:228.95pt;margin-top:385pt;width:33.7pt;height:2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" fillcolor="white [3201]" stroked="f" strokeweight="1.5pt">
                <v:textbox>
                  <w:txbxContent>
                    <w:p w14:paraId="0792D5CF" w14:textId="77777777" w:rsidR="00726951" w:rsidRPr="003F7309" w:rsidRDefault="00726951" w:rsidP="00726951">
                      <w:pPr>
                        <w:jc w:val="center"/>
                      </w:pPr>
                      <w:r>
                        <w:t>Yes</w:t>
                      </w:r>
                    </w:p>
                    <w:p w14:paraId="27212272" w14:textId="77777777" w:rsidR="00726951" w:rsidRPr="003F7309" w:rsidRDefault="00726951" w:rsidP="00726951">
                      <w:pPr>
                        <w:jc w:val="center"/>
                      </w:pPr>
                    </w:p>
                    <w:p w14:paraId="3D332464" w14:textId="77777777" w:rsidR="00726951" w:rsidRPr="003F7309" w:rsidRDefault="00726951" w:rsidP="00726951">
                      <w:pPr>
                        <w:jc w:val="center"/>
                        <w:rPr>
                          <w:sz w:val="10"/>
                          <w:szCs w:val="10"/>
                        </w:rPr>
                      </w:pPr>
                    </w:p>
                    <w:p w14:paraId="6E07D3E9" w14:textId="77777777" w:rsidR="00726951" w:rsidRPr="003F7309" w:rsidRDefault="00726951" w:rsidP="00726951">
                      <w:pPr>
                        <w:jc w:val="center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9260A0F" wp14:editId="735CC686">
                <wp:simplePos x="0" y="0"/>
                <wp:positionH relativeFrom="column">
                  <wp:posOffset>2823994</wp:posOffset>
                </wp:positionH>
                <wp:positionV relativeFrom="paragraph">
                  <wp:posOffset>5877141</wp:posOffset>
                </wp:positionV>
                <wp:extent cx="1212850" cy="492733"/>
                <wp:effectExtent l="12700" t="12700" r="19050" b="15875"/>
                <wp:wrapNone/>
                <wp:docPr id="182435367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2850" cy="49273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D598BB4" w14:textId="77777777" w:rsidR="00726951" w:rsidRDefault="00726951" w:rsidP="00726951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RVD</w:t>
                            </w:r>
                          </w:p>
                          <w:p w14:paraId="2F514E2F" w14:textId="77777777" w:rsidR="00726951" w:rsidRDefault="00726951" w:rsidP="00726951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=19</w:t>
                            </w:r>
                          </w:p>
                          <w:p w14:paraId="5D313A16" w14:textId="77777777" w:rsidR="00726951" w:rsidRPr="00AA6BFA" w:rsidRDefault="00726951" w:rsidP="00726951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</w:p>
                          <w:p w14:paraId="448E561A" w14:textId="77777777" w:rsidR="00726951" w:rsidRPr="00AA6BFA" w:rsidRDefault="00726951" w:rsidP="00726951">
                            <w:pPr>
                              <w:jc w:val="center"/>
                              <w:rPr>
                                <w:sz w:val="10"/>
                                <w:szCs w:val="10"/>
                              </w:rPr>
                            </w:pPr>
                          </w:p>
                          <w:p w14:paraId="238A03CE" w14:textId="77777777" w:rsidR="00726951" w:rsidRPr="00AA6BFA" w:rsidRDefault="00726951" w:rsidP="00726951">
                            <w:pPr>
                              <w:jc w:val="center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260A0F" id="_x0000_s1031" type="#_x0000_t202" style="position:absolute;left:0;text-align:left;margin-left:222.35pt;margin-top:462.75pt;width:95.5pt;height:38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" fillcolor="white [3201]" strokeweight="1.5pt">
                <v:textbox>
                  <w:txbxContent>
                    <w:p w14:paraId="3D598BB4" w14:textId="77777777" w:rsidR="00726951" w:rsidRDefault="00726951" w:rsidP="00726951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RVD</w:t>
                      </w:r>
                    </w:p>
                    <w:p w14:paraId="2F514E2F" w14:textId="77777777" w:rsidR="00726951" w:rsidRDefault="00726951" w:rsidP="00726951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N=19</w:t>
                      </w:r>
                    </w:p>
                    <w:p w14:paraId="5D313A16" w14:textId="77777777" w:rsidR="00726951" w:rsidRPr="00AA6BFA" w:rsidRDefault="00726951" w:rsidP="00726951">
                      <w:pPr>
                        <w:jc w:val="center"/>
                        <w:rPr>
                          <w:b/>
                          <w:bCs/>
                        </w:rPr>
                      </w:pPr>
                    </w:p>
                    <w:p w14:paraId="448E561A" w14:textId="77777777" w:rsidR="00726951" w:rsidRPr="00AA6BFA" w:rsidRDefault="00726951" w:rsidP="00726951">
                      <w:pPr>
                        <w:jc w:val="center"/>
                        <w:rPr>
                          <w:sz w:val="10"/>
                          <w:szCs w:val="10"/>
                        </w:rPr>
                      </w:pPr>
                    </w:p>
                    <w:p w14:paraId="238A03CE" w14:textId="77777777" w:rsidR="00726951" w:rsidRPr="00AA6BFA" w:rsidRDefault="00726951" w:rsidP="00726951">
                      <w:pPr>
                        <w:jc w:val="center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9390428" wp14:editId="2B614794">
                <wp:simplePos x="0" y="0"/>
                <wp:positionH relativeFrom="column">
                  <wp:posOffset>625543</wp:posOffset>
                </wp:positionH>
                <wp:positionV relativeFrom="paragraph">
                  <wp:posOffset>5906324</wp:posOffset>
                </wp:positionV>
                <wp:extent cx="1212850" cy="463955"/>
                <wp:effectExtent l="12700" t="12700" r="19050" b="19050"/>
                <wp:wrapNone/>
                <wp:docPr id="197699487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2850" cy="4639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0C0BFF2" w14:textId="77777777" w:rsidR="00726951" w:rsidRDefault="00726951" w:rsidP="00726951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o RVD</w:t>
                            </w:r>
                          </w:p>
                          <w:p w14:paraId="7D904CAD" w14:textId="77777777" w:rsidR="00726951" w:rsidRDefault="00726951" w:rsidP="00726951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=58</w:t>
                            </w:r>
                          </w:p>
                          <w:p w14:paraId="23DA77AB" w14:textId="77777777" w:rsidR="00726951" w:rsidRPr="00AA6BFA" w:rsidRDefault="00726951" w:rsidP="00726951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</w:p>
                          <w:p w14:paraId="0F2DB2DE" w14:textId="77777777" w:rsidR="00726951" w:rsidRPr="00AA6BFA" w:rsidRDefault="00726951" w:rsidP="00726951">
                            <w:pPr>
                              <w:jc w:val="center"/>
                              <w:rPr>
                                <w:sz w:val="10"/>
                                <w:szCs w:val="10"/>
                              </w:rPr>
                            </w:pPr>
                          </w:p>
                          <w:p w14:paraId="673396A8" w14:textId="77777777" w:rsidR="00726951" w:rsidRPr="00AA6BFA" w:rsidRDefault="00726951" w:rsidP="00726951">
                            <w:pPr>
                              <w:jc w:val="center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390428" id="_x0000_s1032" type="#_x0000_t202" style="position:absolute;left:0;text-align:left;margin-left:49.25pt;margin-top:465.05pt;width:95.5pt;height:36.5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" fillcolor="white [3201]" strokeweight="1.5pt">
                <v:textbox>
                  <w:txbxContent>
                    <w:p w14:paraId="00C0BFF2" w14:textId="77777777" w:rsidR="00726951" w:rsidRDefault="00726951" w:rsidP="00726951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No RVD</w:t>
                      </w:r>
                    </w:p>
                    <w:p w14:paraId="7D904CAD" w14:textId="77777777" w:rsidR="00726951" w:rsidRDefault="00726951" w:rsidP="00726951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N=58</w:t>
                      </w:r>
                    </w:p>
                    <w:p w14:paraId="23DA77AB" w14:textId="77777777" w:rsidR="00726951" w:rsidRPr="00AA6BFA" w:rsidRDefault="00726951" w:rsidP="00726951">
                      <w:pPr>
                        <w:jc w:val="center"/>
                        <w:rPr>
                          <w:b/>
                          <w:bCs/>
                        </w:rPr>
                      </w:pPr>
                    </w:p>
                    <w:p w14:paraId="0F2DB2DE" w14:textId="77777777" w:rsidR="00726951" w:rsidRPr="00AA6BFA" w:rsidRDefault="00726951" w:rsidP="00726951">
                      <w:pPr>
                        <w:jc w:val="center"/>
                        <w:rPr>
                          <w:sz w:val="10"/>
                          <w:szCs w:val="10"/>
                        </w:rPr>
                      </w:pPr>
                    </w:p>
                    <w:p w14:paraId="673396A8" w14:textId="77777777" w:rsidR="00726951" w:rsidRPr="00AA6BFA" w:rsidRDefault="00726951" w:rsidP="00726951">
                      <w:pPr>
                        <w:jc w:val="center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E03B276" wp14:editId="7EE22D75">
                <wp:simplePos x="0" y="0"/>
                <wp:positionH relativeFrom="column">
                  <wp:posOffset>1381125</wp:posOffset>
                </wp:positionH>
                <wp:positionV relativeFrom="paragraph">
                  <wp:posOffset>4693285</wp:posOffset>
                </wp:positionV>
                <wp:extent cx="929005" cy="1011555"/>
                <wp:effectExtent l="25400" t="12700" r="10795" b="29845"/>
                <wp:wrapNone/>
                <wp:docPr id="790731581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29005" cy="101155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6171C1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" o:spid="_x0000_s1026" type="#_x0000_t32" style="position:absolute;margin-left:108.75pt;margin-top:369.55pt;width:73.15pt;height:79.65pt;flip:x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" strokecolor="black [3213]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5F6E47B" wp14:editId="2BA809A4">
                <wp:simplePos x="0" y="0"/>
                <wp:positionH relativeFrom="column">
                  <wp:posOffset>2294890</wp:posOffset>
                </wp:positionH>
                <wp:positionV relativeFrom="paragraph">
                  <wp:posOffset>4693285</wp:posOffset>
                </wp:positionV>
                <wp:extent cx="1040765" cy="942975"/>
                <wp:effectExtent l="12700" t="12700" r="38735" b="22225"/>
                <wp:wrapNone/>
                <wp:docPr id="166345811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40765" cy="94297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DC82B8" id="Straight Arrow Connector 8" o:spid="_x0000_s1026" type="#_x0000_t32" style="position:absolute;margin-left:180.7pt;margin-top:369.55pt;width:81.95pt;height:74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" strokecolor="black [3213]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886B2F1" wp14:editId="128BA3A4">
                <wp:simplePos x="0" y="0"/>
                <wp:positionH relativeFrom="column">
                  <wp:posOffset>4396740</wp:posOffset>
                </wp:positionH>
                <wp:positionV relativeFrom="paragraph">
                  <wp:posOffset>3007995</wp:posOffset>
                </wp:positionV>
                <wp:extent cx="2052320" cy="485775"/>
                <wp:effectExtent l="0" t="0" r="17780" b="9525"/>
                <wp:wrapNone/>
                <wp:docPr id="32772675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2320" cy="4857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 w14:paraId="4127AB15" w14:textId="77777777" w:rsidR="00726951" w:rsidRPr="003F7309" w:rsidRDefault="00726951" w:rsidP="00726951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8 LVEF&lt;50% therefore excluded from present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86B2F1" id="_x0000_s1033" type="#_x0000_t202" style="position:absolute;left:0;text-align:left;margin-left:346.2pt;margin-top:236.85pt;width:161.6pt;height:38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" fillcolor="white [3201]" strokecolor="red" strokeweight=".5pt">
                <v:textbox>
                  <w:txbxContent>
                    <w:p w14:paraId="4127AB15" w14:textId="77777777" w:rsidR="00726951" w:rsidRPr="003F7309" w:rsidRDefault="00726951" w:rsidP="00726951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28 LVEF&lt;50% therefore excluded from present stud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2118720" wp14:editId="4579811C">
                <wp:simplePos x="0" y="0"/>
                <wp:positionH relativeFrom="column">
                  <wp:posOffset>2713990</wp:posOffset>
                </wp:positionH>
                <wp:positionV relativeFrom="paragraph">
                  <wp:posOffset>3157220</wp:posOffset>
                </wp:positionV>
                <wp:extent cx="1575435" cy="0"/>
                <wp:effectExtent l="0" t="63500" r="0" b="63500"/>
                <wp:wrapNone/>
                <wp:docPr id="779481777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7543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BF39F9" id="Straight Arrow Connector 6" o:spid="_x0000_s1026" type="#_x0000_t32" style="position:absolute;margin-left:213.7pt;margin-top:248.6pt;width:124.0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15AE8A2" wp14:editId="779B8A68">
                <wp:simplePos x="0" y="0"/>
                <wp:positionH relativeFrom="column">
                  <wp:posOffset>2311400</wp:posOffset>
                </wp:positionH>
                <wp:positionV relativeFrom="paragraph">
                  <wp:posOffset>2859405</wp:posOffset>
                </wp:positionV>
                <wp:extent cx="0" cy="631825"/>
                <wp:effectExtent l="63500" t="0" r="38100" b="28575"/>
                <wp:wrapNone/>
                <wp:docPr id="359356853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3182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B41C3AD" id="Straight Arrow Connector 5" o:spid="_x0000_s1026" type="#_x0000_t32" style="position:absolute;margin-left:182pt;margin-top:225.15pt;width:0;height:49.7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" strokecolor="black [3213]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519A5C7" wp14:editId="63F98FA5">
                <wp:simplePos x="0" y="0"/>
                <wp:positionH relativeFrom="column">
                  <wp:posOffset>651510</wp:posOffset>
                </wp:positionH>
                <wp:positionV relativeFrom="paragraph">
                  <wp:posOffset>3654222</wp:posOffset>
                </wp:positionV>
                <wp:extent cx="3433445" cy="346710"/>
                <wp:effectExtent l="12700" t="12700" r="8255" b="8890"/>
                <wp:wrapNone/>
                <wp:docPr id="113369200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33445" cy="3467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9DB2EBB" w14:textId="77777777" w:rsidR="00726951" w:rsidRPr="00AA6BFA" w:rsidRDefault="00726951" w:rsidP="00726951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AA6BFA">
                              <w:rPr>
                                <w:b/>
                                <w:bCs/>
                              </w:rPr>
                              <w:t>N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= 77 included in this study</w:t>
                            </w:r>
                          </w:p>
                          <w:p w14:paraId="589C7733" w14:textId="77777777" w:rsidR="00726951" w:rsidRPr="00AA6BFA" w:rsidRDefault="00726951" w:rsidP="00726951">
                            <w:pPr>
                              <w:jc w:val="center"/>
                              <w:rPr>
                                <w:sz w:val="10"/>
                                <w:szCs w:val="10"/>
                              </w:rPr>
                            </w:pPr>
                          </w:p>
                          <w:p w14:paraId="0595D35F" w14:textId="77777777" w:rsidR="00726951" w:rsidRPr="00AA6BFA" w:rsidRDefault="00726951" w:rsidP="00726951">
                            <w:pPr>
                              <w:jc w:val="center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19A5C7" id="_x0000_s1034" type="#_x0000_t202" style="position:absolute;left:0;text-align:left;margin-left:51.3pt;margin-top:287.75pt;width:270.35pt;height:27.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" fillcolor="white [3201]" strokeweight="1.5pt">
                <v:textbox>
                  <w:txbxContent>
                    <w:p w14:paraId="29DB2EBB" w14:textId="77777777" w:rsidR="00726951" w:rsidRPr="00AA6BFA" w:rsidRDefault="00726951" w:rsidP="00726951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AA6BFA">
                        <w:rPr>
                          <w:b/>
                          <w:bCs/>
                        </w:rPr>
                        <w:t>N</w:t>
                      </w:r>
                      <w:r>
                        <w:rPr>
                          <w:b/>
                          <w:bCs/>
                        </w:rPr>
                        <w:t xml:space="preserve"> = 77 included in this study</w:t>
                      </w:r>
                    </w:p>
                    <w:p w14:paraId="589C7733" w14:textId="77777777" w:rsidR="00726951" w:rsidRPr="00AA6BFA" w:rsidRDefault="00726951" w:rsidP="00726951">
                      <w:pPr>
                        <w:jc w:val="center"/>
                        <w:rPr>
                          <w:sz w:val="10"/>
                          <w:szCs w:val="10"/>
                        </w:rPr>
                      </w:pPr>
                    </w:p>
                    <w:p w14:paraId="0595D35F" w14:textId="77777777" w:rsidR="00726951" w:rsidRPr="00AA6BFA" w:rsidRDefault="00726951" w:rsidP="00726951">
                      <w:pPr>
                        <w:jc w:val="center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8088A4D" wp14:editId="7AAE923F">
                <wp:simplePos x="0" y="0"/>
                <wp:positionH relativeFrom="column">
                  <wp:posOffset>4396740</wp:posOffset>
                </wp:positionH>
                <wp:positionV relativeFrom="paragraph">
                  <wp:posOffset>1707515</wp:posOffset>
                </wp:positionV>
                <wp:extent cx="2052320" cy="354965"/>
                <wp:effectExtent l="0" t="0" r="17780" b="13335"/>
                <wp:wrapNone/>
                <wp:docPr id="2134792027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2320" cy="3549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 w14:paraId="5FDA8FF1" w14:textId="77777777" w:rsidR="00726951" w:rsidRPr="003F7309" w:rsidRDefault="00726951" w:rsidP="00726951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3F7309">
                              <w:rPr>
                                <w:sz w:val="22"/>
                                <w:szCs w:val="22"/>
                              </w:rPr>
                              <w:t>8 excluded (no cardiac MRI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088A4D" id="_x0000_s1035" type="#_x0000_t202" style="position:absolute;left:0;text-align:left;margin-left:346.2pt;margin-top:134.45pt;width:161.6pt;height:27.9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" fillcolor="white [3201]" strokecolor="red" strokeweight=".5pt">
                <v:textbox>
                  <w:txbxContent>
                    <w:p w14:paraId="5FDA8FF1" w14:textId="77777777" w:rsidR="00726951" w:rsidRPr="003F7309" w:rsidRDefault="00726951" w:rsidP="00726951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 w:rsidRPr="003F7309">
                        <w:rPr>
                          <w:sz w:val="22"/>
                          <w:szCs w:val="22"/>
                        </w:rPr>
                        <w:t>8 excluded (no cardiac MRI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62D78D8" wp14:editId="6981B6FB">
                <wp:simplePos x="0" y="0"/>
                <wp:positionH relativeFrom="column">
                  <wp:posOffset>654685</wp:posOffset>
                </wp:positionH>
                <wp:positionV relativeFrom="paragraph">
                  <wp:posOffset>2428875</wp:posOffset>
                </wp:positionV>
                <wp:extent cx="3433445" cy="346710"/>
                <wp:effectExtent l="12700" t="12700" r="8255" b="8890"/>
                <wp:wrapNone/>
                <wp:docPr id="149077325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33445" cy="3467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ED105BD" w14:textId="77777777" w:rsidR="00726951" w:rsidRPr="00AA6BFA" w:rsidRDefault="00726951" w:rsidP="00726951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AA6BFA">
                              <w:rPr>
                                <w:b/>
                                <w:bCs/>
                              </w:rPr>
                              <w:t>N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= 105 underwent cardiac MRI</w:t>
                            </w:r>
                          </w:p>
                          <w:p w14:paraId="13D600CD" w14:textId="77777777" w:rsidR="00726951" w:rsidRPr="00AA6BFA" w:rsidRDefault="00726951" w:rsidP="00726951">
                            <w:pPr>
                              <w:jc w:val="center"/>
                              <w:rPr>
                                <w:sz w:val="10"/>
                                <w:szCs w:val="10"/>
                              </w:rPr>
                            </w:pPr>
                          </w:p>
                          <w:p w14:paraId="13E9637C" w14:textId="77777777" w:rsidR="00726951" w:rsidRPr="00AA6BFA" w:rsidRDefault="00726951" w:rsidP="00726951">
                            <w:pPr>
                              <w:jc w:val="center"/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2D78D8" id="_x0000_s1036" type="#_x0000_t202" style="position:absolute;left:0;text-align:left;margin-left:51.55pt;margin-top:191.25pt;width:270.35pt;height:27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" fillcolor="white [3201]" strokeweight="1.5pt">
                <v:textbox>
                  <w:txbxContent>
                    <w:p w14:paraId="5ED105BD" w14:textId="77777777" w:rsidR="00726951" w:rsidRPr="00AA6BFA" w:rsidRDefault="00726951" w:rsidP="00726951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AA6BFA">
                        <w:rPr>
                          <w:b/>
                          <w:bCs/>
                        </w:rPr>
                        <w:t>N</w:t>
                      </w:r>
                      <w:r>
                        <w:rPr>
                          <w:b/>
                          <w:bCs/>
                        </w:rPr>
                        <w:t xml:space="preserve"> = 105 underwent cardiac MRI</w:t>
                      </w:r>
                    </w:p>
                    <w:p w14:paraId="13D600CD" w14:textId="77777777" w:rsidR="00726951" w:rsidRPr="00AA6BFA" w:rsidRDefault="00726951" w:rsidP="00726951">
                      <w:pPr>
                        <w:jc w:val="center"/>
                        <w:rPr>
                          <w:sz w:val="10"/>
                          <w:szCs w:val="10"/>
                        </w:rPr>
                      </w:pPr>
                    </w:p>
                    <w:p w14:paraId="13E9637C" w14:textId="77777777" w:rsidR="00726951" w:rsidRPr="00AA6BFA" w:rsidRDefault="00726951" w:rsidP="00726951">
                      <w:pPr>
                        <w:jc w:val="center"/>
                        <w:rPr>
                          <w:i/>
                          <w:i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055A416" wp14:editId="60849EDB">
                <wp:simplePos x="0" y="0"/>
                <wp:positionH relativeFrom="column">
                  <wp:posOffset>2314575</wp:posOffset>
                </wp:positionH>
                <wp:positionV relativeFrom="paragraph">
                  <wp:posOffset>1637665</wp:posOffset>
                </wp:positionV>
                <wp:extent cx="0" cy="631825"/>
                <wp:effectExtent l="63500" t="0" r="38100" b="28575"/>
                <wp:wrapNone/>
                <wp:docPr id="1284579387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3182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D111223" id="Straight Arrow Connector 5" o:spid="_x0000_s1026" type="#_x0000_t32" style="position:absolute;margin-left:182.25pt;margin-top:128.95pt;width:0;height:49.7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" strokecolor="black [3213]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ACF209B" wp14:editId="5722CD79">
                <wp:simplePos x="0" y="0"/>
                <wp:positionH relativeFrom="column">
                  <wp:posOffset>2713990</wp:posOffset>
                </wp:positionH>
                <wp:positionV relativeFrom="paragraph">
                  <wp:posOffset>1873682</wp:posOffset>
                </wp:positionV>
                <wp:extent cx="1575435" cy="0"/>
                <wp:effectExtent l="0" t="63500" r="0" b="63500"/>
                <wp:wrapNone/>
                <wp:docPr id="112576444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7543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C796466" id="Straight Arrow Connector 6" o:spid="_x0000_s1026" type="#_x0000_t32" style="position:absolute;margin-left:213.7pt;margin-top:147.55pt;width:124.05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</w:p>
    <w:p w14:paraId="465B2DFD" w14:textId="77777777" w:rsidR="00726951" w:rsidRDefault="00726951" w:rsidP="003A0F31">
      <w:pPr>
        <w:spacing w:line="360" w:lineRule="auto"/>
        <w:ind w:firstLine="567"/>
        <w:jc w:val="center"/>
        <w:rPr>
          <w:rFonts w:ascii="Franklin Gothic Book" w:hAnsi="Franklin Gothic Book" w:cs="Times New Roman"/>
          <w:b/>
          <w:bCs/>
        </w:rPr>
      </w:pPr>
    </w:p>
    <w:p w14:paraId="265043F1" w14:textId="77777777" w:rsidR="00726951" w:rsidRDefault="00726951" w:rsidP="003A0F31">
      <w:pPr>
        <w:spacing w:line="360" w:lineRule="auto"/>
        <w:ind w:firstLine="567"/>
        <w:jc w:val="center"/>
        <w:rPr>
          <w:rFonts w:ascii="Franklin Gothic Book" w:hAnsi="Franklin Gothic Book" w:cs="Times New Roman"/>
          <w:b/>
          <w:bCs/>
        </w:rPr>
      </w:pPr>
    </w:p>
    <w:p w14:paraId="10B28A8B" w14:textId="77777777" w:rsidR="00726951" w:rsidRDefault="00726951" w:rsidP="003A0F31">
      <w:pPr>
        <w:spacing w:line="360" w:lineRule="auto"/>
        <w:ind w:firstLine="567"/>
        <w:jc w:val="center"/>
        <w:rPr>
          <w:rFonts w:ascii="Franklin Gothic Book" w:hAnsi="Franklin Gothic Book" w:cs="Times New Roman"/>
          <w:b/>
          <w:bCs/>
        </w:rPr>
      </w:pPr>
    </w:p>
    <w:p w14:paraId="4290D09B" w14:textId="77777777" w:rsidR="00726951" w:rsidRDefault="00726951" w:rsidP="003A0F31">
      <w:pPr>
        <w:spacing w:line="360" w:lineRule="auto"/>
        <w:ind w:firstLine="567"/>
        <w:jc w:val="center"/>
        <w:rPr>
          <w:rFonts w:ascii="Franklin Gothic Book" w:hAnsi="Franklin Gothic Book" w:cs="Times New Roman"/>
          <w:b/>
          <w:bCs/>
        </w:rPr>
      </w:pPr>
    </w:p>
    <w:p w14:paraId="20D4857D" w14:textId="77777777" w:rsidR="00726951" w:rsidRDefault="00726951" w:rsidP="003A0F31">
      <w:pPr>
        <w:spacing w:line="360" w:lineRule="auto"/>
        <w:ind w:firstLine="567"/>
        <w:jc w:val="center"/>
        <w:rPr>
          <w:rFonts w:ascii="Franklin Gothic Book" w:hAnsi="Franklin Gothic Book" w:cs="Times New Roman"/>
          <w:b/>
          <w:bCs/>
        </w:rPr>
      </w:pPr>
    </w:p>
    <w:p w14:paraId="0D2E1D43" w14:textId="77777777" w:rsidR="00726951" w:rsidRDefault="00726951" w:rsidP="003A0F31">
      <w:pPr>
        <w:spacing w:line="360" w:lineRule="auto"/>
        <w:ind w:firstLine="567"/>
        <w:jc w:val="center"/>
        <w:rPr>
          <w:rFonts w:ascii="Franklin Gothic Book" w:hAnsi="Franklin Gothic Book" w:cs="Times New Roman"/>
          <w:b/>
          <w:bCs/>
        </w:rPr>
      </w:pPr>
    </w:p>
    <w:p w14:paraId="5B8D60EA" w14:textId="77777777" w:rsidR="00726951" w:rsidRDefault="00726951" w:rsidP="003A0F31">
      <w:pPr>
        <w:spacing w:line="360" w:lineRule="auto"/>
        <w:ind w:firstLine="567"/>
        <w:jc w:val="center"/>
        <w:rPr>
          <w:rFonts w:ascii="Franklin Gothic Book" w:hAnsi="Franklin Gothic Book" w:cs="Times New Roman"/>
          <w:b/>
          <w:bCs/>
        </w:rPr>
      </w:pPr>
    </w:p>
    <w:p w14:paraId="7AF24FD6" w14:textId="77777777" w:rsidR="00726951" w:rsidRDefault="00726951" w:rsidP="003A0F31">
      <w:pPr>
        <w:spacing w:line="360" w:lineRule="auto"/>
        <w:ind w:firstLine="567"/>
        <w:jc w:val="center"/>
        <w:rPr>
          <w:rFonts w:ascii="Franklin Gothic Book" w:hAnsi="Franklin Gothic Book" w:cs="Times New Roman"/>
          <w:b/>
          <w:bCs/>
        </w:rPr>
      </w:pPr>
    </w:p>
    <w:p w14:paraId="0775B76D" w14:textId="77777777" w:rsidR="00726951" w:rsidRDefault="00726951" w:rsidP="003A0F31">
      <w:pPr>
        <w:spacing w:line="360" w:lineRule="auto"/>
        <w:ind w:firstLine="567"/>
        <w:jc w:val="center"/>
        <w:rPr>
          <w:rFonts w:ascii="Franklin Gothic Book" w:hAnsi="Franklin Gothic Book" w:cs="Times New Roman"/>
          <w:b/>
          <w:bCs/>
        </w:rPr>
      </w:pPr>
    </w:p>
    <w:p w14:paraId="133F9EA2" w14:textId="77777777" w:rsidR="00726951" w:rsidRDefault="00726951" w:rsidP="003A0F31">
      <w:pPr>
        <w:spacing w:line="360" w:lineRule="auto"/>
        <w:ind w:firstLine="567"/>
        <w:jc w:val="center"/>
        <w:rPr>
          <w:rFonts w:ascii="Franklin Gothic Book" w:hAnsi="Franklin Gothic Book" w:cs="Times New Roman"/>
          <w:b/>
          <w:bCs/>
        </w:rPr>
      </w:pPr>
    </w:p>
    <w:p w14:paraId="6DDB0A0D" w14:textId="77777777" w:rsidR="00726951" w:rsidRDefault="00726951" w:rsidP="003A0F31">
      <w:pPr>
        <w:spacing w:line="360" w:lineRule="auto"/>
        <w:ind w:firstLine="567"/>
        <w:jc w:val="center"/>
        <w:rPr>
          <w:rFonts w:ascii="Franklin Gothic Book" w:hAnsi="Franklin Gothic Book" w:cs="Times New Roman"/>
          <w:b/>
          <w:bCs/>
        </w:rPr>
      </w:pPr>
    </w:p>
    <w:p w14:paraId="14AABC7D" w14:textId="77777777" w:rsidR="00726951" w:rsidRDefault="00726951" w:rsidP="003A0F31">
      <w:pPr>
        <w:spacing w:line="360" w:lineRule="auto"/>
        <w:ind w:firstLine="567"/>
        <w:jc w:val="center"/>
        <w:rPr>
          <w:rFonts w:ascii="Franklin Gothic Book" w:hAnsi="Franklin Gothic Book" w:cs="Times New Roman"/>
          <w:b/>
          <w:bCs/>
        </w:rPr>
      </w:pPr>
    </w:p>
    <w:p w14:paraId="2C2EB7F9" w14:textId="77777777" w:rsidR="00726951" w:rsidRDefault="00726951" w:rsidP="003A0F31">
      <w:pPr>
        <w:spacing w:line="360" w:lineRule="auto"/>
        <w:ind w:firstLine="567"/>
        <w:jc w:val="center"/>
        <w:rPr>
          <w:rFonts w:ascii="Franklin Gothic Book" w:hAnsi="Franklin Gothic Book" w:cs="Times New Roman"/>
          <w:b/>
          <w:bCs/>
        </w:rPr>
      </w:pPr>
    </w:p>
    <w:p w14:paraId="22D24341" w14:textId="77777777" w:rsidR="00726951" w:rsidRDefault="00726951" w:rsidP="003A0F31">
      <w:pPr>
        <w:spacing w:line="360" w:lineRule="auto"/>
        <w:ind w:firstLine="567"/>
        <w:jc w:val="center"/>
        <w:rPr>
          <w:rFonts w:ascii="Franklin Gothic Book" w:hAnsi="Franklin Gothic Book" w:cs="Times New Roman"/>
          <w:b/>
          <w:bCs/>
        </w:rPr>
      </w:pPr>
    </w:p>
    <w:p w14:paraId="56D5A8AA" w14:textId="77777777" w:rsidR="00726951" w:rsidRDefault="00726951" w:rsidP="003A0F31">
      <w:pPr>
        <w:spacing w:line="360" w:lineRule="auto"/>
        <w:ind w:firstLine="567"/>
        <w:jc w:val="center"/>
        <w:rPr>
          <w:rFonts w:ascii="Franklin Gothic Book" w:hAnsi="Franklin Gothic Book" w:cs="Times New Roman"/>
          <w:b/>
          <w:bCs/>
        </w:rPr>
      </w:pPr>
    </w:p>
    <w:p w14:paraId="6C4A4152" w14:textId="77777777" w:rsidR="00726951" w:rsidRDefault="00726951" w:rsidP="003A0F31">
      <w:pPr>
        <w:spacing w:line="360" w:lineRule="auto"/>
        <w:ind w:firstLine="567"/>
        <w:jc w:val="center"/>
        <w:rPr>
          <w:rFonts w:ascii="Franklin Gothic Book" w:hAnsi="Franklin Gothic Book" w:cs="Times New Roman"/>
          <w:b/>
          <w:bCs/>
        </w:rPr>
      </w:pPr>
    </w:p>
    <w:p w14:paraId="072CE1F2" w14:textId="77777777" w:rsidR="00726951" w:rsidRDefault="00726951" w:rsidP="003A0F31">
      <w:pPr>
        <w:spacing w:line="360" w:lineRule="auto"/>
        <w:ind w:firstLine="567"/>
        <w:jc w:val="center"/>
        <w:rPr>
          <w:rFonts w:ascii="Franklin Gothic Book" w:hAnsi="Franklin Gothic Book" w:cs="Times New Roman"/>
          <w:b/>
          <w:bCs/>
        </w:rPr>
      </w:pPr>
    </w:p>
    <w:p w14:paraId="61D28A0E" w14:textId="77777777" w:rsidR="00726951" w:rsidRDefault="00726951" w:rsidP="003A0F31">
      <w:pPr>
        <w:spacing w:line="360" w:lineRule="auto"/>
        <w:ind w:firstLine="567"/>
        <w:jc w:val="center"/>
        <w:rPr>
          <w:rFonts w:ascii="Franklin Gothic Book" w:hAnsi="Franklin Gothic Book" w:cs="Times New Roman"/>
          <w:b/>
          <w:bCs/>
        </w:rPr>
      </w:pPr>
    </w:p>
    <w:p w14:paraId="5B8C9BD6" w14:textId="77777777" w:rsidR="00726951" w:rsidRDefault="00726951" w:rsidP="003A0F31">
      <w:pPr>
        <w:spacing w:line="360" w:lineRule="auto"/>
        <w:ind w:firstLine="567"/>
        <w:jc w:val="center"/>
        <w:rPr>
          <w:rFonts w:ascii="Franklin Gothic Book" w:hAnsi="Franklin Gothic Book" w:cs="Times New Roman"/>
          <w:b/>
          <w:bCs/>
        </w:rPr>
      </w:pPr>
    </w:p>
    <w:p w14:paraId="7E3BC8FB" w14:textId="77777777" w:rsidR="00726951" w:rsidRDefault="00726951" w:rsidP="003A0F31">
      <w:pPr>
        <w:spacing w:line="360" w:lineRule="auto"/>
        <w:ind w:firstLine="567"/>
        <w:jc w:val="center"/>
        <w:rPr>
          <w:rFonts w:ascii="Franklin Gothic Book" w:hAnsi="Franklin Gothic Book" w:cs="Times New Roman"/>
          <w:b/>
          <w:bCs/>
        </w:rPr>
      </w:pPr>
    </w:p>
    <w:p w14:paraId="77FA31FC" w14:textId="77777777" w:rsidR="00726951" w:rsidRDefault="00726951" w:rsidP="003A0F31">
      <w:pPr>
        <w:spacing w:line="360" w:lineRule="auto"/>
        <w:ind w:firstLine="567"/>
        <w:jc w:val="center"/>
        <w:rPr>
          <w:rFonts w:ascii="Franklin Gothic Book" w:hAnsi="Franklin Gothic Book" w:cs="Times New Roman"/>
          <w:b/>
          <w:bCs/>
        </w:rPr>
      </w:pPr>
    </w:p>
    <w:p w14:paraId="2D443161" w14:textId="77777777" w:rsidR="00726951" w:rsidRDefault="00726951" w:rsidP="003A0F31">
      <w:pPr>
        <w:spacing w:line="360" w:lineRule="auto"/>
        <w:ind w:firstLine="567"/>
        <w:jc w:val="center"/>
        <w:rPr>
          <w:rFonts w:ascii="Franklin Gothic Book" w:hAnsi="Franklin Gothic Book" w:cs="Times New Roman"/>
          <w:b/>
          <w:bCs/>
        </w:rPr>
      </w:pPr>
    </w:p>
    <w:p w14:paraId="75CE280C" w14:textId="77777777" w:rsidR="00726951" w:rsidRDefault="00726951" w:rsidP="003A0F31">
      <w:pPr>
        <w:spacing w:line="360" w:lineRule="auto"/>
        <w:ind w:firstLine="567"/>
        <w:jc w:val="center"/>
        <w:rPr>
          <w:rFonts w:ascii="Franklin Gothic Book" w:hAnsi="Franklin Gothic Book" w:cs="Times New Roman"/>
          <w:b/>
          <w:bCs/>
        </w:rPr>
      </w:pPr>
    </w:p>
    <w:p w14:paraId="30CA6971" w14:textId="77777777" w:rsidR="00726951" w:rsidRDefault="00726951" w:rsidP="003A0F31">
      <w:pPr>
        <w:spacing w:line="360" w:lineRule="auto"/>
        <w:ind w:firstLine="567"/>
        <w:jc w:val="center"/>
        <w:rPr>
          <w:rFonts w:ascii="Franklin Gothic Book" w:hAnsi="Franklin Gothic Book" w:cs="Times New Roman"/>
          <w:b/>
          <w:bCs/>
        </w:rPr>
      </w:pPr>
    </w:p>
    <w:p w14:paraId="0E6AB396" w14:textId="77777777" w:rsidR="00726951" w:rsidRDefault="00726951" w:rsidP="003A0F31">
      <w:pPr>
        <w:spacing w:line="360" w:lineRule="auto"/>
        <w:ind w:firstLine="567"/>
        <w:jc w:val="center"/>
        <w:rPr>
          <w:rFonts w:ascii="Franklin Gothic Book" w:hAnsi="Franklin Gothic Book" w:cs="Times New Roman"/>
          <w:b/>
          <w:bCs/>
        </w:rPr>
      </w:pPr>
    </w:p>
    <w:p w14:paraId="56AE6795" w14:textId="77777777" w:rsidR="00726951" w:rsidRDefault="00726951" w:rsidP="003A0F31">
      <w:pPr>
        <w:spacing w:line="360" w:lineRule="auto"/>
        <w:ind w:firstLine="567"/>
        <w:jc w:val="center"/>
        <w:rPr>
          <w:rFonts w:ascii="Franklin Gothic Book" w:hAnsi="Franklin Gothic Book" w:cs="Times New Roman"/>
          <w:b/>
          <w:bCs/>
        </w:rPr>
      </w:pPr>
    </w:p>
    <w:p w14:paraId="0C80E5DF" w14:textId="77777777" w:rsidR="00726951" w:rsidRDefault="00726951" w:rsidP="006E5F46">
      <w:pPr>
        <w:spacing w:line="360" w:lineRule="auto"/>
        <w:rPr>
          <w:rFonts w:ascii="Franklin Gothic Book" w:hAnsi="Franklin Gothic Book" w:cs="Times New Roman"/>
          <w:b/>
          <w:bCs/>
        </w:rPr>
      </w:pPr>
    </w:p>
    <w:p w14:paraId="7DEE6CD3" w14:textId="6F618D91" w:rsidR="00705088" w:rsidRDefault="00705088" w:rsidP="003A0F31">
      <w:pPr>
        <w:spacing w:line="360" w:lineRule="auto"/>
        <w:ind w:firstLine="567"/>
        <w:jc w:val="center"/>
        <w:rPr>
          <w:rFonts w:ascii="Franklin Gothic Book" w:hAnsi="Franklin Gothic Book" w:cs="Times New Roman"/>
          <w:b/>
          <w:bCs/>
        </w:rPr>
      </w:pPr>
      <w:r>
        <w:rPr>
          <w:rFonts w:ascii="Franklin Gothic Book" w:hAnsi="Franklin Gothic Book" w:cs="Times New Roman"/>
          <w:b/>
          <w:bCs/>
        </w:rPr>
        <w:lastRenderedPageBreak/>
        <w:t>Supplementary t</w:t>
      </w:r>
      <w:r w:rsidRPr="008339F5">
        <w:rPr>
          <w:rFonts w:ascii="Franklin Gothic Book" w:hAnsi="Franklin Gothic Book" w:cs="Times New Roman"/>
          <w:b/>
          <w:bCs/>
        </w:rPr>
        <w:t xml:space="preserve">able </w:t>
      </w:r>
      <w:r>
        <w:rPr>
          <w:rFonts w:ascii="Franklin Gothic Book" w:hAnsi="Franklin Gothic Book" w:cs="Times New Roman"/>
          <w:b/>
          <w:bCs/>
        </w:rPr>
        <w:t>1</w:t>
      </w:r>
      <w:r w:rsidRPr="008339F5">
        <w:rPr>
          <w:rFonts w:ascii="Franklin Gothic Book" w:hAnsi="Franklin Gothic Book" w:cs="Times New Roman"/>
          <w:b/>
          <w:bCs/>
        </w:rPr>
        <w:t xml:space="preserve">: </w:t>
      </w:r>
      <w:r>
        <w:rPr>
          <w:rFonts w:ascii="Franklin Gothic Book" w:hAnsi="Franklin Gothic Book" w:cs="Times New Roman"/>
          <w:b/>
          <w:bCs/>
        </w:rPr>
        <w:tab/>
      </w:r>
      <w:r w:rsidR="00DC16FB">
        <w:rPr>
          <w:rFonts w:ascii="Franklin Gothic Book" w:hAnsi="Franklin Gothic Book" w:cs="Times New Roman"/>
        </w:rPr>
        <w:t>Baseline echocardiography parameters</w:t>
      </w:r>
    </w:p>
    <w:p w14:paraId="3ED1D3F6" w14:textId="77777777" w:rsidR="00705088" w:rsidRDefault="00705088" w:rsidP="00705088">
      <w:pPr>
        <w:spacing w:line="360" w:lineRule="auto"/>
        <w:jc w:val="both"/>
        <w:rPr>
          <w:rFonts w:ascii="Franklin Gothic Book" w:hAnsi="Franklin Gothic Book" w:cs="Times New Roman"/>
          <w:b/>
          <w:bCs/>
        </w:rPr>
      </w:pPr>
    </w:p>
    <w:tbl>
      <w:tblPr>
        <w:tblStyle w:val="TableGrid"/>
        <w:tblW w:w="10460" w:type="dxa"/>
        <w:jc w:val="center"/>
        <w:tblLook w:val="04A0" w:firstRow="1" w:lastRow="0" w:firstColumn="1" w:lastColumn="0" w:noHBand="0" w:noVBand="1"/>
      </w:tblPr>
      <w:tblGrid>
        <w:gridCol w:w="3970"/>
        <w:gridCol w:w="2410"/>
        <w:gridCol w:w="2268"/>
        <w:gridCol w:w="1812"/>
      </w:tblGrid>
      <w:tr w:rsidR="00DC16FB" w:rsidRPr="008339F5" w14:paraId="0BDD2173" w14:textId="77777777" w:rsidTr="008339F5">
        <w:trPr>
          <w:jc w:val="center"/>
        </w:trPr>
        <w:tc>
          <w:tcPr>
            <w:tcW w:w="3970" w:type="dxa"/>
          </w:tcPr>
          <w:p w14:paraId="6A48DFE2" w14:textId="77777777" w:rsidR="00DC16FB" w:rsidRPr="00F159AF" w:rsidRDefault="00DC16FB" w:rsidP="008339F5">
            <w:pPr>
              <w:pStyle w:val="NoSpacing"/>
              <w:spacing w:line="480" w:lineRule="auto"/>
              <w:jc w:val="both"/>
              <w:rPr>
                <w:rFonts w:ascii="Franklin Gothic Book" w:hAnsi="Franklin Gothic Book" w:cs="Times New Roman"/>
                <w:i/>
                <w:iCs/>
                <w:lang w:val="en-US" w:eastAsia="nl-NL"/>
              </w:rPr>
            </w:pPr>
          </w:p>
        </w:tc>
        <w:tc>
          <w:tcPr>
            <w:tcW w:w="2410" w:type="dxa"/>
          </w:tcPr>
          <w:p w14:paraId="08C1CDE7" w14:textId="77777777" w:rsidR="00DC16FB" w:rsidRDefault="00DC16FB" w:rsidP="005939F8">
            <w:pPr>
              <w:pStyle w:val="NoSpacing"/>
              <w:spacing w:line="480" w:lineRule="auto"/>
              <w:jc w:val="center"/>
              <w:rPr>
                <w:rFonts w:ascii="Franklin Gothic Book" w:hAnsi="Franklin Gothic Book" w:cs="Times New Roman"/>
                <w:b/>
                <w:bCs/>
                <w:lang w:val="en-US" w:eastAsia="nl-NL"/>
              </w:rPr>
            </w:pPr>
            <w:r w:rsidRPr="00F159AF">
              <w:rPr>
                <w:rFonts w:ascii="Franklin Gothic Book" w:hAnsi="Franklin Gothic Book" w:cs="Times New Roman"/>
                <w:b/>
                <w:bCs/>
                <w:lang w:val="en-US" w:eastAsia="nl-NL"/>
              </w:rPr>
              <w:t>No RVD</w:t>
            </w:r>
          </w:p>
          <w:p w14:paraId="0E04C082" w14:textId="77777777" w:rsidR="00DC16FB" w:rsidRPr="00501998" w:rsidRDefault="00DC16FB" w:rsidP="005939F8">
            <w:pPr>
              <w:pStyle w:val="NoSpacing"/>
              <w:spacing w:line="480" w:lineRule="auto"/>
              <w:jc w:val="center"/>
              <w:rPr>
                <w:rFonts w:ascii="Franklin Gothic Book" w:hAnsi="Franklin Gothic Book" w:cs="Times New Roman"/>
                <w:b/>
                <w:bCs/>
                <w:lang w:val="en-US" w:eastAsia="nl-NL"/>
              </w:rPr>
            </w:pPr>
            <w:r w:rsidRPr="00F159AF">
              <w:rPr>
                <w:rFonts w:ascii="Franklin Gothic Book" w:hAnsi="Franklin Gothic Book" w:cs="Times New Roman"/>
                <w:b/>
                <w:bCs/>
                <w:lang w:val="en-US" w:eastAsia="nl-NL"/>
              </w:rPr>
              <w:t>(n=58)</w:t>
            </w:r>
          </w:p>
        </w:tc>
        <w:tc>
          <w:tcPr>
            <w:tcW w:w="2268" w:type="dxa"/>
          </w:tcPr>
          <w:p w14:paraId="6759E76F" w14:textId="77777777" w:rsidR="00DC16FB" w:rsidRDefault="00DC16FB" w:rsidP="005939F8">
            <w:pPr>
              <w:pStyle w:val="NoSpacing"/>
              <w:spacing w:line="480" w:lineRule="auto"/>
              <w:jc w:val="center"/>
              <w:rPr>
                <w:rFonts w:ascii="Franklin Gothic Book" w:hAnsi="Franklin Gothic Book" w:cs="Times New Roman"/>
                <w:b/>
                <w:bCs/>
                <w:lang w:val="en-US" w:eastAsia="nl-NL"/>
              </w:rPr>
            </w:pPr>
            <w:r w:rsidRPr="00F159AF">
              <w:rPr>
                <w:rFonts w:ascii="Franklin Gothic Book" w:hAnsi="Franklin Gothic Book" w:cs="Times New Roman"/>
                <w:b/>
                <w:bCs/>
                <w:lang w:val="en-US" w:eastAsia="nl-NL"/>
              </w:rPr>
              <w:t>RVD</w:t>
            </w:r>
          </w:p>
          <w:p w14:paraId="7F106D9B" w14:textId="77777777" w:rsidR="00DC16FB" w:rsidRPr="00501998" w:rsidRDefault="00DC16FB" w:rsidP="005939F8">
            <w:pPr>
              <w:pStyle w:val="NoSpacing"/>
              <w:spacing w:line="480" w:lineRule="auto"/>
              <w:jc w:val="center"/>
              <w:rPr>
                <w:rFonts w:ascii="Franklin Gothic Book" w:hAnsi="Franklin Gothic Book" w:cs="Times New Roman"/>
                <w:b/>
                <w:bCs/>
                <w:lang w:val="en-US" w:eastAsia="nl-NL"/>
              </w:rPr>
            </w:pPr>
            <w:r w:rsidRPr="00F159AF">
              <w:rPr>
                <w:rFonts w:ascii="Franklin Gothic Book" w:hAnsi="Franklin Gothic Book" w:cs="Times New Roman"/>
                <w:b/>
                <w:bCs/>
                <w:lang w:val="en-US" w:eastAsia="nl-NL"/>
              </w:rPr>
              <w:t>(n=19)</w:t>
            </w:r>
          </w:p>
        </w:tc>
        <w:tc>
          <w:tcPr>
            <w:tcW w:w="1812" w:type="dxa"/>
          </w:tcPr>
          <w:p w14:paraId="3449BCCF" w14:textId="77777777" w:rsidR="00DC16FB" w:rsidRPr="008339F5" w:rsidRDefault="00DC16FB" w:rsidP="005939F8">
            <w:pPr>
              <w:pStyle w:val="NoSpacing"/>
              <w:spacing w:line="480" w:lineRule="auto"/>
              <w:jc w:val="center"/>
              <w:rPr>
                <w:rFonts w:ascii="Franklin Gothic Book" w:hAnsi="Franklin Gothic Book" w:cs="Times New Roman"/>
                <w:lang w:val="en-US" w:eastAsia="nl-NL"/>
              </w:rPr>
            </w:pPr>
            <w:r w:rsidRPr="00F159AF">
              <w:rPr>
                <w:rFonts w:ascii="Franklin Gothic Book" w:hAnsi="Franklin Gothic Book" w:cs="Times New Roman"/>
                <w:b/>
                <w:bCs/>
                <w:lang w:val="en-US" w:eastAsia="nl-NL"/>
              </w:rPr>
              <w:t>p-value</w:t>
            </w:r>
          </w:p>
        </w:tc>
      </w:tr>
      <w:tr w:rsidR="00DC16FB" w:rsidRPr="00F159AF" w14:paraId="5C62B13D" w14:textId="77777777" w:rsidTr="008339F5">
        <w:trPr>
          <w:jc w:val="center"/>
        </w:trPr>
        <w:tc>
          <w:tcPr>
            <w:tcW w:w="3970" w:type="dxa"/>
          </w:tcPr>
          <w:p w14:paraId="3D5900DC" w14:textId="2807DC3F" w:rsidR="00DC16FB" w:rsidRPr="008339F5" w:rsidRDefault="00DC16FB" w:rsidP="008339F5">
            <w:pPr>
              <w:pStyle w:val="NoSpacing"/>
              <w:spacing w:line="480" w:lineRule="auto"/>
              <w:jc w:val="both"/>
              <w:rPr>
                <w:rFonts w:ascii="Franklin Gothic Book" w:hAnsi="Franklin Gothic Book" w:cs="Times New Roman"/>
                <w:lang w:val="en-US" w:eastAsia="nl-NL"/>
              </w:rPr>
            </w:pPr>
            <w:r w:rsidRPr="008339F5">
              <w:rPr>
                <w:rFonts w:ascii="Franklin Gothic Book" w:hAnsi="Franklin Gothic Book" w:cs="Times New Roman"/>
                <w:lang w:val="en-US" w:eastAsia="nl-NL"/>
              </w:rPr>
              <w:t>LV ejection fraction, %</w:t>
            </w:r>
            <w:r w:rsidR="003E45EB">
              <w:rPr>
                <w:rFonts w:ascii="Franklin Gothic Book" w:hAnsi="Franklin Gothic Book" w:cs="Times New Roman"/>
                <w:lang w:val="en-US" w:eastAsia="nl-NL"/>
              </w:rPr>
              <w:t xml:space="preserve"> (SD)</w:t>
            </w:r>
          </w:p>
        </w:tc>
        <w:tc>
          <w:tcPr>
            <w:tcW w:w="2410" w:type="dxa"/>
          </w:tcPr>
          <w:p w14:paraId="1A82C7B9" w14:textId="5A225E00" w:rsidR="00DC16FB" w:rsidRPr="008339F5" w:rsidRDefault="00DC16FB" w:rsidP="005939F8">
            <w:pPr>
              <w:pStyle w:val="NoSpacing"/>
              <w:spacing w:line="480" w:lineRule="auto"/>
              <w:jc w:val="center"/>
              <w:rPr>
                <w:rFonts w:ascii="Franklin Gothic Book" w:hAnsi="Franklin Gothic Book" w:cs="Times New Roman"/>
                <w:lang w:val="en-US" w:eastAsia="nl-NL"/>
              </w:rPr>
            </w:pPr>
            <w:r w:rsidRPr="008339F5">
              <w:rPr>
                <w:rFonts w:ascii="Franklin Gothic Book" w:hAnsi="Franklin Gothic Book" w:cs="Times New Roman"/>
                <w:lang w:val="en-US" w:eastAsia="nl-NL"/>
              </w:rPr>
              <w:t xml:space="preserve">57 </w:t>
            </w:r>
            <w:r w:rsidR="00094109">
              <w:rPr>
                <w:rFonts w:ascii="Franklin Gothic Book" w:hAnsi="Franklin Gothic Book" w:cs="Times New Roman"/>
                <w:lang w:val="en-US" w:eastAsia="nl-NL"/>
              </w:rPr>
              <w:t>(</w:t>
            </w:r>
            <w:r w:rsidRPr="008339F5">
              <w:rPr>
                <w:rFonts w:ascii="Franklin Gothic Book" w:hAnsi="Franklin Gothic Book" w:cs="Times New Roman"/>
                <w:lang w:val="en-US" w:eastAsia="nl-NL"/>
              </w:rPr>
              <w:t>5</w:t>
            </w:r>
            <w:r w:rsidR="00094109">
              <w:rPr>
                <w:rFonts w:ascii="Franklin Gothic Book" w:hAnsi="Franklin Gothic Book" w:cs="Times New Roman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14:paraId="2634C8D8" w14:textId="65EF800D" w:rsidR="00DC16FB" w:rsidRPr="008339F5" w:rsidRDefault="00DC16FB" w:rsidP="005939F8">
            <w:pPr>
              <w:pStyle w:val="NoSpacing"/>
              <w:spacing w:line="480" w:lineRule="auto"/>
              <w:jc w:val="center"/>
              <w:rPr>
                <w:rFonts w:ascii="Franklin Gothic Book" w:hAnsi="Franklin Gothic Book" w:cs="Times New Roman"/>
                <w:lang w:val="en-US" w:eastAsia="nl-NL"/>
              </w:rPr>
            </w:pPr>
            <w:r w:rsidRPr="008339F5">
              <w:rPr>
                <w:rFonts w:ascii="Franklin Gothic Book" w:hAnsi="Franklin Gothic Book" w:cs="Times New Roman"/>
                <w:lang w:val="en-US" w:eastAsia="nl-NL"/>
              </w:rPr>
              <w:t xml:space="preserve">54 </w:t>
            </w:r>
            <w:r w:rsidR="00094109">
              <w:rPr>
                <w:rFonts w:ascii="Franklin Gothic Book" w:hAnsi="Franklin Gothic Book" w:cs="Times New Roman"/>
                <w:lang w:val="en-US" w:eastAsia="nl-NL"/>
              </w:rPr>
              <w:t>(</w:t>
            </w:r>
            <w:r w:rsidRPr="008339F5">
              <w:rPr>
                <w:rFonts w:ascii="Franklin Gothic Book" w:hAnsi="Franklin Gothic Book" w:cs="Times New Roman"/>
                <w:lang w:val="en-US" w:eastAsia="nl-NL"/>
              </w:rPr>
              <w:t>4</w:t>
            </w:r>
            <w:r w:rsidR="00094109">
              <w:rPr>
                <w:rFonts w:ascii="Franklin Gothic Book" w:hAnsi="Franklin Gothic Book" w:cs="Times New Roman"/>
                <w:lang w:val="en-US" w:eastAsia="nl-NL"/>
              </w:rPr>
              <w:t>)</w:t>
            </w:r>
          </w:p>
        </w:tc>
        <w:tc>
          <w:tcPr>
            <w:tcW w:w="1812" w:type="dxa"/>
          </w:tcPr>
          <w:p w14:paraId="5209C8A1" w14:textId="77777777" w:rsidR="00DC16FB" w:rsidRPr="00F159AF" w:rsidRDefault="00DC16FB" w:rsidP="005939F8">
            <w:pPr>
              <w:pStyle w:val="NoSpacing"/>
              <w:spacing w:line="480" w:lineRule="auto"/>
              <w:jc w:val="center"/>
              <w:rPr>
                <w:rFonts w:ascii="Franklin Gothic Book" w:hAnsi="Franklin Gothic Book" w:cs="Times New Roman"/>
                <w:b/>
                <w:bCs/>
                <w:lang w:val="en-US" w:eastAsia="nl-NL"/>
              </w:rPr>
            </w:pPr>
            <w:r w:rsidRPr="00F159AF">
              <w:rPr>
                <w:rFonts w:ascii="Franklin Gothic Book" w:hAnsi="Franklin Gothic Book" w:cs="Times New Roman"/>
                <w:b/>
                <w:bCs/>
                <w:lang w:val="en-US" w:eastAsia="nl-NL"/>
              </w:rPr>
              <w:t>0.03</w:t>
            </w:r>
          </w:p>
        </w:tc>
      </w:tr>
      <w:tr w:rsidR="00DC16FB" w:rsidRPr="008339F5" w14:paraId="4477EF27" w14:textId="77777777" w:rsidTr="008339F5">
        <w:trPr>
          <w:jc w:val="center"/>
        </w:trPr>
        <w:tc>
          <w:tcPr>
            <w:tcW w:w="3970" w:type="dxa"/>
          </w:tcPr>
          <w:p w14:paraId="51364873" w14:textId="2B38CBA0" w:rsidR="00DC16FB" w:rsidRPr="008339F5" w:rsidRDefault="00DC16FB" w:rsidP="008339F5">
            <w:pPr>
              <w:pStyle w:val="NoSpacing"/>
              <w:spacing w:line="480" w:lineRule="auto"/>
              <w:jc w:val="both"/>
              <w:rPr>
                <w:rFonts w:ascii="Franklin Gothic Book" w:hAnsi="Franklin Gothic Book" w:cs="Times New Roman"/>
                <w:lang w:val="en-US" w:eastAsia="nl-NL"/>
              </w:rPr>
            </w:pPr>
            <w:r w:rsidRPr="008339F5">
              <w:rPr>
                <w:rFonts w:ascii="Franklin Gothic Book" w:hAnsi="Franklin Gothic Book" w:cs="Times New Roman"/>
                <w:lang w:val="en-US" w:eastAsia="nl-NL"/>
              </w:rPr>
              <w:t>LV mass index, g/m</w:t>
            </w:r>
            <w:r w:rsidRPr="008339F5">
              <w:rPr>
                <w:rFonts w:ascii="Franklin Gothic Book" w:hAnsi="Franklin Gothic Book" w:cs="Times New Roman"/>
                <w:vertAlign w:val="superscript"/>
                <w:lang w:val="en-US" w:eastAsia="nl-NL"/>
              </w:rPr>
              <w:t>2</w:t>
            </w:r>
            <w:r w:rsidR="003E45EB">
              <w:rPr>
                <w:rFonts w:ascii="Franklin Gothic Book" w:hAnsi="Franklin Gothic Book" w:cs="Times New Roman"/>
                <w:vertAlign w:val="superscript"/>
                <w:lang w:val="en-US" w:eastAsia="nl-NL"/>
              </w:rPr>
              <w:t xml:space="preserve"> </w:t>
            </w:r>
            <w:r w:rsidR="003E45EB">
              <w:rPr>
                <w:rFonts w:ascii="Franklin Gothic Book" w:hAnsi="Franklin Gothic Book" w:cs="Times New Roman"/>
                <w:lang w:val="en-US" w:eastAsia="nl-NL"/>
              </w:rPr>
              <w:t>(SD)</w:t>
            </w:r>
          </w:p>
        </w:tc>
        <w:tc>
          <w:tcPr>
            <w:tcW w:w="2410" w:type="dxa"/>
          </w:tcPr>
          <w:p w14:paraId="2A865512" w14:textId="1831A57A" w:rsidR="00DC16FB" w:rsidRPr="008339F5" w:rsidRDefault="00DC16FB" w:rsidP="005939F8">
            <w:pPr>
              <w:pStyle w:val="NoSpacing"/>
              <w:spacing w:line="480" w:lineRule="auto"/>
              <w:jc w:val="center"/>
              <w:rPr>
                <w:rFonts w:ascii="Franklin Gothic Book" w:hAnsi="Franklin Gothic Book" w:cs="Times New Roman"/>
                <w:lang w:val="en-US" w:eastAsia="nl-NL"/>
              </w:rPr>
            </w:pPr>
            <w:r w:rsidRPr="008339F5">
              <w:rPr>
                <w:rFonts w:ascii="Franklin Gothic Book" w:hAnsi="Franklin Gothic Book" w:cs="Times New Roman"/>
                <w:lang w:val="en-US" w:eastAsia="nl-NL"/>
              </w:rPr>
              <w:t xml:space="preserve">103 </w:t>
            </w:r>
            <w:r w:rsidR="00094109">
              <w:rPr>
                <w:rFonts w:ascii="Franklin Gothic Book" w:hAnsi="Franklin Gothic Book" w:cs="Times New Roman"/>
                <w:lang w:val="en-US" w:eastAsia="nl-NL"/>
              </w:rPr>
              <w:t>(</w:t>
            </w:r>
            <w:r w:rsidRPr="008339F5">
              <w:rPr>
                <w:rFonts w:ascii="Franklin Gothic Book" w:hAnsi="Franklin Gothic Book" w:cs="Times New Roman"/>
                <w:lang w:val="en-US" w:eastAsia="nl-NL"/>
              </w:rPr>
              <w:t>42</w:t>
            </w:r>
            <w:r w:rsidR="00094109">
              <w:rPr>
                <w:rFonts w:ascii="Franklin Gothic Book" w:hAnsi="Franklin Gothic Book" w:cs="Times New Roman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14:paraId="7E7A5F96" w14:textId="5A82F049" w:rsidR="00DC16FB" w:rsidRPr="008339F5" w:rsidRDefault="00DC16FB" w:rsidP="005939F8">
            <w:pPr>
              <w:pStyle w:val="NoSpacing"/>
              <w:spacing w:line="480" w:lineRule="auto"/>
              <w:jc w:val="center"/>
              <w:rPr>
                <w:rFonts w:ascii="Franklin Gothic Book" w:hAnsi="Franklin Gothic Book" w:cs="Times New Roman"/>
                <w:lang w:val="en-US" w:eastAsia="nl-NL"/>
              </w:rPr>
            </w:pPr>
            <w:r w:rsidRPr="008339F5">
              <w:rPr>
                <w:rFonts w:ascii="Franklin Gothic Book" w:hAnsi="Franklin Gothic Book" w:cs="Times New Roman"/>
                <w:lang w:val="en-US" w:eastAsia="nl-NL"/>
              </w:rPr>
              <w:t xml:space="preserve">105 </w:t>
            </w:r>
            <w:r w:rsidR="00094109">
              <w:rPr>
                <w:rFonts w:ascii="Franklin Gothic Book" w:hAnsi="Franklin Gothic Book" w:cs="Times New Roman"/>
                <w:lang w:val="en-US" w:eastAsia="nl-NL"/>
              </w:rPr>
              <w:t>(</w:t>
            </w:r>
            <w:r w:rsidRPr="008339F5">
              <w:rPr>
                <w:rFonts w:ascii="Franklin Gothic Book" w:hAnsi="Franklin Gothic Book" w:cs="Times New Roman"/>
                <w:lang w:val="en-US" w:eastAsia="nl-NL"/>
              </w:rPr>
              <w:t>28</w:t>
            </w:r>
            <w:r w:rsidR="00094109">
              <w:rPr>
                <w:rFonts w:ascii="Franklin Gothic Book" w:hAnsi="Franklin Gothic Book" w:cs="Times New Roman"/>
                <w:lang w:val="en-US" w:eastAsia="nl-NL"/>
              </w:rPr>
              <w:t>)</w:t>
            </w:r>
          </w:p>
        </w:tc>
        <w:tc>
          <w:tcPr>
            <w:tcW w:w="1812" w:type="dxa"/>
          </w:tcPr>
          <w:p w14:paraId="37B20BB5" w14:textId="77777777" w:rsidR="00DC16FB" w:rsidRPr="008339F5" w:rsidRDefault="00DC16FB" w:rsidP="005939F8">
            <w:pPr>
              <w:pStyle w:val="NoSpacing"/>
              <w:spacing w:line="480" w:lineRule="auto"/>
              <w:jc w:val="center"/>
              <w:rPr>
                <w:rFonts w:ascii="Franklin Gothic Book" w:hAnsi="Franklin Gothic Book" w:cs="Times New Roman"/>
                <w:lang w:val="en-US" w:eastAsia="nl-NL"/>
              </w:rPr>
            </w:pPr>
            <w:r w:rsidRPr="008339F5">
              <w:rPr>
                <w:rFonts w:ascii="Franklin Gothic Book" w:hAnsi="Franklin Gothic Book" w:cs="Times New Roman"/>
                <w:lang w:val="en-US" w:eastAsia="nl-NL"/>
              </w:rPr>
              <w:t>0.8</w:t>
            </w:r>
          </w:p>
        </w:tc>
      </w:tr>
      <w:tr w:rsidR="00DC16FB" w:rsidRPr="008339F5" w14:paraId="47F7CB83" w14:textId="77777777" w:rsidTr="008339F5">
        <w:trPr>
          <w:jc w:val="center"/>
        </w:trPr>
        <w:tc>
          <w:tcPr>
            <w:tcW w:w="3970" w:type="dxa"/>
          </w:tcPr>
          <w:p w14:paraId="481E812F" w14:textId="3C5E98D3" w:rsidR="00DC16FB" w:rsidRPr="008339F5" w:rsidRDefault="00DC16FB" w:rsidP="008339F5">
            <w:pPr>
              <w:pStyle w:val="NoSpacing"/>
              <w:spacing w:line="480" w:lineRule="auto"/>
              <w:jc w:val="both"/>
              <w:rPr>
                <w:rFonts w:ascii="Franklin Gothic Book" w:hAnsi="Franklin Gothic Book" w:cs="Times New Roman"/>
                <w:lang w:val="en-US" w:eastAsia="nl-NL"/>
              </w:rPr>
            </w:pPr>
            <w:r w:rsidRPr="008339F5">
              <w:rPr>
                <w:rFonts w:ascii="Franklin Gothic Book" w:hAnsi="Franklin Gothic Book" w:cs="Times New Roman"/>
                <w:lang w:val="en-US" w:eastAsia="nl-NL"/>
              </w:rPr>
              <w:t>E/e’</w:t>
            </w:r>
            <w:r w:rsidR="003E45EB">
              <w:rPr>
                <w:rFonts w:ascii="Franklin Gothic Book" w:hAnsi="Franklin Gothic Book" w:cs="Times New Roman"/>
                <w:lang w:val="en-US" w:eastAsia="nl-NL"/>
              </w:rPr>
              <w:t xml:space="preserve"> </w:t>
            </w:r>
            <w:r w:rsidR="003E45EB">
              <w:rPr>
                <w:rFonts w:ascii="Franklin Gothic Book" w:hAnsi="Franklin Gothic Book" w:cs="Times New Roman"/>
                <w:lang w:val="en-US" w:eastAsia="nl-NL"/>
              </w:rPr>
              <w:t>(SD)</w:t>
            </w:r>
          </w:p>
        </w:tc>
        <w:tc>
          <w:tcPr>
            <w:tcW w:w="2410" w:type="dxa"/>
          </w:tcPr>
          <w:p w14:paraId="554ED5FE" w14:textId="3EB7B118" w:rsidR="00DC16FB" w:rsidRPr="008339F5" w:rsidRDefault="00DC16FB" w:rsidP="005939F8">
            <w:pPr>
              <w:pStyle w:val="NoSpacing"/>
              <w:spacing w:line="480" w:lineRule="auto"/>
              <w:jc w:val="center"/>
              <w:rPr>
                <w:rFonts w:ascii="Franklin Gothic Book" w:hAnsi="Franklin Gothic Book" w:cs="Times New Roman"/>
                <w:lang w:val="en-US" w:eastAsia="nl-NL"/>
              </w:rPr>
            </w:pPr>
            <w:r w:rsidRPr="008339F5">
              <w:rPr>
                <w:rFonts w:ascii="Franklin Gothic Book" w:hAnsi="Franklin Gothic Book" w:cs="Times New Roman"/>
                <w:lang w:val="en-US" w:eastAsia="nl-NL"/>
              </w:rPr>
              <w:t xml:space="preserve">13.8 </w:t>
            </w:r>
            <w:r w:rsidR="00094109">
              <w:rPr>
                <w:rFonts w:ascii="Franklin Gothic Book" w:hAnsi="Franklin Gothic Book" w:cs="Times New Roman"/>
                <w:lang w:val="en-US" w:eastAsia="nl-NL"/>
              </w:rPr>
              <w:t>(</w:t>
            </w:r>
            <w:r w:rsidRPr="008339F5">
              <w:rPr>
                <w:rFonts w:ascii="Franklin Gothic Book" w:hAnsi="Franklin Gothic Book" w:cs="Times New Roman"/>
                <w:lang w:val="en-US" w:eastAsia="nl-NL"/>
              </w:rPr>
              <w:t>5.2</w:t>
            </w:r>
            <w:r w:rsidR="00094109">
              <w:rPr>
                <w:rFonts w:ascii="Franklin Gothic Book" w:hAnsi="Franklin Gothic Book" w:cs="Times New Roman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14:paraId="4C745D05" w14:textId="1722722B" w:rsidR="00DC16FB" w:rsidRPr="008339F5" w:rsidRDefault="00DC16FB" w:rsidP="005939F8">
            <w:pPr>
              <w:pStyle w:val="NoSpacing"/>
              <w:spacing w:line="480" w:lineRule="auto"/>
              <w:jc w:val="center"/>
              <w:rPr>
                <w:rFonts w:ascii="Franklin Gothic Book" w:hAnsi="Franklin Gothic Book" w:cs="Times New Roman"/>
                <w:lang w:val="en-US" w:eastAsia="nl-NL"/>
              </w:rPr>
            </w:pPr>
            <w:r w:rsidRPr="008339F5">
              <w:rPr>
                <w:rFonts w:ascii="Franklin Gothic Book" w:hAnsi="Franklin Gothic Book" w:cs="Times New Roman"/>
                <w:lang w:val="en-US" w:eastAsia="nl-NL"/>
              </w:rPr>
              <w:t xml:space="preserve">11.1 </w:t>
            </w:r>
            <w:r w:rsidR="00094109">
              <w:rPr>
                <w:rFonts w:ascii="Franklin Gothic Book" w:hAnsi="Franklin Gothic Book" w:cs="Times New Roman"/>
                <w:lang w:val="en-US" w:eastAsia="nl-NL"/>
              </w:rPr>
              <w:t>(</w:t>
            </w:r>
            <w:r w:rsidRPr="008339F5">
              <w:rPr>
                <w:rFonts w:ascii="Franklin Gothic Book" w:hAnsi="Franklin Gothic Book" w:cs="Times New Roman"/>
                <w:lang w:val="en-US" w:eastAsia="nl-NL"/>
              </w:rPr>
              <w:t>0.1</w:t>
            </w:r>
            <w:r w:rsidR="00094109">
              <w:rPr>
                <w:rFonts w:ascii="Franklin Gothic Book" w:hAnsi="Franklin Gothic Book" w:cs="Times New Roman"/>
                <w:lang w:val="en-US" w:eastAsia="nl-NL"/>
              </w:rPr>
              <w:t>)</w:t>
            </w:r>
          </w:p>
        </w:tc>
        <w:tc>
          <w:tcPr>
            <w:tcW w:w="1812" w:type="dxa"/>
          </w:tcPr>
          <w:p w14:paraId="27216A4D" w14:textId="77777777" w:rsidR="00DC16FB" w:rsidRPr="008339F5" w:rsidRDefault="00DC16FB" w:rsidP="005939F8">
            <w:pPr>
              <w:pStyle w:val="NoSpacing"/>
              <w:spacing w:line="480" w:lineRule="auto"/>
              <w:jc w:val="center"/>
              <w:rPr>
                <w:rFonts w:ascii="Franklin Gothic Book" w:hAnsi="Franklin Gothic Book" w:cs="Times New Roman"/>
                <w:lang w:val="en-US" w:eastAsia="nl-NL"/>
              </w:rPr>
            </w:pPr>
            <w:r w:rsidRPr="008339F5">
              <w:rPr>
                <w:rFonts w:ascii="Franklin Gothic Book" w:hAnsi="Franklin Gothic Book" w:cs="Times New Roman"/>
                <w:lang w:val="en-US" w:eastAsia="nl-NL"/>
              </w:rPr>
              <w:t>0.5</w:t>
            </w:r>
          </w:p>
        </w:tc>
      </w:tr>
      <w:tr w:rsidR="00DC16FB" w:rsidRPr="008339F5" w14:paraId="49CABA68" w14:textId="77777777" w:rsidTr="008339F5">
        <w:trPr>
          <w:jc w:val="center"/>
        </w:trPr>
        <w:tc>
          <w:tcPr>
            <w:tcW w:w="3970" w:type="dxa"/>
          </w:tcPr>
          <w:p w14:paraId="08473BA2" w14:textId="1F129931" w:rsidR="00DC16FB" w:rsidRPr="008339F5" w:rsidRDefault="00DC16FB" w:rsidP="008339F5">
            <w:pPr>
              <w:pStyle w:val="NoSpacing"/>
              <w:spacing w:line="480" w:lineRule="auto"/>
              <w:jc w:val="both"/>
              <w:rPr>
                <w:rFonts w:ascii="Franklin Gothic Book" w:hAnsi="Franklin Gothic Book" w:cs="Times New Roman"/>
                <w:lang w:val="en-US" w:eastAsia="nl-NL"/>
              </w:rPr>
            </w:pPr>
            <w:r w:rsidRPr="008339F5">
              <w:rPr>
                <w:rFonts w:ascii="Franklin Gothic Book" w:hAnsi="Franklin Gothic Book" w:cs="Times New Roman"/>
                <w:lang w:val="en-US" w:eastAsia="nl-NL"/>
              </w:rPr>
              <w:t>Mean e’ sept/lateral wall</w:t>
            </w:r>
            <w:r w:rsidR="003E45EB">
              <w:rPr>
                <w:rFonts w:ascii="Franklin Gothic Book" w:hAnsi="Franklin Gothic Book" w:cs="Times New Roman"/>
                <w:lang w:val="en-US" w:eastAsia="nl-NL"/>
              </w:rPr>
              <w:t xml:space="preserve">, cm/s </w:t>
            </w:r>
            <w:r w:rsidR="003E45EB">
              <w:rPr>
                <w:rFonts w:ascii="Franklin Gothic Book" w:hAnsi="Franklin Gothic Book" w:cs="Times New Roman"/>
                <w:lang w:val="en-US" w:eastAsia="nl-NL"/>
              </w:rPr>
              <w:t>(SD)</w:t>
            </w:r>
          </w:p>
        </w:tc>
        <w:tc>
          <w:tcPr>
            <w:tcW w:w="2410" w:type="dxa"/>
          </w:tcPr>
          <w:p w14:paraId="2FC75D91" w14:textId="2493FF0E" w:rsidR="00DC16FB" w:rsidRPr="008339F5" w:rsidRDefault="00DC16FB" w:rsidP="005939F8">
            <w:pPr>
              <w:pStyle w:val="NoSpacing"/>
              <w:spacing w:line="480" w:lineRule="auto"/>
              <w:jc w:val="center"/>
              <w:rPr>
                <w:rFonts w:ascii="Franklin Gothic Book" w:hAnsi="Franklin Gothic Book" w:cs="Times New Roman"/>
                <w:lang w:val="en-US" w:eastAsia="nl-NL"/>
              </w:rPr>
            </w:pPr>
            <w:r w:rsidRPr="008339F5">
              <w:rPr>
                <w:rFonts w:ascii="Franklin Gothic Book" w:hAnsi="Franklin Gothic Book" w:cs="Times New Roman"/>
                <w:lang w:val="en-US" w:eastAsia="nl-NL"/>
              </w:rPr>
              <w:t xml:space="preserve">7.5 </w:t>
            </w:r>
            <w:r w:rsidR="00094109">
              <w:rPr>
                <w:rFonts w:ascii="Franklin Gothic Book" w:hAnsi="Franklin Gothic Book" w:cs="Times New Roman"/>
                <w:lang w:val="en-US" w:eastAsia="nl-NL"/>
              </w:rPr>
              <w:t>(</w:t>
            </w:r>
            <w:r w:rsidRPr="008339F5">
              <w:rPr>
                <w:rFonts w:ascii="Franklin Gothic Book" w:hAnsi="Franklin Gothic Book" w:cs="Times New Roman"/>
                <w:lang w:val="en-US" w:eastAsia="nl-NL"/>
              </w:rPr>
              <w:t>2.0</w:t>
            </w:r>
            <w:r w:rsidR="00094109">
              <w:rPr>
                <w:rFonts w:ascii="Franklin Gothic Book" w:hAnsi="Franklin Gothic Book" w:cs="Times New Roman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14:paraId="0E5D417F" w14:textId="575BECBB" w:rsidR="00DC16FB" w:rsidRPr="008339F5" w:rsidRDefault="00DC16FB" w:rsidP="005939F8">
            <w:pPr>
              <w:pStyle w:val="NoSpacing"/>
              <w:spacing w:line="480" w:lineRule="auto"/>
              <w:jc w:val="center"/>
              <w:rPr>
                <w:rFonts w:ascii="Franklin Gothic Book" w:hAnsi="Franklin Gothic Book" w:cs="Times New Roman"/>
                <w:lang w:val="en-US" w:eastAsia="nl-NL"/>
              </w:rPr>
            </w:pPr>
            <w:r w:rsidRPr="008339F5">
              <w:rPr>
                <w:rFonts w:ascii="Franklin Gothic Book" w:hAnsi="Franklin Gothic Book" w:cs="Times New Roman"/>
                <w:lang w:val="en-US" w:eastAsia="nl-NL"/>
              </w:rPr>
              <w:t xml:space="preserve">8.5 </w:t>
            </w:r>
            <w:r w:rsidR="00094109">
              <w:rPr>
                <w:rFonts w:ascii="Franklin Gothic Book" w:hAnsi="Franklin Gothic Book" w:cs="Times New Roman"/>
                <w:lang w:val="en-US" w:eastAsia="nl-NL"/>
              </w:rPr>
              <w:t>(</w:t>
            </w:r>
            <w:r w:rsidRPr="008339F5">
              <w:rPr>
                <w:rFonts w:ascii="Franklin Gothic Book" w:hAnsi="Franklin Gothic Book" w:cs="Times New Roman"/>
                <w:lang w:val="en-US" w:eastAsia="nl-NL"/>
              </w:rPr>
              <w:t>2.3</w:t>
            </w:r>
            <w:r w:rsidR="00094109">
              <w:rPr>
                <w:rFonts w:ascii="Franklin Gothic Book" w:hAnsi="Franklin Gothic Book" w:cs="Times New Roman"/>
                <w:lang w:val="en-US" w:eastAsia="nl-NL"/>
              </w:rPr>
              <w:t>)</w:t>
            </w:r>
          </w:p>
        </w:tc>
        <w:tc>
          <w:tcPr>
            <w:tcW w:w="1812" w:type="dxa"/>
          </w:tcPr>
          <w:p w14:paraId="2AA652FF" w14:textId="77777777" w:rsidR="00DC16FB" w:rsidRPr="008339F5" w:rsidRDefault="00DC16FB" w:rsidP="005939F8">
            <w:pPr>
              <w:pStyle w:val="NoSpacing"/>
              <w:spacing w:line="480" w:lineRule="auto"/>
              <w:jc w:val="center"/>
              <w:rPr>
                <w:rFonts w:ascii="Franklin Gothic Book" w:hAnsi="Franklin Gothic Book" w:cs="Times New Roman"/>
                <w:lang w:val="en-US" w:eastAsia="nl-NL"/>
              </w:rPr>
            </w:pPr>
            <w:r w:rsidRPr="008339F5">
              <w:rPr>
                <w:rFonts w:ascii="Franklin Gothic Book" w:hAnsi="Franklin Gothic Book" w:cs="Times New Roman"/>
                <w:lang w:val="en-US" w:eastAsia="nl-NL"/>
              </w:rPr>
              <w:t>0.1</w:t>
            </w:r>
          </w:p>
        </w:tc>
      </w:tr>
      <w:tr w:rsidR="00DC16FB" w:rsidRPr="00F159AF" w14:paraId="16473025" w14:textId="77777777" w:rsidTr="008339F5">
        <w:trPr>
          <w:jc w:val="center"/>
        </w:trPr>
        <w:tc>
          <w:tcPr>
            <w:tcW w:w="3970" w:type="dxa"/>
          </w:tcPr>
          <w:p w14:paraId="015E0359" w14:textId="3548362B" w:rsidR="00DC16FB" w:rsidRPr="008339F5" w:rsidRDefault="00DC16FB" w:rsidP="008339F5">
            <w:pPr>
              <w:pStyle w:val="NoSpacing"/>
              <w:spacing w:line="480" w:lineRule="auto"/>
              <w:jc w:val="both"/>
              <w:rPr>
                <w:rFonts w:ascii="Franklin Gothic Book" w:hAnsi="Franklin Gothic Book" w:cs="Times New Roman"/>
                <w:lang w:val="en-US" w:eastAsia="nl-NL"/>
              </w:rPr>
            </w:pPr>
            <w:r w:rsidRPr="008339F5">
              <w:rPr>
                <w:rFonts w:ascii="Franklin Gothic Book" w:hAnsi="Franklin Gothic Book" w:cs="Times New Roman"/>
                <w:lang w:val="en-US" w:eastAsia="nl-NL"/>
              </w:rPr>
              <w:t>LA volume index</w:t>
            </w:r>
            <w:r w:rsidR="005939F8">
              <w:rPr>
                <w:rFonts w:ascii="Franklin Gothic Book" w:hAnsi="Franklin Gothic Book" w:cs="Times New Roman"/>
                <w:lang w:val="en-US" w:eastAsia="nl-NL"/>
              </w:rPr>
              <w:t>, ml/m</w:t>
            </w:r>
            <w:r w:rsidR="005939F8" w:rsidRPr="005939F8">
              <w:rPr>
                <w:rFonts w:ascii="Franklin Gothic Book" w:hAnsi="Franklin Gothic Book" w:cs="Times New Roman"/>
                <w:vertAlign w:val="superscript"/>
                <w:lang w:val="en-US" w:eastAsia="nl-NL"/>
              </w:rPr>
              <w:t>2</w:t>
            </w:r>
            <w:r w:rsidR="003E45EB">
              <w:rPr>
                <w:rFonts w:ascii="Franklin Gothic Book" w:hAnsi="Franklin Gothic Book" w:cs="Times New Roman"/>
                <w:vertAlign w:val="superscript"/>
                <w:lang w:val="en-US" w:eastAsia="nl-NL"/>
              </w:rPr>
              <w:t xml:space="preserve"> </w:t>
            </w:r>
            <w:r w:rsidR="003E45EB">
              <w:rPr>
                <w:rFonts w:ascii="Franklin Gothic Book" w:hAnsi="Franklin Gothic Book" w:cs="Times New Roman"/>
                <w:lang w:val="en-US" w:eastAsia="nl-NL"/>
              </w:rPr>
              <w:t>(SD)</w:t>
            </w:r>
          </w:p>
        </w:tc>
        <w:tc>
          <w:tcPr>
            <w:tcW w:w="2410" w:type="dxa"/>
          </w:tcPr>
          <w:p w14:paraId="0EB31F76" w14:textId="5AD706B0" w:rsidR="00DC16FB" w:rsidRPr="008339F5" w:rsidRDefault="00DC16FB" w:rsidP="005939F8">
            <w:pPr>
              <w:pStyle w:val="NoSpacing"/>
              <w:spacing w:line="480" w:lineRule="auto"/>
              <w:jc w:val="center"/>
              <w:rPr>
                <w:rFonts w:ascii="Franklin Gothic Book" w:hAnsi="Franklin Gothic Book" w:cs="Times New Roman"/>
                <w:lang w:val="en-US" w:eastAsia="nl-NL"/>
              </w:rPr>
            </w:pPr>
            <w:r w:rsidRPr="008339F5">
              <w:rPr>
                <w:rFonts w:ascii="Franklin Gothic Book" w:hAnsi="Franklin Gothic Book" w:cs="Times New Roman"/>
                <w:lang w:val="en-US" w:eastAsia="nl-NL"/>
              </w:rPr>
              <w:t xml:space="preserve">44 </w:t>
            </w:r>
            <w:r w:rsidR="00094109">
              <w:rPr>
                <w:rFonts w:ascii="Franklin Gothic Book" w:hAnsi="Franklin Gothic Book" w:cs="Times New Roman"/>
                <w:lang w:val="en-US" w:eastAsia="nl-NL"/>
              </w:rPr>
              <w:t>(</w:t>
            </w:r>
            <w:r w:rsidRPr="008339F5">
              <w:rPr>
                <w:rFonts w:ascii="Franklin Gothic Book" w:hAnsi="Franklin Gothic Book" w:cs="Times New Roman"/>
                <w:lang w:val="en-US" w:eastAsia="nl-NL"/>
              </w:rPr>
              <w:t>15</w:t>
            </w:r>
            <w:r w:rsidR="00094109">
              <w:rPr>
                <w:rFonts w:ascii="Franklin Gothic Book" w:hAnsi="Franklin Gothic Book" w:cs="Times New Roman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14:paraId="08CAB934" w14:textId="4B2E187F" w:rsidR="00DC16FB" w:rsidRPr="008339F5" w:rsidRDefault="00DC16FB" w:rsidP="005939F8">
            <w:pPr>
              <w:pStyle w:val="NoSpacing"/>
              <w:spacing w:line="480" w:lineRule="auto"/>
              <w:jc w:val="center"/>
              <w:rPr>
                <w:rFonts w:ascii="Franklin Gothic Book" w:hAnsi="Franklin Gothic Book" w:cs="Times New Roman"/>
                <w:lang w:val="en-US" w:eastAsia="nl-NL"/>
              </w:rPr>
            </w:pPr>
            <w:r w:rsidRPr="008339F5">
              <w:rPr>
                <w:rFonts w:ascii="Franklin Gothic Book" w:hAnsi="Franklin Gothic Book" w:cs="Times New Roman"/>
                <w:lang w:val="en-US" w:eastAsia="nl-NL"/>
              </w:rPr>
              <w:t xml:space="preserve">52 </w:t>
            </w:r>
            <w:r w:rsidR="00094109">
              <w:rPr>
                <w:rFonts w:ascii="Franklin Gothic Book" w:hAnsi="Franklin Gothic Book" w:cs="Times New Roman"/>
                <w:lang w:val="en-US" w:eastAsia="nl-NL"/>
              </w:rPr>
              <w:t>(</w:t>
            </w:r>
            <w:r w:rsidRPr="008339F5">
              <w:rPr>
                <w:rFonts w:ascii="Franklin Gothic Book" w:hAnsi="Franklin Gothic Book" w:cs="Times New Roman"/>
                <w:lang w:val="en-US" w:eastAsia="nl-NL"/>
              </w:rPr>
              <w:t>10</w:t>
            </w:r>
            <w:r w:rsidR="00094109">
              <w:rPr>
                <w:rFonts w:ascii="Franklin Gothic Book" w:hAnsi="Franklin Gothic Book" w:cs="Times New Roman"/>
                <w:lang w:val="en-US" w:eastAsia="nl-NL"/>
              </w:rPr>
              <w:t>)</w:t>
            </w:r>
          </w:p>
        </w:tc>
        <w:tc>
          <w:tcPr>
            <w:tcW w:w="1812" w:type="dxa"/>
          </w:tcPr>
          <w:p w14:paraId="642FBBDE" w14:textId="77777777" w:rsidR="00DC16FB" w:rsidRPr="00F159AF" w:rsidRDefault="00DC16FB" w:rsidP="005939F8">
            <w:pPr>
              <w:pStyle w:val="NoSpacing"/>
              <w:spacing w:line="480" w:lineRule="auto"/>
              <w:jc w:val="center"/>
              <w:rPr>
                <w:rFonts w:ascii="Franklin Gothic Book" w:hAnsi="Franklin Gothic Book" w:cs="Times New Roman"/>
                <w:b/>
                <w:bCs/>
                <w:lang w:val="en-US" w:eastAsia="nl-NL"/>
              </w:rPr>
            </w:pPr>
            <w:r w:rsidRPr="00F159AF">
              <w:rPr>
                <w:rFonts w:ascii="Franklin Gothic Book" w:hAnsi="Franklin Gothic Book" w:cs="Times New Roman"/>
                <w:b/>
                <w:bCs/>
                <w:lang w:val="en-US" w:eastAsia="nl-NL"/>
              </w:rPr>
              <w:t>0.04</w:t>
            </w:r>
          </w:p>
        </w:tc>
      </w:tr>
      <w:tr w:rsidR="00DC16FB" w:rsidRPr="008339F5" w14:paraId="631189A4" w14:textId="77777777" w:rsidTr="008339F5">
        <w:trPr>
          <w:jc w:val="center"/>
        </w:trPr>
        <w:tc>
          <w:tcPr>
            <w:tcW w:w="3970" w:type="dxa"/>
          </w:tcPr>
          <w:p w14:paraId="440EBA4E" w14:textId="2F3A50F6" w:rsidR="00DC16FB" w:rsidRPr="008339F5" w:rsidRDefault="00DC16FB" w:rsidP="008339F5">
            <w:pPr>
              <w:pStyle w:val="NoSpacing"/>
              <w:spacing w:line="480" w:lineRule="auto"/>
              <w:jc w:val="both"/>
              <w:rPr>
                <w:rFonts w:ascii="Franklin Gothic Book" w:hAnsi="Franklin Gothic Book" w:cs="Times New Roman"/>
                <w:lang w:val="en-US" w:eastAsia="nl-NL"/>
              </w:rPr>
            </w:pPr>
            <w:r w:rsidRPr="008339F5">
              <w:rPr>
                <w:rFonts w:ascii="Franklin Gothic Book" w:hAnsi="Franklin Gothic Book" w:cs="Times New Roman"/>
                <w:lang w:val="en-US" w:eastAsia="nl-NL"/>
              </w:rPr>
              <w:t>TAPSE</w:t>
            </w:r>
            <w:r w:rsidR="005939F8">
              <w:rPr>
                <w:rFonts w:ascii="Franklin Gothic Book" w:hAnsi="Franklin Gothic Book" w:cs="Times New Roman"/>
                <w:lang w:val="en-US" w:eastAsia="nl-NL"/>
              </w:rPr>
              <w:t>, mm</w:t>
            </w:r>
            <w:r w:rsidR="003E45EB">
              <w:rPr>
                <w:rFonts w:ascii="Franklin Gothic Book" w:hAnsi="Franklin Gothic Book" w:cs="Times New Roman"/>
                <w:lang w:val="en-US" w:eastAsia="nl-NL"/>
              </w:rPr>
              <w:t xml:space="preserve"> </w:t>
            </w:r>
            <w:r w:rsidR="003E45EB">
              <w:rPr>
                <w:rFonts w:ascii="Franklin Gothic Book" w:hAnsi="Franklin Gothic Book" w:cs="Times New Roman"/>
                <w:lang w:val="en-US" w:eastAsia="nl-NL"/>
              </w:rPr>
              <w:t>(SD)</w:t>
            </w:r>
            <w:r w:rsidR="00582B08">
              <w:rPr>
                <w:rFonts w:ascii="Franklin Gothic Book" w:hAnsi="Franklin Gothic Book" w:cs="Times New Roman"/>
                <w:lang w:val="en-US" w:eastAsia="nl-NL"/>
              </w:rPr>
              <w:t>*</w:t>
            </w:r>
            <w:r w:rsidR="003E45EB">
              <w:rPr>
                <w:rFonts w:ascii="Franklin Gothic Book" w:hAnsi="Franklin Gothic Book" w:cs="Times New Roman"/>
                <w:lang w:val="en-US" w:eastAsia="nl-NL"/>
              </w:rPr>
              <w:t xml:space="preserve"> </w:t>
            </w:r>
          </w:p>
        </w:tc>
        <w:tc>
          <w:tcPr>
            <w:tcW w:w="2410" w:type="dxa"/>
          </w:tcPr>
          <w:p w14:paraId="040E2B64" w14:textId="7AD71259" w:rsidR="00DC16FB" w:rsidRPr="008339F5" w:rsidRDefault="00DC16FB" w:rsidP="005939F8">
            <w:pPr>
              <w:pStyle w:val="NoSpacing"/>
              <w:spacing w:line="480" w:lineRule="auto"/>
              <w:jc w:val="center"/>
              <w:rPr>
                <w:rFonts w:ascii="Franklin Gothic Book" w:hAnsi="Franklin Gothic Book" w:cs="Times New Roman"/>
                <w:lang w:val="en-US" w:eastAsia="nl-NL"/>
              </w:rPr>
            </w:pPr>
            <w:r w:rsidRPr="008339F5">
              <w:rPr>
                <w:rFonts w:ascii="Franklin Gothic Book" w:hAnsi="Franklin Gothic Book" w:cs="Times New Roman"/>
                <w:lang w:val="en-US" w:eastAsia="nl-NL"/>
              </w:rPr>
              <w:t xml:space="preserve">21 </w:t>
            </w:r>
            <w:r w:rsidR="00094109">
              <w:rPr>
                <w:rFonts w:ascii="Franklin Gothic Book" w:hAnsi="Franklin Gothic Book" w:cs="Times New Roman"/>
                <w:lang w:val="en-US" w:eastAsia="nl-NL"/>
              </w:rPr>
              <w:t>(</w:t>
            </w:r>
            <w:r w:rsidRPr="008339F5">
              <w:rPr>
                <w:rFonts w:ascii="Franklin Gothic Book" w:hAnsi="Franklin Gothic Book" w:cs="Times New Roman"/>
                <w:lang w:val="en-US" w:eastAsia="nl-NL"/>
              </w:rPr>
              <w:t>4</w:t>
            </w:r>
            <w:r w:rsidR="00094109">
              <w:rPr>
                <w:rFonts w:ascii="Franklin Gothic Book" w:hAnsi="Franklin Gothic Book" w:cs="Times New Roman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14:paraId="2EA341C5" w14:textId="6D4594F5" w:rsidR="00DC16FB" w:rsidRPr="008339F5" w:rsidRDefault="00DC16FB" w:rsidP="005939F8">
            <w:pPr>
              <w:pStyle w:val="NoSpacing"/>
              <w:spacing w:line="480" w:lineRule="auto"/>
              <w:jc w:val="center"/>
              <w:rPr>
                <w:rFonts w:ascii="Franklin Gothic Book" w:hAnsi="Franklin Gothic Book" w:cs="Times New Roman"/>
                <w:lang w:val="en-US" w:eastAsia="nl-NL"/>
              </w:rPr>
            </w:pPr>
            <w:r w:rsidRPr="008339F5">
              <w:rPr>
                <w:rFonts w:ascii="Franklin Gothic Book" w:hAnsi="Franklin Gothic Book" w:cs="Times New Roman"/>
                <w:lang w:val="en-US" w:eastAsia="nl-NL"/>
              </w:rPr>
              <w:t xml:space="preserve">18 </w:t>
            </w:r>
            <w:r w:rsidR="00094109">
              <w:rPr>
                <w:rFonts w:ascii="Franklin Gothic Book" w:hAnsi="Franklin Gothic Book" w:cs="Times New Roman"/>
                <w:lang w:val="en-US" w:eastAsia="nl-NL"/>
              </w:rPr>
              <w:t>(</w:t>
            </w:r>
            <w:r w:rsidRPr="008339F5">
              <w:rPr>
                <w:rFonts w:ascii="Franklin Gothic Book" w:hAnsi="Franklin Gothic Book" w:cs="Times New Roman"/>
                <w:lang w:val="en-US" w:eastAsia="nl-NL"/>
              </w:rPr>
              <w:t>4</w:t>
            </w:r>
            <w:r w:rsidR="00094109">
              <w:rPr>
                <w:rFonts w:ascii="Franklin Gothic Book" w:hAnsi="Franklin Gothic Book" w:cs="Times New Roman"/>
                <w:lang w:val="en-US" w:eastAsia="nl-NL"/>
              </w:rPr>
              <w:t>)</w:t>
            </w:r>
          </w:p>
        </w:tc>
        <w:tc>
          <w:tcPr>
            <w:tcW w:w="1812" w:type="dxa"/>
          </w:tcPr>
          <w:p w14:paraId="481EDD03" w14:textId="77777777" w:rsidR="00DC16FB" w:rsidRPr="008339F5" w:rsidRDefault="00DC16FB" w:rsidP="005939F8">
            <w:pPr>
              <w:pStyle w:val="NoSpacing"/>
              <w:spacing w:line="480" w:lineRule="auto"/>
              <w:jc w:val="center"/>
              <w:rPr>
                <w:rFonts w:ascii="Franklin Gothic Book" w:hAnsi="Franklin Gothic Book" w:cs="Times New Roman"/>
                <w:lang w:val="en-US" w:eastAsia="nl-NL"/>
              </w:rPr>
            </w:pPr>
            <w:r w:rsidRPr="008339F5">
              <w:rPr>
                <w:rFonts w:ascii="Franklin Gothic Book" w:hAnsi="Franklin Gothic Book" w:cs="Times New Roman"/>
                <w:lang w:val="en-US" w:eastAsia="nl-NL"/>
              </w:rPr>
              <w:t>0.05</w:t>
            </w:r>
          </w:p>
        </w:tc>
      </w:tr>
      <w:tr w:rsidR="00DC16FB" w:rsidRPr="00F159AF" w14:paraId="72FFADAE" w14:textId="77777777" w:rsidTr="008339F5">
        <w:trPr>
          <w:jc w:val="center"/>
        </w:trPr>
        <w:tc>
          <w:tcPr>
            <w:tcW w:w="3970" w:type="dxa"/>
          </w:tcPr>
          <w:p w14:paraId="32DA3258" w14:textId="6B40BA17" w:rsidR="00DC16FB" w:rsidRPr="008339F5" w:rsidRDefault="00DC16FB" w:rsidP="008339F5">
            <w:pPr>
              <w:pStyle w:val="NoSpacing"/>
              <w:spacing w:line="480" w:lineRule="auto"/>
              <w:jc w:val="both"/>
              <w:rPr>
                <w:rFonts w:ascii="Franklin Gothic Book" w:hAnsi="Franklin Gothic Book" w:cs="Times New Roman"/>
                <w:lang w:val="en-US" w:eastAsia="nl-NL"/>
              </w:rPr>
            </w:pPr>
            <w:r w:rsidRPr="008339F5">
              <w:rPr>
                <w:rFonts w:ascii="Franklin Gothic Book" w:hAnsi="Franklin Gothic Book" w:cs="Times New Roman"/>
                <w:lang w:val="en-US" w:eastAsia="nl-NL"/>
              </w:rPr>
              <w:t>RV FAC</w:t>
            </w:r>
            <w:r w:rsidR="005939F8">
              <w:rPr>
                <w:rFonts w:ascii="Franklin Gothic Book" w:hAnsi="Franklin Gothic Book" w:cs="Times New Roman"/>
                <w:lang w:val="en-US" w:eastAsia="nl-NL"/>
              </w:rPr>
              <w:t>, %</w:t>
            </w:r>
            <w:r w:rsidR="00582B08">
              <w:rPr>
                <w:rFonts w:ascii="Franklin Gothic Book" w:hAnsi="Franklin Gothic Book" w:cs="Times New Roman"/>
                <w:lang w:val="en-US" w:eastAsia="nl-NL"/>
              </w:rPr>
              <w:t xml:space="preserve"> </w:t>
            </w:r>
            <w:r w:rsidR="003E45EB">
              <w:rPr>
                <w:rFonts w:ascii="Franklin Gothic Book" w:hAnsi="Franklin Gothic Book" w:cs="Times New Roman"/>
                <w:lang w:val="en-US" w:eastAsia="nl-NL"/>
              </w:rPr>
              <w:t>(SD)</w:t>
            </w:r>
            <w:r w:rsidR="00582B08">
              <w:rPr>
                <w:rFonts w:ascii="Franklin Gothic Book" w:hAnsi="Franklin Gothic Book" w:cs="Times New Roman"/>
                <w:lang w:val="en-US" w:eastAsia="nl-NL"/>
              </w:rPr>
              <w:t>**</w:t>
            </w:r>
          </w:p>
        </w:tc>
        <w:tc>
          <w:tcPr>
            <w:tcW w:w="2410" w:type="dxa"/>
          </w:tcPr>
          <w:p w14:paraId="77CA24AB" w14:textId="23BDFA65" w:rsidR="00DC16FB" w:rsidRPr="008339F5" w:rsidRDefault="00DC16FB" w:rsidP="005939F8">
            <w:pPr>
              <w:pStyle w:val="NoSpacing"/>
              <w:spacing w:line="480" w:lineRule="auto"/>
              <w:jc w:val="center"/>
              <w:rPr>
                <w:rFonts w:ascii="Franklin Gothic Book" w:hAnsi="Franklin Gothic Book" w:cs="Times New Roman"/>
                <w:lang w:val="en-US" w:eastAsia="nl-NL"/>
              </w:rPr>
            </w:pPr>
            <w:r w:rsidRPr="008339F5">
              <w:rPr>
                <w:rFonts w:ascii="Franklin Gothic Book" w:hAnsi="Franklin Gothic Book" w:cs="Times New Roman"/>
                <w:lang w:val="en-US" w:eastAsia="nl-NL"/>
              </w:rPr>
              <w:t xml:space="preserve">49 </w:t>
            </w:r>
            <w:r w:rsidR="00094109">
              <w:rPr>
                <w:rFonts w:ascii="Franklin Gothic Book" w:hAnsi="Franklin Gothic Book" w:cs="Times New Roman"/>
                <w:lang w:val="en-US" w:eastAsia="nl-NL"/>
              </w:rPr>
              <w:t>(</w:t>
            </w:r>
            <w:r w:rsidRPr="008339F5">
              <w:rPr>
                <w:rFonts w:ascii="Franklin Gothic Book" w:hAnsi="Franklin Gothic Book" w:cs="Times New Roman"/>
                <w:lang w:val="en-US" w:eastAsia="nl-NL"/>
              </w:rPr>
              <w:t>11</w:t>
            </w:r>
            <w:r w:rsidR="00094109">
              <w:rPr>
                <w:rFonts w:ascii="Franklin Gothic Book" w:hAnsi="Franklin Gothic Book" w:cs="Times New Roman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14:paraId="20EDB7FF" w14:textId="6D88EA56" w:rsidR="00DC16FB" w:rsidRPr="008339F5" w:rsidRDefault="00DC16FB" w:rsidP="005939F8">
            <w:pPr>
              <w:pStyle w:val="NoSpacing"/>
              <w:spacing w:line="480" w:lineRule="auto"/>
              <w:jc w:val="center"/>
              <w:rPr>
                <w:rFonts w:ascii="Franklin Gothic Book" w:hAnsi="Franklin Gothic Book" w:cs="Times New Roman"/>
                <w:lang w:val="en-US" w:eastAsia="nl-NL"/>
              </w:rPr>
            </w:pPr>
            <w:r w:rsidRPr="008339F5">
              <w:rPr>
                <w:rFonts w:ascii="Franklin Gothic Book" w:hAnsi="Franklin Gothic Book" w:cs="Times New Roman"/>
                <w:lang w:val="en-US" w:eastAsia="nl-NL"/>
              </w:rPr>
              <w:t xml:space="preserve">41 </w:t>
            </w:r>
            <w:r w:rsidR="00094109">
              <w:rPr>
                <w:rFonts w:ascii="Franklin Gothic Book" w:hAnsi="Franklin Gothic Book" w:cs="Times New Roman"/>
                <w:lang w:val="en-US" w:eastAsia="nl-NL"/>
              </w:rPr>
              <w:t>(</w:t>
            </w:r>
            <w:r w:rsidRPr="008339F5">
              <w:rPr>
                <w:rFonts w:ascii="Franklin Gothic Book" w:hAnsi="Franklin Gothic Book" w:cs="Times New Roman"/>
                <w:lang w:val="en-US" w:eastAsia="nl-NL"/>
              </w:rPr>
              <w:t>12</w:t>
            </w:r>
            <w:r w:rsidR="00094109">
              <w:rPr>
                <w:rFonts w:ascii="Franklin Gothic Book" w:hAnsi="Franklin Gothic Book" w:cs="Times New Roman"/>
                <w:lang w:val="en-US" w:eastAsia="nl-NL"/>
              </w:rPr>
              <w:t>)</w:t>
            </w:r>
          </w:p>
        </w:tc>
        <w:tc>
          <w:tcPr>
            <w:tcW w:w="1812" w:type="dxa"/>
          </w:tcPr>
          <w:p w14:paraId="5AB87F7C" w14:textId="77777777" w:rsidR="00DC16FB" w:rsidRPr="00F159AF" w:rsidRDefault="00DC16FB" w:rsidP="005939F8">
            <w:pPr>
              <w:pStyle w:val="NoSpacing"/>
              <w:spacing w:line="480" w:lineRule="auto"/>
              <w:jc w:val="center"/>
              <w:rPr>
                <w:rFonts w:ascii="Franklin Gothic Book" w:hAnsi="Franklin Gothic Book" w:cs="Times New Roman"/>
                <w:b/>
                <w:bCs/>
                <w:lang w:val="en-US" w:eastAsia="nl-NL"/>
              </w:rPr>
            </w:pPr>
            <w:r w:rsidRPr="00F159AF">
              <w:rPr>
                <w:rFonts w:ascii="Franklin Gothic Book" w:hAnsi="Franklin Gothic Book" w:cs="Times New Roman"/>
                <w:b/>
                <w:bCs/>
                <w:lang w:val="en-US" w:eastAsia="nl-NL"/>
              </w:rPr>
              <w:t>0.04</w:t>
            </w:r>
          </w:p>
        </w:tc>
      </w:tr>
      <w:tr w:rsidR="00DC16FB" w:rsidRPr="008339F5" w14:paraId="3DE1FEA6" w14:textId="77777777" w:rsidTr="008339F5">
        <w:trPr>
          <w:jc w:val="center"/>
        </w:trPr>
        <w:tc>
          <w:tcPr>
            <w:tcW w:w="3970" w:type="dxa"/>
          </w:tcPr>
          <w:p w14:paraId="55B6F328" w14:textId="2D30048F" w:rsidR="00DC16FB" w:rsidRPr="008339F5" w:rsidRDefault="00DC16FB" w:rsidP="008339F5">
            <w:pPr>
              <w:pStyle w:val="NoSpacing"/>
              <w:spacing w:line="480" w:lineRule="auto"/>
              <w:jc w:val="both"/>
              <w:rPr>
                <w:rFonts w:ascii="Franklin Gothic Book" w:hAnsi="Franklin Gothic Book" w:cs="Times New Roman"/>
                <w:lang w:val="en-US" w:eastAsia="nl-NL"/>
              </w:rPr>
            </w:pPr>
            <w:r w:rsidRPr="008339F5">
              <w:rPr>
                <w:rFonts w:ascii="Franklin Gothic Book" w:hAnsi="Franklin Gothic Book" w:cs="Times New Roman"/>
                <w:lang w:val="en-US" w:eastAsia="nl-NL"/>
              </w:rPr>
              <w:t>RV S’</w:t>
            </w:r>
            <w:r w:rsidR="005939F8">
              <w:rPr>
                <w:rFonts w:ascii="Franklin Gothic Book" w:hAnsi="Franklin Gothic Book" w:cs="Times New Roman"/>
                <w:lang w:val="en-US" w:eastAsia="nl-NL"/>
              </w:rPr>
              <w:t>, cm/s</w:t>
            </w:r>
            <w:r w:rsidR="00582B08">
              <w:rPr>
                <w:rFonts w:ascii="Franklin Gothic Book" w:hAnsi="Franklin Gothic Book" w:cs="Times New Roman"/>
                <w:lang w:val="en-US" w:eastAsia="nl-NL"/>
              </w:rPr>
              <w:t xml:space="preserve"> </w:t>
            </w:r>
            <w:r w:rsidR="003E45EB">
              <w:rPr>
                <w:rFonts w:ascii="Franklin Gothic Book" w:hAnsi="Franklin Gothic Book" w:cs="Times New Roman"/>
                <w:lang w:val="en-US" w:eastAsia="nl-NL"/>
              </w:rPr>
              <w:t>(SD)</w:t>
            </w:r>
            <w:r w:rsidR="00582B08">
              <w:rPr>
                <w:rFonts w:ascii="Franklin Gothic Book" w:hAnsi="Franklin Gothic Book" w:cs="Times New Roman"/>
                <w:lang w:val="en-US" w:eastAsia="nl-NL"/>
              </w:rPr>
              <w:t>***</w:t>
            </w:r>
          </w:p>
        </w:tc>
        <w:tc>
          <w:tcPr>
            <w:tcW w:w="2410" w:type="dxa"/>
          </w:tcPr>
          <w:p w14:paraId="669B249D" w14:textId="1CB1BDED" w:rsidR="00DC16FB" w:rsidRPr="008339F5" w:rsidRDefault="00DC16FB" w:rsidP="005939F8">
            <w:pPr>
              <w:pStyle w:val="NoSpacing"/>
              <w:spacing w:line="480" w:lineRule="auto"/>
              <w:jc w:val="center"/>
              <w:rPr>
                <w:rFonts w:ascii="Franklin Gothic Book" w:hAnsi="Franklin Gothic Book" w:cs="Times New Roman"/>
                <w:lang w:val="en-US" w:eastAsia="nl-NL"/>
              </w:rPr>
            </w:pPr>
            <w:r w:rsidRPr="008339F5">
              <w:rPr>
                <w:rFonts w:ascii="Franklin Gothic Book" w:hAnsi="Franklin Gothic Book" w:cs="Times New Roman"/>
                <w:lang w:val="en-US" w:eastAsia="nl-NL"/>
              </w:rPr>
              <w:t xml:space="preserve">11.6 </w:t>
            </w:r>
            <w:r w:rsidR="00094109">
              <w:rPr>
                <w:rFonts w:ascii="Franklin Gothic Book" w:hAnsi="Franklin Gothic Book" w:cs="Times New Roman"/>
                <w:lang w:val="en-US" w:eastAsia="nl-NL"/>
              </w:rPr>
              <w:t>(</w:t>
            </w:r>
            <w:r w:rsidRPr="008339F5">
              <w:rPr>
                <w:rFonts w:ascii="Franklin Gothic Book" w:hAnsi="Franklin Gothic Book" w:cs="Times New Roman"/>
                <w:lang w:val="en-US" w:eastAsia="nl-NL"/>
              </w:rPr>
              <w:t>3.2</w:t>
            </w:r>
            <w:r w:rsidR="00094109">
              <w:rPr>
                <w:rFonts w:ascii="Franklin Gothic Book" w:hAnsi="Franklin Gothic Book" w:cs="Times New Roman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14:paraId="68D88821" w14:textId="10EFD212" w:rsidR="00DC16FB" w:rsidRPr="008339F5" w:rsidRDefault="00DC16FB" w:rsidP="005939F8">
            <w:pPr>
              <w:pStyle w:val="NoSpacing"/>
              <w:spacing w:line="480" w:lineRule="auto"/>
              <w:jc w:val="center"/>
              <w:rPr>
                <w:rFonts w:ascii="Franklin Gothic Book" w:hAnsi="Franklin Gothic Book" w:cs="Times New Roman"/>
                <w:lang w:val="en-US" w:eastAsia="nl-NL"/>
              </w:rPr>
            </w:pPr>
            <w:r w:rsidRPr="008339F5">
              <w:rPr>
                <w:rFonts w:ascii="Franklin Gothic Book" w:hAnsi="Franklin Gothic Book" w:cs="Times New Roman"/>
                <w:lang w:val="en-US" w:eastAsia="nl-NL"/>
              </w:rPr>
              <w:t xml:space="preserve">10.3 </w:t>
            </w:r>
            <w:r w:rsidR="00094109">
              <w:rPr>
                <w:rFonts w:ascii="Franklin Gothic Book" w:hAnsi="Franklin Gothic Book" w:cs="Times New Roman"/>
                <w:lang w:val="en-US" w:eastAsia="nl-NL"/>
              </w:rPr>
              <w:t>(</w:t>
            </w:r>
            <w:r w:rsidRPr="008339F5">
              <w:rPr>
                <w:rFonts w:ascii="Franklin Gothic Book" w:hAnsi="Franklin Gothic Book" w:cs="Times New Roman"/>
                <w:lang w:val="en-US" w:eastAsia="nl-NL"/>
              </w:rPr>
              <w:t>1.7</w:t>
            </w:r>
            <w:r w:rsidR="00094109">
              <w:rPr>
                <w:rFonts w:ascii="Franklin Gothic Book" w:hAnsi="Franklin Gothic Book" w:cs="Times New Roman"/>
                <w:lang w:val="en-US" w:eastAsia="nl-NL"/>
              </w:rPr>
              <w:t>)</w:t>
            </w:r>
          </w:p>
        </w:tc>
        <w:tc>
          <w:tcPr>
            <w:tcW w:w="1812" w:type="dxa"/>
          </w:tcPr>
          <w:p w14:paraId="55EB45CF" w14:textId="77777777" w:rsidR="00DC16FB" w:rsidRPr="008339F5" w:rsidRDefault="00DC16FB" w:rsidP="005939F8">
            <w:pPr>
              <w:pStyle w:val="NoSpacing"/>
              <w:spacing w:line="480" w:lineRule="auto"/>
              <w:jc w:val="center"/>
              <w:rPr>
                <w:rFonts w:ascii="Franklin Gothic Book" w:hAnsi="Franklin Gothic Book" w:cs="Times New Roman"/>
                <w:lang w:val="en-US" w:eastAsia="nl-NL"/>
              </w:rPr>
            </w:pPr>
            <w:r w:rsidRPr="008339F5">
              <w:rPr>
                <w:rFonts w:ascii="Franklin Gothic Book" w:hAnsi="Franklin Gothic Book" w:cs="Times New Roman"/>
                <w:lang w:val="en-US" w:eastAsia="nl-NL"/>
              </w:rPr>
              <w:t>0.06</w:t>
            </w:r>
          </w:p>
        </w:tc>
      </w:tr>
      <w:tr w:rsidR="00DC16FB" w:rsidRPr="00F159AF" w14:paraId="6A7F7D04" w14:textId="77777777" w:rsidTr="008339F5">
        <w:trPr>
          <w:jc w:val="center"/>
        </w:trPr>
        <w:tc>
          <w:tcPr>
            <w:tcW w:w="3970" w:type="dxa"/>
          </w:tcPr>
          <w:p w14:paraId="21F30817" w14:textId="75999405" w:rsidR="00DC16FB" w:rsidRPr="008339F5" w:rsidRDefault="00DC16FB" w:rsidP="008339F5">
            <w:pPr>
              <w:pStyle w:val="NoSpacing"/>
              <w:spacing w:line="480" w:lineRule="auto"/>
              <w:jc w:val="both"/>
              <w:rPr>
                <w:rFonts w:ascii="Franklin Gothic Book" w:hAnsi="Franklin Gothic Book" w:cs="Times New Roman"/>
                <w:lang w:val="en-US" w:eastAsia="nl-NL"/>
              </w:rPr>
            </w:pPr>
            <w:r w:rsidRPr="008339F5">
              <w:rPr>
                <w:rFonts w:ascii="Franklin Gothic Book" w:hAnsi="Franklin Gothic Book" w:cs="Times New Roman"/>
                <w:lang w:val="en-US" w:eastAsia="nl-NL"/>
              </w:rPr>
              <w:t>RV end-diastolic area</w:t>
            </w:r>
            <w:r w:rsidR="005939F8">
              <w:rPr>
                <w:rFonts w:ascii="Franklin Gothic Book" w:hAnsi="Franklin Gothic Book" w:cs="Times New Roman"/>
                <w:lang w:val="en-US" w:eastAsia="nl-NL"/>
              </w:rPr>
              <w:t>, cm</w:t>
            </w:r>
            <w:r w:rsidR="005939F8" w:rsidRPr="005939F8">
              <w:rPr>
                <w:rFonts w:ascii="Franklin Gothic Book" w:hAnsi="Franklin Gothic Book" w:cs="Times New Roman"/>
                <w:vertAlign w:val="superscript"/>
                <w:lang w:val="en-US" w:eastAsia="nl-NL"/>
              </w:rPr>
              <w:t>2</w:t>
            </w:r>
            <w:r w:rsidR="003E45EB">
              <w:rPr>
                <w:rFonts w:ascii="Franklin Gothic Book" w:hAnsi="Franklin Gothic Book" w:cs="Times New Roman"/>
                <w:vertAlign w:val="superscript"/>
                <w:lang w:val="en-US" w:eastAsia="nl-NL"/>
              </w:rPr>
              <w:t xml:space="preserve"> </w:t>
            </w:r>
            <w:r w:rsidR="003E45EB">
              <w:rPr>
                <w:rFonts w:ascii="Franklin Gothic Book" w:hAnsi="Franklin Gothic Book" w:cs="Times New Roman"/>
                <w:lang w:val="en-US" w:eastAsia="nl-NL"/>
              </w:rPr>
              <w:t>(SD)</w:t>
            </w:r>
          </w:p>
        </w:tc>
        <w:tc>
          <w:tcPr>
            <w:tcW w:w="2410" w:type="dxa"/>
          </w:tcPr>
          <w:p w14:paraId="038A0F69" w14:textId="10418123" w:rsidR="00DC16FB" w:rsidRPr="008339F5" w:rsidRDefault="00DC16FB" w:rsidP="005939F8">
            <w:pPr>
              <w:pStyle w:val="NoSpacing"/>
              <w:spacing w:line="480" w:lineRule="auto"/>
              <w:jc w:val="center"/>
              <w:rPr>
                <w:rFonts w:ascii="Franklin Gothic Book" w:hAnsi="Franklin Gothic Book" w:cs="Times New Roman"/>
                <w:lang w:val="en-US" w:eastAsia="nl-NL"/>
              </w:rPr>
            </w:pPr>
            <w:r w:rsidRPr="008339F5">
              <w:rPr>
                <w:rFonts w:ascii="Franklin Gothic Book" w:hAnsi="Franklin Gothic Book" w:cs="Times New Roman"/>
                <w:lang w:val="en-US" w:eastAsia="nl-NL"/>
              </w:rPr>
              <w:t xml:space="preserve">14 </w:t>
            </w:r>
            <w:r w:rsidR="00094109">
              <w:rPr>
                <w:rFonts w:ascii="Franklin Gothic Book" w:hAnsi="Franklin Gothic Book" w:cs="Times New Roman"/>
                <w:lang w:val="en-US" w:eastAsia="nl-NL"/>
              </w:rPr>
              <w:t>(</w:t>
            </w:r>
            <w:r w:rsidRPr="008339F5">
              <w:rPr>
                <w:rFonts w:ascii="Franklin Gothic Book" w:hAnsi="Franklin Gothic Book" w:cs="Times New Roman"/>
                <w:lang w:val="en-US" w:eastAsia="nl-NL"/>
              </w:rPr>
              <w:t>5</w:t>
            </w:r>
            <w:r w:rsidR="00094109">
              <w:rPr>
                <w:rFonts w:ascii="Franklin Gothic Book" w:hAnsi="Franklin Gothic Book" w:cs="Times New Roman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14:paraId="627DD355" w14:textId="3EB587CC" w:rsidR="00DC16FB" w:rsidRPr="008339F5" w:rsidRDefault="00DC16FB" w:rsidP="005939F8">
            <w:pPr>
              <w:pStyle w:val="NoSpacing"/>
              <w:spacing w:line="480" w:lineRule="auto"/>
              <w:jc w:val="center"/>
              <w:rPr>
                <w:rFonts w:ascii="Franklin Gothic Book" w:hAnsi="Franklin Gothic Book" w:cs="Times New Roman"/>
                <w:lang w:val="en-US" w:eastAsia="nl-NL"/>
              </w:rPr>
            </w:pPr>
            <w:r w:rsidRPr="008339F5">
              <w:rPr>
                <w:rFonts w:ascii="Franklin Gothic Book" w:hAnsi="Franklin Gothic Book" w:cs="Times New Roman"/>
                <w:lang w:val="en-US" w:eastAsia="nl-NL"/>
              </w:rPr>
              <w:t xml:space="preserve">23 </w:t>
            </w:r>
            <w:r w:rsidR="00094109">
              <w:rPr>
                <w:rFonts w:ascii="Franklin Gothic Book" w:hAnsi="Franklin Gothic Book" w:cs="Times New Roman"/>
                <w:lang w:val="en-US" w:eastAsia="nl-NL"/>
              </w:rPr>
              <w:t>(</w:t>
            </w:r>
            <w:r w:rsidRPr="008339F5">
              <w:rPr>
                <w:rFonts w:ascii="Franklin Gothic Book" w:hAnsi="Franklin Gothic Book" w:cs="Times New Roman"/>
                <w:lang w:val="en-US" w:eastAsia="nl-NL"/>
              </w:rPr>
              <w:t>9</w:t>
            </w:r>
            <w:r w:rsidR="00094109">
              <w:rPr>
                <w:rFonts w:ascii="Franklin Gothic Book" w:hAnsi="Franklin Gothic Book" w:cs="Times New Roman"/>
                <w:lang w:val="en-US" w:eastAsia="nl-NL"/>
              </w:rPr>
              <w:t>)</w:t>
            </w:r>
          </w:p>
        </w:tc>
        <w:tc>
          <w:tcPr>
            <w:tcW w:w="1812" w:type="dxa"/>
          </w:tcPr>
          <w:p w14:paraId="102159D2" w14:textId="77777777" w:rsidR="00DC16FB" w:rsidRPr="00F159AF" w:rsidRDefault="00DC16FB" w:rsidP="005939F8">
            <w:pPr>
              <w:pStyle w:val="NoSpacing"/>
              <w:spacing w:line="480" w:lineRule="auto"/>
              <w:jc w:val="center"/>
              <w:rPr>
                <w:rFonts w:ascii="Franklin Gothic Book" w:hAnsi="Franklin Gothic Book" w:cs="Times New Roman"/>
                <w:b/>
                <w:bCs/>
                <w:lang w:val="en-US" w:eastAsia="nl-NL"/>
              </w:rPr>
            </w:pPr>
            <w:r w:rsidRPr="00F159AF">
              <w:rPr>
                <w:rFonts w:ascii="Franklin Gothic Book" w:hAnsi="Franklin Gothic Book" w:cs="Times New Roman"/>
                <w:b/>
                <w:bCs/>
                <w:lang w:val="en-US" w:eastAsia="nl-NL"/>
              </w:rPr>
              <w:t>0.008</w:t>
            </w:r>
          </w:p>
        </w:tc>
      </w:tr>
      <w:tr w:rsidR="00DC16FB" w:rsidRPr="008339F5" w14:paraId="3D350923" w14:textId="77777777" w:rsidTr="008339F5">
        <w:trPr>
          <w:jc w:val="center"/>
        </w:trPr>
        <w:tc>
          <w:tcPr>
            <w:tcW w:w="3970" w:type="dxa"/>
          </w:tcPr>
          <w:p w14:paraId="37EBF758" w14:textId="1B09E0B9" w:rsidR="00DC16FB" w:rsidRPr="008339F5" w:rsidRDefault="00DC16FB" w:rsidP="008339F5">
            <w:pPr>
              <w:pStyle w:val="NoSpacing"/>
              <w:spacing w:line="480" w:lineRule="auto"/>
              <w:jc w:val="both"/>
              <w:rPr>
                <w:rFonts w:ascii="Franklin Gothic Book" w:hAnsi="Franklin Gothic Book" w:cs="Times New Roman"/>
                <w:lang w:val="en-US" w:eastAsia="nl-NL"/>
              </w:rPr>
            </w:pPr>
            <w:r w:rsidRPr="008339F5">
              <w:rPr>
                <w:rFonts w:ascii="Franklin Gothic Book" w:hAnsi="Franklin Gothic Book" w:cs="Times New Roman"/>
                <w:lang w:val="en-US" w:eastAsia="nl-NL"/>
              </w:rPr>
              <w:t>SPAP</w:t>
            </w:r>
            <w:r w:rsidR="005939F8">
              <w:rPr>
                <w:rFonts w:ascii="Franklin Gothic Book" w:hAnsi="Franklin Gothic Book" w:cs="Times New Roman"/>
                <w:lang w:val="en-US" w:eastAsia="nl-NL"/>
              </w:rPr>
              <w:t>, mmHg</w:t>
            </w:r>
            <w:r w:rsidR="003E45EB">
              <w:rPr>
                <w:rFonts w:ascii="Franklin Gothic Book" w:hAnsi="Franklin Gothic Book" w:cs="Times New Roman"/>
                <w:lang w:val="en-US" w:eastAsia="nl-NL"/>
              </w:rPr>
              <w:t xml:space="preserve"> </w:t>
            </w:r>
            <w:r w:rsidR="003E45EB">
              <w:rPr>
                <w:rFonts w:ascii="Franklin Gothic Book" w:hAnsi="Franklin Gothic Book" w:cs="Times New Roman"/>
                <w:lang w:val="en-US" w:eastAsia="nl-NL"/>
              </w:rPr>
              <w:t>(SD)</w:t>
            </w:r>
          </w:p>
        </w:tc>
        <w:tc>
          <w:tcPr>
            <w:tcW w:w="2410" w:type="dxa"/>
          </w:tcPr>
          <w:p w14:paraId="727CAC3B" w14:textId="11857AA5" w:rsidR="00DC16FB" w:rsidRPr="008339F5" w:rsidRDefault="00DC16FB" w:rsidP="005939F8">
            <w:pPr>
              <w:pStyle w:val="NoSpacing"/>
              <w:spacing w:line="480" w:lineRule="auto"/>
              <w:jc w:val="center"/>
              <w:rPr>
                <w:rFonts w:ascii="Franklin Gothic Book" w:hAnsi="Franklin Gothic Book" w:cs="Times New Roman"/>
                <w:lang w:val="en-US" w:eastAsia="nl-NL"/>
              </w:rPr>
            </w:pPr>
            <w:r w:rsidRPr="008339F5">
              <w:rPr>
                <w:rFonts w:ascii="Franklin Gothic Book" w:hAnsi="Franklin Gothic Book" w:cs="Times New Roman"/>
                <w:lang w:val="en-US" w:eastAsia="nl-NL"/>
              </w:rPr>
              <w:t xml:space="preserve">41 </w:t>
            </w:r>
            <w:r w:rsidR="00094109">
              <w:rPr>
                <w:rFonts w:ascii="Franklin Gothic Book" w:hAnsi="Franklin Gothic Book" w:cs="Times New Roman"/>
                <w:lang w:val="en-US" w:eastAsia="nl-NL"/>
              </w:rPr>
              <w:t>(</w:t>
            </w:r>
            <w:r w:rsidRPr="008339F5">
              <w:rPr>
                <w:rFonts w:ascii="Franklin Gothic Book" w:hAnsi="Franklin Gothic Book" w:cs="Times New Roman"/>
                <w:lang w:val="en-US" w:eastAsia="nl-NL"/>
              </w:rPr>
              <w:t>16</w:t>
            </w:r>
            <w:r w:rsidR="00094109">
              <w:rPr>
                <w:rFonts w:ascii="Franklin Gothic Book" w:hAnsi="Franklin Gothic Book" w:cs="Times New Roman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14:paraId="33E8354A" w14:textId="67A425C7" w:rsidR="00DC16FB" w:rsidRPr="008339F5" w:rsidRDefault="00DC16FB" w:rsidP="005939F8">
            <w:pPr>
              <w:pStyle w:val="NoSpacing"/>
              <w:spacing w:line="480" w:lineRule="auto"/>
              <w:jc w:val="center"/>
              <w:rPr>
                <w:rFonts w:ascii="Franklin Gothic Book" w:hAnsi="Franklin Gothic Book" w:cs="Times New Roman"/>
                <w:lang w:val="en-US" w:eastAsia="nl-NL"/>
              </w:rPr>
            </w:pPr>
            <w:r w:rsidRPr="008339F5">
              <w:rPr>
                <w:rFonts w:ascii="Franklin Gothic Book" w:hAnsi="Franklin Gothic Book" w:cs="Times New Roman"/>
                <w:lang w:val="en-US" w:eastAsia="nl-NL"/>
              </w:rPr>
              <w:t xml:space="preserve">35 </w:t>
            </w:r>
            <w:r w:rsidR="00094109">
              <w:rPr>
                <w:rFonts w:ascii="Franklin Gothic Book" w:hAnsi="Franklin Gothic Book" w:cs="Times New Roman"/>
                <w:lang w:val="en-US" w:eastAsia="nl-NL"/>
              </w:rPr>
              <w:t>(</w:t>
            </w:r>
            <w:r w:rsidRPr="008339F5">
              <w:rPr>
                <w:rFonts w:ascii="Franklin Gothic Book" w:hAnsi="Franklin Gothic Book" w:cs="Times New Roman"/>
                <w:lang w:val="en-US" w:eastAsia="nl-NL"/>
              </w:rPr>
              <w:t>9</w:t>
            </w:r>
            <w:r w:rsidR="00094109">
              <w:rPr>
                <w:rFonts w:ascii="Franklin Gothic Book" w:hAnsi="Franklin Gothic Book" w:cs="Times New Roman"/>
                <w:lang w:val="en-US" w:eastAsia="nl-NL"/>
              </w:rPr>
              <w:t>)</w:t>
            </w:r>
          </w:p>
        </w:tc>
        <w:tc>
          <w:tcPr>
            <w:tcW w:w="1812" w:type="dxa"/>
          </w:tcPr>
          <w:p w14:paraId="6E513A43" w14:textId="77777777" w:rsidR="00DC16FB" w:rsidRPr="008339F5" w:rsidRDefault="00DC16FB" w:rsidP="005939F8">
            <w:pPr>
              <w:pStyle w:val="NoSpacing"/>
              <w:spacing w:line="480" w:lineRule="auto"/>
              <w:jc w:val="center"/>
              <w:rPr>
                <w:rFonts w:ascii="Franklin Gothic Book" w:hAnsi="Franklin Gothic Book" w:cs="Times New Roman"/>
                <w:lang w:val="en-US" w:eastAsia="nl-NL"/>
              </w:rPr>
            </w:pPr>
            <w:r w:rsidRPr="008339F5">
              <w:rPr>
                <w:rFonts w:ascii="Franklin Gothic Book" w:hAnsi="Franklin Gothic Book" w:cs="Times New Roman"/>
                <w:lang w:val="en-US" w:eastAsia="nl-NL"/>
              </w:rPr>
              <w:t>0.2</w:t>
            </w:r>
          </w:p>
        </w:tc>
      </w:tr>
      <w:tr w:rsidR="00DC16FB" w:rsidRPr="008339F5" w14:paraId="7A81C4EB" w14:textId="77777777" w:rsidTr="008339F5">
        <w:trPr>
          <w:jc w:val="center"/>
        </w:trPr>
        <w:tc>
          <w:tcPr>
            <w:tcW w:w="3970" w:type="dxa"/>
          </w:tcPr>
          <w:p w14:paraId="36AC53AA" w14:textId="222F5702" w:rsidR="00DC16FB" w:rsidRPr="008339F5" w:rsidRDefault="00DC16FB" w:rsidP="008339F5">
            <w:pPr>
              <w:pStyle w:val="NoSpacing"/>
              <w:spacing w:line="480" w:lineRule="auto"/>
              <w:jc w:val="both"/>
              <w:rPr>
                <w:rFonts w:ascii="Franklin Gothic Book" w:hAnsi="Franklin Gothic Book" w:cs="Times New Roman"/>
                <w:lang w:val="en-US" w:eastAsia="nl-NL"/>
              </w:rPr>
            </w:pPr>
            <w:r w:rsidRPr="008339F5">
              <w:rPr>
                <w:rFonts w:ascii="Franklin Gothic Book" w:hAnsi="Franklin Gothic Book" w:cs="Times New Roman"/>
                <w:lang w:val="en-US" w:eastAsia="nl-NL"/>
              </w:rPr>
              <w:t>TAPSE/SPAP</w:t>
            </w:r>
            <w:r w:rsidR="005939F8">
              <w:rPr>
                <w:rFonts w:ascii="Franklin Gothic Book" w:hAnsi="Franklin Gothic Book" w:cs="Times New Roman"/>
                <w:lang w:val="en-US" w:eastAsia="nl-NL"/>
              </w:rPr>
              <w:t>, mm/mmHg</w:t>
            </w:r>
            <w:r w:rsidR="003E45EB">
              <w:rPr>
                <w:rFonts w:ascii="Franklin Gothic Book" w:hAnsi="Franklin Gothic Book" w:cs="Times New Roman"/>
                <w:lang w:val="en-US" w:eastAsia="nl-NL"/>
              </w:rPr>
              <w:t xml:space="preserve"> </w:t>
            </w:r>
            <w:r w:rsidR="003E45EB">
              <w:rPr>
                <w:rFonts w:ascii="Franklin Gothic Book" w:hAnsi="Franklin Gothic Book" w:cs="Times New Roman"/>
                <w:lang w:val="en-US" w:eastAsia="nl-NL"/>
              </w:rPr>
              <w:t>(SD)</w:t>
            </w:r>
          </w:p>
        </w:tc>
        <w:tc>
          <w:tcPr>
            <w:tcW w:w="2410" w:type="dxa"/>
          </w:tcPr>
          <w:p w14:paraId="0C127355" w14:textId="05862644" w:rsidR="00DC16FB" w:rsidRPr="008339F5" w:rsidRDefault="00DC16FB" w:rsidP="005939F8">
            <w:pPr>
              <w:pStyle w:val="NoSpacing"/>
              <w:spacing w:line="480" w:lineRule="auto"/>
              <w:jc w:val="center"/>
              <w:rPr>
                <w:rFonts w:ascii="Franklin Gothic Book" w:hAnsi="Franklin Gothic Book" w:cs="Times New Roman"/>
                <w:lang w:val="en-US" w:eastAsia="nl-NL"/>
              </w:rPr>
            </w:pPr>
            <w:r w:rsidRPr="008339F5">
              <w:rPr>
                <w:rFonts w:ascii="Franklin Gothic Book" w:hAnsi="Franklin Gothic Book" w:cs="Times New Roman"/>
                <w:lang w:val="en-US" w:eastAsia="nl-NL"/>
              </w:rPr>
              <w:t xml:space="preserve">0.65 </w:t>
            </w:r>
            <w:r w:rsidR="00094109">
              <w:rPr>
                <w:rFonts w:ascii="Franklin Gothic Book" w:hAnsi="Franklin Gothic Book" w:cs="Times New Roman"/>
                <w:lang w:val="en-US" w:eastAsia="nl-NL"/>
              </w:rPr>
              <w:t>(</w:t>
            </w:r>
            <w:r w:rsidRPr="008339F5">
              <w:rPr>
                <w:rFonts w:ascii="Franklin Gothic Book" w:hAnsi="Franklin Gothic Book" w:cs="Times New Roman"/>
                <w:lang w:val="en-US" w:eastAsia="nl-NL"/>
              </w:rPr>
              <w:t>0.37</w:t>
            </w:r>
            <w:r w:rsidR="00094109">
              <w:rPr>
                <w:rFonts w:ascii="Franklin Gothic Book" w:hAnsi="Franklin Gothic Book" w:cs="Times New Roman"/>
                <w:lang w:val="en-US" w:eastAsia="nl-NL"/>
              </w:rPr>
              <w:t>)</w:t>
            </w:r>
          </w:p>
        </w:tc>
        <w:tc>
          <w:tcPr>
            <w:tcW w:w="2268" w:type="dxa"/>
          </w:tcPr>
          <w:p w14:paraId="3ADF3DCD" w14:textId="3DA0EF62" w:rsidR="00DC16FB" w:rsidRPr="008339F5" w:rsidRDefault="00DC16FB" w:rsidP="005939F8">
            <w:pPr>
              <w:pStyle w:val="NoSpacing"/>
              <w:spacing w:line="480" w:lineRule="auto"/>
              <w:jc w:val="center"/>
              <w:rPr>
                <w:rFonts w:ascii="Franklin Gothic Book" w:hAnsi="Franklin Gothic Book" w:cs="Times New Roman"/>
                <w:lang w:val="en-US" w:eastAsia="nl-NL"/>
              </w:rPr>
            </w:pPr>
            <w:r w:rsidRPr="008339F5">
              <w:rPr>
                <w:rFonts w:ascii="Franklin Gothic Book" w:hAnsi="Franklin Gothic Book" w:cs="Times New Roman"/>
                <w:lang w:val="en-US" w:eastAsia="nl-NL"/>
              </w:rPr>
              <w:t xml:space="preserve">0.55 </w:t>
            </w:r>
            <w:r w:rsidR="00094109">
              <w:rPr>
                <w:rFonts w:ascii="Franklin Gothic Book" w:hAnsi="Franklin Gothic Book" w:cs="Times New Roman"/>
                <w:lang w:val="en-US" w:eastAsia="nl-NL"/>
              </w:rPr>
              <w:t>(</w:t>
            </w:r>
            <w:r w:rsidRPr="008339F5">
              <w:rPr>
                <w:rFonts w:ascii="Franklin Gothic Book" w:hAnsi="Franklin Gothic Book" w:cs="Times New Roman"/>
                <w:lang w:val="en-US" w:eastAsia="nl-NL"/>
              </w:rPr>
              <w:t>0.20</w:t>
            </w:r>
            <w:r w:rsidR="00094109">
              <w:rPr>
                <w:rFonts w:ascii="Franklin Gothic Book" w:hAnsi="Franklin Gothic Book" w:cs="Times New Roman"/>
                <w:lang w:val="en-US" w:eastAsia="nl-NL"/>
              </w:rPr>
              <w:t>)</w:t>
            </w:r>
          </w:p>
        </w:tc>
        <w:tc>
          <w:tcPr>
            <w:tcW w:w="1812" w:type="dxa"/>
          </w:tcPr>
          <w:p w14:paraId="2152A49C" w14:textId="77777777" w:rsidR="00DC16FB" w:rsidRPr="008339F5" w:rsidRDefault="00DC16FB" w:rsidP="005939F8">
            <w:pPr>
              <w:pStyle w:val="NoSpacing"/>
              <w:spacing w:line="480" w:lineRule="auto"/>
              <w:jc w:val="center"/>
              <w:rPr>
                <w:rFonts w:ascii="Franklin Gothic Book" w:hAnsi="Franklin Gothic Book" w:cs="Times New Roman"/>
                <w:lang w:val="en-US" w:eastAsia="nl-NL"/>
              </w:rPr>
            </w:pPr>
            <w:r w:rsidRPr="008339F5">
              <w:rPr>
                <w:rFonts w:ascii="Franklin Gothic Book" w:hAnsi="Franklin Gothic Book" w:cs="Times New Roman"/>
                <w:lang w:val="en-US" w:eastAsia="nl-NL"/>
              </w:rPr>
              <w:t>0.4</w:t>
            </w:r>
          </w:p>
        </w:tc>
      </w:tr>
    </w:tbl>
    <w:p w14:paraId="3D7DE270" w14:textId="6AB0180E" w:rsidR="00582B08" w:rsidRPr="006E5F46" w:rsidRDefault="00582B08" w:rsidP="00705088">
      <w:pPr>
        <w:spacing w:line="360" w:lineRule="auto"/>
        <w:jc w:val="both"/>
        <w:rPr>
          <w:rFonts w:ascii="Franklin Gothic Book" w:hAnsi="Franklin Gothic Book" w:cs="Times New Roman"/>
          <w:i/>
          <w:iCs/>
          <w:sz w:val="20"/>
          <w:szCs w:val="20"/>
        </w:rPr>
      </w:pPr>
      <w:r w:rsidRPr="006E5F46">
        <w:rPr>
          <w:rFonts w:ascii="Franklin Gothic Book" w:hAnsi="Franklin Gothic Book" w:cs="Times New Roman"/>
          <w:i/>
          <w:iCs/>
          <w:sz w:val="20"/>
          <w:szCs w:val="20"/>
        </w:rPr>
        <w:t>*18 missing values</w:t>
      </w:r>
    </w:p>
    <w:p w14:paraId="45BBDEA1" w14:textId="01F385AB" w:rsidR="00582B08" w:rsidRPr="006E5F46" w:rsidRDefault="00582B08" w:rsidP="00705088">
      <w:pPr>
        <w:spacing w:line="360" w:lineRule="auto"/>
        <w:jc w:val="both"/>
        <w:rPr>
          <w:rFonts w:ascii="Franklin Gothic Book" w:hAnsi="Franklin Gothic Book" w:cs="Times New Roman"/>
          <w:i/>
          <w:iCs/>
          <w:sz w:val="20"/>
          <w:szCs w:val="20"/>
        </w:rPr>
      </w:pPr>
      <w:r w:rsidRPr="006E5F46">
        <w:rPr>
          <w:rFonts w:ascii="Franklin Gothic Book" w:hAnsi="Franklin Gothic Book" w:cs="Times New Roman"/>
          <w:i/>
          <w:iCs/>
          <w:sz w:val="20"/>
          <w:szCs w:val="20"/>
        </w:rPr>
        <w:t>**29 missing values</w:t>
      </w:r>
    </w:p>
    <w:p w14:paraId="004BF064" w14:textId="28C3824D" w:rsidR="00582B08" w:rsidRDefault="00582B08" w:rsidP="00705088">
      <w:pPr>
        <w:spacing w:line="360" w:lineRule="auto"/>
        <w:jc w:val="both"/>
        <w:rPr>
          <w:rFonts w:ascii="Franklin Gothic Book" w:hAnsi="Franklin Gothic Book" w:cs="Times New Roman"/>
          <w:i/>
          <w:iCs/>
          <w:sz w:val="20"/>
          <w:szCs w:val="20"/>
        </w:rPr>
      </w:pPr>
      <w:r w:rsidRPr="006E5F46">
        <w:rPr>
          <w:rFonts w:ascii="Franklin Gothic Book" w:hAnsi="Franklin Gothic Book" w:cs="Times New Roman"/>
          <w:i/>
          <w:iCs/>
          <w:sz w:val="20"/>
          <w:szCs w:val="20"/>
        </w:rPr>
        <w:t>*** 27 missing values</w:t>
      </w:r>
    </w:p>
    <w:p w14:paraId="7588B891" w14:textId="77777777" w:rsidR="00582B08" w:rsidRPr="006E5F46" w:rsidRDefault="00582B08" w:rsidP="00705088">
      <w:pPr>
        <w:spacing w:line="360" w:lineRule="auto"/>
        <w:jc w:val="both"/>
        <w:rPr>
          <w:rFonts w:ascii="Franklin Gothic Book" w:hAnsi="Franklin Gothic Book" w:cs="Times New Roman"/>
          <w:i/>
          <w:iCs/>
          <w:sz w:val="20"/>
          <w:szCs w:val="20"/>
        </w:rPr>
      </w:pPr>
    </w:p>
    <w:p w14:paraId="46ECDD8B" w14:textId="35545ADB" w:rsidR="00705088" w:rsidRDefault="00DC16FB" w:rsidP="00AC1665">
      <w:pPr>
        <w:spacing w:line="480" w:lineRule="auto"/>
        <w:jc w:val="both"/>
        <w:rPr>
          <w:rFonts w:ascii="Franklin Gothic Book" w:hAnsi="Franklin Gothic Book" w:cs="Times New Roman"/>
          <w:i/>
          <w:iCs/>
        </w:rPr>
      </w:pPr>
      <w:r w:rsidRPr="00F159AF">
        <w:rPr>
          <w:rFonts w:ascii="Franklin Gothic Book" w:hAnsi="Franklin Gothic Book" w:cs="Times New Roman"/>
          <w:i/>
          <w:iCs/>
        </w:rPr>
        <w:t>LV: left ventricle; LA: left atrium TAPSE: tricuspid annular plane systolic excursion; RV: right ventricle; FAC: fractional area change; SPAP: pulmonary artery systolic pressure</w:t>
      </w:r>
      <w:r w:rsidR="005939F8">
        <w:rPr>
          <w:rFonts w:ascii="Franklin Gothic Book" w:hAnsi="Franklin Gothic Book" w:cs="Times New Roman"/>
          <w:i/>
          <w:iCs/>
        </w:rPr>
        <w:t xml:space="preserve">. Mean values and SD presented. </w:t>
      </w:r>
    </w:p>
    <w:p w14:paraId="6663C5E6" w14:textId="77777777" w:rsidR="00705088" w:rsidRDefault="00705088" w:rsidP="00AC1665">
      <w:pPr>
        <w:spacing w:line="480" w:lineRule="auto"/>
        <w:jc w:val="both"/>
        <w:rPr>
          <w:rFonts w:ascii="Franklin Gothic Book" w:hAnsi="Franklin Gothic Book" w:cs="Times New Roman"/>
          <w:b/>
          <w:bCs/>
        </w:rPr>
      </w:pPr>
    </w:p>
    <w:p w14:paraId="0A88FDD0" w14:textId="77777777" w:rsidR="00705088" w:rsidRDefault="00705088" w:rsidP="00AC1665">
      <w:pPr>
        <w:spacing w:line="480" w:lineRule="auto"/>
        <w:jc w:val="both"/>
        <w:rPr>
          <w:rFonts w:ascii="Franklin Gothic Book" w:hAnsi="Franklin Gothic Book" w:cs="Times New Roman"/>
          <w:b/>
          <w:bCs/>
        </w:rPr>
      </w:pPr>
    </w:p>
    <w:p w14:paraId="29CEA987" w14:textId="77777777" w:rsidR="00705088" w:rsidRDefault="00705088" w:rsidP="00AC1665">
      <w:pPr>
        <w:spacing w:line="480" w:lineRule="auto"/>
        <w:jc w:val="both"/>
        <w:rPr>
          <w:rFonts w:ascii="Franklin Gothic Book" w:hAnsi="Franklin Gothic Book" w:cs="Times New Roman"/>
          <w:b/>
          <w:bCs/>
        </w:rPr>
      </w:pPr>
    </w:p>
    <w:p w14:paraId="5B862C88" w14:textId="77777777" w:rsidR="00705088" w:rsidRDefault="00705088" w:rsidP="00AC1665">
      <w:pPr>
        <w:spacing w:line="480" w:lineRule="auto"/>
        <w:jc w:val="both"/>
        <w:rPr>
          <w:rFonts w:ascii="Franklin Gothic Book" w:hAnsi="Franklin Gothic Book" w:cs="Times New Roman"/>
          <w:b/>
          <w:bCs/>
        </w:rPr>
      </w:pPr>
    </w:p>
    <w:p w14:paraId="338C1B81" w14:textId="77777777" w:rsidR="00705088" w:rsidRDefault="00705088" w:rsidP="00AC1665">
      <w:pPr>
        <w:spacing w:line="480" w:lineRule="auto"/>
        <w:jc w:val="both"/>
        <w:rPr>
          <w:rFonts w:ascii="Franklin Gothic Book" w:hAnsi="Franklin Gothic Book" w:cs="Times New Roman"/>
          <w:b/>
          <w:bCs/>
        </w:rPr>
      </w:pPr>
    </w:p>
    <w:p w14:paraId="1C43C9C8" w14:textId="38B8AAB8" w:rsidR="00AC1665" w:rsidRPr="00D10CC7" w:rsidRDefault="00AC1665" w:rsidP="006E5F46">
      <w:pPr>
        <w:spacing w:line="480" w:lineRule="auto"/>
        <w:jc w:val="center"/>
        <w:rPr>
          <w:rFonts w:ascii="Franklin Gothic Book" w:hAnsi="Franklin Gothic Book" w:cs="Times New Roman"/>
        </w:rPr>
      </w:pPr>
      <w:r w:rsidRPr="00D10CC7">
        <w:rPr>
          <w:rFonts w:ascii="Franklin Gothic Book" w:hAnsi="Franklin Gothic Book" w:cs="Times New Roman"/>
          <w:b/>
          <w:bCs/>
        </w:rPr>
        <w:lastRenderedPageBreak/>
        <w:t xml:space="preserve">Supplementary Table </w:t>
      </w:r>
      <w:r w:rsidR="00705088">
        <w:rPr>
          <w:rFonts w:ascii="Franklin Gothic Book" w:hAnsi="Franklin Gothic Book" w:cs="Times New Roman"/>
          <w:b/>
          <w:bCs/>
        </w:rPr>
        <w:t>2</w:t>
      </w:r>
      <w:r w:rsidRPr="00D10CC7">
        <w:rPr>
          <w:rFonts w:ascii="Franklin Gothic Book" w:hAnsi="Franklin Gothic Book" w:cs="Times New Roman"/>
          <w:b/>
          <w:bCs/>
        </w:rPr>
        <w:t>:</w:t>
      </w:r>
      <w:r w:rsidRPr="00D10CC7">
        <w:rPr>
          <w:rFonts w:ascii="Franklin Gothic Book" w:hAnsi="Franklin Gothic Book" w:cs="Times New Roman"/>
          <w:b/>
          <w:bCs/>
        </w:rPr>
        <w:tab/>
      </w:r>
      <w:r w:rsidRPr="00D10CC7">
        <w:rPr>
          <w:rFonts w:ascii="Franklin Gothic Book" w:hAnsi="Franklin Gothic Book" w:cs="Times New Roman"/>
        </w:rPr>
        <w:t>List of proteins analysed using Olink Target 96 Cardiovascular Disease II, Cardiovascular Disease III, Inflammation and Immuno-Oncology panels</w:t>
      </w:r>
    </w:p>
    <w:p w14:paraId="6FA0C01D" w14:textId="77777777" w:rsidR="00AC1665" w:rsidRDefault="00AC1665" w:rsidP="00AC1665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W w:w="9213" w:type="dxa"/>
        <w:tblLook w:val="04A0" w:firstRow="1" w:lastRow="0" w:firstColumn="1" w:lastColumn="0" w:noHBand="0" w:noVBand="1"/>
      </w:tblPr>
      <w:tblGrid>
        <w:gridCol w:w="2359"/>
        <w:gridCol w:w="7023"/>
      </w:tblGrid>
      <w:tr w:rsidR="00AC1665" w:rsidRPr="00D10CC7" w14:paraId="3957E9D1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71D2A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Gene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674B4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rotein name</w:t>
            </w:r>
          </w:p>
        </w:tc>
      </w:tr>
      <w:tr w:rsidR="00AC1665" w:rsidRPr="00D10CC7" w14:paraId="69501375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1DB40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ABL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52EC5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ABL proto-oncogene 1, non-receptor tyrosine kinase</w:t>
            </w:r>
          </w:p>
        </w:tc>
      </w:tr>
      <w:tr w:rsidR="00AC1665" w:rsidRPr="00D10CC7" w14:paraId="246EC15D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74BD1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ACE2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4625F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Angiotensin-converting enzyme 2</w:t>
            </w:r>
          </w:p>
        </w:tc>
      </w:tr>
      <w:tr w:rsidR="00AC1665" w:rsidRPr="00D10CC7" w14:paraId="04F61B64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CC103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ADAM_TS_15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55AB8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ADAM metallopeptidase with thrombospondin type 1 motif 15</w:t>
            </w:r>
          </w:p>
        </w:tc>
      </w:tr>
      <w:tr w:rsidR="00AC1665" w:rsidRPr="00D10CC7" w14:paraId="2413C42C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576EF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ADAM_TS13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0A416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A disintegrin and metalloproteinase with thrombospondin motifs 13</w:t>
            </w:r>
          </w:p>
        </w:tc>
      </w:tr>
      <w:tr w:rsidR="00AC1665" w:rsidRPr="00D10CC7" w14:paraId="617080BE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9A035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ADAM8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3CB05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ADAM metallopeptidase domain 8</w:t>
            </w:r>
          </w:p>
        </w:tc>
      </w:tr>
      <w:tr w:rsidR="00AC1665" w:rsidRPr="00D10CC7" w14:paraId="5995D35C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7D184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ADM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D7C4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ro-adrenomedullin</w:t>
            </w:r>
          </w:p>
        </w:tc>
      </w:tr>
      <w:tr w:rsidR="00AC1665" w:rsidRPr="00D10CC7" w14:paraId="1F79C34A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A5E44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AGRP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F3B7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Agouti-related protein</w:t>
            </w:r>
          </w:p>
        </w:tc>
      </w:tr>
      <w:tr w:rsidR="00AC1665" w:rsidRPr="00D10CC7" w14:paraId="1C2DB10E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5AD0D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ALCAM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C83EC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D166 antigen</w:t>
            </w:r>
          </w:p>
        </w:tc>
      </w:tr>
      <w:tr w:rsidR="00AC1665" w:rsidRPr="00D10CC7" w14:paraId="402AAC95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E2208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AMBP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C4C60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rotein AMBP</w:t>
            </w:r>
          </w:p>
        </w:tc>
      </w:tr>
      <w:tr w:rsidR="00AC1665" w:rsidRPr="00D10CC7" w14:paraId="2C92E7BF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BA253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ANGPT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F2DF4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Angiopoietin-1</w:t>
            </w:r>
          </w:p>
        </w:tc>
      </w:tr>
      <w:tr w:rsidR="00AC1665" w:rsidRPr="00D10CC7" w14:paraId="7C6BC723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158C4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ANXA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70A87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Annexin A1</w:t>
            </w:r>
          </w:p>
        </w:tc>
      </w:tr>
      <w:tr w:rsidR="00AC1665" w:rsidRPr="00D10CC7" w14:paraId="0B2139E4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391B6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AP_N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9C0A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Aminopeptidase N</w:t>
            </w:r>
          </w:p>
        </w:tc>
      </w:tr>
      <w:tr w:rsidR="00AC1665" w:rsidRPr="00D10CC7" w14:paraId="4D913D34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6842C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AREG_immunepanel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94322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Amphiregulin (immunepanel)</w:t>
            </w:r>
          </w:p>
        </w:tc>
      </w:tr>
      <w:tr w:rsidR="00AC1665" w:rsidRPr="00D10CC7" w14:paraId="6AE2D11D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5C32A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AREG_Oncopanel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D02D8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Amphiregulin (oncopanel)</w:t>
            </w:r>
          </w:p>
        </w:tc>
      </w:tr>
      <w:tr w:rsidR="00AC1665" w:rsidRPr="00D10CC7" w14:paraId="6FFAC530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D2BAA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ARNT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0E26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Aryl hydrocarbon receptor nuclear translocator</w:t>
            </w:r>
          </w:p>
        </w:tc>
      </w:tr>
      <w:tr w:rsidR="00AC1665" w:rsidRPr="00D10CC7" w14:paraId="61A314C7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BA3A0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AXL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0D4DD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yrosine-protein kinase receptor UFO</w:t>
            </w:r>
          </w:p>
        </w:tc>
      </w:tr>
      <w:tr w:rsidR="00AC1665" w:rsidRPr="00D10CC7" w14:paraId="6EF2CD7A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0F5AD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AZU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DD074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Azurocidin</w:t>
            </w:r>
          </w:p>
        </w:tc>
      </w:tr>
      <w:tr w:rsidR="00AC1665" w:rsidRPr="00D10CC7" w14:paraId="561E93A2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1AB44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BACH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449C2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BTB and CNC homology 1, basic leucine zipper transcription factor 1</w:t>
            </w:r>
          </w:p>
        </w:tc>
      </w:tr>
      <w:tr w:rsidR="00AC1665" w:rsidRPr="00D10CC7" w14:paraId="6597371F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286DD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BIRC2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CC465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Baculoviral IAP repeat containing 2</w:t>
            </w:r>
          </w:p>
        </w:tc>
      </w:tr>
      <w:tr w:rsidR="00AC1665" w:rsidRPr="00D10CC7" w14:paraId="725F002C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A97B2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BLM_hydrolase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A7608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Bleomycin hydrolase</w:t>
            </w:r>
          </w:p>
        </w:tc>
      </w:tr>
      <w:tr w:rsidR="00AC1665" w:rsidRPr="00D10CC7" w14:paraId="4664ED15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68E26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BMP_6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80C84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Bone morphogenetic protein 6</w:t>
            </w:r>
          </w:p>
        </w:tc>
      </w:tr>
      <w:tr w:rsidR="00AC1665" w:rsidRPr="00D10CC7" w14:paraId="6F43EB58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82342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BNP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D72A4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B-type natriuretic peptide</w:t>
            </w:r>
          </w:p>
        </w:tc>
      </w:tr>
      <w:tr w:rsidR="00AC1665" w:rsidRPr="00D10CC7" w14:paraId="6F91A862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89338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BOC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495C0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Brother of CDO</w:t>
            </w:r>
          </w:p>
        </w:tc>
      </w:tr>
      <w:tr w:rsidR="00AC1665" w:rsidRPr="00D10CC7" w14:paraId="09AAA4EE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5BC4D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BTN3A2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5A3D4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Butyrophilin subfamily 3 member A2</w:t>
            </w:r>
          </w:p>
        </w:tc>
      </w:tr>
      <w:tr w:rsidR="00AC1665" w:rsidRPr="00D10CC7" w14:paraId="1B6EEC79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5F8AD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A5A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20A3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arbonic anhydrase 5A, mitochondrial</w:t>
            </w:r>
          </w:p>
        </w:tc>
      </w:tr>
      <w:tr w:rsidR="00AC1665" w:rsidRPr="00D10CC7" w14:paraId="161CB5C6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2A78A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AIX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21AD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arbonic anhydrase IX</w:t>
            </w:r>
          </w:p>
        </w:tc>
      </w:tr>
      <w:tr w:rsidR="00AC1665" w:rsidRPr="00D10CC7" w14:paraId="3583362B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63695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ASP_3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8E12C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aspase-3</w:t>
            </w:r>
          </w:p>
        </w:tc>
      </w:tr>
      <w:tr w:rsidR="00AC1665" w:rsidRPr="00D10CC7" w14:paraId="1D71B198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1D9A7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CL1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7A0D3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Eotaxin</w:t>
            </w:r>
          </w:p>
        </w:tc>
      </w:tr>
      <w:tr w:rsidR="00AC1665" w:rsidRPr="00D10CC7" w14:paraId="113E99FE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6E01F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CL15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0DF2D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-C motif chemokine 15</w:t>
            </w:r>
          </w:p>
        </w:tc>
      </w:tr>
      <w:tr w:rsidR="00AC1665" w:rsidRPr="00D10CC7" w14:paraId="096EC04C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6542E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CL16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8374F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-C motif chemokine 16</w:t>
            </w:r>
          </w:p>
        </w:tc>
      </w:tr>
      <w:tr w:rsidR="00AC1665" w:rsidRPr="00D10CC7" w14:paraId="67AB2D76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3DAFA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CL17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4B1F0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-C motif chemokine 17</w:t>
            </w:r>
          </w:p>
        </w:tc>
      </w:tr>
      <w:tr w:rsidR="00AC1665" w:rsidRPr="00D10CC7" w14:paraId="356E3D66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BE9A6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CL24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F60B7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-C motif chemokine 24</w:t>
            </w:r>
          </w:p>
        </w:tc>
      </w:tr>
      <w:tr w:rsidR="00AC1665" w:rsidRPr="00D10CC7" w14:paraId="54AA89A7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641A0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CL3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09394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-C motif chemokine 3</w:t>
            </w:r>
          </w:p>
        </w:tc>
      </w:tr>
      <w:tr w:rsidR="00AC1665" w:rsidRPr="00D10CC7" w14:paraId="384895D4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FB34C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D160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E261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D160 antigen</w:t>
            </w:r>
          </w:p>
        </w:tc>
      </w:tr>
      <w:tr w:rsidR="00AC1665" w:rsidRPr="00D10CC7" w14:paraId="751FBD23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8AC73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D163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C87B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Scavenger receptor cysteine-rich type 1 protein M130</w:t>
            </w:r>
          </w:p>
        </w:tc>
      </w:tr>
      <w:tr w:rsidR="00AC1665" w:rsidRPr="00D10CC7" w14:paraId="7FE195DA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7EE5C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D207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02900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Langerin</w:t>
            </w:r>
          </w:p>
        </w:tc>
      </w:tr>
      <w:tr w:rsidR="00AC1665" w:rsidRPr="00D10CC7" w14:paraId="05D66EC3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EB686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D27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CDC90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D27 antigen</w:t>
            </w:r>
          </w:p>
        </w:tc>
      </w:tr>
      <w:tr w:rsidR="00AC1665" w:rsidRPr="00D10CC7" w14:paraId="16EA9E20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3D847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D28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CE06E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-cell-specific surface glycoprotein CD28</w:t>
            </w:r>
          </w:p>
        </w:tc>
      </w:tr>
      <w:tr w:rsidR="00AC1665" w:rsidRPr="00D10CC7" w14:paraId="088EF089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0F403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D4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DEE62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-cell surface glycoprotein CD4</w:t>
            </w:r>
          </w:p>
        </w:tc>
      </w:tr>
      <w:tr w:rsidR="00AC1665" w:rsidRPr="00D10CC7" w14:paraId="7E592874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E5D75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D40_L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4395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D40 ligand (CD40L)</w:t>
            </w:r>
          </w:p>
        </w:tc>
      </w:tr>
      <w:tr w:rsidR="00AC1665" w:rsidRPr="00D10CC7" w14:paraId="45E96B8B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1E686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D48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56A3C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D48 antigen</w:t>
            </w:r>
          </w:p>
        </w:tc>
      </w:tr>
      <w:tr w:rsidR="00AC1665" w:rsidRPr="00D10CC7" w14:paraId="1B5B343F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F94F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D70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320BA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D70 antigen</w:t>
            </w:r>
          </w:p>
        </w:tc>
      </w:tr>
      <w:tr w:rsidR="00AC1665" w:rsidRPr="00D10CC7" w14:paraId="767F9E13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022F7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D83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A1B8C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D83 antigen</w:t>
            </w:r>
          </w:p>
        </w:tc>
      </w:tr>
      <w:tr w:rsidR="00AC1665" w:rsidRPr="00D10CC7" w14:paraId="37BFA6C3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04567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D84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335B1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SLAM family member 5</w:t>
            </w:r>
          </w:p>
        </w:tc>
      </w:tr>
      <w:tr w:rsidR="00AC1665" w:rsidRPr="00D10CC7" w14:paraId="1AD70083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D4A0D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CD93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EABF0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omplement component C1q receptor</w:t>
            </w:r>
          </w:p>
        </w:tc>
      </w:tr>
      <w:tr w:rsidR="00AC1665" w:rsidRPr="00D10CC7" w14:paraId="473F5058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B71C3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DH5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82D52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adherin-5</w:t>
            </w:r>
          </w:p>
        </w:tc>
      </w:tr>
      <w:tr w:rsidR="00AC1665" w:rsidRPr="00D10CC7" w14:paraId="7B4E4AE8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A2A97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DKN1A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0CEE7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yclin-dependent kinase inhibitor 1A (p21, Cip1)</w:t>
            </w:r>
          </w:p>
        </w:tc>
      </w:tr>
      <w:tr w:rsidR="00AC1665" w:rsidRPr="00D10CC7" w14:paraId="1D0668B0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CA211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DSN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21C5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orneodesmosin</w:t>
            </w:r>
          </w:p>
        </w:tc>
      </w:tr>
      <w:tr w:rsidR="00AC1665" w:rsidRPr="00D10CC7" w14:paraId="0E5BBA53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AE010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EACAM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27B2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arcinoembryonic antigen-related cell adhesion molecule 1</w:t>
            </w:r>
          </w:p>
        </w:tc>
      </w:tr>
      <w:tr w:rsidR="00AC1665" w:rsidRPr="00D10CC7" w14:paraId="69BB2269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7C13D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EACAM5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D3F1D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arcinoembryonic antigen-related cell adhesion molecule 5</w:t>
            </w:r>
          </w:p>
        </w:tc>
      </w:tr>
      <w:tr w:rsidR="00AC1665" w:rsidRPr="00D10CC7" w14:paraId="59CC93A5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3FF1E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EACAM8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F0E18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arcinoembryonic antigen-related cell adhesion molecule 8</w:t>
            </w:r>
          </w:p>
        </w:tc>
      </w:tr>
      <w:tr w:rsidR="00AC1665" w:rsidRPr="00D10CC7" w14:paraId="0BD6FC68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9147C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HI3L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38FF8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hitinase-3-like protein 1</w:t>
            </w:r>
          </w:p>
        </w:tc>
      </w:tr>
      <w:tr w:rsidR="00AC1665" w:rsidRPr="00D10CC7" w14:paraId="2E0AA512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DD70E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HIT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0138C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hitotriosidase-1</w:t>
            </w:r>
          </w:p>
        </w:tc>
      </w:tr>
      <w:tr w:rsidR="00AC1665" w:rsidRPr="00D10CC7" w14:paraId="538920DC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B7AC1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KAP4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1286F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ytoskeleton-associated protein 4</w:t>
            </w:r>
          </w:p>
        </w:tc>
      </w:tr>
      <w:tr w:rsidR="00AC1665" w:rsidRPr="00D10CC7" w14:paraId="58E51E14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E7F66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LEC4A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A3FF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-type lectin domain family 4 member A</w:t>
            </w:r>
          </w:p>
        </w:tc>
      </w:tr>
      <w:tr w:rsidR="00AC1665" w:rsidRPr="00D10CC7" w14:paraId="5BBA7565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FD163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LEC4C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0A0ED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-type lectin domain family 4 member C (BDCA-2)</w:t>
            </w:r>
          </w:p>
        </w:tc>
      </w:tr>
      <w:tr w:rsidR="00AC1665" w:rsidRPr="00D10CC7" w14:paraId="68097A2C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6809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LEC4D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076C7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-type lectin domain family 4 member D</w:t>
            </w:r>
          </w:p>
        </w:tc>
      </w:tr>
      <w:tr w:rsidR="00AC1665" w:rsidRPr="00D10CC7" w14:paraId="05CEC314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0C792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LEC4G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500DD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-type lectin domain family 4 member G</w:t>
            </w:r>
          </w:p>
        </w:tc>
      </w:tr>
      <w:tr w:rsidR="00AC1665" w:rsidRPr="00D10CC7" w14:paraId="086344AC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E90DC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LEC6A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82368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-type lectin domain family 6 member A</w:t>
            </w:r>
          </w:p>
        </w:tc>
      </w:tr>
      <w:tr w:rsidR="00AC1665" w:rsidRPr="00D10CC7" w14:paraId="69DFD603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E1F92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LEC7A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E20DF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Dectin-1 (C-type lectin domain family 7 member A)</w:t>
            </w:r>
          </w:p>
        </w:tc>
      </w:tr>
      <w:tr w:rsidR="00AC1665" w:rsidRPr="00D10CC7" w14:paraId="1CFEFBB6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22A7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NTN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447AF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ontactin-1</w:t>
            </w:r>
          </w:p>
        </w:tc>
      </w:tr>
      <w:tr w:rsidR="00AC1665" w:rsidRPr="00D10CC7" w14:paraId="57D6E2F3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B479C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NTNAP2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72B5A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ontactin-associated protein-like 2</w:t>
            </w:r>
          </w:p>
        </w:tc>
      </w:tr>
      <w:tr w:rsidR="00AC1665" w:rsidRPr="00D10CC7" w14:paraId="17305CFE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D7A83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OL1A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1E58F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ollagen alpha-1(I) chain</w:t>
            </w:r>
          </w:p>
        </w:tc>
      </w:tr>
      <w:tr w:rsidR="00AC1665" w:rsidRPr="00D10CC7" w14:paraId="67632C51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C3F0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PA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B100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arboxypeptidase A1</w:t>
            </w:r>
          </w:p>
        </w:tc>
      </w:tr>
      <w:tr w:rsidR="00AC1665" w:rsidRPr="00D10CC7" w14:paraId="2B927AAC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813B6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PB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929B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arboxypeptidase B</w:t>
            </w:r>
          </w:p>
        </w:tc>
      </w:tr>
      <w:tr w:rsidR="00AC1665" w:rsidRPr="00D10CC7" w14:paraId="1325EAEF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8D182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PE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A247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arboxypeptidase E</w:t>
            </w:r>
          </w:p>
        </w:tc>
      </w:tr>
      <w:tr w:rsidR="00AC1665" w:rsidRPr="00D10CC7" w14:paraId="30BCC6D3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2966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RNN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10DD7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ornulin</w:t>
            </w:r>
          </w:p>
        </w:tc>
      </w:tr>
      <w:tr w:rsidR="00AC1665" w:rsidRPr="00D10CC7" w14:paraId="307B072D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45EB3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STB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1CEE5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ystatin-B</w:t>
            </w:r>
          </w:p>
        </w:tc>
      </w:tr>
      <w:tr w:rsidR="00AC1665" w:rsidRPr="00D10CC7" w14:paraId="17B29B47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F170C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TRC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40F0F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hymotrypsin-C</w:t>
            </w:r>
          </w:p>
        </w:tc>
      </w:tr>
      <w:tr w:rsidR="00AC1665" w:rsidRPr="00D10CC7" w14:paraId="6526DB7D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BAAC4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CTSD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2EEFC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athepsin D</w:t>
            </w:r>
          </w:p>
        </w:tc>
      </w:tr>
      <w:tr w:rsidR="00AC1665" w:rsidRPr="00D10CC7" w14:paraId="594D3D45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F2F1E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TSL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F4A2C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athepsin L1</w:t>
            </w:r>
          </w:p>
        </w:tc>
      </w:tr>
      <w:tr w:rsidR="00AC1665" w:rsidRPr="00D10CC7" w14:paraId="185B69B2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45E41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TSV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0A375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athepsin V</w:t>
            </w:r>
          </w:p>
        </w:tc>
      </w:tr>
      <w:tr w:rsidR="00AC1665" w:rsidRPr="00D10CC7" w14:paraId="625D448A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27FE4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TSZ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0F4D4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athepsin Z</w:t>
            </w:r>
          </w:p>
        </w:tc>
      </w:tr>
      <w:tr w:rsidR="00AC1665" w:rsidRPr="00D10CC7" w14:paraId="3E13E363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B4A5C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XADR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0784C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Coxsackievirus and adenovirus receptor</w:t>
            </w:r>
          </w:p>
        </w:tc>
      </w:tr>
      <w:tr w:rsidR="00AC1665" w:rsidRPr="00D10CC7" w14:paraId="428D8490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71666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XCL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2FAD4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Growth-regulated alpha protein</w:t>
            </w:r>
          </w:p>
        </w:tc>
      </w:tr>
      <w:tr w:rsidR="00AC1665" w:rsidRPr="00D10CC7" w14:paraId="4F02ED34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35138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XCL12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FA111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Stromal cell-derived factor 1</w:t>
            </w:r>
          </w:p>
        </w:tc>
      </w:tr>
      <w:tr w:rsidR="00AC1665" w:rsidRPr="00D10CC7" w14:paraId="2F6D6641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2D08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XCL13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70026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-X-C motif chemokine 13</w:t>
            </w:r>
          </w:p>
        </w:tc>
      </w:tr>
      <w:tr w:rsidR="00AC1665" w:rsidRPr="00D10CC7" w14:paraId="3FA888A5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8AB26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XCL16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A9AF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-X-C motif chemokine 16</w:t>
            </w:r>
          </w:p>
        </w:tc>
      </w:tr>
      <w:tr w:rsidR="00AC1665" w:rsidRPr="00D10CC7" w14:paraId="6E422E48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EE647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XL17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4FE71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Chemokine-like protein 17</w:t>
            </w:r>
          </w:p>
        </w:tc>
      </w:tr>
      <w:tr w:rsidR="00AC1665" w:rsidRPr="00D10CC7" w14:paraId="74EFCAF5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67C4F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YR6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BE227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Cysteine-rich angiogenic inducer 61</w:t>
            </w:r>
          </w:p>
        </w:tc>
      </w:tr>
      <w:tr w:rsidR="00AC1665" w:rsidRPr="00D10CC7" w14:paraId="05B764CE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9FC36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DAPP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D69F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Dual adaptor of phosphotyrosine and 3-phosphoinositides</w:t>
            </w:r>
          </w:p>
        </w:tc>
      </w:tr>
      <w:tr w:rsidR="00AC1665" w:rsidRPr="00D10CC7" w14:paraId="46E71247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2E32A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DCBLD2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1A22A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Discoidin, CUB, and LCCL domain-containing protein 2</w:t>
            </w:r>
          </w:p>
        </w:tc>
      </w:tr>
      <w:tr w:rsidR="00AC1665" w:rsidRPr="00D10CC7" w14:paraId="582D5CE3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512B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DCN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C1063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Decorin</w:t>
            </w:r>
          </w:p>
        </w:tc>
      </w:tr>
      <w:tr w:rsidR="00AC1665" w:rsidRPr="00D10CC7" w14:paraId="18C9AC23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14FC6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DCTN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E3A91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Dynactin subunit 1</w:t>
            </w:r>
          </w:p>
        </w:tc>
      </w:tr>
      <w:tr w:rsidR="00AC1665" w:rsidRPr="00D10CC7" w14:paraId="425C1B63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D7DEE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DDX58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4C450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DEAD-box helicase 58 (RIG-I)</w:t>
            </w:r>
          </w:p>
        </w:tc>
      </w:tr>
      <w:tr w:rsidR="00AC1665" w:rsidRPr="00D10CC7" w14:paraId="3077D6B9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37523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DECR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1A731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2,4-dienoyl-CoA reductase, mitochondrial</w:t>
            </w:r>
          </w:p>
        </w:tc>
      </w:tr>
      <w:tr w:rsidR="00AC1665" w:rsidRPr="00D10CC7" w14:paraId="7383EAC8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53B7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DFFA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73047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DNA fragmentation factor subunit alpha</w:t>
            </w:r>
          </w:p>
        </w:tc>
      </w:tr>
      <w:tr w:rsidR="00AC1665" w:rsidRPr="00D10CC7" w14:paraId="3FD37636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301F1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DGKZ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E3F6A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Diacylglycerol kinase zeta</w:t>
            </w:r>
          </w:p>
        </w:tc>
      </w:tr>
      <w:tr w:rsidR="00AC1665" w:rsidRPr="00D10CC7" w14:paraId="597FE105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AD201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Dkk_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748C7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Dickkopf wnt signaling pathway inhibitor 1</w:t>
            </w:r>
          </w:p>
        </w:tc>
      </w:tr>
      <w:tr w:rsidR="00AC1665" w:rsidRPr="00D10CC7" w14:paraId="1AB2D325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857C8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DLK_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C5AC4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Protein delta homolog 1</w:t>
            </w:r>
          </w:p>
        </w:tc>
      </w:tr>
      <w:tr w:rsidR="00AC1665" w:rsidRPr="00D10CC7" w14:paraId="46FEB651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ADFEC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DLL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D4FE5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Delta-like protein 1</w:t>
            </w:r>
          </w:p>
        </w:tc>
      </w:tr>
      <w:tr w:rsidR="00AC1665" w:rsidRPr="00D10CC7" w14:paraId="6337C64A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52F1F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DPP10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D8F1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Dipeptidyl peptidase-like protein 10</w:t>
            </w:r>
          </w:p>
        </w:tc>
      </w:tr>
      <w:tr w:rsidR="00AC1665" w:rsidRPr="00D10CC7" w14:paraId="184F652B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EE9A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EDAR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6DDFF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Ectodysplasin-A receptor</w:t>
            </w:r>
          </w:p>
        </w:tc>
      </w:tr>
      <w:tr w:rsidR="00AC1665" w:rsidRPr="00D10CC7" w14:paraId="47B02A9D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8DAD1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EGF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F669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ro-epidermal growth factor</w:t>
            </w:r>
          </w:p>
        </w:tc>
      </w:tr>
      <w:tr w:rsidR="00AC1665" w:rsidRPr="00D10CC7" w14:paraId="394CFD41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FAEDD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EGFR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4285C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Epidermal growth factor receptor</w:t>
            </w:r>
          </w:p>
        </w:tc>
      </w:tr>
      <w:tr w:rsidR="00AC1665" w:rsidRPr="00D10CC7" w14:paraId="21AC0F6A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C8A6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EGLN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7029C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Egl-9 family hypoxia-inducible factor 1</w:t>
            </w:r>
          </w:p>
        </w:tc>
      </w:tr>
      <w:tr w:rsidR="00AC1665" w:rsidRPr="00D10CC7" w14:paraId="218CD2F4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08D5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EIF4G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7BD7A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Eukaryotic translation initiation factor 4 gamma 1</w:t>
            </w:r>
          </w:p>
        </w:tc>
      </w:tr>
      <w:tr w:rsidR="00AC1665" w:rsidRPr="00D10CC7" w14:paraId="3270D07D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5A81E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EIF5A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F59B2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Eukaryotic translation initiation factor 5A</w:t>
            </w:r>
          </w:p>
        </w:tc>
      </w:tr>
      <w:tr w:rsidR="00AC1665" w:rsidRPr="00D10CC7" w14:paraId="105F3F51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B288C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Ep_CAM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F543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Epithelial cell adhesion molecule</w:t>
            </w:r>
          </w:p>
        </w:tc>
      </w:tr>
      <w:tr w:rsidR="00AC1665" w:rsidRPr="00D10CC7" w14:paraId="744BF123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CBEC6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EPHA2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F7C2F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Ephrin type-A receptor 2</w:t>
            </w:r>
          </w:p>
        </w:tc>
      </w:tr>
      <w:tr w:rsidR="00AC1665" w:rsidRPr="00D10CC7" w14:paraId="02A590A7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EB24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EPHB4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AB45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Ephrin type-B receptor 4</w:t>
            </w:r>
          </w:p>
        </w:tc>
      </w:tr>
      <w:tr w:rsidR="00AC1665" w:rsidRPr="00D10CC7" w14:paraId="546CDDEE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B13BD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ERBB2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0EE90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Receptor tyrosine-protein kinase erbB-2</w:t>
            </w:r>
          </w:p>
        </w:tc>
      </w:tr>
      <w:tr w:rsidR="00AC1665" w:rsidRPr="00D10CC7" w14:paraId="5CF32788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AE892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ERBB3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92592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Receptor tyrosine-protein kinase erbB-3</w:t>
            </w:r>
          </w:p>
        </w:tc>
      </w:tr>
      <w:tr w:rsidR="00AC1665" w:rsidRPr="00D10CC7" w14:paraId="185DB350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06FE8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ERBB4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21FDF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Receptor tyrosine-protein kinase erbB-4</w:t>
            </w:r>
          </w:p>
        </w:tc>
      </w:tr>
      <w:tr w:rsidR="00AC1665" w:rsidRPr="00D10CC7" w14:paraId="79FD525A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4BCEE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ESM_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0F17D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Endothelial cell-specific molecule 1</w:t>
            </w:r>
          </w:p>
        </w:tc>
      </w:tr>
      <w:tr w:rsidR="00AC1665" w:rsidRPr="00D10CC7" w14:paraId="694B52C9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D2FF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FABP2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61EE0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Fatty acid-binding protein, intestinal</w:t>
            </w:r>
          </w:p>
        </w:tc>
      </w:tr>
      <w:tr w:rsidR="00AC1665" w:rsidRPr="00D10CC7" w14:paraId="05B05DF0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3D9F1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FABP4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C9BC3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Fatty acid-binding protein, adipocyte</w:t>
            </w:r>
          </w:p>
        </w:tc>
      </w:tr>
      <w:tr w:rsidR="00AC1665" w:rsidRPr="00D10CC7" w14:paraId="447169DC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0685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FADD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005F5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Fas-associated protein with death domain</w:t>
            </w:r>
          </w:p>
        </w:tc>
      </w:tr>
      <w:tr w:rsidR="00AC1665" w:rsidRPr="00D10CC7" w14:paraId="66C26A83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6FF4D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FAM3B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D19C5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Family with sequence similarity 3 member B (also known as PANDER)</w:t>
            </w:r>
          </w:p>
        </w:tc>
      </w:tr>
      <w:tr w:rsidR="00AC1665" w:rsidRPr="00D10CC7" w14:paraId="614966DD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D1C86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FAS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C20F7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umor necrosis factor receptor superfamily member 6</w:t>
            </w:r>
          </w:p>
        </w:tc>
      </w:tr>
      <w:tr w:rsidR="00AC1665" w:rsidRPr="00D10CC7" w14:paraId="16B9D204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C22E5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FASLG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399A2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umor necrosis factor ligand superfamily member 6</w:t>
            </w:r>
          </w:p>
        </w:tc>
      </w:tr>
      <w:tr w:rsidR="00AC1665" w:rsidRPr="00D10CC7" w14:paraId="3797E698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AA82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FCRL3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21C64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Fc receptor-like protein 3</w:t>
            </w:r>
          </w:p>
        </w:tc>
      </w:tr>
      <w:tr w:rsidR="00AC1665" w:rsidRPr="00D10CC7" w14:paraId="3D9493D3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62CE2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FCRL6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4C7E0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Fc receptor-like protein 6</w:t>
            </w:r>
          </w:p>
        </w:tc>
      </w:tr>
      <w:tr w:rsidR="00AC1665" w:rsidRPr="00D10CC7" w14:paraId="11F0F59C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7C904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FCRLB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75D3E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Fc receptor-like B</w:t>
            </w:r>
          </w:p>
        </w:tc>
      </w:tr>
      <w:tr w:rsidR="00AC1665" w:rsidRPr="00D10CC7" w14:paraId="53C3FCB8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B0C3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FGF_2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113DE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Fibroblast growth factor 21</w:t>
            </w:r>
          </w:p>
        </w:tc>
      </w:tr>
      <w:tr w:rsidR="00AC1665" w:rsidRPr="00D10CC7" w14:paraId="7D715751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30D37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FGF_23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EBFCF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Fibroblast growth factor 23</w:t>
            </w:r>
          </w:p>
        </w:tc>
      </w:tr>
      <w:tr w:rsidR="00AC1665" w:rsidRPr="00D10CC7" w14:paraId="422B9925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FA6A8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FGF_BP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9219F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Fibroblast growth factor-binding protein 1</w:t>
            </w:r>
          </w:p>
        </w:tc>
      </w:tr>
      <w:tr w:rsidR="00AC1665" w:rsidRPr="00D10CC7" w14:paraId="47984C5F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EF424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FGF2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8B86E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Fibroblast growth factor 2</w:t>
            </w:r>
          </w:p>
        </w:tc>
      </w:tr>
      <w:tr w:rsidR="00AC1665" w:rsidRPr="00D10CC7" w14:paraId="2BCB853A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6AE75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FR_alpa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F7F17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Folate receptor alpha</w:t>
            </w:r>
          </w:p>
        </w:tc>
      </w:tr>
      <w:tr w:rsidR="00AC1665" w:rsidRPr="00D10CC7" w14:paraId="67DF9330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2BCD1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FR_gamma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260FC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Folate receptor gamma</w:t>
            </w:r>
          </w:p>
        </w:tc>
      </w:tr>
      <w:tr w:rsidR="00AC1665" w:rsidRPr="00D10CC7" w14:paraId="33D8318A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E8B02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FS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774CA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Follistatin</w:t>
            </w:r>
          </w:p>
        </w:tc>
      </w:tr>
      <w:tr w:rsidR="00AC1665" w:rsidRPr="00D10CC7" w14:paraId="578C23DC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151E7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FURIN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FCB6E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Furin, paired basic amino acid cleaving enzyme</w:t>
            </w:r>
          </w:p>
        </w:tc>
      </w:tr>
      <w:tr w:rsidR="00AC1665" w:rsidRPr="00D10CC7" w14:paraId="540BC45C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89427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FXYD5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85ED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FXYD domain-containing ion transport regulator 5</w:t>
            </w:r>
          </w:p>
        </w:tc>
      </w:tr>
      <w:tr w:rsidR="00AC1665" w:rsidRPr="00D10CC7" w14:paraId="57337F4F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8DE3A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Gal_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24AFC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Galectin-1</w:t>
            </w:r>
          </w:p>
        </w:tc>
      </w:tr>
      <w:tr w:rsidR="00AC1665" w:rsidRPr="00D10CC7" w14:paraId="6500C054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EAC3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Gal_3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63EB6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Galectin-3</w:t>
            </w:r>
          </w:p>
        </w:tc>
      </w:tr>
      <w:tr w:rsidR="00AC1665" w:rsidRPr="00D10CC7" w14:paraId="1EB528C3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F4C27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Gal_4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954C0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Galectin-4</w:t>
            </w:r>
          </w:p>
        </w:tc>
      </w:tr>
      <w:tr w:rsidR="00AC1665" w:rsidRPr="00D10CC7" w14:paraId="408B838A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9809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Gal_9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783E3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Galectin-9</w:t>
            </w:r>
          </w:p>
        </w:tc>
      </w:tr>
      <w:tr w:rsidR="00AC1665" w:rsidRPr="00D10CC7" w14:paraId="5678FCA6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22A70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GALNT3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2D457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Polypeptide N-acetylgalactosaminyltransferase 3</w:t>
            </w:r>
          </w:p>
        </w:tc>
      </w:tr>
      <w:tr w:rsidR="00AC1665" w:rsidRPr="00D10CC7" w14:paraId="3BAD7A36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14D7C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GDF_15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67E70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Growth/differentiation factor 15</w:t>
            </w:r>
          </w:p>
        </w:tc>
      </w:tr>
      <w:tr w:rsidR="00AC1665" w:rsidRPr="00D10CC7" w14:paraId="7FD8AE16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63633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GDF_2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9E810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Growth/differentiation factor 2</w:t>
            </w:r>
          </w:p>
        </w:tc>
      </w:tr>
      <w:tr w:rsidR="00AC1665" w:rsidRPr="00D10CC7" w14:paraId="3DF6F1C1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B80FF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GH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08BFC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Growth hormone</w:t>
            </w:r>
          </w:p>
        </w:tc>
      </w:tr>
      <w:tr w:rsidR="00AC1665" w:rsidRPr="00D10CC7" w14:paraId="4F28DE29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53D3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GIF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A91D0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Gastric intrinsic factor</w:t>
            </w:r>
          </w:p>
        </w:tc>
      </w:tr>
      <w:tr w:rsidR="00AC1665" w:rsidRPr="00D10CC7" w14:paraId="009B8FEC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F9FA3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GLB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C1AC4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Beta-galactosidase</w:t>
            </w:r>
          </w:p>
        </w:tc>
      </w:tr>
      <w:tr w:rsidR="00AC1665" w:rsidRPr="00D10CC7" w14:paraId="4AFFCCE1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D057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GLO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83B18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Lactoylglutathione lyase</w:t>
            </w:r>
          </w:p>
        </w:tc>
      </w:tr>
      <w:tr w:rsidR="00AC1665" w:rsidRPr="00D10CC7" w14:paraId="43FAE36E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3A050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GP6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A0F54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latelet glycoprotein VI</w:t>
            </w:r>
          </w:p>
        </w:tc>
      </w:tr>
      <w:tr w:rsidR="00AC1665" w:rsidRPr="00D10CC7" w14:paraId="57001494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3CB9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GPC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6A837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Glypican-1</w:t>
            </w:r>
          </w:p>
        </w:tc>
      </w:tr>
      <w:tr w:rsidR="00AC1665" w:rsidRPr="00D10CC7" w14:paraId="4568EC49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2605C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GPNMB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78727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Glycoprotein non-metastatic melanoma protein B</w:t>
            </w:r>
          </w:p>
        </w:tc>
      </w:tr>
      <w:tr w:rsidR="00AC1665" w:rsidRPr="00D10CC7" w14:paraId="06A22C97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D95C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GRN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86E75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rogranulin</w:t>
            </w:r>
          </w:p>
        </w:tc>
      </w:tr>
      <w:tr w:rsidR="00AC1665" w:rsidRPr="00D10CC7" w14:paraId="36CEBEE7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5452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GZMB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B51D1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Granzyme B</w:t>
            </w:r>
          </w:p>
        </w:tc>
      </w:tr>
      <w:tr w:rsidR="00AC1665" w:rsidRPr="00D10CC7" w14:paraId="77D6CEA2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E870D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GZMH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FBD1C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Granzyme H</w:t>
            </w:r>
          </w:p>
        </w:tc>
      </w:tr>
      <w:tr w:rsidR="00AC1665" w:rsidRPr="00D10CC7" w14:paraId="167E8BC5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2199C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HAOX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D39C8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Hydroxyacid oxidase 1</w:t>
            </w:r>
          </w:p>
        </w:tc>
      </w:tr>
      <w:tr w:rsidR="00AC1665" w:rsidRPr="00D10CC7" w14:paraId="7E2BF4A3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4BD71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HB_EGF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4465C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Heparin-binding EGF-like growth factor</w:t>
            </w:r>
          </w:p>
        </w:tc>
      </w:tr>
      <w:tr w:rsidR="00AC1665" w:rsidRPr="00D10CC7" w14:paraId="2CDF3C87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4FA6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HCLS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78F40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Hematopoietic cell-specific Lyn substrate 1</w:t>
            </w:r>
          </w:p>
        </w:tc>
      </w:tr>
      <w:tr w:rsidR="00AC1665" w:rsidRPr="00D10CC7" w14:paraId="024BBCFE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1DC51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HEXIM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DB7AA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Hexamethylene bisacetamide inducible 1</w:t>
            </w:r>
          </w:p>
        </w:tc>
      </w:tr>
      <w:tr w:rsidR="00AC1665" w:rsidRPr="00D10CC7" w14:paraId="081D43F2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E13A6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HGF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483B4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Hepatocyte growth factor</w:t>
            </w:r>
          </w:p>
        </w:tc>
      </w:tr>
      <w:tr w:rsidR="00AC1665" w:rsidRPr="00D10CC7" w14:paraId="38C48B53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44D31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hK1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23192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Kallikrein-11</w:t>
            </w:r>
          </w:p>
        </w:tc>
      </w:tr>
      <w:tr w:rsidR="00AC1665" w:rsidRPr="00D10CC7" w14:paraId="1E551453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1CE76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hK14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A6082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Kallikrein-14</w:t>
            </w:r>
          </w:p>
        </w:tc>
      </w:tr>
      <w:tr w:rsidR="00AC1665" w:rsidRPr="00D10CC7" w14:paraId="670AA452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9775D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hK8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50201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Kallikrein-8</w:t>
            </w:r>
          </w:p>
        </w:tc>
      </w:tr>
      <w:tr w:rsidR="00AC1665" w:rsidRPr="00D10CC7" w14:paraId="60AC0368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ED454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HNMT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45BA1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Histamine N-methyltransferase</w:t>
            </w:r>
          </w:p>
        </w:tc>
      </w:tr>
      <w:tr w:rsidR="00AC1665" w:rsidRPr="00D10CC7" w14:paraId="3C824A39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B9768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HO_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C3677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Heme oxygenase 1</w:t>
            </w:r>
          </w:p>
        </w:tc>
      </w:tr>
      <w:tr w:rsidR="00AC1665" w:rsidRPr="00D10CC7" w14:paraId="3170E553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6421F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hOSCAR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3A22A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Osteoclast-associated receptor</w:t>
            </w:r>
          </w:p>
        </w:tc>
      </w:tr>
      <w:tr w:rsidR="00AC1665" w:rsidRPr="00D10CC7" w14:paraId="13BCF957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A603E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HSD11B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B021E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Hydroxysteroid 11-beta dehydrogenase 1</w:t>
            </w:r>
          </w:p>
        </w:tc>
      </w:tr>
      <w:tr w:rsidR="00AC1665" w:rsidRPr="00D10CC7" w14:paraId="5F3B0C8D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63A2C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HSP_27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29356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Heat shock protein beta-1</w:t>
            </w:r>
          </w:p>
        </w:tc>
      </w:tr>
      <w:tr w:rsidR="00AC1665" w:rsidRPr="00D10CC7" w14:paraId="1439F86B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D73E8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ICA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480B1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ICA1 antigen</w:t>
            </w:r>
          </w:p>
        </w:tc>
      </w:tr>
      <w:tr w:rsidR="00AC1665" w:rsidRPr="00D10CC7" w14:paraId="0CAC3E01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BECDA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ICAM_2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A21B6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Intercellular adhesion molecule 2</w:t>
            </w:r>
          </w:p>
        </w:tc>
      </w:tr>
      <w:tr w:rsidR="00AC1665" w:rsidRPr="00D10CC7" w14:paraId="148E5DCF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35BA5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ICOSLG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F9405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ICOS ligand</w:t>
            </w:r>
          </w:p>
        </w:tc>
      </w:tr>
      <w:tr w:rsidR="00AC1665" w:rsidRPr="00D10CC7" w14:paraId="0E30F04A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18772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IDUA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5F190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Alpha-L-iduronidase</w:t>
            </w:r>
          </w:p>
        </w:tc>
      </w:tr>
      <w:tr w:rsidR="00AC1665" w:rsidRPr="00D10CC7" w14:paraId="58442DF6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F0B9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IFN_gamma_R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C8F5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Interferon gamma receptor 1</w:t>
            </w:r>
          </w:p>
        </w:tc>
      </w:tr>
      <w:tr w:rsidR="00AC1665" w:rsidRPr="00D10CC7" w14:paraId="332D68A9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40E08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IFNLR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B36AE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Interferon lambda receptor 1</w:t>
            </w:r>
          </w:p>
        </w:tc>
      </w:tr>
      <w:tr w:rsidR="00AC1665" w:rsidRPr="00D10CC7" w14:paraId="38964DC9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4DEC1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IGF1R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27744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Insulin-like growth factor 1 receptor</w:t>
            </w:r>
          </w:p>
        </w:tc>
      </w:tr>
      <w:tr w:rsidR="00AC1665" w:rsidRPr="00D10CC7" w14:paraId="06130F84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2E904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IGFBP_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225D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Insulin-like growth factor binding protein 1</w:t>
            </w:r>
          </w:p>
        </w:tc>
      </w:tr>
      <w:tr w:rsidR="00AC1665" w:rsidRPr="00D10CC7" w14:paraId="5B8896B7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6DCF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IGFBP_2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801C4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Insulin-like growth factor binding protein 2</w:t>
            </w:r>
          </w:p>
        </w:tc>
      </w:tr>
      <w:tr w:rsidR="00AC1665" w:rsidRPr="00D10CC7" w14:paraId="21D093A4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AD482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IGFBP_7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73388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Insulin-like growth factor binding protein 7</w:t>
            </w:r>
          </w:p>
        </w:tc>
      </w:tr>
      <w:tr w:rsidR="00AC1665" w:rsidRPr="00D10CC7" w14:paraId="218460B6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CCCFF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IgG_Fc_receptor_II_b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14B5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IgG Fc receptor IIb</w:t>
            </w:r>
          </w:p>
        </w:tc>
      </w:tr>
      <w:tr w:rsidR="00AC1665" w:rsidRPr="00D10CC7" w14:paraId="29595054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EF59D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IL_17D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17D87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Interleukin 17D</w:t>
            </w:r>
          </w:p>
        </w:tc>
      </w:tr>
      <w:tr w:rsidR="00AC1665" w:rsidRPr="00D10CC7" w14:paraId="134CC5BC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B6767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IL_17RA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ABFCC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Interleukin 17 receptor A</w:t>
            </w:r>
          </w:p>
        </w:tc>
      </w:tr>
      <w:tr w:rsidR="00AC1665" w:rsidRPr="00D10CC7" w14:paraId="18F99569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A81DC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IL_18BP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4901D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Interleukin 18 binding protein</w:t>
            </w:r>
          </w:p>
        </w:tc>
      </w:tr>
      <w:tr w:rsidR="00AC1665" w:rsidRPr="00D10CC7" w14:paraId="3A305769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5A4B4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IL_1ra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C52C6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Interleukin-1 receptor antagonist</w:t>
            </w:r>
          </w:p>
        </w:tc>
      </w:tr>
      <w:tr w:rsidR="00AC1665" w:rsidRPr="00D10CC7" w14:paraId="0337A735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63D0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IL_1RT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0D065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Interleukin-1 receptor type 1</w:t>
            </w:r>
          </w:p>
        </w:tc>
      </w:tr>
      <w:tr w:rsidR="00AC1665" w:rsidRPr="00D10CC7" w14:paraId="048B4354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6611E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IL_1RT2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86C9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Interleukin-1 receptor type 2</w:t>
            </w:r>
          </w:p>
        </w:tc>
      </w:tr>
      <w:tr w:rsidR="00AC1665" w:rsidRPr="00D10CC7" w14:paraId="6D17F7EF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2AD94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IL_27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9EC3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Interleukin 27</w:t>
            </w:r>
          </w:p>
        </w:tc>
      </w:tr>
      <w:tr w:rsidR="00AC1665" w:rsidRPr="00D10CC7" w14:paraId="38E57070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F72A0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IL_4RA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D460E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Interleukin-4 receptor alpha</w:t>
            </w:r>
          </w:p>
        </w:tc>
      </w:tr>
      <w:tr w:rsidR="00AC1665" w:rsidRPr="00D10CC7" w14:paraId="506D2233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73B00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IL_6RA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F3F52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Interleukin-6 receptor alpha</w:t>
            </w:r>
          </w:p>
        </w:tc>
      </w:tr>
      <w:tr w:rsidR="00AC1665" w:rsidRPr="00D10CC7" w14:paraId="4428D941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5F0A6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IL10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DB5EC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Interleukin-10</w:t>
            </w:r>
          </w:p>
        </w:tc>
      </w:tr>
      <w:tr w:rsidR="00AC1665" w:rsidRPr="00D10CC7" w14:paraId="0FBAF9CB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36721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IL12RB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858FE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Interleukin-12 receptor subunit beta-1</w:t>
            </w:r>
          </w:p>
        </w:tc>
      </w:tr>
      <w:tr w:rsidR="00AC1665" w:rsidRPr="00D10CC7" w14:paraId="71944E3D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D9B58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IL16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D341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ro-interleukin-16</w:t>
            </w:r>
          </w:p>
        </w:tc>
      </w:tr>
      <w:tr w:rsidR="00AC1665" w:rsidRPr="00D10CC7" w14:paraId="0F7BBDC3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A6BF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IL18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D2C5E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Interleukin-18</w:t>
            </w:r>
          </w:p>
        </w:tc>
      </w:tr>
      <w:tr w:rsidR="00AC1665" w:rsidRPr="00D10CC7" w14:paraId="5E90326F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B8A61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IL1RL2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868F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Interleukin-1 receptor-like 2</w:t>
            </w:r>
          </w:p>
        </w:tc>
      </w:tr>
      <w:tr w:rsidR="00AC1665" w:rsidRPr="00D10CC7" w14:paraId="701884A6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BB094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IL2_RA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1F8F4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Interleukin-2 receptor alpha</w:t>
            </w:r>
          </w:p>
        </w:tc>
      </w:tr>
      <w:tr w:rsidR="00AC1665" w:rsidRPr="00D10CC7" w14:paraId="5BA0D5D4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5D69A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IL5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6CD5A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Interleukin-5</w:t>
            </w:r>
          </w:p>
        </w:tc>
      </w:tr>
      <w:tr w:rsidR="00AC1665" w:rsidRPr="00D10CC7" w14:paraId="5169A24F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80194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IL6_CVDII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16342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Interleukin 6 (CVDII)</w:t>
            </w:r>
          </w:p>
        </w:tc>
      </w:tr>
      <w:tr w:rsidR="00AC1665" w:rsidRPr="00D10CC7" w14:paraId="2822A99A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4878A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IL6_immunepanel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0A6FA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Interleukin-6 (immunepanel)</w:t>
            </w:r>
          </w:p>
        </w:tc>
      </w:tr>
      <w:tr w:rsidR="00AC1665" w:rsidRPr="00D10CC7" w14:paraId="3D9F1A81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1382F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IL6_oncopanel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5489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Interleukin-6 (Oncopanel)</w:t>
            </w:r>
          </w:p>
        </w:tc>
      </w:tr>
      <w:tr w:rsidR="00AC1665" w:rsidRPr="00D10CC7" w14:paraId="03C06D4E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8A98C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IRAK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D1BCC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Interleukin-1 receptor-associated kinase 1</w:t>
            </w:r>
          </w:p>
        </w:tc>
      </w:tr>
      <w:tr w:rsidR="00AC1665" w:rsidRPr="00D10CC7" w14:paraId="27DE2C7F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DF71F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IRAK4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E1310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Interleukin-1 receptor-associated kinase 4</w:t>
            </w:r>
          </w:p>
        </w:tc>
      </w:tr>
      <w:tr w:rsidR="00AC1665" w:rsidRPr="00D10CC7" w14:paraId="5C9BE4AD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DDC41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IRF9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77477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Interferon regulatory factor 9</w:t>
            </w:r>
          </w:p>
        </w:tc>
      </w:tr>
      <w:tr w:rsidR="00AC1665" w:rsidRPr="00D10CC7" w14:paraId="39020A9A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0ACD1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ITGA1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2C450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Integrin alpha-11</w:t>
            </w:r>
          </w:p>
        </w:tc>
      </w:tr>
      <w:tr w:rsidR="00AC1665" w:rsidRPr="00D10CC7" w14:paraId="4EEFA94D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D921C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ITGA6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AFFB0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Integrin alpha-6</w:t>
            </w:r>
          </w:p>
        </w:tc>
      </w:tr>
      <w:tr w:rsidR="00AC1665" w:rsidRPr="00D10CC7" w14:paraId="3791C830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EC8CF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ITGAV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AA53D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Integrin alpha-V</w:t>
            </w:r>
          </w:p>
        </w:tc>
      </w:tr>
      <w:tr w:rsidR="00AC1665" w:rsidRPr="00D10CC7" w14:paraId="3F549DA4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9A7A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ITGB1BP2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1F082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Integrin beta-1-binding protein 2</w:t>
            </w:r>
          </w:p>
        </w:tc>
      </w:tr>
      <w:tr w:rsidR="00AC1665" w:rsidRPr="00D10CC7" w14:paraId="4D92DF70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0846E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ITGB2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5405C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Integrin beta-2</w:t>
            </w:r>
          </w:p>
        </w:tc>
      </w:tr>
      <w:tr w:rsidR="00AC1665" w:rsidRPr="00D10CC7" w14:paraId="679D0991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2B99C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ITGB5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75B0F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Integrin beta-5</w:t>
            </w:r>
          </w:p>
        </w:tc>
      </w:tr>
      <w:tr w:rsidR="00AC1665" w:rsidRPr="00D10CC7" w14:paraId="087E61EA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4E595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ITGB6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839CE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Integrin beta-6</w:t>
            </w:r>
          </w:p>
        </w:tc>
      </w:tr>
      <w:tr w:rsidR="00AC1665" w:rsidRPr="00D10CC7" w14:paraId="421E5825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F0BD2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ITM2A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571DF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Integral membrane protein 2A</w:t>
            </w:r>
          </w:p>
        </w:tc>
      </w:tr>
      <w:tr w:rsidR="00AC1665" w:rsidRPr="00D10CC7" w14:paraId="02B5DFC9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85F15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JAM_A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461BA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Junctional adhesion molecule A</w:t>
            </w:r>
          </w:p>
        </w:tc>
      </w:tr>
      <w:tr w:rsidR="00AC1665" w:rsidRPr="00D10CC7" w14:paraId="2CC18D6C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6D2E0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JUN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49F57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Jun proto-oncogene</w:t>
            </w:r>
          </w:p>
        </w:tc>
      </w:tr>
      <w:tr w:rsidR="00AC1665" w:rsidRPr="00D10CC7" w14:paraId="3A63E81A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B204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KIM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23EE6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Kidney injury molecule-1</w:t>
            </w:r>
          </w:p>
        </w:tc>
      </w:tr>
      <w:tr w:rsidR="00AC1665" w:rsidRPr="00D10CC7" w14:paraId="1E2035CB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C1287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KLK13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F79C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Kallikrein-related peptidase 13</w:t>
            </w:r>
          </w:p>
        </w:tc>
      </w:tr>
      <w:tr w:rsidR="00AC1665" w:rsidRPr="00D10CC7" w14:paraId="1921838E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C6671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KLK6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2D1A5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Kallikrein-6</w:t>
            </w:r>
          </w:p>
        </w:tc>
      </w:tr>
      <w:tr w:rsidR="00AC1665" w:rsidRPr="00D10CC7" w14:paraId="7F509701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0A58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KLRD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B9FDC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Natural killer cells antigen CD94</w:t>
            </w:r>
          </w:p>
        </w:tc>
      </w:tr>
      <w:tr w:rsidR="00AC1665" w:rsidRPr="00D10CC7" w14:paraId="6AA2E17D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E0AA2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KPNA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AB9B4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Karyopherin subunit alpha-1</w:t>
            </w:r>
          </w:p>
        </w:tc>
      </w:tr>
      <w:tr w:rsidR="00AC1665" w:rsidRPr="00D10CC7" w14:paraId="30BFFC38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173F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KRT19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ACFB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Keratin 19</w:t>
            </w:r>
          </w:p>
        </w:tc>
      </w:tr>
      <w:tr w:rsidR="00AC1665" w:rsidRPr="00D10CC7" w14:paraId="390FFC6F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BCE87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LAG3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EF73F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Lymphocyte activation gene 3 protein</w:t>
            </w:r>
          </w:p>
        </w:tc>
      </w:tr>
      <w:tr w:rsidR="00AC1665" w:rsidRPr="00D10CC7" w14:paraId="4F4DCF17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41248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LAMP3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E1378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Lysosome-associated membrane glycoprotein 3</w:t>
            </w:r>
          </w:p>
        </w:tc>
      </w:tr>
      <w:tr w:rsidR="00AC1665" w:rsidRPr="00D10CC7" w14:paraId="569FA442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E7FCA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LDL_receptor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971CE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Low-density lipoprotein receptor</w:t>
            </w:r>
          </w:p>
        </w:tc>
      </w:tr>
      <w:tr w:rsidR="00AC1665" w:rsidRPr="00D10CC7" w14:paraId="27D0FDD8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D4933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LEP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E167A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Leptin</w:t>
            </w:r>
          </w:p>
        </w:tc>
      </w:tr>
      <w:tr w:rsidR="00AC1665" w:rsidRPr="00D10CC7" w14:paraId="05A6678A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711CD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LILRB4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2A023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Leukocyte immunoglobulin-like receptor B4</w:t>
            </w:r>
          </w:p>
        </w:tc>
      </w:tr>
      <w:tr w:rsidR="00AC1665" w:rsidRPr="00D10CC7" w14:paraId="278DB583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EC02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LOX_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F23D1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Lectin-like oxidized low-density lipoprotein receptor-1</w:t>
            </w:r>
          </w:p>
        </w:tc>
      </w:tr>
      <w:tr w:rsidR="00AC1665" w:rsidRPr="00D10CC7" w14:paraId="449A8EF6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918FE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LPL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076CD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Lipoprotein lipase</w:t>
            </w:r>
          </w:p>
        </w:tc>
      </w:tr>
      <w:tr w:rsidR="00AC1665" w:rsidRPr="00D10CC7" w14:paraId="3BF6A2A3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B40C4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LTBR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09165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umor necrosis factor receptor superfamily member 3</w:t>
            </w:r>
          </w:p>
        </w:tc>
      </w:tr>
      <w:tr w:rsidR="00AC1665" w:rsidRPr="00D10CC7" w14:paraId="221BF8AE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A23F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LY75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302B8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Lymphocyte antigen 75</w:t>
            </w:r>
          </w:p>
        </w:tc>
      </w:tr>
      <w:tr w:rsidR="00AC1665" w:rsidRPr="00D10CC7" w14:paraId="2C275885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FE8A7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LY9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D266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Lymphocyte antigen 9</w:t>
            </w:r>
          </w:p>
        </w:tc>
      </w:tr>
      <w:tr w:rsidR="00AC1665" w:rsidRPr="00D10CC7" w14:paraId="39272080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BC001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LYN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1D076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LYN proto-oncogene, Src family tyrosine kinase</w:t>
            </w:r>
          </w:p>
        </w:tc>
      </w:tr>
      <w:tr w:rsidR="00AC1665" w:rsidRPr="00D10CC7" w14:paraId="2F6DB439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69BFA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LYPD3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A989D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Ly6/PLAUR domain-containing protein 3</w:t>
            </w:r>
          </w:p>
        </w:tc>
      </w:tr>
      <w:tr w:rsidR="00AC1665" w:rsidRPr="00D10CC7" w14:paraId="172E91FD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7CBD8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MAD_homolog_5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3EED8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MAD homolog 5 (Mothers against decapentaplegic homolog 5)</w:t>
            </w:r>
          </w:p>
        </w:tc>
      </w:tr>
      <w:tr w:rsidR="00AC1665" w:rsidRPr="00D10CC7" w14:paraId="42B2EE93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34F41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MARCO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4613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Macrophage receptor MARCO</w:t>
            </w:r>
          </w:p>
        </w:tc>
      </w:tr>
      <w:tr w:rsidR="00AC1665" w:rsidRPr="00D10CC7" w14:paraId="26B5D3C8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74495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MASP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EF766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Mannan-binding lectin serine peptidase 1</w:t>
            </w:r>
          </w:p>
        </w:tc>
      </w:tr>
      <w:tr w:rsidR="00AC1665" w:rsidRPr="00D10CC7" w14:paraId="0F962DB4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A5D53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MB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AFF6F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Myoglobin</w:t>
            </w:r>
          </w:p>
        </w:tc>
      </w:tr>
      <w:tr w:rsidR="00AC1665" w:rsidRPr="00D10CC7" w14:paraId="13E76EC3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406D8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MCP_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745A4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Monocyte chemoattractant protein 1</w:t>
            </w:r>
          </w:p>
        </w:tc>
      </w:tr>
      <w:tr w:rsidR="00AC1665" w:rsidRPr="00D10CC7" w14:paraId="1959D151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0DB93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MEPE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45ABD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Matrix extracellular phosphoglycoprotein</w:t>
            </w:r>
          </w:p>
        </w:tc>
      </w:tr>
      <w:tr w:rsidR="00AC1665" w:rsidRPr="00D10CC7" w14:paraId="29CB706A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FBCEF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MERTK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FF29E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yrosine-protein kinase Mer</w:t>
            </w:r>
          </w:p>
        </w:tc>
      </w:tr>
      <w:tr w:rsidR="00AC1665" w:rsidRPr="00D10CC7" w14:paraId="249DA790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46440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MetAP_2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6F1F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Methionine aminopeptidase 2</w:t>
            </w:r>
          </w:p>
        </w:tc>
      </w:tr>
      <w:tr w:rsidR="00AC1665" w:rsidRPr="00D10CC7" w14:paraId="337F6581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20B70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MGMT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DB682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O-6-methylguanine-DNA methyltransferase</w:t>
            </w:r>
          </w:p>
        </w:tc>
      </w:tr>
      <w:tr w:rsidR="00AC1665" w:rsidRPr="00D10CC7" w14:paraId="379E0E3B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5DC42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MIA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F9404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Melanoma inhibitory activity</w:t>
            </w:r>
          </w:p>
        </w:tc>
      </w:tr>
      <w:tr w:rsidR="00AC1665" w:rsidRPr="00D10CC7" w14:paraId="0EEC38F4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4D0CA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MIC_A_B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AA9AD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MHC class I polypeptide-related sequence A and B</w:t>
            </w:r>
          </w:p>
        </w:tc>
      </w:tr>
      <w:tr w:rsidR="00AC1665" w:rsidRPr="00D10CC7" w14:paraId="2CBF09EE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199B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MILR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300B6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Monocyte immunoglobulin-like receptor 1</w:t>
            </w:r>
          </w:p>
        </w:tc>
      </w:tr>
      <w:tr w:rsidR="00AC1665" w:rsidRPr="00D10CC7" w14:paraId="102B27C6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CB1B3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MK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9E963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Midkine</w:t>
            </w:r>
          </w:p>
        </w:tc>
      </w:tr>
      <w:tr w:rsidR="00AC1665" w:rsidRPr="00D10CC7" w14:paraId="50E889C3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1A23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MMP_2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9A053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Matrix metallopeptidase 2 (Gelatinase A)</w:t>
            </w:r>
          </w:p>
        </w:tc>
      </w:tr>
      <w:tr w:rsidR="00AC1665" w:rsidRPr="00D10CC7" w14:paraId="268AFD6D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9D031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MMP_3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48CD1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Matrix metallopeptidase 3 (Stromelysin-1)</w:t>
            </w:r>
          </w:p>
        </w:tc>
      </w:tr>
      <w:tr w:rsidR="00AC1665" w:rsidRPr="00D10CC7" w14:paraId="045E4673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90DB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MMP_9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044DA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Matrix metallopeptidase 9 (Gelatinase B)</w:t>
            </w:r>
          </w:p>
        </w:tc>
      </w:tr>
      <w:tr w:rsidR="00AC1665" w:rsidRPr="00D10CC7" w14:paraId="455A7512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168C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MMP12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E045F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Macrophage metalloelastase</w:t>
            </w:r>
          </w:p>
        </w:tc>
      </w:tr>
      <w:tr w:rsidR="00AC1665" w:rsidRPr="00D10CC7" w14:paraId="048D45C7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A151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MMP7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82697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Matrilysin</w:t>
            </w:r>
          </w:p>
        </w:tc>
      </w:tr>
      <w:tr w:rsidR="00AC1665" w:rsidRPr="00D10CC7" w14:paraId="0FD07F2C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A8B61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MPO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1E8E6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Myeloperoxidase</w:t>
            </w:r>
          </w:p>
        </w:tc>
      </w:tr>
      <w:tr w:rsidR="00AC1665" w:rsidRPr="00D10CC7" w14:paraId="45007B9B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B76A0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MSLN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2C871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Mesothelin</w:t>
            </w:r>
          </w:p>
        </w:tc>
      </w:tr>
      <w:tr w:rsidR="00AC1665" w:rsidRPr="00D10CC7" w14:paraId="1AEE5D0D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2BA02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MUC_16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6AA42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Mucin 16</w:t>
            </w:r>
          </w:p>
        </w:tc>
      </w:tr>
      <w:tr w:rsidR="00AC1665" w:rsidRPr="00D10CC7" w14:paraId="5BA2A499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4829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NCR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347B5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Natural cytotoxicity triggering receptor 1</w:t>
            </w:r>
          </w:p>
        </w:tc>
      </w:tr>
      <w:tr w:rsidR="00AC1665" w:rsidRPr="00D10CC7" w14:paraId="72F00BFC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1641E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NEMO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A80E8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NF-kappa-B essential modulator</w:t>
            </w:r>
          </w:p>
        </w:tc>
      </w:tr>
      <w:tr w:rsidR="00AC1665" w:rsidRPr="00D10CC7" w14:paraId="55CF3936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8BC3A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NF2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9FCAD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Neurofibromin 2</w:t>
            </w:r>
          </w:p>
        </w:tc>
      </w:tr>
      <w:tr w:rsidR="00AC1665" w:rsidRPr="00D10CC7" w14:paraId="0188D41A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2A795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NFATC3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3C63C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Nuclear factor of activated T-cells, cytoplasmic 3</w:t>
            </w:r>
          </w:p>
        </w:tc>
      </w:tr>
      <w:tr w:rsidR="00AC1665" w:rsidRPr="00D10CC7" w14:paraId="3E21F275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D96EC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Notch_3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3E5C1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Notch homolog 3</w:t>
            </w:r>
          </w:p>
        </w:tc>
      </w:tr>
      <w:tr w:rsidR="00AC1665" w:rsidRPr="00D10CC7" w14:paraId="4AFEE233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F4813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NT_proBNP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CC503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N-terminal pro B-type natriuretic peptide</w:t>
            </w:r>
          </w:p>
        </w:tc>
      </w:tr>
      <w:tr w:rsidR="00AC1665" w:rsidRPr="00D10CC7" w14:paraId="39B15CCF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89DC3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NTF4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91683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Neurotrophin 4</w:t>
            </w:r>
          </w:p>
        </w:tc>
      </w:tr>
      <w:tr w:rsidR="00AC1665" w:rsidRPr="00D10CC7" w14:paraId="6F4CDD4A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2340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nucleotidase_5_NT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31802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5'-nucleotidase</w:t>
            </w:r>
          </w:p>
        </w:tc>
      </w:tr>
      <w:tr w:rsidR="00AC1665" w:rsidRPr="00D10CC7" w14:paraId="160368EF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2548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OPG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251A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Osteoprotegerin</w:t>
            </w:r>
          </w:p>
        </w:tc>
      </w:tr>
      <w:tr w:rsidR="00AC1665" w:rsidRPr="00D10CC7" w14:paraId="0A0BF95B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D5691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OPN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EC5EE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Osteopontin</w:t>
            </w:r>
          </w:p>
        </w:tc>
      </w:tr>
      <w:tr w:rsidR="00AC1665" w:rsidRPr="00D10CC7" w14:paraId="5553F279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9CCE3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ADI2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5D61D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Peptidyl arginine deiminase 2</w:t>
            </w:r>
          </w:p>
        </w:tc>
      </w:tr>
      <w:tr w:rsidR="00AC1665" w:rsidRPr="00D10CC7" w14:paraId="1014B328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9E0EE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AI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6BD31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Plasminogen activator inhibitor</w:t>
            </w:r>
          </w:p>
        </w:tc>
      </w:tr>
      <w:tr w:rsidR="00AC1665" w:rsidRPr="00D10CC7" w14:paraId="0C7885F3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9BB6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APPA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74F43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appalysin-1</w:t>
            </w:r>
          </w:p>
        </w:tc>
      </w:tr>
      <w:tr w:rsidR="00AC1665" w:rsidRPr="00D10CC7" w14:paraId="16FE10DD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76F22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AR_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F1323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Protease-activated receptor 1</w:t>
            </w:r>
          </w:p>
        </w:tc>
      </w:tr>
      <w:tr w:rsidR="00AC1665" w:rsidRPr="00D10CC7" w14:paraId="7CB08836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9BE63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ARP_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9961C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Poly(ADP-ribose) polymerase 1</w:t>
            </w:r>
          </w:p>
        </w:tc>
      </w:tr>
      <w:tr w:rsidR="00AC1665" w:rsidRPr="00D10CC7" w14:paraId="46C3C0CB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669DE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CSK9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832D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roprotein convertase subtilisin/kexin type 9</w:t>
            </w:r>
          </w:p>
        </w:tc>
      </w:tr>
      <w:tr w:rsidR="00AC1665" w:rsidRPr="00D10CC7" w14:paraId="56CFEED5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7FF4A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D_L2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9A807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Programmed cell death ligand 2</w:t>
            </w:r>
          </w:p>
        </w:tc>
      </w:tr>
      <w:tr w:rsidR="00AC1665" w:rsidRPr="00D10CC7" w14:paraId="210954BC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A3680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DGF_subunit_A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98D2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Platelet-derived growth factor subunit A</w:t>
            </w:r>
          </w:p>
        </w:tc>
      </w:tr>
      <w:tr w:rsidR="00AC1665" w:rsidRPr="00D10CC7" w14:paraId="29A86D41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47DE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DGF_subunit_B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FA778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Platelet-derived growth factor subunit B</w:t>
            </w:r>
          </w:p>
        </w:tc>
      </w:tr>
      <w:tr w:rsidR="00AC1665" w:rsidRPr="00D10CC7" w14:paraId="0DFB41DD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4151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ECAM_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A7305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Platelet endothelial cell adhesion molecule 1</w:t>
            </w:r>
          </w:p>
        </w:tc>
      </w:tr>
      <w:tr w:rsidR="00AC1665" w:rsidRPr="00D10CC7" w14:paraId="3E8C9B8B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A73DA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GF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B77B8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lacenta growth factor</w:t>
            </w:r>
          </w:p>
        </w:tc>
      </w:tr>
      <w:tr w:rsidR="00AC1665" w:rsidRPr="00D10CC7" w14:paraId="44DF792C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80B33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GLYRP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265FE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eptidoglycan recognition protein 1</w:t>
            </w:r>
          </w:p>
        </w:tc>
      </w:tr>
      <w:tr w:rsidR="00AC1665" w:rsidRPr="00D10CC7" w14:paraId="3E96FF50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853C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I3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35F2D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Elafin</w:t>
            </w:r>
          </w:p>
        </w:tc>
      </w:tr>
      <w:tr w:rsidR="00AC1665" w:rsidRPr="00D10CC7" w14:paraId="7A09B81B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D8238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IgR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9763D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olymeric immunoglobulin receptor</w:t>
            </w:r>
          </w:p>
        </w:tc>
      </w:tr>
      <w:tr w:rsidR="00AC1665" w:rsidRPr="00D10CC7" w14:paraId="14775659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8DB9E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IK3AP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E2752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Phosphoinositide-3-kinase adapter protein 1</w:t>
            </w:r>
          </w:p>
        </w:tc>
      </w:tr>
      <w:tr w:rsidR="00AC1665" w:rsidRPr="00D10CC7" w14:paraId="2056D1A2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85AD7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LC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1C106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Phospholipase C</w:t>
            </w:r>
          </w:p>
        </w:tc>
      </w:tr>
      <w:tr w:rsidR="00AC1665" w:rsidRPr="00D10CC7" w14:paraId="465AD5E1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4EE25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LXNA4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0E76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Plexin A4</w:t>
            </w:r>
          </w:p>
        </w:tc>
      </w:tr>
      <w:tr w:rsidR="00AC1665" w:rsidRPr="00D10CC7" w14:paraId="23299642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BE2B2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ODXL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484D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Podocalyxin-like protein</w:t>
            </w:r>
          </w:p>
        </w:tc>
      </w:tr>
      <w:tr w:rsidR="00AC1665" w:rsidRPr="00D10CC7" w14:paraId="2138CFDB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62D82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ON3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C8B4D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Serum paraoxonase/lactonase 3</w:t>
            </w:r>
          </w:p>
        </w:tc>
      </w:tr>
      <w:tr w:rsidR="00AC1665" w:rsidRPr="00D10CC7" w14:paraId="5C80E65C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AD7F5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PP1R9B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B8BD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Protein phosphatase 1 regulatory subunit 9B</w:t>
            </w:r>
          </w:p>
        </w:tc>
      </w:tr>
      <w:tr w:rsidR="00AC1665" w:rsidRPr="00D10CC7" w14:paraId="1538477C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25227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PY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6903D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Peptide YY</w:t>
            </w:r>
          </w:p>
        </w:tc>
      </w:tr>
      <w:tr w:rsidR="00AC1665" w:rsidRPr="00D10CC7" w14:paraId="68477FF5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B12ED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RDX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1CE63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Peroxiredoxin 1</w:t>
            </w:r>
          </w:p>
        </w:tc>
      </w:tr>
      <w:tr w:rsidR="00AC1665" w:rsidRPr="00D10CC7" w14:paraId="2FA558CF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4CB9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RDX3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36E25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Peroxiredoxin 3</w:t>
            </w:r>
          </w:p>
        </w:tc>
      </w:tr>
      <w:tr w:rsidR="00AC1665" w:rsidRPr="00D10CC7" w14:paraId="2339ED51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CCF18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PRDX5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1BA04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Peroxiredoxin 5</w:t>
            </w:r>
          </w:p>
        </w:tc>
      </w:tr>
      <w:tr w:rsidR="00AC1665" w:rsidRPr="00D10CC7" w14:paraId="1BDEAD2F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2094E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RELP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BB6BF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rolargin</w:t>
            </w:r>
          </w:p>
        </w:tc>
      </w:tr>
      <w:tr w:rsidR="00AC1665" w:rsidRPr="00D10CC7" w14:paraId="1FA0B627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6A63C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RKCQ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4348C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Protein kinase C theta</w:t>
            </w:r>
          </w:p>
        </w:tc>
      </w:tr>
      <w:tr w:rsidR="00AC1665" w:rsidRPr="00D10CC7" w14:paraId="34030847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8C118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RSS27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4A822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Serine protease 27</w:t>
            </w:r>
          </w:p>
        </w:tc>
      </w:tr>
      <w:tr w:rsidR="00AC1665" w:rsidRPr="00D10CC7" w14:paraId="0A66B692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1633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RSS8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8CDA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rostasin</w:t>
            </w:r>
          </w:p>
        </w:tc>
      </w:tr>
      <w:tr w:rsidR="00AC1665" w:rsidRPr="00D10CC7" w14:paraId="4CC410DE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6C15A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RTN3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46A04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Myeloblastin</w:t>
            </w:r>
          </w:p>
        </w:tc>
      </w:tr>
      <w:tr w:rsidR="00AC1665" w:rsidRPr="00D10CC7" w14:paraId="5C27E8AE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7E054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SGL_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5BB86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P-selectin glycoprotein ligand 1</w:t>
            </w:r>
          </w:p>
        </w:tc>
      </w:tr>
      <w:tr w:rsidR="00AC1665" w:rsidRPr="00D10CC7" w14:paraId="040E256B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655B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SIP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34D03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PC4 and SFRS1 interacting protein 1</w:t>
            </w:r>
          </w:p>
        </w:tc>
      </w:tr>
      <w:tr w:rsidR="00AC1665" w:rsidRPr="00D10CC7" w14:paraId="03518DB0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E1C44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SP_D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F1E7D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Serine protease inhibitor D</w:t>
            </w:r>
          </w:p>
        </w:tc>
      </w:tr>
      <w:tr w:rsidR="00AC1665" w:rsidRPr="00D10CC7" w14:paraId="3E6A36A0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5382E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TH1R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9331A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Parathyroid hormone 1 receptor</w:t>
            </w:r>
          </w:p>
        </w:tc>
      </w:tr>
      <w:tr w:rsidR="00AC1665" w:rsidRPr="00D10CC7" w14:paraId="3E0728A6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E6B3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TX3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42E0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entraxin-related protein PTX3</w:t>
            </w:r>
          </w:p>
        </w:tc>
      </w:tr>
      <w:tr w:rsidR="00AC1665" w:rsidRPr="00D10CC7" w14:paraId="514B5518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F3B2D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VRL4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E0323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Poliovirus receptor-related 4</w:t>
            </w:r>
          </w:p>
        </w:tc>
      </w:tr>
      <w:tr w:rsidR="00AC1665" w:rsidRPr="00D10CC7" w14:paraId="782F0EF5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C4B77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RAGE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7F497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Receptor for advanced glycation end products</w:t>
            </w:r>
          </w:p>
        </w:tc>
      </w:tr>
      <w:tr w:rsidR="00AC1665" w:rsidRPr="00D10CC7" w14:paraId="6F301A7E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DBF7F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RARRES2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83397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Retinoic acid receptor responder protein 2</w:t>
            </w:r>
          </w:p>
        </w:tc>
      </w:tr>
      <w:tr w:rsidR="00AC1665" w:rsidRPr="00D10CC7" w14:paraId="04D4E711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55088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REN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F3584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Renin</w:t>
            </w:r>
          </w:p>
        </w:tc>
      </w:tr>
      <w:tr w:rsidR="00AC1665" w:rsidRPr="00D10CC7" w14:paraId="6CD31D1F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1300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RET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D1108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Ret proto-oncogene</w:t>
            </w:r>
          </w:p>
        </w:tc>
      </w:tr>
      <w:tr w:rsidR="00AC1665" w:rsidRPr="00D10CC7" w14:paraId="1BF7E6F4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11775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RETN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DE49A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Resistin</w:t>
            </w:r>
          </w:p>
        </w:tc>
      </w:tr>
      <w:tr w:rsidR="00AC1665" w:rsidRPr="00D10CC7" w14:paraId="6835DAFD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3CDA0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RSPO3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42254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R-spondin-3</w:t>
            </w:r>
          </w:p>
        </w:tc>
      </w:tr>
      <w:tr w:rsidR="00AC1665" w:rsidRPr="00D10CC7" w14:paraId="4E7FD477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EFA04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S100A1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A710D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S100 calcium-binding protein A11</w:t>
            </w:r>
          </w:p>
        </w:tc>
      </w:tr>
      <w:tr w:rsidR="00AC1665" w:rsidRPr="00D10CC7" w14:paraId="720FAD9F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6C3C8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S100A4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18E5F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S100 calcium-binding protein A4</w:t>
            </w:r>
          </w:p>
        </w:tc>
      </w:tr>
      <w:tr w:rsidR="00AC1665" w:rsidRPr="00D10CC7" w14:paraId="4D641CAD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4A82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SCAMP3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459C2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Secretory carrier membrane protein 3</w:t>
            </w:r>
          </w:p>
        </w:tc>
      </w:tr>
      <w:tr w:rsidR="00AC1665" w:rsidRPr="00D10CC7" w14:paraId="01279709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CF157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SCF_CVDII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35DF0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Stem cell factor (CVDII)</w:t>
            </w:r>
          </w:p>
        </w:tc>
      </w:tr>
      <w:tr w:rsidR="00AC1665" w:rsidRPr="00D10CC7" w14:paraId="10213918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9D563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SCF_oncopanel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C1BBE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Stem cell factor (Oncopanel)</w:t>
            </w:r>
          </w:p>
        </w:tc>
      </w:tr>
      <w:tr w:rsidR="00AC1665" w:rsidRPr="00D10CC7" w14:paraId="4CD7ABC6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804DD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SCGB3A2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F8680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Secretoglobin family 3A member 2</w:t>
            </w:r>
          </w:p>
        </w:tc>
      </w:tr>
      <w:tr w:rsidR="00AC1665" w:rsidRPr="00D10CC7" w14:paraId="698496B5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5AB84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SELE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19F9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E-selectin</w:t>
            </w:r>
          </w:p>
        </w:tc>
      </w:tr>
      <w:tr w:rsidR="00AC1665" w:rsidRPr="00D10CC7" w14:paraId="24161ADB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68DC6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SELP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9AD9D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-selectin</w:t>
            </w:r>
          </w:p>
        </w:tc>
      </w:tr>
      <w:tr w:rsidR="00AC1665" w:rsidRPr="00D10CC7" w14:paraId="4609A91B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10D96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SERPINA12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31F04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Serpin A12</w:t>
            </w:r>
          </w:p>
        </w:tc>
      </w:tr>
      <w:tr w:rsidR="00AC1665" w:rsidRPr="00D10CC7" w14:paraId="4A223F74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943AD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SEZ6L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64001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Seizure related 6 homolog like</w:t>
            </w:r>
          </w:p>
        </w:tc>
      </w:tr>
      <w:tr w:rsidR="00AC1665" w:rsidRPr="00D10CC7" w14:paraId="44E1FA97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91DDC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SH2B3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B36C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SH2B adaptor protein 3</w:t>
            </w:r>
          </w:p>
        </w:tc>
      </w:tr>
      <w:tr w:rsidR="00AC1665" w:rsidRPr="00D10CC7" w14:paraId="398A0BC8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73B76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SH2D1A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0F815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SH2 domain-containing protein 1A</w:t>
            </w:r>
          </w:p>
        </w:tc>
      </w:tr>
      <w:tr w:rsidR="00AC1665" w:rsidRPr="00D10CC7" w14:paraId="4D9C9163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2BC70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SHPS_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40B27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SH2 domain-containing protein 1</w:t>
            </w:r>
          </w:p>
        </w:tc>
      </w:tr>
      <w:tr w:rsidR="00AC1665" w:rsidRPr="00D10CC7" w14:paraId="51600B12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261FA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SIT 1.00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57396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Serotonin transporter</w:t>
            </w:r>
          </w:p>
        </w:tc>
      </w:tr>
      <w:tr w:rsidR="00AC1665" w:rsidRPr="00D10CC7" w14:paraId="39C73043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5999D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SLAMF7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30157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SLAM family member 7</w:t>
            </w:r>
          </w:p>
        </w:tc>
      </w:tr>
      <w:tr w:rsidR="00AC1665" w:rsidRPr="00D10CC7" w14:paraId="4EFCE207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34306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SOD2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EF800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Superoxide dismutase [Mn], mitochondrial</w:t>
            </w:r>
          </w:p>
        </w:tc>
      </w:tr>
      <w:tr w:rsidR="00AC1665" w:rsidRPr="00D10CC7" w14:paraId="2E5CD204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81210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SORT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9E2C0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Sortilin</w:t>
            </w:r>
          </w:p>
        </w:tc>
      </w:tr>
      <w:tr w:rsidR="00AC1665" w:rsidRPr="00D10CC7" w14:paraId="6D9DF5A6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1BD5E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SPARC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A97C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Secreted protein acidic and cysteine-rich</w:t>
            </w:r>
          </w:p>
        </w:tc>
      </w:tr>
      <w:tr w:rsidR="00AC1665" w:rsidRPr="00D10CC7" w14:paraId="058E6A38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5D644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SPON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9DD60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Spondin-1</w:t>
            </w:r>
          </w:p>
        </w:tc>
      </w:tr>
      <w:tr w:rsidR="00AC1665" w:rsidRPr="00D10CC7" w14:paraId="59DAD5C2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D9E9D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SPON2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AD6B0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Spondin-2</w:t>
            </w:r>
          </w:p>
        </w:tc>
      </w:tr>
      <w:tr w:rsidR="00AC1665" w:rsidRPr="00D10CC7" w14:paraId="5CB64E6E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759AE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SPRY2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838C2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Sprouty homolog 2</w:t>
            </w:r>
          </w:p>
        </w:tc>
      </w:tr>
      <w:tr w:rsidR="00AC1665" w:rsidRPr="00D10CC7" w14:paraId="631D248E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BB7A3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SRC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0D4B6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roto-oncogene tyrosine-protein kinase Src</w:t>
            </w:r>
          </w:p>
        </w:tc>
      </w:tr>
      <w:tr w:rsidR="00AC1665" w:rsidRPr="00D10CC7" w14:paraId="4327D915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03EA3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SRPK2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FF85D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Serine/arginine-rich protein kinase 2</w:t>
            </w:r>
          </w:p>
        </w:tc>
      </w:tr>
      <w:tr w:rsidR="00AC1665" w:rsidRPr="00D10CC7" w14:paraId="4D1DEC9C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FD78A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ST2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CABF6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Interleukin 1 receptor-like 1</w:t>
            </w:r>
          </w:p>
        </w:tc>
      </w:tr>
      <w:tr w:rsidR="00AC1665" w:rsidRPr="00D10CC7" w14:paraId="0AEC7F44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AFA43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STC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F8ACC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Stanniocalcin 1</w:t>
            </w:r>
          </w:p>
        </w:tc>
      </w:tr>
      <w:tr w:rsidR="00AC1665" w:rsidRPr="00D10CC7" w14:paraId="388D719B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0E4C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STK4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0551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Serine/threonine-protein kinase 4</w:t>
            </w:r>
          </w:p>
        </w:tc>
      </w:tr>
      <w:tr w:rsidR="00AC1665" w:rsidRPr="00D10CC7" w14:paraId="179E36B5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C12C3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SYND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8994E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Syndecan 1</w:t>
            </w:r>
          </w:p>
        </w:tc>
      </w:tr>
      <w:tr w:rsidR="00AC1665" w:rsidRPr="00D10CC7" w14:paraId="1C96C90A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56A7D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_PA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301C0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Tissue-type plasminogen activator</w:t>
            </w:r>
          </w:p>
        </w:tc>
      </w:tr>
      <w:tr w:rsidR="00AC1665" w:rsidRPr="00D10CC7" w14:paraId="41D3970C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B5780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ANK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8C5A8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TRAF family member-associated NF-kappa-B activator</w:t>
            </w:r>
          </w:p>
        </w:tc>
      </w:tr>
      <w:tr w:rsidR="00AC1665" w:rsidRPr="00D10CC7" w14:paraId="6A7AF8B9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6791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CL1A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0E12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T-cell leukemia/lymphoma 1A</w:t>
            </w:r>
          </w:p>
        </w:tc>
      </w:tr>
      <w:tr w:rsidR="00AC1665" w:rsidRPr="00D10CC7" w14:paraId="55D8CB53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4C3B3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F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4727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Transferrin</w:t>
            </w:r>
          </w:p>
        </w:tc>
      </w:tr>
      <w:tr w:rsidR="00AC1665" w:rsidRPr="00D10CC7" w14:paraId="7EFF1B54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D058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FF3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A8FE6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refoil factor 3</w:t>
            </w:r>
          </w:p>
        </w:tc>
      </w:tr>
      <w:tr w:rsidR="00AC1665" w:rsidRPr="00D10CC7" w14:paraId="4A7BCA75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86F3D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TFPI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02517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issue factor pathway inhibitor</w:t>
            </w:r>
          </w:p>
        </w:tc>
      </w:tr>
      <w:tr w:rsidR="00AC1665" w:rsidRPr="00D10CC7" w14:paraId="06607178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2C1F3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FPI_2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739C8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Tissue factor pathway inhibitor 2</w:t>
            </w:r>
          </w:p>
        </w:tc>
      </w:tr>
      <w:tr w:rsidR="00AC1665" w:rsidRPr="00D10CC7" w14:paraId="37F3FD78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DCAD5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GF_alpha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B16BD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Transforming growth factor alpha</w:t>
            </w:r>
          </w:p>
        </w:tc>
      </w:tr>
      <w:tr w:rsidR="00AC1665" w:rsidRPr="00D10CC7" w14:paraId="787DC63C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FAFE6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GFR_2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BD316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Transforming growth factor receptor 2</w:t>
            </w:r>
          </w:p>
        </w:tc>
      </w:tr>
      <w:tr w:rsidR="00AC1665" w:rsidRPr="00D10CC7" w14:paraId="25FC11EB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AE46F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GM2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A3AB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rotein-glutamine gamma-glutamyltransferase 2</w:t>
            </w:r>
          </w:p>
        </w:tc>
      </w:tr>
      <w:tr w:rsidR="00AC1665" w:rsidRPr="00D10CC7" w14:paraId="7E100B73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8331F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HBS2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E026E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hrombospondin-2</w:t>
            </w:r>
          </w:p>
        </w:tc>
      </w:tr>
      <w:tr w:rsidR="00AC1665" w:rsidRPr="00D10CC7" w14:paraId="3B8286D8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444A5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HPO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A502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hrombopoietin</w:t>
            </w:r>
          </w:p>
        </w:tc>
      </w:tr>
      <w:tr w:rsidR="00AC1665" w:rsidRPr="00D10CC7" w14:paraId="37089A4F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BE4A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IE2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FF937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Tyrosine kinase with immunoglobulin-like and EGF-like domains 2</w:t>
            </w:r>
          </w:p>
        </w:tc>
      </w:tr>
      <w:tr w:rsidR="00AC1665" w:rsidRPr="00D10CC7" w14:paraId="521A7033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48EAE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IMP4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29C14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Metalloproteinase inhibitor 4</w:t>
            </w:r>
          </w:p>
        </w:tc>
      </w:tr>
      <w:tr w:rsidR="00AC1665" w:rsidRPr="00D10CC7" w14:paraId="09C4848F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F3290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LR3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39695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Toll-like receptor 3</w:t>
            </w:r>
          </w:p>
        </w:tc>
      </w:tr>
      <w:tr w:rsidR="00AC1665" w:rsidRPr="00D10CC7" w14:paraId="43F98CCA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E1ECA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LT_2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0181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T-cell immunoglobulin and mucin-domain containing protein 2</w:t>
            </w:r>
          </w:p>
        </w:tc>
      </w:tr>
      <w:tr w:rsidR="00AC1665" w:rsidRPr="00D10CC7" w14:paraId="7EF68237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AF813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M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BD0CF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Thrombomodulin</w:t>
            </w:r>
          </w:p>
        </w:tc>
      </w:tr>
      <w:tr w:rsidR="00AC1665" w:rsidRPr="00D10CC7" w14:paraId="0F94B478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E8345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NF_R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EE1AE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Tumor necrosis factor receptor 1</w:t>
            </w:r>
          </w:p>
        </w:tc>
      </w:tr>
      <w:tr w:rsidR="00AC1665" w:rsidRPr="00D10CC7" w14:paraId="5815420A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C146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NF_R2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828E2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Tumor necrosis factor receptor 2</w:t>
            </w:r>
          </w:p>
        </w:tc>
      </w:tr>
      <w:tr w:rsidR="00AC1665" w:rsidRPr="00D10CC7" w14:paraId="048788FD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34E9A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NFRSF10A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B430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umor necrosis factor receptor superfamily member 10A</w:t>
            </w:r>
          </w:p>
        </w:tc>
      </w:tr>
      <w:tr w:rsidR="00AC1665" w:rsidRPr="00D10CC7" w14:paraId="44541B1B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F07C8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NFRSF10C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A7480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umor necrosis factor receptor superfamily member 10C</w:t>
            </w:r>
          </w:p>
        </w:tc>
      </w:tr>
      <w:tr w:rsidR="00AC1665" w:rsidRPr="00D10CC7" w14:paraId="179B02AA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0B505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NFRSF11A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D7554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umor necrosis factor receptor superfamily member 11A</w:t>
            </w:r>
          </w:p>
        </w:tc>
      </w:tr>
      <w:tr w:rsidR="00AC1665" w:rsidRPr="00D10CC7" w14:paraId="04A06938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203D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NFRSF13B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AC912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umor necrosis factor receptor superfamily member 13B</w:t>
            </w:r>
          </w:p>
        </w:tc>
      </w:tr>
      <w:tr w:rsidR="00AC1665" w:rsidRPr="00D10CC7" w14:paraId="560EEDD0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14D3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NFRSF14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C99A3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umor necrosis factor receptor superfamily member 14</w:t>
            </w:r>
          </w:p>
        </w:tc>
      </w:tr>
      <w:tr w:rsidR="00AC1665" w:rsidRPr="00D10CC7" w14:paraId="3592B7EE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6181C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NFRSF19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7B1F3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Tumor necrosis factor receptor superfamily member 19</w:t>
            </w:r>
          </w:p>
        </w:tc>
      </w:tr>
      <w:tr w:rsidR="00AC1665" w:rsidRPr="00D10CC7" w14:paraId="01D4341D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6FAA7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NFRSF4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AC6AA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umor necrosis factor receptor superfamily member 4</w:t>
            </w:r>
          </w:p>
        </w:tc>
      </w:tr>
      <w:tr w:rsidR="00AC1665" w:rsidRPr="00D10CC7" w14:paraId="1E04BE19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FF388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NFRSF6B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E8EAF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Tumor necrosis factor receptor superfamily member 6B</w:t>
            </w:r>
          </w:p>
        </w:tc>
      </w:tr>
      <w:tr w:rsidR="00AC1665" w:rsidRPr="00D10CC7" w14:paraId="3943D2A2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D757D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NFSF13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0FCED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Tumor necrosis factor superfamily member 13</w:t>
            </w:r>
          </w:p>
        </w:tc>
      </w:tr>
      <w:tr w:rsidR="00AC1665" w:rsidRPr="00D10CC7" w14:paraId="125EDE3B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47614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NFSF13B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2C651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umor necrosis factor ligand superfamily member 13B</w:t>
            </w:r>
          </w:p>
        </w:tc>
      </w:tr>
      <w:tr w:rsidR="00AC1665" w:rsidRPr="00D10CC7" w14:paraId="350270A6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037E0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PSAB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C804A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Tryptase alpha/beta 1</w:t>
            </w:r>
          </w:p>
        </w:tc>
      </w:tr>
      <w:tr w:rsidR="00AC1665" w:rsidRPr="00D10CC7" w14:paraId="5878A702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85B02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TR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8393E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Thyroid receptor</w:t>
            </w:r>
          </w:p>
        </w:tc>
      </w:tr>
      <w:tr w:rsidR="00AC1665" w:rsidRPr="00D10CC7" w14:paraId="55AE9A28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BED5E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R_AP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DE95F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Thyroid receptor, alpha isoform</w:t>
            </w:r>
          </w:p>
        </w:tc>
      </w:tr>
      <w:tr w:rsidR="00AC1665" w:rsidRPr="00D10CC7" w14:paraId="73146A88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CD6A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RAF2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3DAF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TNF receptor-associated factor 2</w:t>
            </w:r>
          </w:p>
        </w:tc>
      </w:tr>
      <w:tr w:rsidR="00AC1665" w:rsidRPr="00D10CC7" w14:paraId="12F5EFB0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7C8B5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RAIL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BB7C5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TNF-related apoptosis-inducing ligand</w:t>
            </w:r>
          </w:p>
        </w:tc>
      </w:tr>
      <w:tr w:rsidR="00AC1665" w:rsidRPr="00D10CC7" w14:paraId="53FCB94B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8F4B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RAIL_R2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1497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TRAIL receptor 2</w:t>
            </w:r>
          </w:p>
        </w:tc>
      </w:tr>
      <w:tr w:rsidR="00AC1665" w:rsidRPr="00D10CC7" w14:paraId="2DA35879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D4246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REM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42A9C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Triggering receptor expressed on myeloid cells 1</w:t>
            </w:r>
          </w:p>
        </w:tc>
      </w:tr>
      <w:tr w:rsidR="00AC1665" w:rsidRPr="00D10CC7" w14:paraId="053B50A2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5DD77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RIM2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E1153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Tripartite motif-containing protein 21</w:t>
            </w:r>
          </w:p>
        </w:tc>
      </w:tr>
      <w:tr w:rsidR="00AC1665" w:rsidRPr="00D10CC7" w14:paraId="480696BF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1022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RIM5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CB84A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Tripartite motif-containing protein 5</w:t>
            </w:r>
          </w:p>
        </w:tc>
      </w:tr>
      <w:tr w:rsidR="00AC1665" w:rsidRPr="00D10CC7" w14:paraId="0FC5B7F9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1E924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XLNA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9D60D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Taxilin alpha</w:t>
            </w:r>
          </w:p>
        </w:tc>
      </w:tr>
      <w:tr w:rsidR="00AC1665" w:rsidRPr="00D10CC7" w14:paraId="2AE5B52E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F79B0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U_PAR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C318C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Urokinase plasminogen activator receptor</w:t>
            </w:r>
          </w:p>
        </w:tc>
      </w:tr>
      <w:tr w:rsidR="00AC1665" w:rsidRPr="00D10CC7" w14:paraId="1707B0D1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48013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uPA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234FE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Urokinase plasminogen activator</w:t>
            </w:r>
          </w:p>
        </w:tc>
      </w:tr>
      <w:tr w:rsidR="00AC1665" w:rsidRPr="00D10CC7" w14:paraId="16B36AE3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712C7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VEGFA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80F66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Vascular endothelial growth factor A</w:t>
            </w:r>
          </w:p>
        </w:tc>
      </w:tr>
      <w:tr w:rsidR="00AC1665" w:rsidRPr="00D10CC7" w14:paraId="776D3CC2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84E18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VEGFD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8E16F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Vascular endothelial growth factor D</w:t>
            </w:r>
          </w:p>
        </w:tc>
      </w:tr>
      <w:tr w:rsidR="00AC1665" w:rsidRPr="00D10CC7" w14:paraId="33E53328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0CBB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VEGFR_2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44B9A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Vascular endothelial growth factor receptor 2</w:t>
            </w:r>
          </w:p>
        </w:tc>
      </w:tr>
      <w:tr w:rsidR="00AC1665" w:rsidRPr="00D10CC7" w14:paraId="52A5C4C3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841B2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VEGFR_3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D4466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Vascular endothelial growth factor receptor 3</w:t>
            </w:r>
          </w:p>
        </w:tc>
      </w:tr>
      <w:tr w:rsidR="00AC1665" w:rsidRPr="00D10CC7" w14:paraId="3FE88501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A4029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VIM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C3E23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Vimentin</w:t>
            </w:r>
          </w:p>
        </w:tc>
      </w:tr>
      <w:tr w:rsidR="00AC1665" w:rsidRPr="00D10CC7" w14:paraId="43FA6F3B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34B5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VSIG2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ED3A6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V-set and immunoglobulin domain-containing protein 2</w:t>
            </w:r>
          </w:p>
        </w:tc>
      </w:tr>
      <w:tr w:rsidR="00AC1665" w:rsidRPr="00D10CC7" w14:paraId="6DC65955" w14:textId="77777777" w:rsidTr="00D10CC7">
        <w:trPr>
          <w:trHeight w:val="34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A01DF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vWF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6C73E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von Willebrand factor</w:t>
            </w:r>
          </w:p>
        </w:tc>
      </w:tr>
      <w:tr w:rsidR="00AC1665" w:rsidRPr="00D10CC7" w14:paraId="5E10F4E0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DFA7A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WFDC2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F0A0A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WAP four-disulfide core domain protein 2</w:t>
            </w:r>
          </w:p>
        </w:tc>
      </w:tr>
      <w:tr w:rsidR="00AC1665" w:rsidRPr="00D10CC7" w14:paraId="3F781B1F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F2E02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WIF_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4ED80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Wnt inhibitory factor 1</w:t>
            </w:r>
          </w:p>
        </w:tc>
      </w:tr>
      <w:tr w:rsidR="00AC1665" w:rsidRPr="00D10CC7" w14:paraId="6A88D978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54302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WISP_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8A042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Wnt-inducible signaling pathway protein 1</w:t>
            </w:r>
          </w:p>
        </w:tc>
      </w:tr>
      <w:tr w:rsidR="00AC1665" w:rsidRPr="00D10CC7" w14:paraId="381DACEC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BB41A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XCL1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90551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Lymphotactin</w:t>
            </w:r>
          </w:p>
        </w:tc>
      </w:tr>
      <w:tr w:rsidR="00AC1665" w:rsidRPr="00D10CC7" w14:paraId="2E4BF8B3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FB1EC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XPNPEP2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9A2EB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X-prolyl aminopeptidase 2</w:t>
            </w:r>
          </w:p>
        </w:tc>
      </w:tr>
      <w:tr w:rsidR="00AC1665" w:rsidRPr="00D10CC7" w14:paraId="32DBD20B" w14:textId="77777777" w:rsidTr="00D10CC7">
        <w:trPr>
          <w:trHeight w:val="320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0B116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ZBTB16</w:t>
            </w:r>
          </w:p>
        </w:tc>
        <w:tc>
          <w:tcPr>
            <w:tcW w:w="7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66C76" w14:textId="77777777" w:rsidR="00AC1665" w:rsidRPr="00D10CC7" w:rsidRDefault="00AC1665" w:rsidP="00D10CC7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Zinc finger and BTB domain-containing protein 16</w:t>
            </w:r>
          </w:p>
        </w:tc>
      </w:tr>
    </w:tbl>
    <w:p w14:paraId="16DA7927" w14:textId="77777777" w:rsidR="00AC1665" w:rsidRDefault="00AC1665" w:rsidP="001B683E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6B9C68EB" w14:textId="77777777" w:rsidR="00CE0AFF" w:rsidRDefault="00CE0AFF" w:rsidP="00D10CC7">
      <w:pPr>
        <w:spacing w:line="360" w:lineRule="auto"/>
        <w:jc w:val="both"/>
        <w:rPr>
          <w:rFonts w:ascii="Franklin Gothic Book" w:hAnsi="Franklin Gothic Book" w:cs="Times New Roman"/>
          <w:b/>
          <w:bCs/>
        </w:rPr>
      </w:pPr>
    </w:p>
    <w:p w14:paraId="7B96AE29" w14:textId="1ED43FB3" w:rsidR="00CE0AFF" w:rsidRPr="00CE0AFF" w:rsidRDefault="00CE0AFF" w:rsidP="006E5F46">
      <w:pPr>
        <w:spacing w:line="480" w:lineRule="auto"/>
        <w:jc w:val="center"/>
        <w:rPr>
          <w:rFonts w:ascii="Franklin Gothic Book" w:hAnsi="Franklin Gothic Book" w:cs="Times New Roman"/>
        </w:rPr>
      </w:pPr>
      <w:r>
        <w:rPr>
          <w:rFonts w:ascii="Franklin Gothic Book" w:hAnsi="Franklin Gothic Book" w:cs="Times New Roman"/>
          <w:b/>
          <w:bCs/>
        </w:rPr>
        <w:lastRenderedPageBreak/>
        <w:t>Supplementary f</w:t>
      </w:r>
      <w:r w:rsidRPr="00F159AF">
        <w:rPr>
          <w:rFonts w:ascii="Franklin Gothic Book" w:hAnsi="Franklin Gothic Book" w:cs="Times New Roman"/>
          <w:b/>
          <w:bCs/>
        </w:rPr>
        <w:t xml:space="preserve">igure </w:t>
      </w:r>
      <w:r w:rsidR="00726951">
        <w:rPr>
          <w:rFonts w:ascii="Franklin Gothic Book" w:hAnsi="Franklin Gothic Book" w:cs="Times New Roman"/>
          <w:b/>
          <w:bCs/>
        </w:rPr>
        <w:t>2</w:t>
      </w:r>
      <w:r w:rsidRPr="00F159AF">
        <w:rPr>
          <w:rFonts w:ascii="Franklin Gothic Book" w:hAnsi="Franklin Gothic Book" w:cs="Times New Roman"/>
          <w:b/>
          <w:bCs/>
        </w:rPr>
        <w:t>:</w:t>
      </w:r>
      <w:r w:rsidRPr="00F159AF">
        <w:rPr>
          <w:rFonts w:ascii="Franklin Gothic Book" w:hAnsi="Franklin Gothic Book" w:cs="Times New Roman"/>
          <w:b/>
          <w:bCs/>
        </w:rPr>
        <w:tab/>
      </w:r>
      <w:r w:rsidRPr="00CE0AFF">
        <w:rPr>
          <w:rFonts w:ascii="Franklin Gothic Book" w:hAnsi="Franklin Gothic Book" w:cs="Times New Roman"/>
        </w:rPr>
        <w:t>(A) Plasma CA125 levels between HFpEF patients with no RVD vs RVD</w:t>
      </w:r>
    </w:p>
    <w:p w14:paraId="5EA44943" w14:textId="77777777" w:rsidR="00CE0AFF" w:rsidRPr="00CE0AFF" w:rsidRDefault="00CE0AFF" w:rsidP="00CE0AFF">
      <w:pPr>
        <w:spacing w:line="480" w:lineRule="auto"/>
        <w:jc w:val="both"/>
        <w:rPr>
          <w:rFonts w:ascii="Franklin Gothic Book" w:hAnsi="Franklin Gothic Book" w:cs="Times New Roman"/>
        </w:rPr>
      </w:pPr>
      <w:r w:rsidRPr="00CE0AFF">
        <w:rPr>
          <w:rFonts w:ascii="Franklin Gothic Book" w:hAnsi="Franklin Gothic Book" w:cs="Times New Roman"/>
        </w:rPr>
        <w:t>(B) Partial correlation between log-normal transformed CA125 levels and RVEF on CMR</w:t>
      </w:r>
    </w:p>
    <w:p w14:paraId="3069B2F7" w14:textId="77777777" w:rsidR="00CE0AFF" w:rsidRDefault="00CE0AFF" w:rsidP="00D10CC7">
      <w:pPr>
        <w:spacing w:line="360" w:lineRule="auto"/>
        <w:jc w:val="both"/>
        <w:rPr>
          <w:rFonts w:ascii="Franklin Gothic Book" w:hAnsi="Franklin Gothic Book" w:cs="Times New Roman"/>
          <w:b/>
          <w:bCs/>
        </w:rPr>
      </w:pPr>
    </w:p>
    <w:p w14:paraId="66813DA8" w14:textId="77777777" w:rsidR="00CE0AFF" w:rsidRDefault="00CE0AFF" w:rsidP="00D10CC7">
      <w:pPr>
        <w:spacing w:line="360" w:lineRule="auto"/>
        <w:jc w:val="both"/>
        <w:rPr>
          <w:rFonts w:ascii="Franklin Gothic Book" w:hAnsi="Franklin Gothic Book" w:cs="Times New Roman"/>
          <w:b/>
          <w:bCs/>
        </w:rPr>
      </w:pPr>
    </w:p>
    <w:p w14:paraId="5AB4A3D4" w14:textId="77777777" w:rsidR="00CE0AFF" w:rsidRPr="008339F5" w:rsidRDefault="00CE0AFF" w:rsidP="00CE0AFF">
      <w:pPr>
        <w:spacing w:line="480" w:lineRule="auto"/>
        <w:jc w:val="both"/>
        <w:rPr>
          <w:rFonts w:ascii="Franklin Gothic Book" w:hAnsi="Franklin Gothic Book" w:cs="Arial"/>
        </w:rPr>
      </w:pPr>
      <w:r>
        <w:rPr>
          <w:rFonts w:ascii="Franklin Gothic Book" w:hAnsi="Franklin Gothic Book" w:cs="Times New Roman"/>
          <w:b/>
          <w:bCs/>
        </w:rPr>
        <w:t>(</w:t>
      </w:r>
      <w:r w:rsidRPr="00606C04">
        <w:rPr>
          <w:rFonts w:ascii="Franklin Gothic Book" w:hAnsi="Franklin Gothic Book" w:cs="Times New Roman"/>
          <w:b/>
          <w:bCs/>
        </w:rPr>
        <w:t>A)</w:t>
      </w:r>
      <w:r w:rsidRPr="008339F5">
        <w:rPr>
          <w:rFonts w:ascii="Franklin Gothic Book" w:hAnsi="Franklin Gothic Book" w:cs="Arial"/>
        </w:rPr>
        <w:tab/>
        <w:t xml:space="preserve">  </w:t>
      </w:r>
      <w:r w:rsidRPr="008339F5">
        <w:rPr>
          <w:rFonts w:ascii="Franklin Gothic Book" w:hAnsi="Franklin Gothic Book" w:cs="Arial"/>
        </w:rPr>
        <w:tab/>
      </w:r>
      <w:r w:rsidRPr="008339F5">
        <w:rPr>
          <w:rFonts w:ascii="Franklin Gothic Book" w:hAnsi="Franklin Gothic Book" w:cs="Arial"/>
        </w:rPr>
        <w:tab/>
      </w:r>
      <w:r w:rsidRPr="008339F5">
        <w:rPr>
          <w:rFonts w:ascii="Franklin Gothic Book" w:hAnsi="Franklin Gothic Book" w:cs="Arial"/>
        </w:rPr>
        <w:tab/>
      </w:r>
      <w:r w:rsidRPr="008339F5">
        <w:rPr>
          <w:rFonts w:ascii="Franklin Gothic Book" w:hAnsi="Franklin Gothic Book" w:cs="Arial"/>
        </w:rPr>
        <w:tab/>
      </w:r>
      <w:r w:rsidRPr="00F159AF">
        <w:rPr>
          <w:rFonts w:ascii="Franklin Gothic Book" w:hAnsi="Franklin Gothic Book" w:cs="Times New Roman"/>
          <w:b/>
          <w:bCs/>
        </w:rPr>
        <w:t xml:space="preserve">    (B)</w:t>
      </w:r>
      <w:r w:rsidRPr="00F159AF">
        <w:rPr>
          <w:rFonts w:ascii="Franklin Gothic Book" w:hAnsi="Franklin Gothic Book" w:cs="Times New Roman"/>
          <w:b/>
          <w:bCs/>
        </w:rPr>
        <w:tab/>
      </w:r>
    </w:p>
    <w:p w14:paraId="5EFDF386" w14:textId="77777777" w:rsidR="00CE0AFF" w:rsidRPr="008339F5" w:rsidRDefault="00CE0AFF" w:rsidP="00CE0AFF">
      <w:pPr>
        <w:spacing w:line="480" w:lineRule="auto"/>
        <w:rPr>
          <w:rFonts w:ascii="Franklin Gothic Book" w:hAnsi="Franklin Gothic Book" w:cs="Arial"/>
        </w:rPr>
      </w:pPr>
      <w:r w:rsidRPr="008339F5">
        <w:rPr>
          <w:rFonts w:ascii="Franklin Gothic Book" w:hAnsi="Franklin Gothic Book" w:cs="Arial"/>
          <w:noProof/>
        </w:rPr>
        <w:drawing>
          <wp:inline distT="0" distB="0" distL="0" distR="0" wp14:anchorId="2B7143B4" wp14:editId="333F17CC">
            <wp:extent cx="2100019" cy="2345635"/>
            <wp:effectExtent l="0" t="0" r="0" b="0"/>
            <wp:docPr id="12775579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830262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101347" cy="23471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339F5">
        <w:rPr>
          <w:rFonts w:ascii="Franklin Gothic Book" w:hAnsi="Franklin Gothic Book" w:cs="Arial"/>
        </w:rPr>
        <w:tab/>
      </w:r>
      <w:r w:rsidRPr="008339F5">
        <w:rPr>
          <w:rFonts w:ascii="Franklin Gothic Book" w:hAnsi="Franklin Gothic Book" w:cs="Arial"/>
        </w:rPr>
        <w:tab/>
      </w:r>
      <w:r w:rsidRPr="00ED14BF">
        <w:rPr>
          <w:rFonts w:ascii="Franklin Gothic Book" w:hAnsi="Franklin Gothic Book" w:cs="Arial"/>
          <w:noProof/>
        </w:rPr>
        <w:drawing>
          <wp:inline distT="0" distB="0" distL="0" distR="0" wp14:anchorId="1680CAEC" wp14:editId="65F58318">
            <wp:extent cx="2961028" cy="2109083"/>
            <wp:effectExtent l="0" t="0" r="0" b="0"/>
            <wp:docPr id="10482526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358703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17828" cy="2149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745104" w14:textId="77777777" w:rsidR="00CE0AFF" w:rsidRDefault="00CE0AFF" w:rsidP="00CE0AFF">
      <w:pPr>
        <w:spacing w:line="480" w:lineRule="auto"/>
        <w:jc w:val="both"/>
        <w:rPr>
          <w:rFonts w:ascii="Franklin Gothic Book" w:hAnsi="Franklin Gothic Book" w:cs="Times New Roman"/>
        </w:rPr>
      </w:pPr>
    </w:p>
    <w:p w14:paraId="4048299D" w14:textId="77777777" w:rsidR="00CE0AFF" w:rsidRPr="00F159AF" w:rsidRDefault="00CE0AFF" w:rsidP="00CE0AFF">
      <w:pPr>
        <w:spacing w:line="480" w:lineRule="auto"/>
        <w:rPr>
          <w:rFonts w:ascii="Franklin Gothic Book" w:hAnsi="Franklin Gothic Book" w:cs="Times New Roman"/>
          <w:u w:val="single"/>
        </w:rPr>
      </w:pPr>
    </w:p>
    <w:p w14:paraId="3C779D95" w14:textId="77777777" w:rsidR="00CE0AFF" w:rsidRDefault="00CE0AFF" w:rsidP="00D10CC7">
      <w:pPr>
        <w:spacing w:line="360" w:lineRule="auto"/>
        <w:jc w:val="both"/>
        <w:rPr>
          <w:rFonts w:ascii="Franklin Gothic Book" w:hAnsi="Franklin Gothic Book" w:cs="Times New Roman"/>
          <w:b/>
          <w:bCs/>
        </w:rPr>
      </w:pPr>
    </w:p>
    <w:p w14:paraId="6B54F665" w14:textId="77777777" w:rsidR="00CE0AFF" w:rsidRDefault="00CE0AFF" w:rsidP="00D10CC7">
      <w:pPr>
        <w:spacing w:line="360" w:lineRule="auto"/>
        <w:jc w:val="both"/>
        <w:rPr>
          <w:rFonts w:ascii="Franklin Gothic Book" w:hAnsi="Franklin Gothic Book" w:cs="Times New Roman"/>
          <w:b/>
          <w:bCs/>
        </w:rPr>
      </w:pPr>
    </w:p>
    <w:p w14:paraId="268DD391" w14:textId="77777777" w:rsidR="00CE0AFF" w:rsidRDefault="00CE0AFF" w:rsidP="00D10CC7">
      <w:pPr>
        <w:spacing w:line="360" w:lineRule="auto"/>
        <w:jc w:val="both"/>
        <w:rPr>
          <w:rFonts w:ascii="Franklin Gothic Book" w:hAnsi="Franklin Gothic Book" w:cs="Times New Roman"/>
          <w:b/>
          <w:bCs/>
        </w:rPr>
      </w:pPr>
    </w:p>
    <w:p w14:paraId="7D4345B8" w14:textId="77777777" w:rsidR="00CE0AFF" w:rsidRDefault="00CE0AFF" w:rsidP="00D10CC7">
      <w:pPr>
        <w:spacing w:line="360" w:lineRule="auto"/>
        <w:jc w:val="both"/>
        <w:rPr>
          <w:rFonts w:ascii="Franklin Gothic Book" w:hAnsi="Franklin Gothic Book" w:cs="Times New Roman"/>
          <w:b/>
          <w:bCs/>
        </w:rPr>
      </w:pPr>
    </w:p>
    <w:p w14:paraId="7E49078D" w14:textId="77777777" w:rsidR="00CE0AFF" w:rsidRDefault="00CE0AFF" w:rsidP="00D10CC7">
      <w:pPr>
        <w:spacing w:line="360" w:lineRule="auto"/>
        <w:jc w:val="both"/>
        <w:rPr>
          <w:rFonts w:ascii="Franklin Gothic Book" w:hAnsi="Franklin Gothic Book" w:cs="Times New Roman"/>
          <w:b/>
          <w:bCs/>
        </w:rPr>
      </w:pPr>
    </w:p>
    <w:p w14:paraId="4632A257" w14:textId="77777777" w:rsidR="00A57649" w:rsidRDefault="00A57649" w:rsidP="00D10CC7">
      <w:pPr>
        <w:spacing w:line="360" w:lineRule="auto"/>
        <w:jc w:val="both"/>
        <w:rPr>
          <w:rFonts w:ascii="Franklin Gothic Book" w:hAnsi="Franklin Gothic Book" w:cs="Times New Roman"/>
          <w:b/>
          <w:bCs/>
        </w:rPr>
      </w:pPr>
    </w:p>
    <w:p w14:paraId="2875D162" w14:textId="77777777" w:rsidR="00A57649" w:rsidRDefault="00A57649" w:rsidP="00D10CC7">
      <w:pPr>
        <w:spacing w:line="360" w:lineRule="auto"/>
        <w:jc w:val="both"/>
        <w:rPr>
          <w:rFonts w:ascii="Franklin Gothic Book" w:hAnsi="Franklin Gothic Book" w:cs="Times New Roman"/>
          <w:b/>
          <w:bCs/>
        </w:rPr>
      </w:pPr>
    </w:p>
    <w:p w14:paraId="2A288896" w14:textId="77777777" w:rsidR="00A57649" w:rsidRDefault="00A57649" w:rsidP="00D10CC7">
      <w:pPr>
        <w:spacing w:line="360" w:lineRule="auto"/>
        <w:jc w:val="both"/>
        <w:rPr>
          <w:rFonts w:ascii="Franklin Gothic Book" w:hAnsi="Franklin Gothic Book" w:cs="Times New Roman"/>
          <w:b/>
          <w:bCs/>
        </w:rPr>
      </w:pPr>
    </w:p>
    <w:p w14:paraId="335CDDA8" w14:textId="77777777" w:rsidR="00A57649" w:rsidRDefault="00A57649" w:rsidP="00D10CC7">
      <w:pPr>
        <w:spacing w:line="360" w:lineRule="auto"/>
        <w:jc w:val="both"/>
        <w:rPr>
          <w:rFonts w:ascii="Franklin Gothic Book" w:hAnsi="Franklin Gothic Book" w:cs="Times New Roman"/>
          <w:b/>
          <w:bCs/>
        </w:rPr>
      </w:pPr>
    </w:p>
    <w:p w14:paraId="28AAD608" w14:textId="77777777" w:rsidR="00A57649" w:rsidRDefault="00A57649" w:rsidP="00D10CC7">
      <w:pPr>
        <w:spacing w:line="360" w:lineRule="auto"/>
        <w:jc w:val="both"/>
        <w:rPr>
          <w:rFonts w:ascii="Franklin Gothic Book" w:hAnsi="Franklin Gothic Book" w:cs="Times New Roman"/>
          <w:b/>
          <w:bCs/>
        </w:rPr>
      </w:pPr>
    </w:p>
    <w:p w14:paraId="2E160C3B" w14:textId="77777777" w:rsidR="00A57649" w:rsidRDefault="00A57649" w:rsidP="00D10CC7">
      <w:pPr>
        <w:spacing w:line="360" w:lineRule="auto"/>
        <w:jc w:val="both"/>
        <w:rPr>
          <w:rFonts w:ascii="Franklin Gothic Book" w:hAnsi="Franklin Gothic Book" w:cs="Times New Roman"/>
          <w:b/>
          <w:bCs/>
        </w:rPr>
      </w:pPr>
    </w:p>
    <w:p w14:paraId="14DA2310" w14:textId="77777777" w:rsidR="00A57649" w:rsidRDefault="00A57649" w:rsidP="00D10CC7">
      <w:pPr>
        <w:spacing w:line="360" w:lineRule="auto"/>
        <w:jc w:val="both"/>
        <w:rPr>
          <w:rFonts w:ascii="Franklin Gothic Book" w:hAnsi="Franklin Gothic Book" w:cs="Times New Roman"/>
          <w:b/>
          <w:bCs/>
        </w:rPr>
      </w:pPr>
    </w:p>
    <w:p w14:paraId="30B87590" w14:textId="77777777" w:rsidR="00A57649" w:rsidRDefault="00A57649" w:rsidP="00D10CC7">
      <w:pPr>
        <w:spacing w:line="360" w:lineRule="auto"/>
        <w:jc w:val="both"/>
        <w:rPr>
          <w:rFonts w:ascii="Franklin Gothic Book" w:hAnsi="Franklin Gothic Book" w:cs="Times New Roman"/>
          <w:b/>
          <w:bCs/>
        </w:rPr>
      </w:pPr>
    </w:p>
    <w:p w14:paraId="4AD31739" w14:textId="77777777" w:rsidR="00A57649" w:rsidRDefault="00A57649" w:rsidP="00D10CC7">
      <w:pPr>
        <w:spacing w:line="360" w:lineRule="auto"/>
        <w:jc w:val="both"/>
        <w:rPr>
          <w:rFonts w:ascii="Franklin Gothic Book" w:hAnsi="Franklin Gothic Book" w:cs="Times New Roman"/>
          <w:b/>
          <w:bCs/>
        </w:rPr>
      </w:pPr>
    </w:p>
    <w:p w14:paraId="433843F2" w14:textId="77777777" w:rsidR="00A57649" w:rsidRDefault="00A57649" w:rsidP="00D10CC7">
      <w:pPr>
        <w:spacing w:line="360" w:lineRule="auto"/>
        <w:jc w:val="both"/>
        <w:rPr>
          <w:rFonts w:ascii="Franklin Gothic Book" w:hAnsi="Franklin Gothic Book" w:cs="Times New Roman"/>
          <w:b/>
          <w:bCs/>
        </w:rPr>
      </w:pPr>
    </w:p>
    <w:p w14:paraId="202B1BEE" w14:textId="77777777" w:rsidR="00A57649" w:rsidRDefault="00A57649" w:rsidP="00D10CC7">
      <w:pPr>
        <w:spacing w:line="360" w:lineRule="auto"/>
        <w:jc w:val="both"/>
        <w:rPr>
          <w:rFonts w:ascii="Franklin Gothic Book" w:hAnsi="Franklin Gothic Book" w:cs="Times New Roman"/>
          <w:b/>
          <w:bCs/>
        </w:rPr>
      </w:pPr>
    </w:p>
    <w:p w14:paraId="1737DE1B" w14:textId="4730DF11" w:rsidR="005E6CDE" w:rsidRPr="005E6CDE" w:rsidRDefault="005E6CDE" w:rsidP="006E5F46">
      <w:pPr>
        <w:spacing w:line="360" w:lineRule="auto"/>
        <w:jc w:val="center"/>
        <w:rPr>
          <w:rFonts w:ascii="Franklin Gothic Book" w:hAnsi="Franklin Gothic Book" w:cs="Times New Roman"/>
        </w:rPr>
      </w:pPr>
      <w:r w:rsidRPr="00FC5741">
        <w:rPr>
          <w:rFonts w:ascii="Franklin Gothic Book" w:hAnsi="Franklin Gothic Book" w:cs="Times New Roman"/>
          <w:b/>
          <w:bCs/>
        </w:rPr>
        <w:lastRenderedPageBreak/>
        <w:t xml:space="preserve">Supplementary Table </w:t>
      </w:r>
      <w:r>
        <w:rPr>
          <w:rFonts w:ascii="Franklin Gothic Book" w:hAnsi="Franklin Gothic Book" w:cs="Times New Roman"/>
          <w:b/>
          <w:bCs/>
        </w:rPr>
        <w:t>3</w:t>
      </w:r>
      <w:r w:rsidRPr="00FC5741">
        <w:rPr>
          <w:rFonts w:ascii="Franklin Gothic Book" w:hAnsi="Franklin Gothic Book" w:cs="Times New Roman"/>
          <w:b/>
          <w:bCs/>
        </w:rPr>
        <w:t xml:space="preserve">: </w:t>
      </w:r>
      <w:r>
        <w:rPr>
          <w:rFonts w:ascii="Franklin Gothic Book" w:hAnsi="Franklin Gothic Book" w:cs="Times New Roman"/>
          <w:b/>
          <w:bCs/>
        </w:rPr>
        <w:tab/>
      </w:r>
      <w:r w:rsidRPr="006E5F46">
        <w:rPr>
          <w:rFonts w:ascii="Franklin Gothic Book" w:hAnsi="Franklin Gothic Book" w:cs="Times New Roman"/>
        </w:rPr>
        <w:t>Univariable linear regression analysis between selected variables and log-normal</w:t>
      </w:r>
      <w:r w:rsidR="00284CEA">
        <w:rPr>
          <w:rFonts w:ascii="Franklin Gothic Book" w:hAnsi="Franklin Gothic Book" w:cs="Times New Roman"/>
        </w:rPr>
        <w:t>ised</w:t>
      </w:r>
      <w:r w:rsidRPr="006E5F46">
        <w:rPr>
          <w:rFonts w:ascii="Franklin Gothic Book" w:hAnsi="Franklin Gothic Book" w:cs="Times New Roman"/>
        </w:rPr>
        <w:t xml:space="preserve"> CA125.</w:t>
      </w:r>
    </w:p>
    <w:p w14:paraId="55507E16" w14:textId="77777777" w:rsidR="005E6CDE" w:rsidRPr="006E5F46" w:rsidRDefault="005E6CDE" w:rsidP="005E6CDE">
      <w:pPr>
        <w:spacing w:line="360" w:lineRule="auto"/>
        <w:jc w:val="both"/>
        <w:rPr>
          <w:rFonts w:ascii="Franklin Gothic Book" w:hAnsi="Franklin Gothic Book" w:cs="Arial"/>
        </w:rPr>
      </w:pPr>
    </w:p>
    <w:p w14:paraId="0C01E863" w14:textId="77777777" w:rsidR="005E6CDE" w:rsidRPr="00FC5741" w:rsidRDefault="005E6CDE" w:rsidP="005E6CDE">
      <w:pPr>
        <w:spacing w:line="360" w:lineRule="auto"/>
        <w:jc w:val="both"/>
        <w:rPr>
          <w:rFonts w:ascii="Franklin Gothic Book" w:hAnsi="Franklin Gothic Book" w:cs="Arial"/>
          <w:b/>
          <w:bCs/>
        </w:rPr>
      </w:pPr>
    </w:p>
    <w:tbl>
      <w:tblPr>
        <w:tblW w:w="6241" w:type="dxa"/>
        <w:jc w:val="center"/>
        <w:tblLayout w:type="fixed"/>
        <w:tblLook w:val="04A0" w:firstRow="1" w:lastRow="0" w:firstColumn="1" w:lastColumn="0" w:noHBand="0" w:noVBand="1"/>
      </w:tblPr>
      <w:tblGrid>
        <w:gridCol w:w="2680"/>
        <w:gridCol w:w="1846"/>
        <w:gridCol w:w="1701"/>
        <w:gridCol w:w="14"/>
      </w:tblGrid>
      <w:tr w:rsidR="005E6CDE" w:rsidRPr="00FC5741" w14:paraId="574DD56F" w14:textId="77777777" w:rsidTr="009E371F">
        <w:trPr>
          <w:trHeight w:val="320"/>
          <w:jc w:val="center"/>
        </w:trPr>
        <w:tc>
          <w:tcPr>
            <w:tcW w:w="26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3CE200" w14:textId="77777777" w:rsidR="005E6CDE" w:rsidRPr="00FC5741" w:rsidRDefault="005E6CDE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C5741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Variable</w:t>
            </w:r>
          </w:p>
        </w:tc>
        <w:tc>
          <w:tcPr>
            <w:tcW w:w="356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B6F123" w14:textId="77777777" w:rsidR="005E6CDE" w:rsidRPr="00FC5741" w:rsidRDefault="005E6CDE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C5741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Univariable </w:t>
            </w:r>
          </w:p>
        </w:tc>
      </w:tr>
      <w:tr w:rsidR="005E6CDE" w:rsidRPr="00FC5741" w14:paraId="788E2E6A" w14:textId="77777777" w:rsidTr="009E371F">
        <w:trPr>
          <w:gridAfter w:val="1"/>
          <w:wAfter w:w="14" w:type="dxa"/>
          <w:trHeight w:val="340"/>
          <w:jc w:val="center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01D79E" w14:textId="77777777" w:rsidR="005E6CDE" w:rsidRPr="00FC5741" w:rsidRDefault="005E6CDE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B9AF80" w14:textId="77777777" w:rsidR="005E6CDE" w:rsidRPr="00FC5741" w:rsidRDefault="005E6CDE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FC5741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Std. </w:t>
            </w:r>
            <w:r w:rsidRPr="00FC5741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sym w:font="Symbol" w:char="F062"/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8E98F2" w14:textId="77777777" w:rsidR="005E6CDE" w:rsidRPr="00FC5741" w:rsidRDefault="005E6CDE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FC5741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</w:tr>
      <w:tr w:rsidR="005E6CDE" w:rsidRPr="00FC5741" w14:paraId="5815C0EF" w14:textId="77777777" w:rsidTr="009E371F">
        <w:trPr>
          <w:gridAfter w:val="1"/>
          <w:wAfter w:w="14" w:type="dxa"/>
          <w:trHeight w:val="340"/>
          <w:jc w:val="center"/>
        </w:trPr>
        <w:tc>
          <w:tcPr>
            <w:tcW w:w="2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9782AF" w14:textId="77777777" w:rsidR="005E6CDE" w:rsidRPr="00FC5741" w:rsidRDefault="005E6CDE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FC5741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7D35E3" w14:textId="77777777" w:rsidR="005E6CDE" w:rsidRPr="00FC5741" w:rsidRDefault="005E6CDE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FC5741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-0.0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8915CA" w14:textId="77777777" w:rsidR="005E6CDE" w:rsidRPr="00FC5741" w:rsidRDefault="005E6CDE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FC5741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99</w:t>
            </w:r>
          </w:p>
        </w:tc>
      </w:tr>
      <w:tr w:rsidR="005E6CDE" w:rsidRPr="00FC5741" w14:paraId="46AB5257" w14:textId="77777777" w:rsidTr="009E371F">
        <w:trPr>
          <w:gridAfter w:val="1"/>
          <w:wAfter w:w="14" w:type="dxa"/>
          <w:trHeight w:val="340"/>
          <w:jc w:val="center"/>
        </w:trPr>
        <w:tc>
          <w:tcPr>
            <w:tcW w:w="2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976B30" w14:textId="77777777" w:rsidR="005E6CDE" w:rsidRPr="00FC5741" w:rsidRDefault="005E6CDE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FC5741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Male gender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7EC87" w14:textId="77777777" w:rsidR="005E6CDE" w:rsidRPr="00FC5741" w:rsidRDefault="005E6CDE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FC5741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39B396" w14:textId="77777777" w:rsidR="005E6CDE" w:rsidRPr="00FC5741" w:rsidRDefault="005E6CDE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FC5741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90</w:t>
            </w:r>
          </w:p>
        </w:tc>
      </w:tr>
      <w:tr w:rsidR="005E6CDE" w:rsidRPr="00FC5741" w14:paraId="35B41DD0" w14:textId="77777777" w:rsidTr="009E371F">
        <w:trPr>
          <w:gridAfter w:val="1"/>
          <w:wAfter w:w="14" w:type="dxa"/>
          <w:trHeight w:val="340"/>
          <w:jc w:val="center"/>
        </w:trPr>
        <w:tc>
          <w:tcPr>
            <w:tcW w:w="2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82AD12" w14:textId="77777777" w:rsidR="005E6CDE" w:rsidRPr="00FC5741" w:rsidRDefault="005E6CDE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FC5741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BMI 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3660BB" w14:textId="77777777" w:rsidR="005E6CDE" w:rsidRPr="00FC5741" w:rsidRDefault="005E6CDE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FC5741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0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29D3EE" w14:textId="77777777" w:rsidR="005E6CDE" w:rsidRPr="00FC5741" w:rsidRDefault="005E6CDE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FC5741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38</w:t>
            </w:r>
          </w:p>
        </w:tc>
      </w:tr>
      <w:tr w:rsidR="005E6CDE" w:rsidRPr="00FC5741" w14:paraId="14E03525" w14:textId="77777777" w:rsidTr="009E371F">
        <w:trPr>
          <w:gridAfter w:val="1"/>
          <w:wAfter w:w="14" w:type="dxa"/>
          <w:trHeight w:val="340"/>
          <w:jc w:val="center"/>
        </w:trPr>
        <w:tc>
          <w:tcPr>
            <w:tcW w:w="2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E891EC" w14:textId="77777777" w:rsidR="005E6CDE" w:rsidRPr="00FC5741" w:rsidRDefault="005E6CDE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FC5741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Average E/e'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32F103" w14:textId="77777777" w:rsidR="005E6CDE" w:rsidRPr="00FC5741" w:rsidRDefault="005E6CDE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FC5741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54D79C" w14:textId="77777777" w:rsidR="005E6CDE" w:rsidRPr="00FC5741" w:rsidRDefault="005E6CDE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FC5741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69</w:t>
            </w:r>
          </w:p>
        </w:tc>
      </w:tr>
      <w:tr w:rsidR="005E6CDE" w:rsidRPr="00FC5741" w14:paraId="7859441C" w14:textId="77777777" w:rsidTr="009E371F">
        <w:trPr>
          <w:gridAfter w:val="1"/>
          <w:wAfter w:w="14" w:type="dxa"/>
          <w:trHeight w:val="340"/>
          <w:jc w:val="center"/>
        </w:trPr>
        <w:tc>
          <w:tcPr>
            <w:tcW w:w="2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638C21" w14:textId="77777777" w:rsidR="005E6CDE" w:rsidRPr="00FC5741" w:rsidRDefault="005E6CDE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FC5741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RVEF (%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03B6F7" w14:textId="77777777" w:rsidR="005E6CDE" w:rsidRPr="00FC5741" w:rsidRDefault="005E6CDE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C5741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-0.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8EE7A4" w14:textId="77777777" w:rsidR="005E6CDE" w:rsidRPr="00FC5741" w:rsidRDefault="005E6CDE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C5741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004</w:t>
            </w:r>
          </w:p>
        </w:tc>
      </w:tr>
      <w:tr w:rsidR="005E6CDE" w:rsidRPr="00FC5741" w14:paraId="08BAF7F3" w14:textId="77777777" w:rsidTr="009E371F">
        <w:trPr>
          <w:gridAfter w:val="1"/>
          <w:wAfter w:w="14" w:type="dxa"/>
          <w:trHeight w:val="340"/>
          <w:jc w:val="center"/>
        </w:trPr>
        <w:tc>
          <w:tcPr>
            <w:tcW w:w="2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396D598" w14:textId="77777777" w:rsidR="005E6CDE" w:rsidRPr="00FC5741" w:rsidRDefault="005E6CDE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FC5741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LVEF (%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C8CDF98" w14:textId="77777777" w:rsidR="005E6CDE" w:rsidRPr="00FC5741" w:rsidRDefault="005E6CDE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FC5741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-0.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36A869C" w14:textId="77777777" w:rsidR="005E6CDE" w:rsidRPr="00FC5741" w:rsidRDefault="005E6CDE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FC5741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082</w:t>
            </w:r>
          </w:p>
        </w:tc>
      </w:tr>
      <w:tr w:rsidR="005E6CDE" w:rsidRPr="00FC5741" w14:paraId="63C624A9" w14:textId="77777777" w:rsidTr="009E371F">
        <w:trPr>
          <w:gridAfter w:val="1"/>
          <w:wAfter w:w="14" w:type="dxa"/>
          <w:trHeight w:val="340"/>
          <w:jc w:val="center"/>
        </w:trPr>
        <w:tc>
          <w:tcPr>
            <w:tcW w:w="26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C6E0A0" w14:textId="77777777" w:rsidR="005E6CDE" w:rsidRPr="00FC5741" w:rsidRDefault="005E6CDE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C5741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LneGFR</w:t>
            </w:r>
            <w:proofErr w:type="spellEnd"/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A40834" w14:textId="77777777" w:rsidR="005E6CDE" w:rsidRPr="00FC5741" w:rsidRDefault="005E6CDE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FC5741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-0.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DBA7ED" w14:textId="77777777" w:rsidR="005E6CDE" w:rsidRPr="00FC5741" w:rsidRDefault="005E6CDE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FC5741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14</w:t>
            </w:r>
          </w:p>
        </w:tc>
      </w:tr>
      <w:tr w:rsidR="005E6CDE" w:rsidRPr="00FC5741" w14:paraId="705DC15D" w14:textId="77777777" w:rsidTr="009E371F">
        <w:trPr>
          <w:gridAfter w:val="1"/>
          <w:wAfter w:w="14" w:type="dxa"/>
          <w:trHeight w:val="122"/>
          <w:jc w:val="center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4115" w14:textId="77777777" w:rsidR="005E6CDE" w:rsidRPr="00FC5741" w:rsidRDefault="005E6CDE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FC5741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AF (absent or present)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2ACBB" w14:textId="77777777" w:rsidR="005E6CDE" w:rsidRPr="00FC5741" w:rsidRDefault="005E6CDE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FC5741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93D34" w14:textId="77777777" w:rsidR="005E6CDE" w:rsidRPr="00FC5741" w:rsidRDefault="005E6CDE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FC5741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42</w:t>
            </w:r>
          </w:p>
        </w:tc>
      </w:tr>
    </w:tbl>
    <w:p w14:paraId="57D005F1" w14:textId="77777777" w:rsidR="005E6CDE" w:rsidRPr="00FC5741" w:rsidRDefault="005E6CDE" w:rsidP="005E6CDE">
      <w:pPr>
        <w:rPr>
          <w:rFonts w:ascii="Franklin Gothic Book" w:hAnsi="Franklin Gothic Book"/>
        </w:rPr>
      </w:pPr>
    </w:p>
    <w:p w14:paraId="4C183CED" w14:textId="77777777" w:rsidR="005E6CDE" w:rsidRPr="00FC5741" w:rsidRDefault="005E6CDE" w:rsidP="005E6CDE">
      <w:pPr>
        <w:spacing w:line="360" w:lineRule="auto"/>
        <w:rPr>
          <w:rFonts w:ascii="Franklin Gothic Book" w:hAnsi="Franklin Gothic Book" w:cs="Times New Roman"/>
        </w:rPr>
      </w:pPr>
      <w:r w:rsidRPr="00FC5741">
        <w:rPr>
          <w:rFonts w:ascii="Franklin Gothic Book" w:hAnsi="Franklin Gothic Book" w:cs="Times New Roman"/>
        </w:rPr>
        <w:t xml:space="preserve">RVEF: right ventricular ejection fraction; LVEF: left ventricular ejection fraction; </w:t>
      </w:r>
      <w:proofErr w:type="spellStart"/>
      <w:r w:rsidRPr="00FC5741">
        <w:rPr>
          <w:rFonts w:ascii="Franklin Gothic Book" w:hAnsi="Franklin Gothic Book" w:cs="Times New Roman"/>
        </w:rPr>
        <w:t>LneGFR</w:t>
      </w:r>
      <w:proofErr w:type="spellEnd"/>
      <w:r w:rsidRPr="00FC5741">
        <w:rPr>
          <w:rFonts w:ascii="Franklin Gothic Book" w:hAnsi="Franklin Gothic Book" w:cs="Times New Roman"/>
        </w:rPr>
        <w:t>: log-normalised estimated glomerular filtration rate; AF: atrial fibrillation</w:t>
      </w:r>
    </w:p>
    <w:p w14:paraId="683BDD1B" w14:textId="77777777" w:rsidR="005E6CDE" w:rsidRDefault="005E6CDE" w:rsidP="00A57649">
      <w:pPr>
        <w:spacing w:line="480" w:lineRule="auto"/>
        <w:rPr>
          <w:rFonts w:ascii="Franklin Gothic Book" w:hAnsi="Franklin Gothic Book" w:cs="Times New Roman"/>
        </w:rPr>
      </w:pPr>
    </w:p>
    <w:p w14:paraId="22AD95FD" w14:textId="77777777" w:rsidR="005E6CDE" w:rsidRDefault="005E6CDE" w:rsidP="00A57649">
      <w:pPr>
        <w:spacing w:line="480" w:lineRule="auto"/>
        <w:rPr>
          <w:rFonts w:ascii="Franklin Gothic Book" w:hAnsi="Franklin Gothic Book" w:cs="Times New Roman"/>
        </w:rPr>
      </w:pPr>
    </w:p>
    <w:p w14:paraId="0BDB5BDC" w14:textId="77777777" w:rsidR="005E6CDE" w:rsidRDefault="005E6CDE" w:rsidP="00A57649">
      <w:pPr>
        <w:spacing w:line="480" w:lineRule="auto"/>
        <w:rPr>
          <w:rFonts w:ascii="Franklin Gothic Book" w:hAnsi="Franklin Gothic Book" w:cs="Times New Roman"/>
        </w:rPr>
      </w:pPr>
    </w:p>
    <w:p w14:paraId="6C35DAB3" w14:textId="77777777" w:rsidR="005E6CDE" w:rsidRDefault="005E6CDE" w:rsidP="00A57649">
      <w:pPr>
        <w:spacing w:line="480" w:lineRule="auto"/>
        <w:rPr>
          <w:rFonts w:ascii="Franklin Gothic Book" w:hAnsi="Franklin Gothic Book" w:cs="Times New Roman"/>
        </w:rPr>
      </w:pPr>
    </w:p>
    <w:p w14:paraId="59A2DF88" w14:textId="77777777" w:rsidR="005E6CDE" w:rsidRDefault="005E6CDE" w:rsidP="00A57649">
      <w:pPr>
        <w:spacing w:line="480" w:lineRule="auto"/>
        <w:rPr>
          <w:rFonts w:ascii="Franklin Gothic Book" w:hAnsi="Franklin Gothic Book" w:cs="Times New Roman"/>
        </w:rPr>
      </w:pPr>
    </w:p>
    <w:p w14:paraId="685FE6AC" w14:textId="77777777" w:rsidR="005E6CDE" w:rsidRDefault="005E6CDE" w:rsidP="00A57649">
      <w:pPr>
        <w:spacing w:line="480" w:lineRule="auto"/>
        <w:rPr>
          <w:rFonts w:ascii="Franklin Gothic Book" w:hAnsi="Franklin Gothic Book" w:cs="Times New Roman"/>
        </w:rPr>
      </w:pPr>
    </w:p>
    <w:p w14:paraId="77A94E68" w14:textId="77777777" w:rsidR="005E6CDE" w:rsidRDefault="005E6CDE" w:rsidP="00A57649">
      <w:pPr>
        <w:spacing w:line="480" w:lineRule="auto"/>
        <w:rPr>
          <w:rFonts w:ascii="Franklin Gothic Book" w:hAnsi="Franklin Gothic Book" w:cs="Times New Roman"/>
        </w:rPr>
      </w:pPr>
    </w:p>
    <w:p w14:paraId="587EA58D" w14:textId="77777777" w:rsidR="005E6CDE" w:rsidRDefault="005E6CDE" w:rsidP="00A57649">
      <w:pPr>
        <w:spacing w:line="480" w:lineRule="auto"/>
        <w:rPr>
          <w:rFonts w:ascii="Franklin Gothic Book" w:hAnsi="Franklin Gothic Book" w:cs="Times New Roman"/>
        </w:rPr>
      </w:pPr>
    </w:p>
    <w:p w14:paraId="70C34444" w14:textId="77777777" w:rsidR="00A57649" w:rsidRDefault="00A57649" w:rsidP="00D10CC7">
      <w:pPr>
        <w:spacing w:line="360" w:lineRule="auto"/>
        <w:jc w:val="both"/>
        <w:rPr>
          <w:rFonts w:ascii="Franklin Gothic Book" w:hAnsi="Franklin Gothic Book" w:cs="Times New Roman"/>
          <w:b/>
          <w:bCs/>
        </w:rPr>
      </w:pPr>
    </w:p>
    <w:p w14:paraId="3FF17E5E" w14:textId="77777777" w:rsidR="005E6CDE" w:rsidRDefault="005E6CDE" w:rsidP="00D10CC7">
      <w:pPr>
        <w:spacing w:line="360" w:lineRule="auto"/>
        <w:jc w:val="both"/>
        <w:rPr>
          <w:rFonts w:ascii="Franklin Gothic Book" w:hAnsi="Franklin Gothic Book" w:cs="Times New Roman"/>
          <w:b/>
          <w:bCs/>
        </w:rPr>
      </w:pPr>
    </w:p>
    <w:p w14:paraId="722ED291" w14:textId="77777777" w:rsidR="005E6CDE" w:rsidRDefault="005E6CDE" w:rsidP="00D10CC7">
      <w:pPr>
        <w:spacing w:line="360" w:lineRule="auto"/>
        <w:jc w:val="both"/>
        <w:rPr>
          <w:rFonts w:ascii="Franklin Gothic Book" w:hAnsi="Franklin Gothic Book" w:cs="Times New Roman"/>
          <w:b/>
          <w:bCs/>
        </w:rPr>
      </w:pPr>
    </w:p>
    <w:p w14:paraId="5057A2E7" w14:textId="4C42AD67" w:rsidR="00AC1665" w:rsidRPr="00D10CC7" w:rsidRDefault="001B683E" w:rsidP="00D10CC7">
      <w:pPr>
        <w:spacing w:line="360" w:lineRule="auto"/>
        <w:jc w:val="both"/>
        <w:rPr>
          <w:rFonts w:ascii="Franklin Gothic Book" w:hAnsi="Franklin Gothic Book" w:cs="Times New Roman"/>
        </w:rPr>
      </w:pPr>
      <w:r w:rsidRPr="00D10CC7">
        <w:rPr>
          <w:rFonts w:ascii="Franklin Gothic Book" w:hAnsi="Franklin Gothic Book" w:cs="Times New Roman"/>
          <w:b/>
          <w:bCs/>
        </w:rPr>
        <w:lastRenderedPageBreak/>
        <w:t xml:space="preserve">Supplementary Table </w:t>
      </w:r>
      <w:r w:rsidR="0048434B">
        <w:rPr>
          <w:rFonts w:ascii="Franklin Gothic Book" w:hAnsi="Franklin Gothic Book" w:cs="Times New Roman"/>
          <w:b/>
          <w:bCs/>
        </w:rPr>
        <w:t>4</w:t>
      </w:r>
      <w:r w:rsidRPr="00D10CC7">
        <w:rPr>
          <w:rFonts w:ascii="Franklin Gothic Book" w:hAnsi="Franklin Gothic Book" w:cs="Times New Roman"/>
          <w:b/>
          <w:bCs/>
        </w:rPr>
        <w:t xml:space="preserve">: </w:t>
      </w:r>
      <w:r w:rsidR="00705088">
        <w:rPr>
          <w:rFonts w:ascii="Franklin Gothic Book" w:hAnsi="Franklin Gothic Book" w:cs="Times New Roman"/>
          <w:b/>
          <w:bCs/>
        </w:rPr>
        <w:tab/>
      </w:r>
      <w:r w:rsidR="00B94E8F">
        <w:rPr>
          <w:rFonts w:ascii="Franklin Gothic Book" w:hAnsi="Franklin Gothic Book" w:cs="Times New Roman"/>
        </w:rPr>
        <w:t xml:space="preserve">Univariable and multivariable linear regression analysis </w:t>
      </w:r>
      <w:r w:rsidRPr="00705088">
        <w:rPr>
          <w:rFonts w:ascii="Franklin Gothic Book" w:hAnsi="Franklin Gothic Book" w:cs="Times New Roman"/>
        </w:rPr>
        <w:t xml:space="preserve">of </w:t>
      </w:r>
      <w:r w:rsidR="00B94E8F">
        <w:rPr>
          <w:rFonts w:ascii="Franklin Gothic Book" w:hAnsi="Franklin Gothic Book" w:cs="Times New Roman"/>
        </w:rPr>
        <w:t xml:space="preserve">selected baseline characteristics, clinical and imaging parameters with </w:t>
      </w:r>
      <w:r w:rsidRPr="00705088">
        <w:rPr>
          <w:rFonts w:ascii="Franklin Gothic Book" w:hAnsi="Franklin Gothic Book" w:cs="Times New Roman"/>
        </w:rPr>
        <w:t>CMR RV</w:t>
      </w:r>
      <w:r w:rsidR="00AC1665" w:rsidRPr="00705088">
        <w:rPr>
          <w:rFonts w:ascii="Franklin Gothic Book" w:hAnsi="Franklin Gothic Book" w:cs="Times New Roman"/>
        </w:rPr>
        <w:t xml:space="preserve"> ejection fraction (RVEF)</w:t>
      </w:r>
    </w:p>
    <w:p w14:paraId="5F1D4721" w14:textId="2DBBAE23" w:rsidR="007E4DBF" w:rsidRDefault="007E4DBF" w:rsidP="007E4DBF">
      <w:pPr>
        <w:spacing w:line="360" w:lineRule="auto"/>
        <w:rPr>
          <w:rFonts w:ascii="Times New Roman" w:hAnsi="Times New Roman" w:cs="Times New Roman"/>
        </w:rPr>
      </w:pPr>
    </w:p>
    <w:tbl>
      <w:tblPr>
        <w:tblW w:w="69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0"/>
        <w:gridCol w:w="1252"/>
        <w:gridCol w:w="1348"/>
        <w:gridCol w:w="1121"/>
        <w:gridCol w:w="1479"/>
      </w:tblGrid>
      <w:tr w:rsidR="00751CBA" w:rsidRPr="006B4F92" w14:paraId="572670E4" w14:textId="77777777" w:rsidTr="009E371F">
        <w:trPr>
          <w:trHeight w:val="320"/>
          <w:jc w:val="center"/>
        </w:trPr>
        <w:tc>
          <w:tcPr>
            <w:tcW w:w="1720" w:type="dxa"/>
            <w:vMerge w:val="restart"/>
            <w:shd w:val="clear" w:color="auto" w:fill="auto"/>
            <w:noWrap/>
            <w:vAlign w:val="bottom"/>
            <w:hideMark/>
          </w:tcPr>
          <w:p w14:paraId="3F957372" w14:textId="77777777" w:rsidR="00751CBA" w:rsidRPr="006B4F92" w:rsidRDefault="00751CBA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kern w:val="0"/>
                <w:lang w:eastAsia="en-GB"/>
                <w14:ligatures w14:val="none"/>
              </w:rPr>
            </w:pPr>
            <w:r w:rsidRPr="006B4F92">
              <w:rPr>
                <w:rFonts w:ascii="Franklin Gothic Book" w:eastAsia="Times New Roman" w:hAnsi="Franklin Gothic Book" w:cs="Times New Roman"/>
                <w:b/>
                <w:bCs/>
                <w:kern w:val="0"/>
                <w:lang w:eastAsia="en-GB"/>
                <w14:ligatures w14:val="none"/>
              </w:rPr>
              <w:t>Variables</w:t>
            </w:r>
          </w:p>
        </w:tc>
        <w:tc>
          <w:tcPr>
            <w:tcW w:w="2600" w:type="dxa"/>
            <w:gridSpan w:val="2"/>
            <w:shd w:val="clear" w:color="auto" w:fill="auto"/>
            <w:noWrap/>
            <w:vAlign w:val="bottom"/>
            <w:hideMark/>
          </w:tcPr>
          <w:p w14:paraId="637AB0C8" w14:textId="77777777" w:rsidR="00751CBA" w:rsidRPr="006B4F92" w:rsidRDefault="00751CBA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B4F92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Univariable</w:t>
            </w:r>
          </w:p>
        </w:tc>
        <w:tc>
          <w:tcPr>
            <w:tcW w:w="2600" w:type="dxa"/>
            <w:gridSpan w:val="2"/>
            <w:shd w:val="clear" w:color="auto" w:fill="auto"/>
            <w:noWrap/>
            <w:vAlign w:val="bottom"/>
            <w:hideMark/>
          </w:tcPr>
          <w:p w14:paraId="74DCD6B9" w14:textId="77777777" w:rsidR="00751CBA" w:rsidRPr="006B4F92" w:rsidRDefault="00751CBA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B4F92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ultivariable</w:t>
            </w:r>
          </w:p>
        </w:tc>
      </w:tr>
      <w:tr w:rsidR="00751CBA" w:rsidRPr="006B4F92" w14:paraId="5119B423" w14:textId="77777777" w:rsidTr="009E371F">
        <w:trPr>
          <w:trHeight w:val="320"/>
          <w:jc w:val="center"/>
        </w:trPr>
        <w:tc>
          <w:tcPr>
            <w:tcW w:w="1720" w:type="dxa"/>
            <w:vMerge/>
            <w:shd w:val="clear" w:color="auto" w:fill="auto"/>
            <w:noWrap/>
            <w:vAlign w:val="bottom"/>
            <w:hideMark/>
          </w:tcPr>
          <w:p w14:paraId="78C5B411" w14:textId="77777777" w:rsidR="00751CBA" w:rsidRPr="006B4F92" w:rsidRDefault="00751CBA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5399D6D4" w14:textId="77777777" w:rsidR="00751CBA" w:rsidRPr="006B4F92" w:rsidRDefault="00751CBA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6B4F92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Std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. 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sym w:font="Symbol" w:char="F062"/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FD35702" w14:textId="77777777" w:rsidR="00751CBA" w:rsidRPr="006B4F92" w:rsidRDefault="00751CBA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6B4F92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9BDD951" w14:textId="77777777" w:rsidR="00751CBA" w:rsidRPr="006B4F92" w:rsidRDefault="00751CBA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6B4F92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Std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. 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sym w:font="Symbol" w:char="F062"/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0346E05B" w14:textId="77777777" w:rsidR="00751CBA" w:rsidRPr="006B4F92" w:rsidRDefault="00751CBA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6B4F92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</w:tr>
      <w:tr w:rsidR="00751CBA" w:rsidRPr="006B4F92" w14:paraId="0D1C6CF8" w14:textId="77777777" w:rsidTr="009E371F">
        <w:trPr>
          <w:trHeight w:val="32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2207B95" w14:textId="77777777" w:rsidR="00751CBA" w:rsidRPr="006B4F92" w:rsidRDefault="00751CBA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6B4F92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Age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(years)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1331DDF2" w14:textId="77777777" w:rsidR="00751CBA" w:rsidRPr="006B4F92" w:rsidRDefault="00751CBA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B4F92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-0.31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B1C4615" w14:textId="77777777" w:rsidR="00751CBA" w:rsidRPr="006B4F92" w:rsidRDefault="00751CBA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B4F92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006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06B9842D" w14:textId="77777777" w:rsidR="00751CBA" w:rsidRPr="006B4F92" w:rsidRDefault="00751CBA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B4F92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-0.28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16105F15" w14:textId="77777777" w:rsidR="00751CBA" w:rsidRPr="006B4F92" w:rsidRDefault="00751CBA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B4F92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004</w:t>
            </w:r>
          </w:p>
        </w:tc>
      </w:tr>
      <w:tr w:rsidR="00751CBA" w:rsidRPr="006B4F92" w14:paraId="09B1D9A4" w14:textId="77777777" w:rsidTr="009E371F">
        <w:trPr>
          <w:trHeight w:val="32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68D0C63" w14:textId="77777777" w:rsidR="00751CBA" w:rsidRPr="006B4F92" w:rsidRDefault="00751CBA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6B4F92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BMI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(kg/m</w:t>
            </w:r>
            <w:r w:rsidRPr="001131E0">
              <w:rPr>
                <w:rFonts w:ascii="Franklin Gothic Book" w:eastAsia="Times New Roman" w:hAnsi="Franklin Gothic Book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3C20DE79" w14:textId="77777777" w:rsidR="00751CBA" w:rsidRPr="006B4F92" w:rsidRDefault="00751CBA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6B4F92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-0.026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4039DC0" w14:textId="77777777" w:rsidR="00751CBA" w:rsidRPr="006B4F92" w:rsidRDefault="00751CBA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6B4F92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83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29C7A7C4" w14:textId="77777777" w:rsidR="00751CBA" w:rsidRPr="006B4F92" w:rsidRDefault="00751CBA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6B7BDBF3" w14:textId="77777777" w:rsidR="00751CBA" w:rsidRPr="006B4F92" w:rsidRDefault="00751CBA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51CBA" w:rsidRPr="006B4F92" w14:paraId="045C539E" w14:textId="77777777" w:rsidTr="009E371F">
        <w:trPr>
          <w:trHeight w:val="32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6F70C53" w14:textId="77777777" w:rsidR="00751CBA" w:rsidRPr="006B4F92" w:rsidRDefault="00751CBA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6B4F92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AF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4EA071EA" w14:textId="77777777" w:rsidR="00751CBA" w:rsidRPr="006B4F92" w:rsidRDefault="00751CBA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B4F92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-0.5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C3F0CD3" w14:textId="77777777" w:rsidR="00751CBA" w:rsidRPr="006B4F92" w:rsidRDefault="00751CBA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B4F92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19DBED4C" w14:textId="77777777" w:rsidR="00751CBA" w:rsidRPr="006B4F92" w:rsidRDefault="00751CBA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B4F92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-0.33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252B2CA4" w14:textId="77777777" w:rsidR="00751CBA" w:rsidRPr="006B4F92" w:rsidRDefault="00751CBA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B4F92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</w:tr>
      <w:tr w:rsidR="00751CBA" w:rsidRPr="006B4F92" w14:paraId="4E80D6BF" w14:textId="77777777" w:rsidTr="009E371F">
        <w:trPr>
          <w:trHeight w:val="32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500852D" w14:textId="77777777" w:rsidR="00751CBA" w:rsidRPr="006B4F92" w:rsidRDefault="00751CBA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6B4F92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LneGFR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6001F2B3" w14:textId="77777777" w:rsidR="00751CBA" w:rsidRPr="006B4F92" w:rsidRDefault="00751CBA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6B4F92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13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5C8B7AF" w14:textId="77777777" w:rsidR="00751CBA" w:rsidRPr="006B4F92" w:rsidRDefault="00751CBA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6B4F92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3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03B9BAD" w14:textId="77777777" w:rsidR="00751CBA" w:rsidRPr="006B4F92" w:rsidRDefault="00751CBA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49D0134A" w14:textId="77777777" w:rsidR="00751CBA" w:rsidRPr="006B4F92" w:rsidRDefault="00751CBA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751CBA" w:rsidRPr="006B4F92" w14:paraId="44BDA74E" w14:textId="77777777" w:rsidTr="009E371F">
        <w:trPr>
          <w:trHeight w:val="32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FBB478F" w14:textId="77777777" w:rsidR="00751CBA" w:rsidRPr="006B4F92" w:rsidRDefault="00751CBA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6B4F92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LVEF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0EB5218D" w14:textId="77777777" w:rsidR="00751CBA" w:rsidRPr="006B4F92" w:rsidRDefault="00751CBA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B4F92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45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5D4E794" w14:textId="77777777" w:rsidR="00751CBA" w:rsidRPr="006B4F92" w:rsidRDefault="00751CBA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B4F92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3C4EBEF" w14:textId="77777777" w:rsidR="00751CBA" w:rsidRPr="006B4F92" w:rsidRDefault="00751CBA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B4F92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35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149C217E" w14:textId="77777777" w:rsidR="00751CBA" w:rsidRPr="006B4F92" w:rsidRDefault="00751CBA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B4F92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751CBA" w:rsidRPr="006B4F92" w14:paraId="7E313BE5" w14:textId="77777777" w:rsidTr="009E371F">
        <w:trPr>
          <w:trHeight w:val="32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AC82E95" w14:textId="77777777" w:rsidR="00751CBA" w:rsidRPr="006B4F92" w:rsidRDefault="00751CBA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6B4F92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Diuretic use 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2CAFDC67" w14:textId="77777777" w:rsidR="00751CBA" w:rsidRPr="006B4F92" w:rsidRDefault="00751CBA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B4F92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-0.29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1A71FD3" w14:textId="77777777" w:rsidR="00751CBA" w:rsidRPr="006B4F92" w:rsidRDefault="00751CBA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B4F92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337CDBA3" w14:textId="77777777" w:rsidR="00751CBA" w:rsidRPr="006B4F92" w:rsidRDefault="00751CBA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6B4F92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5802CAF7" w14:textId="77777777" w:rsidR="00751CBA" w:rsidRPr="006B4F92" w:rsidRDefault="00751CBA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751CBA" w:rsidRPr="006B4F92" w14:paraId="58CAED4E" w14:textId="77777777" w:rsidTr="009E371F">
        <w:trPr>
          <w:trHeight w:val="32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1D3BC0C" w14:textId="77777777" w:rsidR="00751CBA" w:rsidRPr="006B4F92" w:rsidRDefault="00751CBA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6B4F92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LnCA125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72E1FBF0" w14:textId="77777777" w:rsidR="00751CBA" w:rsidRPr="006B4F92" w:rsidRDefault="00751CBA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B4F92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-0.34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28B0F63" w14:textId="77777777" w:rsidR="00751CBA" w:rsidRPr="006B4F92" w:rsidRDefault="00751CBA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B4F92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004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0BDA23B5" w14:textId="77777777" w:rsidR="00751CBA" w:rsidRPr="006B4F92" w:rsidRDefault="00751CBA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B4F92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-0.24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4A9888F5" w14:textId="77777777" w:rsidR="00751CBA" w:rsidRPr="006B4F92" w:rsidRDefault="00751CBA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B4F92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</w:tr>
      <w:tr w:rsidR="00751CBA" w:rsidRPr="006B4F92" w14:paraId="1123F7A6" w14:textId="77777777" w:rsidTr="009E371F">
        <w:trPr>
          <w:trHeight w:val="320"/>
          <w:jc w:val="center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BFE9C0E" w14:textId="77777777" w:rsidR="00751CBA" w:rsidRPr="006B4F92" w:rsidRDefault="00751CBA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6B4F92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LnNTproBNP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71B5B34E" w14:textId="77777777" w:rsidR="00751CBA" w:rsidRPr="006B4F92" w:rsidRDefault="00751CBA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B4F92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-0.35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2AC98AA" w14:textId="77777777" w:rsidR="00751CBA" w:rsidRPr="006B4F92" w:rsidRDefault="00751CBA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B4F92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002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1269B02A" w14:textId="77777777" w:rsidR="00751CBA" w:rsidRPr="006B4F92" w:rsidRDefault="00751CBA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6B4F92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NS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7B97FF24" w14:textId="77777777" w:rsidR="00751CBA" w:rsidRPr="006B4F92" w:rsidRDefault="00751CBA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</w:tbl>
    <w:p w14:paraId="23259BB4" w14:textId="77777777" w:rsidR="007E4DBF" w:rsidRDefault="007E4DBF" w:rsidP="007E4DBF">
      <w:pPr>
        <w:rPr>
          <w:b/>
          <w:bCs/>
        </w:rPr>
      </w:pPr>
    </w:p>
    <w:p w14:paraId="54A03DB4" w14:textId="77777777" w:rsidR="007E4DBF" w:rsidRDefault="007E4DBF" w:rsidP="007E4DBF">
      <w:pPr>
        <w:spacing w:line="360" w:lineRule="auto"/>
        <w:rPr>
          <w:rFonts w:ascii="Times New Roman" w:hAnsi="Times New Roman" w:cs="Times New Roman"/>
        </w:rPr>
      </w:pPr>
    </w:p>
    <w:p w14:paraId="4E49D483" w14:textId="64572197" w:rsidR="00CE0AFF" w:rsidRPr="00D10CC7" w:rsidRDefault="0048434B" w:rsidP="00CE0AFF">
      <w:pPr>
        <w:spacing w:line="360" w:lineRule="auto"/>
        <w:jc w:val="both"/>
        <w:rPr>
          <w:rFonts w:ascii="Franklin Gothic Book" w:hAnsi="Franklin Gothic Book" w:cs="Times New Roman"/>
        </w:rPr>
      </w:pPr>
      <w:r w:rsidRPr="00D10CC7">
        <w:rPr>
          <w:rFonts w:ascii="Franklin Gothic Book" w:hAnsi="Franklin Gothic Book" w:cs="Times New Roman"/>
        </w:rPr>
        <w:t xml:space="preserve">BMI: body mass index; AF: atrial fibrillation; LVEF: left ventricular ejection fraction; </w:t>
      </w:r>
      <w:proofErr w:type="spellStart"/>
      <w:r w:rsidR="006E5F46">
        <w:rPr>
          <w:rFonts w:ascii="Franklin Gothic Book" w:hAnsi="Franklin Gothic Book" w:cs="Times New Roman"/>
        </w:rPr>
        <w:t>Ln</w:t>
      </w:r>
      <w:r w:rsidRPr="00D10CC7">
        <w:rPr>
          <w:rFonts w:ascii="Franklin Gothic Book" w:hAnsi="Franklin Gothic Book" w:cs="Times New Roman"/>
        </w:rPr>
        <w:t>eGFR</w:t>
      </w:r>
      <w:proofErr w:type="spellEnd"/>
      <w:r w:rsidRPr="00D10CC7">
        <w:rPr>
          <w:rFonts w:ascii="Franklin Gothic Book" w:hAnsi="Franklin Gothic Book" w:cs="Times New Roman"/>
        </w:rPr>
        <w:t xml:space="preserve">: </w:t>
      </w:r>
      <w:r w:rsidR="006E5F46">
        <w:rPr>
          <w:rFonts w:ascii="Franklin Gothic Book" w:hAnsi="Franklin Gothic Book" w:cs="Times New Roman"/>
        </w:rPr>
        <w:t xml:space="preserve">log-normalised </w:t>
      </w:r>
      <w:r w:rsidRPr="00D10CC7">
        <w:rPr>
          <w:rFonts w:ascii="Franklin Gothic Book" w:hAnsi="Franklin Gothic Book" w:cs="Times New Roman"/>
        </w:rPr>
        <w:t xml:space="preserve">estimated glomerular filtration rate; LAEF: left atrial emptying fraction; LnCA125: log-normalised carbohydrate antigen 125; </w:t>
      </w:r>
      <w:proofErr w:type="spellStart"/>
      <w:r w:rsidRPr="00D10CC7">
        <w:rPr>
          <w:rFonts w:ascii="Franklin Gothic Book" w:hAnsi="Franklin Gothic Book" w:cs="Times New Roman"/>
        </w:rPr>
        <w:t>LnNTproBNP</w:t>
      </w:r>
      <w:proofErr w:type="spellEnd"/>
      <w:r w:rsidRPr="00D10CC7">
        <w:rPr>
          <w:rFonts w:ascii="Franklin Gothic Book" w:hAnsi="Franklin Gothic Book" w:cs="Times New Roman"/>
        </w:rPr>
        <w:t xml:space="preserve">: log-normalised N-terminal </w:t>
      </w:r>
      <w:proofErr w:type="spellStart"/>
      <w:r w:rsidRPr="00D10CC7">
        <w:rPr>
          <w:rFonts w:ascii="Franklin Gothic Book" w:hAnsi="Franklin Gothic Book" w:cs="Times New Roman"/>
        </w:rPr>
        <w:t>probrain</w:t>
      </w:r>
      <w:proofErr w:type="spellEnd"/>
      <w:r w:rsidRPr="00D10CC7">
        <w:rPr>
          <w:rFonts w:ascii="Franklin Gothic Book" w:hAnsi="Franklin Gothic Book" w:cs="Times New Roman"/>
        </w:rPr>
        <w:t xml:space="preserve"> natriuretic peptide</w:t>
      </w:r>
      <w:r>
        <w:rPr>
          <w:rFonts w:ascii="Franklin Gothic Book" w:hAnsi="Franklin Gothic Book" w:cs="Times New Roman"/>
        </w:rPr>
        <w:t xml:space="preserve">. </w:t>
      </w:r>
      <w:r w:rsidR="00F335F1">
        <w:rPr>
          <w:rFonts w:ascii="Franklin Gothic Book" w:hAnsi="Franklin Gothic Book" w:cs="Times New Roman"/>
        </w:rPr>
        <w:t>Both backward and forward linear regression analyses performed</w:t>
      </w:r>
      <w:r w:rsidR="006E5F46">
        <w:rPr>
          <w:rFonts w:ascii="Franklin Gothic Book" w:hAnsi="Franklin Gothic Book" w:cs="Times New Roman"/>
        </w:rPr>
        <w:t>, with forward linear regression analysis values presented</w:t>
      </w:r>
      <w:r w:rsidR="00F335F1">
        <w:rPr>
          <w:rFonts w:ascii="Franklin Gothic Book" w:hAnsi="Franklin Gothic Book" w:cs="Times New Roman"/>
        </w:rPr>
        <w:t xml:space="preserve">. </w:t>
      </w:r>
    </w:p>
    <w:p w14:paraId="3B88228C" w14:textId="77777777" w:rsidR="00350F9F" w:rsidRDefault="00350F9F" w:rsidP="007E4DBF">
      <w:pPr>
        <w:spacing w:line="360" w:lineRule="auto"/>
        <w:rPr>
          <w:rFonts w:ascii="Times New Roman" w:hAnsi="Times New Roman" w:cs="Times New Roman"/>
        </w:rPr>
      </w:pPr>
    </w:p>
    <w:p w14:paraId="189BA987" w14:textId="77777777" w:rsidR="00350F9F" w:rsidRDefault="00350F9F" w:rsidP="007E4DBF">
      <w:pPr>
        <w:spacing w:line="360" w:lineRule="auto"/>
        <w:rPr>
          <w:rFonts w:ascii="Times New Roman" w:hAnsi="Times New Roman" w:cs="Times New Roman"/>
        </w:rPr>
      </w:pPr>
    </w:p>
    <w:p w14:paraId="31B500F8" w14:textId="77777777" w:rsidR="00350F9F" w:rsidRDefault="00350F9F" w:rsidP="007E4DBF">
      <w:pPr>
        <w:spacing w:line="360" w:lineRule="auto"/>
        <w:rPr>
          <w:rFonts w:ascii="Times New Roman" w:hAnsi="Times New Roman" w:cs="Times New Roman"/>
        </w:rPr>
      </w:pPr>
    </w:p>
    <w:p w14:paraId="0D80E0D1" w14:textId="77777777" w:rsidR="00350F9F" w:rsidRDefault="00350F9F" w:rsidP="007E4DBF">
      <w:pPr>
        <w:spacing w:line="360" w:lineRule="auto"/>
        <w:rPr>
          <w:rFonts w:ascii="Times New Roman" w:hAnsi="Times New Roman" w:cs="Times New Roman"/>
        </w:rPr>
      </w:pPr>
    </w:p>
    <w:p w14:paraId="605CC9A0" w14:textId="77777777" w:rsidR="00350F9F" w:rsidRDefault="00350F9F" w:rsidP="007E4DBF">
      <w:pPr>
        <w:spacing w:line="360" w:lineRule="auto"/>
        <w:rPr>
          <w:rFonts w:ascii="Times New Roman" w:hAnsi="Times New Roman" w:cs="Times New Roman"/>
        </w:rPr>
      </w:pPr>
    </w:p>
    <w:p w14:paraId="123CA9B6" w14:textId="77777777" w:rsidR="00350F9F" w:rsidRDefault="00350F9F" w:rsidP="007E4DBF">
      <w:pPr>
        <w:spacing w:line="360" w:lineRule="auto"/>
        <w:rPr>
          <w:rFonts w:ascii="Times New Roman" w:hAnsi="Times New Roman" w:cs="Times New Roman"/>
        </w:rPr>
      </w:pPr>
    </w:p>
    <w:p w14:paraId="58F3A697" w14:textId="77777777" w:rsidR="0048434B" w:rsidRDefault="0048434B" w:rsidP="007E4DBF">
      <w:pPr>
        <w:spacing w:line="360" w:lineRule="auto"/>
        <w:rPr>
          <w:rFonts w:ascii="Times New Roman" w:hAnsi="Times New Roman" w:cs="Times New Roman"/>
        </w:rPr>
      </w:pPr>
    </w:p>
    <w:p w14:paraId="11B5E4EA" w14:textId="77777777" w:rsidR="0048434B" w:rsidRDefault="0048434B" w:rsidP="007E4DBF">
      <w:pPr>
        <w:spacing w:line="360" w:lineRule="auto"/>
        <w:rPr>
          <w:rFonts w:ascii="Times New Roman" w:hAnsi="Times New Roman" w:cs="Times New Roman"/>
        </w:rPr>
      </w:pPr>
    </w:p>
    <w:p w14:paraId="2688276E" w14:textId="77777777" w:rsidR="005E6CDE" w:rsidRDefault="005E6CDE" w:rsidP="007E4DBF">
      <w:pPr>
        <w:spacing w:line="360" w:lineRule="auto"/>
        <w:rPr>
          <w:rFonts w:ascii="Times New Roman" w:hAnsi="Times New Roman" w:cs="Times New Roman"/>
        </w:rPr>
      </w:pPr>
    </w:p>
    <w:p w14:paraId="5329E5CB" w14:textId="77777777" w:rsidR="0048434B" w:rsidRDefault="0048434B" w:rsidP="007E4DBF">
      <w:pPr>
        <w:spacing w:line="360" w:lineRule="auto"/>
        <w:rPr>
          <w:rFonts w:ascii="Times New Roman" w:hAnsi="Times New Roman" w:cs="Times New Roman"/>
        </w:rPr>
      </w:pPr>
    </w:p>
    <w:p w14:paraId="7AA3607E" w14:textId="77777777" w:rsidR="00350F9F" w:rsidRDefault="00350F9F" w:rsidP="007E4DBF">
      <w:pPr>
        <w:spacing w:line="360" w:lineRule="auto"/>
        <w:rPr>
          <w:rFonts w:ascii="Times New Roman" w:hAnsi="Times New Roman" w:cs="Times New Roman"/>
        </w:rPr>
      </w:pPr>
    </w:p>
    <w:p w14:paraId="18B9E1F2" w14:textId="03D48B16" w:rsidR="001B683E" w:rsidRPr="00D10CC7" w:rsidRDefault="001B683E" w:rsidP="001B683E">
      <w:pPr>
        <w:spacing w:line="360" w:lineRule="auto"/>
        <w:jc w:val="both"/>
        <w:rPr>
          <w:rFonts w:ascii="Franklin Gothic Book" w:hAnsi="Franklin Gothic Book" w:cs="Times New Roman"/>
        </w:rPr>
      </w:pPr>
      <w:r w:rsidRPr="00D10CC7">
        <w:rPr>
          <w:rFonts w:ascii="Franklin Gothic Book" w:hAnsi="Franklin Gothic Book" w:cs="Times New Roman"/>
          <w:b/>
          <w:bCs/>
        </w:rPr>
        <w:lastRenderedPageBreak/>
        <w:t xml:space="preserve">Supplementary Figure </w:t>
      </w:r>
      <w:r w:rsidR="00726951">
        <w:rPr>
          <w:rFonts w:ascii="Franklin Gothic Book" w:hAnsi="Franklin Gothic Book" w:cs="Times New Roman"/>
          <w:b/>
          <w:bCs/>
        </w:rPr>
        <w:t>3</w:t>
      </w:r>
      <w:r w:rsidRPr="00D10CC7">
        <w:rPr>
          <w:rFonts w:ascii="Franklin Gothic Book" w:hAnsi="Franklin Gothic Book" w:cs="Times New Roman"/>
          <w:b/>
          <w:bCs/>
        </w:rPr>
        <w:t xml:space="preserve">: </w:t>
      </w:r>
      <w:r w:rsidR="00705088">
        <w:rPr>
          <w:rFonts w:ascii="Franklin Gothic Book" w:hAnsi="Franklin Gothic Book" w:cs="Times New Roman"/>
          <w:b/>
          <w:bCs/>
        </w:rPr>
        <w:tab/>
      </w:r>
      <w:r w:rsidRPr="00D10CC7">
        <w:rPr>
          <w:rFonts w:ascii="Franklin Gothic Book" w:hAnsi="Franklin Gothic Book" w:cs="Times New Roman"/>
        </w:rPr>
        <w:t>Receiver operator curve analysis of CA125 and NTproBNP in predicting right ventricular dysfunction</w:t>
      </w:r>
      <w:r w:rsidR="00243D92" w:rsidRPr="00D10CC7">
        <w:rPr>
          <w:rFonts w:ascii="Franklin Gothic Book" w:hAnsi="Franklin Gothic Book" w:cs="Times New Roman"/>
        </w:rPr>
        <w:t xml:space="preserve"> (CMR RVEF&lt;45%)</w:t>
      </w:r>
    </w:p>
    <w:p w14:paraId="52F7C747" w14:textId="77777777" w:rsidR="00350F9F" w:rsidRDefault="00350F9F" w:rsidP="007E4DBF">
      <w:pPr>
        <w:spacing w:line="360" w:lineRule="auto"/>
        <w:rPr>
          <w:rFonts w:ascii="Times New Roman" w:hAnsi="Times New Roman" w:cs="Times New Roman"/>
        </w:rPr>
      </w:pPr>
    </w:p>
    <w:p w14:paraId="7B023CE6" w14:textId="5549B03F" w:rsidR="00350F9F" w:rsidRDefault="00350F9F" w:rsidP="00350F9F">
      <w:pPr>
        <w:spacing w:line="360" w:lineRule="auto"/>
        <w:jc w:val="center"/>
        <w:rPr>
          <w:rFonts w:ascii="Times New Roman" w:hAnsi="Times New Roman" w:cs="Times New Roman"/>
        </w:rPr>
      </w:pPr>
      <w:r w:rsidRPr="00BC1DB3">
        <w:rPr>
          <w:rFonts w:ascii="Arial" w:hAnsi="Arial" w:cs="Arial"/>
          <w:noProof/>
        </w:rPr>
        <w:drawing>
          <wp:inline distT="0" distB="0" distL="0" distR="0" wp14:anchorId="06FB3CAD" wp14:editId="6F537FE1">
            <wp:extent cx="4114800" cy="3086328"/>
            <wp:effectExtent l="0" t="0" r="0" b="0"/>
            <wp:docPr id="423906501" name="Picture 1" descr="A graph of a fun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3906501" name="Picture 1" descr="A graph of a function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147092" cy="31105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B8146C" w14:textId="77777777" w:rsidR="00350F9F" w:rsidRDefault="00350F9F" w:rsidP="00350F9F">
      <w:pPr>
        <w:spacing w:line="360" w:lineRule="auto"/>
        <w:jc w:val="center"/>
        <w:rPr>
          <w:rFonts w:ascii="Times New Roman" w:hAnsi="Times New Roman" w:cs="Times New Roman"/>
        </w:rPr>
      </w:pPr>
    </w:p>
    <w:p w14:paraId="6537B018" w14:textId="77777777" w:rsidR="001B683E" w:rsidRDefault="001B683E" w:rsidP="00350F9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6DBF7AE" w14:textId="77777777" w:rsidR="001B683E" w:rsidRDefault="001B683E" w:rsidP="00350F9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C0FCBA2" w14:textId="77777777" w:rsidR="001B683E" w:rsidRDefault="001B683E" w:rsidP="00350F9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141B41E" w14:textId="77777777" w:rsidR="001B683E" w:rsidRDefault="001B683E" w:rsidP="00350F9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FB27CCE" w14:textId="77777777" w:rsidR="001B683E" w:rsidRDefault="001B683E" w:rsidP="00350F9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E6B2294" w14:textId="77777777" w:rsidR="00EA2924" w:rsidRDefault="00EA2924" w:rsidP="00350F9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2BFD200" w14:textId="77777777" w:rsidR="00923C99" w:rsidRDefault="00923C99">
      <w:pPr>
        <w:rPr>
          <w:rFonts w:ascii="Times New Roman" w:hAnsi="Times New Roman" w:cs="Times New Roman"/>
          <w:b/>
          <w:bCs/>
        </w:rPr>
        <w:sectPr w:rsidR="00923C99" w:rsidSect="00923C99">
          <w:pgSz w:w="11906" w:h="16838"/>
          <w:pgMar w:top="1230" w:right="852" w:bottom="1440" w:left="907" w:header="708" w:footer="708" w:gutter="0"/>
          <w:cols w:space="708"/>
          <w:docGrid w:linePitch="360"/>
        </w:sectPr>
      </w:pPr>
    </w:p>
    <w:p w14:paraId="09939ABE" w14:textId="7AF9CE7A" w:rsidR="005C762C" w:rsidRPr="00D10CC7" w:rsidRDefault="005C762C" w:rsidP="00923C99">
      <w:pPr>
        <w:spacing w:line="480" w:lineRule="auto"/>
        <w:jc w:val="center"/>
        <w:rPr>
          <w:rFonts w:ascii="Franklin Gothic Book" w:hAnsi="Franklin Gothic Book" w:cs="Times New Roman"/>
          <w:b/>
          <w:bCs/>
        </w:rPr>
      </w:pPr>
      <w:r w:rsidRPr="00D10CC7">
        <w:rPr>
          <w:rFonts w:ascii="Franklin Gothic Book" w:hAnsi="Franklin Gothic Book" w:cs="Times New Roman"/>
          <w:b/>
          <w:bCs/>
        </w:rPr>
        <w:lastRenderedPageBreak/>
        <w:t xml:space="preserve">Supplementary Table </w:t>
      </w:r>
      <w:r w:rsidR="001F40DE">
        <w:rPr>
          <w:rFonts w:ascii="Franklin Gothic Book" w:hAnsi="Franklin Gothic Book" w:cs="Times New Roman"/>
          <w:b/>
          <w:bCs/>
        </w:rPr>
        <w:t>5</w:t>
      </w:r>
      <w:r w:rsidRPr="00D10CC7">
        <w:rPr>
          <w:rFonts w:ascii="Franklin Gothic Book" w:hAnsi="Franklin Gothic Book" w:cs="Times New Roman"/>
          <w:b/>
          <w:bCs/>
        </w:rPr>
        <w:t>:</w:t>
      </w:r>
      <w:r w:rsidRPr="00D10CC7">
        <w:rPr>
          <w:rFonts w:ascii="Franklin Gothic Book" w:hAnsi="Franklin Gothic Book" w:cs="Times New Roman"/>
          <w:b/>
          <w:bCs/>
        </w:rPr>
        <w:tab/>
      </w:r>
      <w:r w:rsidRPr="00D10CC7">
        <w:rPr>
          <w:rFonts w:ascii="Franklin Gothic Book" w:hAnsi="Franklin Gothic Book" w:cs="Times New Roman"/>
        </w:rPr>
        <w:t>Prediction models for combined outcome of all-cause death and heart failure hospitalisation</w:t>
      </w:r>
    </w:p>
    <w:p w14:paraId="1BAF699D" w14:textId="77777777" w:rsidR="0059177D" w:rsidRPr="005C762C" w:rsidRDefault="0059177D" w:rsidP="005C762C">
      <w:pPr>
        <w:spacing w:line="480" w:lineRule="auto"/>
        <w:jc w:val="center"/>
        <w:rPr>
          <w:rFonts w:ascii="Times New Roman" w:hAnsi="Times New Roman" w:cs="Times New Roman"/>
        </w:rPr>
      </w:pPr>
    </w:p>
    <w:tbl>
      <w:tblPr>
        <w:tblW w:w="10633" w:type="dxa"/>
        <w:jc w:val="center"/>
        <w:tblLook w:val="04A0" w:firstRow="1" w:lastRow="0" w:firstColumn="1" w:lastColumn="0" w:noHBand="0" w:noVBand="1"/>
      </w:tblPr>
      <w:tblGrid>
        <w:gridCol w:w="4673"/>
        <w:gridCol w:w="1840"/>
        <w:gridCol w:w="1520"/>
        <w:gridCol w:w="1300"/>
        <w:gridCol w:w="1300"/>
      </w:tblGrid>
      <w:tr w:rsidR="0059177D" w:rsidRPr="00D10CC7" w14:paraId="45546549" w14:textId="77777777" w:rsidTr="0059177D">
        <w:trPr>
          <w:trHeight w:val="320"/>
          <w:jc w:val="center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E3521" w14:textId="2A3F0AB7" w:rsidR="0059177D" w:rsidRPr="00D10CC7" w:rsidRDefault="0059177D" w:rsidP="0059177D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91166" w14:textId="77777777" w:rsidR="0059177D" w:rsidRPr="00D10CC7" w:rsidRDefault="0059177D" w:rsidP="0059177D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ncordanc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D4ACC" w14:textId="77777777" w:rsidR="0059177D" w:rsidRPr="00D10CC7" w:rsidRDefault="0059177D" w:rsidP="0059177D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IC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B5EA8" w14:textId="279FEB77" w:rsidR="0059177D" w:rsidRPr="00D10CC7" w:rsidRDefault="0059177D" w:rsidP="0059177D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sym w:font="Symbol" w:char="F063"/>
            </w:r>
            <w:r w:rsidRPr="00D10CC7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B381B" w14:textId="77777777" w:rsidR="0059177D" w:rsidRPr="00D10CC7" w:rsidRDefault="0059177D" w:rsidP="0059177D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-value</w:t>
            </w:r>
          </w:p>
        </w:tc>
      </w:tr>
      <w:tr w:rsidR="0059177D" w:rsidRPr="00D10CC7" w14:paraId="0842FF2B" w14:textId="77777777" w:rsidTr="0059177D">
        <w:trPr>
          <w:trHeight w:val="320"/>
          <w:jc w:val="center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E7690" w14:textId="77777777" w:rsidR="0059177D" w:rsidRPr="00D10CC7" w:rsidRDefault="0059177D" w:rsidP="0059177D">
            <w:pPr>
              <w:spacing w:line="480" w:lineRule="auto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odel 1 (reference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75260" w14:textId="77777777" w:rsidR="0059177D" w:rsidRPr="00D10CC7" w:rsidRDefault="0059177D" w:rsidP="0059177D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FDB1B" w14:textId="77777777" w:rsidR="0059177D" w:rsidRPr="00D10CC7" w:rsidRDefault="0059177D" w:rsidP="0059177D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5776B" w14:textId="77777777" w:rsidR="0059177D" w:rsidRPr="00D10CC7" w:rsidRDefault="0059177D" w:rsidP="0059177D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33132" w14:textId="77777777" w:rsidR="0059177D" w:rsidRPr="00D10CC7" w:rsidRDefault="0059177D" w:rsidP="0059177D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9177D" w:rsidRPr="00D10CC7" w14:paraId="3051B11B" w14:textId="77777777" w:rsidTr="0059177D">
        <w:trPr>
          <w:trHeight w:val="320"/>
          <w:jc w:val="center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3CA59" w14:textId="77777777" w:rsidR="0059177D" w:rsidRPr="00D10CC7" w:rsidRDefault="0059177D" w:rsidP="0059177D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Age, Gender, BMI, AF, RVD, LVEF, LnNTpro, LnCA125, LneGF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674DF" w14:textId="77777777" w:rsidR="0059177D" w:rsidRPr="00D10CC7" w:rsidRDefault="0059177D" w:rsidP="0059177D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8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E8638" w14:textId="77777777" w:rsidR="0059177D" w:rsidRPr="00D10CC7" w:rsidRDefault="0059177D" w:rsidP="0059177D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150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01240" w14:textId="77777777" w:rsidR="0059177D" w:rsidRPr="00D10CC7" w:rsidRDefault="0059177D" w:rsidP="0059177D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8D71F" w14:textId="77777777" w:rsidR="0059177D" w:rsidRPr="00D10CC7" w:rsidRDefault="0059177D" w:rsidP="0059177D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9177D" w:rsidRPr="00D10CC7" w14:paraId="1264A435" w14:textId="77777777" w:rsidTr="0059177D">
        <w:trPr>
          <w:trHeight w:val="320"/>
          <w:jc w:val="center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4216A" w14:textId="77777777" w:rsidR="0059177D" w:rsidRPr="00D10CC7" w:rsidRDefault="0059177D" w:rsidP="0059177D">
            <w:pPr>
              <w:spacing w:line="480" w:lineRule="auto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odel 2 (LnCA125 removed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2B9B9" w14:textId="77777777" w:rsidR="0059177D" w:rsidRPr="00D10CC7" w:rsidRDefault="0059177D" w:rsidP="0059177D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7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BBC5C" w14:textId="77777777" w:rsidR="0059177D" w:rsidRPr="00D10CC7" w:rsidRDefault="0059177D" w:rsidP="0059177D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157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5DA35" w14:textId="77777777" w:rsidR="0059177D" w:rsidRPr="00D10CC7" w:rsidRDefault="0059177D" w:rsidP="0059177D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9.2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0F35B" w14:textId="77777777" w:rsidR="0059177D" w:rsidRPr="00D10CC7" w:rsidRDefault="0059177D" w:rsidP="0059177D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002</w:t>
            </w:r>
          </w:p>
        </w:tc>
      </w:tr>
      <w:tr w:rsidR="0059177D" w:rsidRPr="00D10CC7" w14:paraId="06098860" w14:textId="77777777" w:rsidTr="0059177D">
        <w:trPr>
          <w:trHeight w:val="320"/>
          <w:jc w:val="center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C36EF" w14:textId="77777777" w:rsidR="0059177D" w:rsidRPr="00D10CC7" w:rsidRDefault="0059177D" w:rsidP="0059177D">
            <w:pPr>
              <w:spacing w:line="480" w:lineRule="auto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odel 3 (BMI removed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432B6" w14:textId="77777777" w:rsidR="0059177D" w:rsidRPr="00D10CC7" w:rsidRDefault="0059177D" w:rsidP="0059177D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8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A3953" w14:textId="77777777" w:rsidR="0059177D" w:rsidRPr="00D10CC7" w:rsidRDefault="0059177D" w:rsidP="0059177D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1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5EA63" w14:textId="77777777" w:rsidR="0059177D" w:rsidRPr="00D10CC7" w:rsidRDefault="0059177D" w:rsidP="0059177D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8.6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DAB82" w14:textId="77777777" w:rsidR="0059177D" w:rsidRPr="00D10CC7" w:rsidRDefault="0059177D" w:rsidP="0059177D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003</w:t>
            </w:r>
          </w:p>
        </w:tc>
      </w:tr>
      <w:tr w:rsidR="0059177D" w:rsidRPr="00D10CC7" w14:paraId="14D997C5" w14:textId="77777777" w:rsidTr="0059177D">
        <w:trPr>
          <w:trHeight w:val="320"/>
          <w:jc w:val="center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17ECD" w14:textId="77777777" w:rsidR="0059177D" w:rsidRPr="00D10CC7" w:rsidRDefault="0059177D" w:rsidP="0059177D">
            <w:pPr>
              <w:spacing w:line="480" w:lineRule="auto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odel 4 (lneGFR removed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A5398" w14:textId="77777777" w:rsidR="0059177D" w:rsidRPr="00D10CC7" w:rsidRDefault="0059177D" w:rsidP="0059177D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84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5AEE2" w14:textId="77777777" w:rsidR="0059177D" w:rsidRPr="00D10CC7" w:rsidRDefault="0059177D" w:rsidP="0059177D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152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2E494" w14:textId="77777777" w:rsidR="0059177D" w:rsidRPr="00D10CC7" w:rsidRDefault="0059177D" w:rsidP="0059177D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3.8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7B864" w14:textId="77777777" w:rsidR="0059177D" w:rsidRPr="00D10CC7" w:rsidRDefault="0059177D" w:rsidP="0059177D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049</w:t>
            </w:r>
          </w:p>
        </w:tc>
      </w:tr>
    </w:tbl>
    <w:p w14:paraId="6C35E817" w14:textId="77777777" w:rsidR="005C762C" w:rsidRDefault="005C762C">
      <w:pPr>
        <w:rPr>
          <w:rFonts w:ascii="Times New Roman" w:hAnsi="Times New Roman" w:cs="Times New Roman"/>
          <w:b/>
          <w:bCs/>
        </w:rPr>
      </w:pPr>
    </w:p>
    <w:p w14:paraId="515BE2E7" w14:textId="77777777" w:rsidR="005C762C" w:rsidRDefault="005C762C">
      <w:pPr>
        <w:rPr>
          <w:rFonts w:ascii="Times New Roman" w:hAnsi="Times New Roman" w:cs="Times New Roman"/>
          <w:b/>
          <w:bCs/>
        </w:rPr>
      </w:pPr>
    </w:p>
    <w:p w14:paraId="06336148" w14:textId="0195BDF0" w:rsidR="0059177D" w:rsidRPr="00D10CC7" w:rsidRDefault="0059177D" w:rsidP="0059177D">
      <w:pPr>
        <w:spacing w:line="480" w:lineRule="auto"/>
        <w:jc w:val="both"/>
        <w:rPr>
          <w:rFonts w:ascii="Franklin Gothic Book" w:hAnsi="Franklin Gothic Book" w:cs="Times New Roman"/>
        </w:rPr>
      </w:pPr>
      <w:r w:rsidRPr="00D10CC7">
        <w:rPr>
          <w:rFonts w:ascii="Franklin Gothic Book" w:hAnsi="Franklin Gothic Book" w:cs="Times New Roman"/>
        </w:rPr>
        <w:t>BMI: body mass index (continuous); RVD: right ventricular dysfunction (RVEF&lt;45% on CMR); LVEF: left ventricular ejection fraction (continuous); LnNTproBNP: log-normalised N-terminal probrain natriuretic peptide; LnCA125: log-normalised carbohydrate antigen 125; LneGFR: log-normalised estimated glomerula</w:t>
      </w:r>
      <w:r w:rsidR="00392B70" w:rsidRPr="00D10CC7">
        <w:rPr>
          <w:rFonts w:ascii="Franklin Gothic Book" w:hAnsi="Franklin Gothic Book" w:cs="Times New Roman"/>
        </w:rPr>
        <w:t>r</w:t>
      </w:r>
      <w:r w:rsidRPr="00D10CC7">
        <w:rPr>
          <w:rFonts w:ascii="Franklin Gothic Book" w:hAnsi="Franklin Gothic Book" w:cs="Times New Roman"/>
        </w:rPr>
        <w:t xml:space="preserve"> filtration rate. AIC: Akaike’s information criterion (AIC). </w:t>
      </w:r>
      <w:r w:rsidRPr="00D10CC7">
        <w:rPr>
          <w:rFonts w:ascii="Franklin Gothic Book" w:hAnsi="Franklin Gothic Book" w:cs="Times New Roman"/>
        </w:rPr>
        <w:sym w:font="Symbol" w:char="F063"/>
      </w:r>
      <w:r w:rsidRPr="00D10CC7">
        <w:rPr>
          <w:rFonts w:ascii="Franklin Gothic Book" w:hAnsi="Franklin Gothic Book" w:cs="Times New Roman"/>
          <w:vertAlign w:val="superscript"/>
        </w:rPr>
        <w:t>2</w:t>
      </w:r>
      <w:r w:rsidRPr="00D10CC7">
        <w:rPr>
          <w:rFonts w:ascii="Franklin Gothic Book" w:hAnsi="Franklin Gothic Book" w:cs="Times New Roman"/>
        </w:rPr>
        <w:t xml:space="preserve"> : Chi-squared value from likelihood ratio test between subsequent models with model 1 (reference model)</w:t>
      </w:r>
    </w:p>
    <w:p w14:paraId="2E50F8AB" w14:textId="77777777" w:rsidR="005C762C" w:rsidRPr="00D10CC7" w:rsidRDefault="005C762C" w:rsidP="0059177D">
      <w:pPr>
        <w:spacing w:line="480" w:lineRule="auto"/>
        <w:jc w:val="both"/>
        <w:rPr>
          <w:rFonts w:ascii="Franklin Gothic Book" w:hAnsi="Franklin Gothic Book" w:cs="Times New Roman"/>
          <w:b/>
          <w:bCs/>
        </w:rPr>
      </w:pPr>
    </w:p>
    <w:p w14:paraId="37494793" w14:textId="77777777" w:rsidR="005C762C" w:rsidRDefault="005C762C" w:rsidP="0059177D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F46B642" w14:textId="77777777" w:rsidR="00F70F07" w:rsidRDefault="00F70F07">
      <w:pPr>
        <w:rPr>
          <w:rFonts w:ascii="Times New Roman" w:hAnsi="Times New Roman" w:cs="Times New Roman"/>
          <w:b/>
          <w:bCs/>
        </w:rPr>
      </w:pPr>
    </w:p>
    <w:p w14:paraId="5BCABBDA" w14:textId="77777777" w:rsidR="00F70F07" w:rsidRDefault="00F70F07">
      <w:pPr>
        <w:rPr>
          <w:rFonts w:ascii="Times New Roman" w:hAnsi="Times New Roman" w:cs="Times New Roman"/>
          <w:b/>
          <w:bCs/>
        </w:rPr>
      </w:pPr>
    </w:p>
    <w:p w14:paraId="65CCC9F9" w14:textId="77777777" w:rsidR="007A04AE" w:rsidRDefault="007A04AE" w:rsidP="00350F9F">
      <w:pPr>
        <w:spacing w:line="360" w:lineRule="auto"/>
        <w:jc w:val="both"/>
        <w:rPr>
          <w:rFonts w:ascii="Times New Roman" w:hAnsi="Times New Roman" w:cs="Times New Roman"/>
          <w:b/>
          <w:bCs/>
        </w:rPr>
        <w:sectPr w:rsidR="007A04AE" w:rsidSect="007A04AE">
          <w:pgSz w:w="16838" w:h="11906" w:orient="landscape"/>
          <w:pgMar w:top="852" w:right="1440" w:bottom="907" w:left="1230" w:header="708" w:footer="708" w:gutter="0"/>
          <w:cols w:space="708"/>
          <w:docGrid w:linePitch="360"/>
        </w:sectPr>
      </w:pPr>
    </w:p>
    <w:p w14:paraId="418163AE" w14:textId="05EED046" w:rsidR="005939F8" w:rsidRPr="00D10CC7" w:rsidRDefault="005939F8" w:rsidP="005939F8">
      <w:pPr>
        <w:spacing w:line="480" w:lineRule="auto"/>
        <w:jc w:val="both"/>
        <w:rPr>
          <w:rFonts w:ascii="Franklin Gothic Book" w:hAnsi="Franklin Gothic Book" w:cs="Times New Roman"/>
        </w:rPr>
      </w:pPr>
      <w:r w:rsidRPr="00D10CC7">
        <w:rPr>
          <w:rFonts w:ascii="Franklin Gothic Book" w:hAnsi="Franklin Gothic Book" w:cs="Times New Roman"/>
          <w:b/>
          <w:bCs/>
        </w:rPr>
        <w:lastRenderedPageBreak/>
        <w:t xml:space="preserve">Supplementary Table </w:t>
      </w:r>
      <w:r w:rsidR="001F40DE">
        <w:rPr>
          <w:rFonts w:ascii="Franklin Gothic Book" w:hAnsi="Franklin Gothic Book" w:cs="Times New Roman"/>
          <w:b/>
          <w:bCs/>
        </w:rPr>
        <w:t>6</w:t>
      </w:r>
      <w:r w:rsidRPr="00D10CC7">
        <w:rPr>
          <w:rFonts w:ascii="Franklin Gothic Book" w:hAnsi="Franklin Gothic Book" w:cs="Times New Roman"/>
          <w:b/>
          <w:bCs/>
        </w:rPr>
        <w:t>:</w:t>
      </w:r>
      <w:r w:rsidRPr="00D10CC7">
        <w:rPr>
          <w:rFonts w:ascii="Franklin Gothic Book" w:hAnsi="Franklin Gothic Book" w:cs="Times New Roman"/>
          <w:b/>
          <w:bCs/>
        </w:rPr>
        <w:tab/>
      </w:r>
      <w:r w:rsidRPr="00D10CC7">
        <w:rPr>
          <w:rFonts w:ascii="Franklin Gothic Book" w:hAnsi="Franklin Gothic Book" w:cs="Times New Roman"/>
        </w:rPr>
        <w:t>Baseline characteristics, echocardiography and CMR according to median CA125 levels*</w:t>
      </w:r>
    </w:p>
    <w:tbl>
      <w:tblPr>
        <w:tblW w:w="89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79"/>
        <w:gridCol w:w="2150"/>
        <w:gridCol w:w="2127"/>
        <w:gridCol w:w="1300"/>
      </w:tblGrid>
      <w:tr w:rsidR="005939F8" w:rsidRPr="00D10CC7" w14:paraId="626CD892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1BD9F13D" w14:textId="77777777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30881A3" w14:textId="77777777" w:rsidR="005939F8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A125≤ 17kU/L</w:t>
            </w:r>
          </w:p>
          <w:p w14:paraId="486200D6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(n=36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2C6FB8A" w14:textId="77777777" w:rsidR="005939F8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A125&gt; 17kU/L</w:t>
            </w:r>
          </w:p>
          <w:p w14:paraId="56ACC941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(n=3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B1A0A6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</w:tr>
      <w:tr w:rsidR="005939F8" w:rsidRPr="00D10CC7" w14:paraId="2617983A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04BD31D5" w14:textId="2A9540F5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Age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, years 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SD)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92D7538" w14:textId="0E64E110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73 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8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FF6D211" w14:textId="4F1ACDF8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74 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8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E59F29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62</w:t>
            </w:r>
          </w:p>
        </w:tc>
      </w:tr>
      <w:tr w:rsidR="005939F8" w:rsidRPr="00D10CC7" w14:paraId="3E61FFC6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7237A29D" w14:textId="77777777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Female (%)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B664E0E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19 (53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ECD5403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19 (56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1CEAA2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79</w:t>
            </w:r>
          </w:p>
        </w:tc>
      </w:tr>
      <w:tr w:rsidR="005939F8" w:rsidRPr="00D10CC7" w14:paraId="6AD84477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509E2E3D" w14:textId="068DF531" w:rsidR="005939F8" w:rsidRPr="0050124E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BMI, kg/m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 xml:space="preserve"> 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SD)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F60B5CC" w14:textId="525C94E9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30 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6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C2B3292" w14:textId="44C9851D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31 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5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3FCE40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73</w:t>
            </w:r>
          </w:p>
        </w:tc>
      </w:tr>
      <w:tr w:rsidR="005939F8" w:rsidRPr="00D10CC7" w14:paraId="5DD302DA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4A723B74" w14:textId="77777777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morbidities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B5FB9E5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26B371F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2E6B31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939F8" w:rsidRPr="00D10CC7" w14:paraId="27652E59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03214D0D" w14:textId="77777777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Hypertension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F9595C2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30 (83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89F0980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28 (8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3C2BB3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91</w:t>
            </w:r>
          </w:p>
        </w:tc>
      </w:tr>
      <w:tr w:rsidR="005939F8" w:rsidRPr="00D10CC7" w14:paraId="29A1AA48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6FAFC846" w14:textId="77777777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oronary artery disease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5A30B42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13 (36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AF3B720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11 (3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C4F96E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74</w:t>
            </w:r>
          </w:p>
        </w:tc>
      </w:tr>
      <w:tr w:rsidR="005939F8" w:rsidRPr="00D10CC7" w14:paraId="600BD365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3A0E6446" w14:textId="77777777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Atrial fibrillation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5299C48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23 (67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85D619B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24 (7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763CEA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55</w:t>
            </w:r>
          </w:p>
        </w:tc>
      </w:tr>
      <w:tr w:rsidR="005939F8" w:rsidRPr="00D10CC7" w14:paraId="032B2B42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40B9A33B" w14:textId="77777777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Diabetes mellitus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CB7EA99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15 (42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6AFB318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15 (4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766C72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84</w:t>
            </w:r>
          </w:p>
        </w:tc>
      </w:tr>
      <w:tr w:rsidR="005939F8" w:rsidRPr="00D10CC7" w14:paraId="25B5B89E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2A272E49" w14:textId="77777777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OPD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C277FE9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4 (11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262F2DF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8 (2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0C3E10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</w:tr>
      <w:tr w:rsidR="005939F8" w:rsidRPr="00D10CC7" w14:paraId="76106243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26D36AAE" w14:textId="77777777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HF characteristics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7B0647D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50BC9A1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430480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939F8" w:rsidRPr="00D10CC7" w14:paraId="63546BFF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6D969448" w14:textId="77777777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NYHA functional class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4C3763B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99B9AD0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8EEE31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</w:tr>
      <w:tr w:rsidR="005939F8" w:rsidRPr="00D10CC7" w14:paraId="6DF37D54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38BFF732" w14:textId="77777777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lass II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77B0B23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24 (67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6670C9E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14 (4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5BC724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939F8" w:rsidRPr="00D10CC7" w14:paraId="66B94F47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311BE3C5" w14:textId="77777777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lass III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5FDD7C2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12 (33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64AE320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20 (59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F81E90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939F8" w:rsidRPr="00D10CC7" w14:paraId="48468431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6E23563E" w14:textId="77777777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Previous HF hospitalization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CB0879A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13 (36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B4EFB2E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19 (56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07048E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1</w:t>
            </w:r>
          </w:p>
        </w:tc>
      </w:tr>
      <w:tr w:rsidR="005939F8" w:rsidRPr="00D10CC7" w14:paraId="6D031421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7D1C8C5D" w14:textId="77777777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edications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B41B608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2F1407A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434D8D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939F8" w:rsidRPr="00D10CC7" w14:paraId="7C18AB58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2A282436" w14:textId="77777777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Beta-blocker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101E696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31 (86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0F7E076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33 (97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6ACBC8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1</w:t>
            </w:r>
          </w:p>
        </w:tc>
      </w:tr>
      <w:tr w:rsidR="005939F8" w:rsidRPr="00D10CC7" w14:paraId="03626682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59723A31" w14:textId="77777777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ACEi/ARB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E2F40F2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23 (64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5DB40E8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21 (62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55D894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85</w:t>
            </w:r>
          </w:p>
        </w:tc>
      </w:tr>
      <w:tr w:rsidR="005939F8" w:rsidRPr="00D10CC7" w14:paraId="2DCA5DD8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71033A4D" w14:textId="77777777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MRA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3E09B34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15 (42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AAEDDB3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13 (38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7C04A1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77</w:t>
            </w:r>
          </w:p>
        </w:tc>
      </w:tr>
      <w:tr w:rsidR="005939F8" w:rsidRPr="00D10CC7" w14:paraId="0400496F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477EFAA4" w14:textId="77777777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Diuretics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D6230E1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30 (83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AFA16A1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33 (97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43181A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06</w:t>
            </w:r>
          </w:p>
        </w:tc>
      </w:tr>
      <w:tr w:rsidR="005939F8" w:rsidRPr="00D10CC7" w14:paraId="718A0CD8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1A0DCC57" w14:textId="77777777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Laboratory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E64F51B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21BDBEF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D13279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939F8" w:rsidRPr="00D10CC7" w14:paraId="40F20B39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581B9FD8" w14:textId="3BE6DA6C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Hemoglobin</w:t>
            </w:r>
            <w:proofErr w:type="spellEnd"/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mmol/L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SD)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6D01888" w14:textId="0204748B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8.1 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1.1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849E4EF" w14:textId="7FF7A526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7.9 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1.2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E08242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58</w:t>
            </w:r>
          </w:p>
        </w:tc>
      </w:tr>
      <w:tr w:rsidR="005939F8" w:rsidRPr="00D10CC7" w14:paraId="6FDFA541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20A55D1B" w14:textId="3DDADD09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Hematocri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</w:t>
            </w:r>
            <w:proofErr w:type="spellEnd"/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, % 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SD)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2F18EA8" w14:textId="5A87ACE6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0.40 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05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7FA7F34" w14:textId="2200DB55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0.39 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05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EE9BE6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58</w:t>
            </w:r>
          </w:p>
        </w:tc>
      </w:tr>
      <w:tr w:rsidR="005939F8" w:rsidRPr="00D10CC7" w14:paraId="1C7E7FFB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71D38FFB" w14:textId="0FD12DE9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C-reactive protein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mg/L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SD)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C477EDA" w14:textId="15EB1550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4.4 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4.4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DDA55F9" w14:textId="769D51D6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9.1 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8.9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21170E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</w:tr>
      <w:tr w:rsidR="005939F8" w:rsidRPr="00D10CC7" w14:paraId="1514723C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3C007875" w14:textId="361B5744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eGFR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ml/min/1.73m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 xml:space="preserve"> 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SD)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919E3C9" w14:textId="0C596C4A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55 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21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1449A91" w14:textId="5D9C1BC9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48 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20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EA92F3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</w:tr>
      <w:tr w:rsidR="005939F8" w:rsidRPr="00D10CC7" w14:paraId="58151F0D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4C6F284F" w14:textId="5C47771E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NTproBNP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ng/L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SD)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F6A4799" w14:textId="48E2E41B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1521 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1396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B499DD0" w14:textId="4355C3D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3035 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2754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37F740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006</w:t>
            </w:r>
          </w:p>
        </w:tc>
      </w:tr>
      <w:tr w:rsidR="005939F8" w:rsidRPr="00D10CC7" w14:paraId="0E773095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3D551688" w14:textId="4E2E216A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AST/ALT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(SD) 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44E2CF6" w14:textId="4C46D563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1.5 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1.3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61F8CC5" w14:textId="54751F5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1.3 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4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682C45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42</w:t>
            </w:r>
          </w:p>
        </w:tc>
      </w:tr>
      <w:tr w:rsidR="005939F8" w:rsidRPr="00D10CC7" w14:paraId="7459CEA9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2D73B28C" w14:textId="77777777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linical Outcomes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A956D8A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1982850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4F7575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939F8" w:rsidRPr="00D10CC7" w14:paraId="6717EB4B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345A1C56" w14:textId="77777777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All-cause death or HF hospitalization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FFDDB24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7 (19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8CCF45B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16 (47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C71FB2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</w:tr>
      <w:tr w:rsidR="005939F8" w:rsidRPr="00D10CC7" w14:paraId="0934FC1C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1BAA9136" w14:textId="77777777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All-cause death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9918CD8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5 (14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FD53E91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8 (2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CE2382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3</w:t>
            </w:r>
          </w:p>
        </w:tc>
      </w:tr>
      <w:tr w:rsidR="005939F8" w:rsidRPr="00D10CC7" w14:paraId="1FCCF1AC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50B87565" w14:textId="77777777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HF hospitalization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F7C7882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5 (14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52804BD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12 (3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4ACDFC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</w:tr>
      <w:tr w:rsidR="005939F8" w:rsidRPr="00D10CC7" w14:paraId="63E75856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58C4BC19" w14:textId="77777777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Echocardiography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E70FE1A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FD0D7F4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F9816F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939F8" w:rsidRPr="00D10CC7" w14:paraId="682B78EA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3D34D35A" w14:textId="0E8C9368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LV ejection fraction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, % 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SD)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E9D040E" w14:textId="2C40276C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56 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4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8B15730" w14:textId="34351368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56 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6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6ABEEE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96</w:t>
            </w:r>
          </w:p>
        </w:tc>
      </w:tr>
      <w:tr w:rsidR="005939F8" w:rsidRPr="00D10CC7" w14:paraId="37E4E812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66CA9BA5" w14:textId="03F2FCF8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Average E/e'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SD)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5C205B3" w14:textId="733646F5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13 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5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F61680F" w14:textId="044D1E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15 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5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E204F4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18</w:t>
            </w:r>
          </w:p>
        </w:tc>
      </w:tr>
      <w:tr w:rsidR="005939F8" w:rsidRPr="00D10CC7" w14:paraId="555BB4E6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63A7D5CD" w14:textId="034CD268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LA volume index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, ml/m</w:t>
            </w:r>
            <w:r w:rsidRPr="0050124E">
              <w:rPr>
                <w:rFonts w:ascii="Franklin Gothic Book" w:eastAsia="Times New Roman" w:hAnsi="Franklin Gothic Book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SD)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8C1FC74" w14:textId="1D967FA4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45 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17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4FEC5F6" w14:textId="31AB8A33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48 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11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FD1D59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42</w:t>
            </w:r>
          </w:p>
        </w:tc>
      </w:tr>
      <w:tr w:rsidR="005939F8" w:rsidRPr="00D10CC7" w14:paraId="2865CD13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3A37C607" w14:textId="6145E318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APSE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, mm 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SD)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8B4D8A8" w14:textId="1CE19548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20 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4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CE85DE7" w14:textId="15289AF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21 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4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673B97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69</w:t>
            </w:r>
          </w:p>
        </w:tc>
      </w:tr>
      <w:tr w:rsidR="005939F8" w:rsidRPr="00D10CC7" w14:paraId="1BB83089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647914BD" w14:textId="682DF0FF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RV S'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, cm/s 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SD)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41D7167" w14:textId="51CDA4DC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12 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3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8942E9F" w14:textId="593A6F6D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12 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3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CD580F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64</w:t>
            </w:r>
          </w:p>
        </w:tc>
      </w:tr>
      <w:tr w:rsidR="005939F8" w:rsidRPr="00D10CC7" w14:paraId="2C582A5F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042ABFA1" w14:textId="497992ED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RV FAC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, % 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SD)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7063E61" w14:textId="31D18AD4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48 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11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5940699" w14:textId="4EC7C5E0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47 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14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CE030F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81</w:t>
            </w:r>
          </w:p>
        </w:tc>
      </w:tr>
      <w:tr w:rsidR="005939F8" w:rsidRPr="00D10CC7" w14:paraId="73345BE7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4D5E42C5" w14:textId="0436CDC1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RV end-diastolic area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cm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 xml:space="preserve"> 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SD)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4346B9D" w14:textId="60FEFA90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15 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6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A113D07" w14:textId="30DF5E80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19 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8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5F0AF6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</w:tr>
      <w:tr w:rsidR="005939F8" w:rsidRPr="00D10CC7" w14:paraId="3BBCDFC7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3AB69345" w14:textId="0784FEB8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SPAP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, mmHg 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SD)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93C9C8E" w14:textId="04391578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37 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16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54EA8EF" w14:textId="1CF93C3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41 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12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B3BF40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43</w:t>
            </w:r>
          </w:p>
        </w:tc>
      </w:tr>
      <w:tr w:rsidR="005939F8" w:rsidRPr="00D10CC7" w14:paraId="73DFF7C6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57E1B3DA" w14:textId="645B87DB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TAPSE/SPAP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, mm/mmHg 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SD)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08BD94E1" w14:textId="2087D67C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0.70 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40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C0537AE" w14:textId="163C17FC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0.51 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20</w:t>
            </w:r>
            <w:r w:rsidR="003D4416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35F40A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13</w:t>
            </w:r>
          </w:p>
        </w:tc>
      </w:tr>
      <w:tr w:rsidR="005939F8" w:rsidRPr="00D10CC7" w14:paraId="1309E6E6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72316674" w14:textId="77777777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MR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6C34762F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3A6E7A1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10DD63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939F8" w:rsidRPr="00D10CC7" w14:paraId="22DA1D14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7DEBC76A" w14:textId="6B34E225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LVEDVi</w:t>
            </w:r>
            <w:proofErr w:type="spellEnd"/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ml/m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 xml:space="preserve"> </w:t>
            </w:r>
            <w:r w:rsidR="00FE30CE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SD)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94E20BF" w14:textId="1A70D639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83 </w:t>
            </w:r>
            <w:r w:rsidR="00FE30CE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20</w:t>
            </w:r>
            <w:r w:rsidR="00FE30CE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54B272A" w14:textId="75D6FA9B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86 </w:t>
            </w:r>
            <w:r w:rsidR="00FE30CE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26</w:t>
            </w:r>
            <w:r w:rsidR="00FE30CE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2A3FB0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55</w:t>
            </w:r>
          </w:p>
        </w:tc>
      </w:tr>
      <w:tr w:rsidR="005939F8" w:rsidRPr="00D10CC7" w14:paraId="0645C8DD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249A4F73" w14:textId="4908A1A0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LVEF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%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FE30CE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SD)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EE6B7AF" w14:textId="53590B76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56 </w:t>
            </w:r>
            <w:r w:rsidR="00FE30CE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7</w:t>
            </w:r>
            <w:r w:rsidR="00FE30CE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421844D" w14:textId="1A199126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53 </w:t>
            </w:r>
            <w:r w:rsidR="00FE30CE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8</w:t>
            </w:r>
            <w:r w:rsidR="00FE30CE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DD3BA4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</w:tr>
      <w:tr w:rsidR="005939F8" w:rsidRPr="00D10CC7" w14:paraId="2562415B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3E37884C" w14:textId="3463DF90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LV mass index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g/m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 xml:space="preserve"> </w:t>
            </w:r>
            <w:r w:rsidR="00FE30CE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SD)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374A66B" w14:textId="61E22C21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50 </w:t>
            </w:r>
            <w:r w:rsidR="00FE30CE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13</w:t>
            </w:r>
            <w:r w:rsidR="00FE30CE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D215CC4" w14:textId="3CC3D936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62 </w:t>
            </w:r>
            <w:r w:rsidR="00FE30CE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28</w:t>
            </w:r>
            <w:r w:rsidR="00FE30CE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F0BBD2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</w:tr>
      <w:tr w:rsidR="005939F8" w:rsidRPr="00D10CC7" w14:paraId="1FC74547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45720046" w14:textId="5254764E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LV GLS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, % </w:t>
            </w:r>
            <w:r w:rsidR="00FE30CE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SD)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1814A75" w14:textId="4070C3AF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17 </w:t>
            </w:r>
            <w:r w:rsidR="00FE30CE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6</w:t>
            </w:r>
            <w:r w:rsidR="00FE30CE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81239DB" w14:textId="410FECF6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17 </w:t>
            </w:r>
            <w:r w:rsidR="00FE30CE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5</w:t>
            </w:r>
            <w:r w:rsidR="00FE30CE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4247C0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54</w:t>
            </w:r>
          </w:p>
        </w:tc>
      </w:tr>
      <w:tr w:rsidR="005939F8" w:rsidRPr="00D10CC7" w14:paraId="28631296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12FC5413" w14:textId="5AF73CA8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RVEDVi</w:t>
            </w:r>
            <w:proofErr w:type="spellEnd"/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ml/m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  <w:r w:rsidR="00FE30CE">
              <w:rPr>
                <w:rFonts w:ascii="Franklin Gothic Book" w:eastAsia="Times New Roman" w:hAnsi="Franklin Gothic Book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 xml:space="preserve"> </w:t>
            </w:r>
            <w:r w:rsidR="00FE30CE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SD)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5322116" w14:textId="1B0271C9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77 </w:t>
            </w:r>
            <w:r w:rsidR="00FE30CE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17</w:t>
            </w:r>
            <w:r w:rsidR="00FE30CE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F2C2E13" w14:textId="47D3EC62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83 </w:t>
            </w:r>
            <w:r w:rsidR="00FE30CE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21</w:t>
            </w:r>
            <w:r w:rsidR="00FE30CE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F043B9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2</w:t>
            </w:r>
          </w:p>
        </w:tc>
      </w:tr>
      <w:tr w:rsidR="005939F8" w:rsidRPr="00D10CC7" w14:paraId="0515B65F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7BCCBA10" w14:textId="3151B13A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RVEF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, %</w:t>
            </w:r>
            <w:r w:rsidR="00FE30CE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(SD)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80AF324" w14:textId="28204691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56 </w:t>
            </w:r>
            <w:r w:rsidR="00FE30CE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10</w:t>
            </w:r>
            <w:r w:rsidR="00FE30CE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71EAB88" w14:textId="793FEFC8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49 </w:t>
            </w:r>
            <w:r w:rsidR="00FE30CE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11</w:t>
            </w:r>
            <w:r w:rsidR="00FE30CE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A75932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005</w:t>
            </w:r>
          </w:p>
        </w:tc>
      </w:tr>
      <w:tr w:rsidR="005939F8" w:rsidRPr="00D10CC7" w14:paraId="2F16863D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2D0220DF" w14:textId="4BD0C6BD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RV GLS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%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(SD)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5B3D3FE" w14:textId="24DEB3F5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21 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6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ED88DF8" w14:textId="0EAA91DA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19 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6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CB1CA3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09</w:t>
            </w:r>
          </w:p>
        </w:tc>
      </w:tr>
      <w:tr w:rsidR="005939F8" w:rsidRPr="00D10CC7" w14:paraId="200A8063" w14:textId="77777777" w:rsidTr="009E371F">
        <w:trPr>
          <w:trHeight w:val="34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0E2890BB" w14:textId="4D1E1064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RV SV/ESV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(SD)</w:t>
            </w:r>
          </w:p>
        </w:tc>
        <w:tc>
          <w:tcPr>
            <w:tcW w:w="2150" w:type="dxa"/>
            <w:shd w:val="clear" w:color="auto" w:fill="auto"/>
            <w:vAlign w:val="bottom"/>
            <w:hideMark/>
          </w:tcPr>
          <w:p w14:paraId="4544FCBF" w14:textId="40AA157D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1.4 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6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2A108AD" w14:textId="5807263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1.1 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6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D68DCA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</w:tr>
      <w:tr w:rsidR="005939F8" w:rsidRPr="00D10CC7" w14:paraId="02A4E69E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6A7BEEC4" w14:textId="5B6C1C3C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LAESVi</w:t>
            </w:r>
            <w:proofErr w:type="spellEnd"/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ml/m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 xml:space="preserve"> 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SD)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F83CF7D" w14:textId="2551E299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61 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20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EBBB2AB" w14:textId="516EE085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61 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19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C2362B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99</w:t>
            </w:r>
          </w:p>
        </w:tc>
      </w:tr>
      <w:tr w:rsidR="005939F8" w:rsidRPr="00D10CC7" w14:paraId="0127EC0D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0B2FEA75" w14:textId="74B443D3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LA emptying fraction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%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(SD)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84240AE" w14:textId="25A83F76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32 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17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0B82A32" w14:textId="42974FFC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23 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14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37864D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</w:tr>
      <w:tr w:rsidR="005939F8" w:rsidRPr="00D10CC7" w14:paraId="26AAC2FF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73976B69" w14:textId="5BBBA7FF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LA reservoir strain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%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(SD)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1300A04C" w14:textId="41E4404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16 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9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A1239EF" w14:textId="6C82B370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11 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7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4553C0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</w:tr>
      <w:tr w:rsidR="005939F8" w:rsidRPr="00D10CC7" w14:paraId="53CD4FC0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000766BD" w14:textId="23B1186E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LA passive strain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%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(SD)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6FD19AE" w14:textId="6D2AD31C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10 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5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6CF0AD2" w14:textId="1EF1C9F1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9 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5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DEDCE6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62</w:t>
            </w:r>
          </w:p>
        </w:tc>
      </w:tr>
      <w:tr w:rsidR="005939F8" w:rsidRPr="00D10CC7" w14:paraId="54FADF75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06795DAF" w14:textId="3C8D5D99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LA active strain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%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(SD)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790BA962" w14:textId="3CDCE443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9 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6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F6E1840" w14:textId="012DC3A6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7 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5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A52EA2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35</w:t>
            </w:r>
          </w:p>
        </w:tc>
      </w:tr>
      <w:tr w:rsidR="005939F8" w:rsidRPr="00D10CC7" w14:paraId="3BDF0A27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1D32A19B" w14:textId="42EF10A5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RAESVi</w:t>
            </w:r>
            <w:proofErr w:type="spellEnd"/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ml/m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 xml:space="preserve"> 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SD)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3A6E70EE" w14:textId="53B75A98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41 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18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9EF2816" w14:textId="3C1B6844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50 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24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E1B4BA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</w:tr>
      <w:tr w:rsidR="005939F8" w:rsidRPr="00D10CC7" w14:paraId="1C382042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7695580D" w14:textId="3A719299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RA emptying fraction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%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(SD)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A5FDB6A" w14:textId="027BBEFD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32 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17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A71528B" w14:textId="605AB1EC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25 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16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785A96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</w:tr>
      <w:tr w:rsidR="005939F8" w:rsidRPr="00D10CC7" w14:paraId="5EDCAB53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303A4FCE" w14:textId="2B9E9DBD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RA reservoir strain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%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(SD)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481464C8" w14:textId="1268858E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23 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16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16B296B" w14:textId="4ED84265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17 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12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20C2C5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</w:tr>
      <w:tr w:rsidR="005939F8" w:rsidRPr="00D10CC7" w14:paraId="1E7EDED4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52A56BFD" w14:textId="3B84DFA4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RA passive strain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%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(SD)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2F2CA4C6" w14:textId="5978042B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12 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6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EBA0DEE" w14:textId="6C44B98A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11 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8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B540AD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93</w:t>
            </w:r>
          </w:p>
        </w:tc>
      </w:tr>
      <w:tr w:rsidR="005939F8" w:rsidRPr="00D10CC7" w14:paraId="28FB5BB8" w14:textId="77777777" w:rsidTr="009E371F">
        <w:trPr>
          <w:trHeight w:val="320"/>
          <w:jc w:val="center"/>
        </w:trPr>
        <w:tc>
          <w:tcPr>
            <w:tcW w:w="3379" w:type="dxa"/>
            <w:shd w:val="clear" w:color="auto" w:fill="auto"/>
            <w:noWrap/>
            <w:vAlign w:val="bottom"/>
            <w:hideMark/>
          </w:tcPr>
          <w:p w14:paraId="0437246A" w14:textId="567556F8" w:rsidR="005939F8" w:rsidRPr="00D10CC7" w:rsidRDefault="005939F8" w:rsidP="009E371F">
            <w:pPr>
              <w:spacing w:line="480" w:lineRule="auto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RA active strain</w:t>
            </w:r>
            <w:r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%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 (SD)</w:t>
            </w:r>
          </w:p>
        </w:tc>
        <w:tc>
          <w:tcPr>
            <w:tcW w:w="2150" w:type="dxa"/>
            <w:shd w:val="clear" w:color="auto" w:fill="auto"/>
            <w:noWrap/>
            <w:vAlign w:val="bottom"/>
            <w:hideMark/>
          </w:tcPr>
          <w:p w14:paraId="527CAF3A" w14:textId="238ECDC2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17 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11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45B312B" w14:textId="3878513C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 xml:space="preserve">18 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(</w:t>
            </w: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7</w:t>
            </w:r>
            <w:r w:rsidR="007E4B33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7A0415" w14:textId="77777777" w:rsidR="005939F8" w:rsidRPr="00D10CC7" w:rsidRDefault="005939F8" w:rsidP="009E371F">
            <w:pPr>
              <w:spacing w:line="480" w:lineRule="auto"/>
              <w:jc w:val="center"/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</w:pPr>
            <w:r w:rsidRPr="00D10CC7">
              <w:rPr>
                <w:rFonts w:ascii="Franklin Gothic Book" w:eastAsia="Times New Roman" w:hAnsi="Franklin Gothic Book" w:cs="Times New Roman"/>
                <w:color w:val="000000"/>
                <w:kern w:val="0"/>
                <w:lang w:eastAsia="en-GB"/>
                <w14:ligatures w14:val="none"/>
              </w:rPr>
              <w:t>0.78</w:t>
            </w:r>
          </w:p>
        </w:tc>
      </w:tr>
    </w:tbl>
    <w:p w14:paraId="4DFA5D43" w14:textId="77777777" w:rsidR="005939F8" w:rsidRDefault="005939F8" w:rsidP="005939F8">
      <w:pPr>
        <w:rPr>
          <w:rFonts w:ascii="Times New Roman" w:hAnsi="Times New Roman" w:cs="Times New Roman"/>
          <w:sz w:val="20"/>
          <w:szCs w:val="20"/>
        </w:rPr>
      </w:pPr>
    </w:p>
    <w:p w14:paraId="18D8AEC1" w14:textId="77777777" w:rsidR="005939F8" w:rsidRPr="00D10CC7" w:rsidRDefault="005939F8" w:rsidP="005939F8">
      <w:pPr>
        <w:rPr>
          <w:rFonts w:ascii="Franklin Gothic Book" w:hAnsi="Franklin Gothic Book" w:cs="Times New Roman"/>
          <w:i/>
          <w:iCs/>
          <w:sz w:val="20"/>
          <w:szCs w:val="20"/>
        </w:rPr>
      </w:pPr>
      <w:r w:rsidRPr="00D10CC7">
        <w:rPr>
          <w:rFonts w:ascii="Franklin Gothic Book" w:hAnsi="Franklin Gothic Book" w:cs="Times New Roman"/>
          <w:sz w:val="20"/>
          <w:szCs w:val="20"/>
        </w:rPr>
        <w:t>*</w:t>
      </w:r>
      <w:r w:rsidRPr="00D10CC7">
        <w:rPr>
          <w:rFonts w:ascii="Franklin Gothic Book" w:hAnsi="Franklin Gothic Book" w:cs="Times New Roman"/>
          <w:i/>
          <w:iCs/>
          <w:sz w:val="20"/>
          <w:szCs w:val="20"/>
        </w:rPr>
        <w:t>CA125 levels available for 70 of 77 patients</w:t>
      </w:r>
    </w:p>
    <w:p w14:paraId="76E82BB1" w14:textId="77777777" w:rsidR="005939F8" w:rsidRDefault="005939F8" w:rsidP="005939F8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43E121C2" w14:textId="77777777" w:rsidR="005939F8" w:rsidRDefault="005939F8" w:rsidP="005939F8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2ED8DE14" w14:textId="4E239B14" w:rsidR="005939F8" w:rsidRPr="00D10CC7" w:rsidRDefault="005939F8" w:rsidP="005939F8">
      <w:pPr>
        <w:spacing w:line="480" w:lineRule="auto"/>
        <w:jc w:val="both"/>
        <w:rPr>
          <w:rFonts w:ascii="Franklin Gothic Book" w:hAnsi="Franklin Gothic Book" w:cs="Times New Roman"/>
        </w:rPr>
        <w:sectPr w:rsidR="005939F8" w:rsidRPr="00D10CC7" w:rsidSect="006E5F46">
          <w:pgSz w:w="11906" w:h="16838"/>
          <w:pgMar w:top="1230" w:right="1440" w:bottom="1157" w:left="1440" w:header="708" w:footer="708" w:gutter="0"/>
          <w:cols w:space="708"/>
          <w:docGrid w:linePitch="360"/>
        </w:sectPr>
      </w:pPr>
      <w:r w:rsidRPr="00D10CC7">
        <w:rPr>
          <w:rFonts w:ascii="Franklin Gothic Book" w:hAnsi="Franklin Gothic Book" w:cs="Times New Roman"/>
        </w:rPr>
        <w:t>BMI: body mass index; BP: blood pressure; COPD: chronic obstructive pulmonary disease; NYHA: New York Heart Association; ACEi: angiotensin converting enzyme inhibitor; ARB: angiotensin receptor blocker; MRA: mineralocorticoid receptor antagonist; eGFR: estimated glomerular filtration rate; NT-proBNP: N-terminal probrain natriuretic peptide; AST/ALT: aspartate aminotransferase/alanine aminotransferase ratio; LV: left ventricle; LA: left atrium TAPSE: tricuspid annular plane systolic excursion; RV: right ventricle; FAC: fractional area change; SPAP: pulmonary artery systolic pressure; EDVi: end-diastolic volume index; ESVi: end-systolic volume index; GLS: global longitudinal strain; RV SV/ESV: right ventricular stroke volume/end-systolic volume ratio; LAESVi: left atrial end-systolic volume index; RAESVi: right atrial end-systolic volume index</w:t>
      </w:r>
      <w:r>
        <w:rPr>
          <w:rFonts w:ascii="Franklin Gothic Book" w:hAnsi="Franklin Gothic Book" w:cs="Times New Roman"/>
        </w:rPr>
        <w:t xml:space="preserve">. Mean values and standard </w:t>
      </w:r>
      <w:proofErr w:type="gramStart"/>
      <w:r>
        <w:rPr>
          <w:rFonts w:ascii="Franklin Gothic Book" w:hAnsi="Franklin Gothic Book" w:cs="Times New Roman"/>
        </w:rPr>
        <w:t>deviations  presente</w:t>
      </w:r>
      <w:r w:rsidR="00726951">
        <w:rPr>
          <w:rFonts w:ascii="Franklin Gothic Book" w:hAnsi="Franklin Gothic Book" w:cs="Times New Roman"/>
        </w:rPr>
        <w:t>d</w:t>
      </w:r>
      <w:proofErr w:type="gramEnd"/>
      <w:r w:rsidR="00726951">
        <w:rPr>
          <w:rFonts w:ascii="Franklin Gothic Book" w:hAnsi="Franklin Gothic Book" w:cs="Times New Roman"/>
        </w:rPr>
        <w:t>.</w:t>
      </w:r>
    </w:p>
    <w:p w14:paraId="5EA24E6D" w14:textId="29E36584" w:rsidR="00350F9F" w:rsidRPr="00350F9F" w:rsidRDefault="00350F9F" w:rsidP="00D63CE1">
      <w:pPr>
        <w:spacing w:line="360" w:lineRule="auto"/>
        <w:rPr>
          <w:rFonts w:ascii="Times New Roman" w:hAnsi="Times New Roman" w:cs="Times New Roman"/>
          <w:b/>
          <w:bCs/>
        </w:rPr>
      </w:pPr>
    </w:p>
    <w:sectPr w:rsidR="00350F9F" w:rsidRPr="00350F9F" w:rsidSect="002B0523">
      <w:pgSz w:w="11906" w:h="16838"/>
      <w:pgMar w:top="123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1680FC" w14:textId="77777777" w:rsidR="007A1C87" w:rsidRDefault="007A1C87" w:rsidP="00A57649">
      <w:r>
        <w:separator/>
      </w:r>
    </w:p>
  </w:endnote>
  <w:endnote w:type="continuationSeparator" w:id="0">
    <w:p w14:paraId="581CBA77" w14:textId="77777777" w:rsidR="007A1C87" w:rsidRDefault="007A1C87" w:rsidP="00A576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43604C" w14:textId="77777777" w:rsidR="007A1C87" w:rsidRDefault="007A1C87" w:rsidP="00A57649">
      <w:r>
        <w:separator/>
      </w:r>
    </w:p>
  </w:footnote>
  <w:footnote w:type="continuationSeparator" w:id="0">
    <w:p w14:paraId="16C6D8B9" w14:textId="77777777" w:rsidR="007A1C87" w:rsidRDefault="007A1C87" w:rsidP="00A576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E940D7"/>
    <w:multiLevelType w:val="hybridMultilevel"/>
    <w:tmpl w:val="122ECBE4"/>
    <w:lvl w:ilvl="0" w:tplc="F82651D0">
      <w:numFmt w:val="bullet"/>
      <w:lvlText w:val="-"/>
      <w:lvlJc w:val="left"/>
      <w:pPr>
        <w:ind w:left="36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129201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40A"/>
    <w:rsid w:val="00007012"/>
    <w:rsid w:val="00012541"/>
    <w:rsid w:val="000450FF"/>
    <w:rsid w:val="0006201E"/>
    <w:rsid w:val="000621AB"/>
    <w:rsid w:val="00080870"/>
    <w:rsid w:val="00094109"/>
    <w:rsid w:val="000A39B3"/>
    <w:rsid w:val="000A481E"/>
    <w:rsid w:val="000B4772"/>
    <w:rsid w:val="000B47C5"/>
    <w:rsid w:val="000D23F9"/>
    <w:rsid w:val="000D37D3"/>
    <w:rsid w:val="000E4A0F"/>
    <w:rsid w:val="000F2A64"/>
    <w:rsid w:val="00100DA2"/>
    <w:rsid w:val="00102EF0"/>
    <w:rsid w:val="00104D56"/>
    <w:rsid w:val="0019448D"/>
    <w:rsid w:val="001B683E"/>
    <w:rsid w:val="001D2CD5"/>
    <w:rsid w:val="001E6C0A"/>
    <w:rsid w:val="001F40DE"/>
    <w:rsid w:val="001F75AF"/>
    <w:rsid w:val="002412C7"/>
    <w:rsid w:val="00242CC5"/>
    <w:rsid w:val="00243D92"/>
    <w:rsid w:val="00266A56"/>
    <w:rsid w:val="00276EB2"/>
    <w:rsid w:val="002840D5"/>
    <w:rsid w:val="00284CEA"/>
    <w:rsid w:val="002952DB"/>
    <w:rsid w:val="002A04DA"/>
    <w:rsid w:val="002A7395"/>
    <w:rsid w:val="002B0523"/>
    <w:rsid w:val="002B4101"/>
    <w:rsid w:val="002B5406"/>
    <w:rsid w:val="002C21AD"/>
    <w:rsid w:val="002D1EFA"/>
    <w:rsid w:val="00311E79"/>
    <w:rsid w:val="003151DC"/>
    <w:rsid w:val="0032405A"/>
    <w:rsid w:val="00343585"/>
    <w:rsid w:val="00350F9F"/>
    <w:rsid w:val="00392B70"/>
    <w:rsid w:val="003A0F31"/>
    <w:rsid w:val="003B056F"/>
    <w:rsid w:val="003D4416"/>
    <w:rsid w:val="003E45EB"/>
    <w:rsid w:val="003E6BDB"/>
    <w:rsid w:val="003F67CA"/>
    <w:rsid w:val="00412E6B"/>
    <w:rsid w:val="00425BB6"/>
    <w:rsid w:val="0045037C"/>
    <w:rsid w:val="0045540A"/>
    <w:rsid w:val="00455697"/>
    <w:rsid w:val="00461196"/>
    <w:rsid w:val="00463988"/>
    <w:rsid w:val="0047607C"/>
    <w:rsid w:val="0048434B"/>
    <w:rsid w:val="00493408"/>
    <w:rsid w:val="004A1851"/>
    <w:rsid w:val="004A3CC9"/>
    <w:rsid w:val="004A5D3F"/>
    <w:rsid w:val="004B6FAD"/>
    <w:rsid w:val="004D48E9"/>
    <w:rsid w:val="004D62B6"/>
    <w:rsid w:val="004F0428"/>
    <w:rsid w:val="00527050"/>
    <w:rsid w:val="00551E7C"/>
    <w:rsid w:val="00551EB2"/>
    <w:rsid w:val="005534FF"/>
    <w:rsid w:val="00575945"/>
    <w:rsid w:val="005778E6"/>
    <w:rsid w:val="00582B08"/>
    <w:rsid w:val="00582FA7"/>
    <w:rsid w:val="00585B53"/>
    <w:rsid w:val="00587CA2"/>
    <w:rsid w:val="0059177D"/>
    <w:rsid w:val="005939F8"/>
    <w:rsid w:val="00593F38"/>
    <w:rsid w:val="00595989"/>
    <w:rsid w:val="00595BF8"/>
    <w:rsid w:val="005A550B"/>
    <w:rsid w:val="005B72F4"/>
    <w:rsid w:val="005C762C"/>
    <w:rsid w:val="005E0222"/>
    <w:rsid w:val="005E6CDE"/>
    <w:rsid w:val="00642C05"/>
    <w:rsid w:val="00665849"/>
    <w:rsid w:val="006726B2"/>
    <w:rsid w:val="00681CC4"/>
    <w:rsid w:val="0068321E"/>
    <w:rsid w:val="00684085"/>
    <w:rsid w:val="006935E8"/>
    <w:rsid w:val="006A677E"/>
    <w:rsid w:val="006C2E98"/>
    <w:rsid w:val="006C5370"/>
    <w:rsid w:val="006E188D"/>
    <w:rsid w:val="006E4271"/>
    <w:rsid w:val="006E5F46"/>
    <w:rsid w:val="007011A9"/>
    <w:rsid w:val="00705088"/>
    <w:rsid w:val="0071197A"/>
    <w:rsid w:val="0072628C"/>
    <w:rsid w:val="00726951"/>
    <w:rsid w:val="007342FF"/>
    <w:rsid w:val="007356DC"/>
    <w:rsid w:val="00737002"/>
    <w:rsid w:val="00741B51"/>
    <w:rsid w:val="00751CBA"/>
    <w:rsid w:val="00760DB8"/>
    <w:rsid w:val="00766B94"/>
    <w:rsid w:val="00775DF8"/>
    <w:rsid w:val="00793125"/>
    <w:rsid w:val="007A04AE"/>
    <w:rsid w:val="007A1C87"/>
    <w:rsid w:val="007C3FF5"/>
    <w:rsid w:val="007E4B33"/>
    <w:rsid w:val="007E4DBF"/>
    <w:rsid w:val="007E53D9"/>
    <w:rsid w:val="007F548F"/>
    <w:rsid w:val="0081796D"/>
    <w:rsid w:val="00820DFD"/>
    <w:rsid w:val="00832749"/>
    <w:rsid w:val="00840824"/>
    <w:rsid w:val="00840CA5"/>
    <w:rsid w:val="00867532"/>
    <w:rsid w:val="00867767"/>
    <w:rsid w:val="008714AF"/>
    <w:rsid w:val="00877A8A"/>
    <w:rsid w:val="00883803"/>
    <w:rsid w:val="008B4F52"/>
    <w:rsid w:val="008D02E2"/>
    <w:rsid w:val="008E05C7"/>
    <w:rsid w:val="008E54F6"/>
    <w:rsid w:val="008E6257"/>
    <w:rsid w:val="008F50DE"/>
    <w:rsid w:val="00902BF4"/>
    <w:rsid w:val="00910258"/>
    <w:rsid w:val="009231A8"/>
    <w:rsid w:val="00923C99"/>
    <w:rsid w:val="00943F9A"/>
    <w:rsid w:val="0096556E"/>
    <w:rsid w:val="00970702"/>
    <w:rsid w:val="00975895"/>
    <w:rsid w:val="009B5B29"/>
    <w:rsid w:val="009E15D7"/>
    <w:rsid w:val="009F4963"/>
    <w:rsid w:val="00A00F54"/>
    <w:rsid w:val="00A0345C"/>
    <w:rsid w:val="00A065AA"/>
    <w:rsid w:val="00A13C82"/>
    <w:rsid w:val="00A14E22"/>
    <w:rsid w:val="00A32408"/>
    <w:rsid w:val="00A3257E"/>
    <w:rsid w:val="00A33DE0"/>
    <w:rsid w:val="00A3437E"/>
    <w:rsid w:val="00A57649"/>
    <w:rsid w:val="00A57853"/>
    <w:rsid w:val="00A618AB"/>
    <w:rsid w:val="00A678A3"/>
    <w:rsid w:val="00A74684"/>
    <w:rsid w:val="00AB3659"/>
    <w:rsid w:val="00AC1665"/>
    <w:rsid w:val="00AC4055"/>
    <w:rsid w:val="00AD3822"/>
    <w:rsid w:val="00B03E32"/>
    <w:rsid w:val="00B128A2"/>
    <w:rsid w:val="00B1720E"/>
    <w:rsid w:val="00B173AF"/>
    <w:rsid w:val="00B27028"/>
    <w:rsid w:val="00B342EC"/>
    <w:rsid w:val="00B42344"/>
    <w:rsid w:val="00B509E4"/>
    <w:rsid w:val="00B63F38"/>
    <w:rsid w:val="00B67E23"/>
    <w:rsid w:val="00B94E8F"/>
    <w:rsid w:val="00B96A30"/>
    <w:rsid w:val="00BB01B5"/>
    <w:rsid w:val="00BB24E5"/>
    <w:rsid w:val="00BB438D"/>
    <w:rsid w:val="00BC108E"/>
    <w:rsid w:val="00BC3C45"/>
    <w:rsid w:val="00BD7323"/>
    <w:rsid w:val="00BD7B41"/>
    <w:rsid w:val="00C12DAC"/>
    <w:rsid w:val="00C144C6"/>
    <w:rsid w:val="00C23CAF"/>
    <w:rsid w:val="00C60A21"/>
    <w:rsid w:val="00C63EA0"/>
    <w:rsid w:val="00C65DB0"/>
    <w:rsid w:val="00C6698E"/>
    <w:rsid w:val="00C6770E"/>
    <w:rsid w:val="00C7113E"/>
    <w:rsid w:val="00C72CBC"/>
    <w:rsid w:val="00C805C7"/>
    <w:rsid w:val="00C9056C"/>
    <w:rsid w:val="00CA3289"/>
    <w:rsid w:val="00CA44C0"/>
    <w:rsid w:val="00CA45E7"/>
    <w:rsid w:val="00CB24CE"/>
    <w:rsid w:val="00CE0AFF"/>
    <w:rsid w:val="00D045FE"/>
    <w:rsid w:val="00D10CC7"/>
    <w:rsid w:val="00D12D4F"/>
    <w:rsid w:val="00D549AE"/>
    <w:rsid w:val="00D63CE1"/>
    <w:rsid w:val="00DC16FB"/>
    <w:rsid w:val="00DE7F72"/>
    <w:rsid w:val="00E063F3"/>
    <w:rsid w:val="00E07D63"/>
    <w:rsid w:val="00E335B6"/>
    <w:rsid w:val="00E35190"/>
    <w:rsid w:val="00E3655C"/>
    <w:rsid w:val="00E55D3D"/>
    <w:rsid w:val="00E7366F"/>
    <w:rsid w:val="00E756E9"/>
    <w:rsid w:val="00E8080B"/>
    <w:rsid w:val="00E844DE"/>
    <w:rsid w:val="00E874B4"/>
    <w:rsid w:val="00E8787C"/>
    <w:rsid w:val="00E93DA0"/>
    <w:rsid w:val="00EA2924"/>
    <w:rsid w:val="00EB4530"/>
    <w:rsid w:val="00EB753B"/>
    <w:rsid w:val="00EC6792"/>
    <w:rsid w:val="00EE2BDF"/>
    <w:rsid w:val="00EE593D"/>
    <w:rsid w:val="00F026AF"/>
    <w:rsid w:val="00F10177"/>
    <w:rsid w:val="00F335F1"/>
    <w:rsid w:val="00F34106"/>
    <w:rsid w:val="00F36462"/>
    <w:rsid w:val="00F40357"/>
    <w:rsid w:val="00F4260C"/>
    <w:rsid w:val="00F46368"/>
    <w:rsid w:val="00F46D16"/>
    <w:rsid w:val="00F54AF9"/>
    <w:rsid w:val="00F61B9C"/>
    <w:rsid w:val="00F666C6"/>
    <w:rsid w:val="00F70F07"/>
    <w:rsid w:val="00F72A54"/>
    <w:rsid w:val="00F77DBC"/>
    <w:rsid w:val="00F865D7"/>
    <w:rsid w:val="00F9014C"/>
    <w:rsid w:val="00F94036"/>
    <w:rsid w:val="00FB40E0"/>
    <w:rsid w:val="00FC2FD8"/>
    <w:rsid w:val="00FD37A4"/>
    <w:rsid w:val="00FE3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6FC5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40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257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A292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A2924"/>
    <w:rPr>
      <w:color w:val="FF00FF"/>
      <w:u w:val="single"/>
    </w:rPr>
  </w:style>
  <w:style w:type="paragraph" w:customStyle="1" w:styleId="msonormal0">
    <w:name w:val="msonormal"/>
    <w:basedOn w:val="Normal"/>
    <w:rsid w:val="00EA292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3">
    <w:name w:val="xl63"/>
    <w:basedOn w:val="Normal"/>
    <w:rsid w:val="00EA292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4">
    <w:name w:val="xl64"/>
    <w:basedOn w:val="Normal"/>
    <w:rsid w:val="00EA2924"/>
    <w:pPr>
      <w:pBdr>
        <w:bottom w:val="single" w:sz="4" w:space="0" w:color="000000"/>
        <w:right w:val="single" w:sz="4" w:space="0" w:color="000000"/>
      </w:pBdr>
      <w:shd w:val="clear" w:color="000000" w:fill="BDC0BF"/>
      <w:spacing w:before="100" w:beforeAutospacing="1" w:after="100" w:afterAutospacing="1"/>
    </w:pPr>
    <w:rPr>
      <w:rFonts w:ascii="Helvetica Neue" w:eastAsia="Times New Roman" w:hAnsi="Helvetica Neue" w:cs="Times New Roman"/>
      <w:b/>
      <w:bCs/>
      <w:kern w:val="0"/>
      <w:lang w:eastAsia="en-GB"/>
      <w14:ligatures w14:val="none"/>
    </w:rPr>
  </w:style>
  <w:style w:type="paragraph" w:customStyle="1" w:styleId="xl65">
    <w:name w:val="xl65"/>
    <w:basedOn w:val="Normal"/>
    <w:rsid w:val="00EA2924"/>
    <w:pPr>
      <w:pBdr>
        <w:left w:val="single" w:sz="4" w:space="0" w:color="000000"/>
        <w:bottom w:val="single" w:sz="4" w:space="0" w:color="000000"/>
      </w:pBdr>
      <w:shd w:val="clear" w:color="000000" w:fill="BDC0BF"/>
      <w:spacing w:before="100" w:beforeAutospacing="1" w:after="100" w:afterAutospacing="1"/>
    </w:pPr>
    <w:rPr>
      <w:rFonts w:ascii="Helvetica Neue" w:eastAsia="Times New Roman" w:hAnsi="Helvetica Neue" w:cs="Times New Roman"/>
      <w:b/>
      <w:bCs/>
      <w:kern w:val="0"/>
      <w:lang w:eastAsia="en-GB"/>
      <w14:ligatures w14:val="none"/>
    </w:rPr>
  </w:style>
  <w:style w:type="paragraph" w:customStyle="1" w:styleId="xl66">
    <w:name w:val="xl66"/>
    <w:basedOn w:val="Normal"/>
    <w:rsid w:val="00EA2924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7">
    <w:name w:val="xl67"/>
    <w:basedOn w:val="Normal"/>
    <w:rsid w:val="00EA2924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8">
    <w:name w:val="xl68"/>
    <w:basedOn w:val="Normal"/>
    <w:rsid w:val="00EA2924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9">
    <w:name w:val="xl69"/>
    <w:basedOn w:val="Normal"/>
    <w:rsid w:val="00EA2924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</w:pPr>
    <w:rPr>
      <w:rFonts w:ascii="Helvetica Neue" w:eastAsia="Times New Roman" w:hAnsi="Helvetica Neue" w:cs="Times New Roman"/>
      <w:color w:val="000000"/>
      <w:kern w:val="0"/>
      <w:lang w:eastAsia="en-GB"/>
      <w14:ligatures w14:val="none"/>
    </w:rPr>
  </w:style>
  <w:style w:type="paragraph" w:customStyle="1" w:styleId="xl70">
    <w:name w:val="xl70"/>
    <w:basedOn w:val="Normal"/>
    <w:rsid w:val="00EA2924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/>
    </w:pPr>
    <w:rPr>
      <w:rFonts w:ascii="Helvetica Neue" w:eastAsia="Times New Roman" w:hAnsi="Helvetica Neue" w:cs="Times New Roman"/>
      <w:color w:val="000000"/>
      <w:kern w:val="0"/>
      <w:lang w:eastAsia="en-GB"/>
      <w14:ligatures w14:val="none"/>
    </w:rPr>
  </w:style>
  <w:style w:type="paragraph" w:customStyle="1" w:styleId="xl71">
    <w:name w:val="xl71"/>
    <w:basedOn w:val="Normal"/>
    <w:rsid w:val="00EA2924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/>
    </w:pPr>
    <w:rPr>
      <w:rFonts w:ascii="Helvetica Neue" w:eastAsia="Times New Roman" w:hAnsi="Helvetica Neue" w:cs="Times New Roman"/>
      <w:color w:val="000000"/>
      <w:kern w:val="0"/>
      <w:lang w:eastAsia="en-GB"/>
      <w14:ligatures w14:val="none"/>
    </w:rPr>
  </w:style>
  <w:style w:type="paragraph" w:customStyle="1" w:styleId="xl72">
    <w:name w:val="xl72"/>
    <w:basedOn w:val="Normal"/>
    <w:rsid w:val="00EA2924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/>
    </w:pPr>
    <w:rPr>
      <w:rFonts w:ascii="Helvetica Neue" w:eastAsia="Times New Roman" w:hAnsi="Helvetica Neue" w:cs="Times New Roman"/>
      <w:color w:val="000000"/>
      <w:kern w:val="0"/>
      <w:lang w:eastAsia="en-GB"/>
      <w14:ligatures w14:val="none"/>
    </w:rPr>
  </w:style>
  <w:style w:type="paragraph" w:customStyle="1" w:styleId="xl73">
    <w:name w:val="xl73"/>
    <w:basedOn w:val="Normal"/>
    <w:rsid w:val="002B0523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Revision">
    <w:name w:val="Revision"/>
    <w:hidden/>
    <w:uiPriority w:val="99"/>
    <w:semiHidden/>
    <w:rsid w:val="00C12DAC"/>
  </w:style>
  <w:style w:type="character" w:customStyle="1" w:styleId="Heading2Char">
    <w:name w:val="Heading 2 Char"/>
    <w:basedOn w:val="DefaultParagraphFont"/>
    <w:link w:val="Heading2"/>
    <w:uiPriority w:val="9"/>
    <w:rsid w:val="00A3257E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C16FB"/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C16FB"/>
    <w:rPr>
      <w:kern w:val="0"/>
      <w:lang w:val="nl-N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5764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7649"/>
  </w:style>
  <w:style w:type="paragraph" w:styleId="Footer">
    <w:name w:val="footer"/>
    <w:basedOn w:val="Normal"/>
    <w:link w:val="FooterChar"/>
    <w:uiPriority w:val="99"/>
    <w:unhideWhenUsed/>
    <w:rsid w:val="00A5764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7649"/>
  </w:style>
  <w:style w:type="paragraph" w:styleId="ListParagraph">
    <w:name w:val="List Paragraph"/>
    <w:basedOn w:val="Normal"/>
    <w:uiPriority w:val="34"/>
    <w:qFormat/>
    <w:rsid w:val="00582B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018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4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9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7</Pages>
  <Words>3172</Words>
  <Characters>18082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7-10T17:57:00Z</dcterms:created>
  <dcterms:modified xsi:type="dcterms:W3CDTF">2025-07-14T17:37:00Z</dcterms:modified>
</cp:coreProperties>
</file>